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2031A" w14:textId="3C2CF386" w:rsidR="00635E35" w:rsidRDefault="00635E35" w:rsidP="003F3B11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635E35">
        <w:rPr>
          <w:rFonts w:ascii="Arial" w:hAnsi="Arial" w:cs="Arial"/>
          <w:b/>
          <w:sz w:val="28"/>
          <w:szCs w:val="28"/>
        </w:rPr>
        <w:t>S</w:t>
      </w:r>
      <w:r w:rsidR="00E01C56">
        <w:rPr>
          <w:rFonts w:ascii="Arial" w:hAnsi="Arial" w:cs="Arial"/>
          <w:b/>
          <w:sz w:val="28"/>
          <w:szCs w:val="28"/>
        </w:rPr>
        <w:t>upplementary Materials</w:t>
      </w:r>
    </w:p>
    <w:p w14:paraId="2AC7FA9E" w14:textId="77777777" w:rsidR="00635E35" w:rsidRPr="00635E35" w:rsidRDefault="00635E35" w:rsidP="00692A64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</w:p>
    <w:p w14:paraId="1D09F58F" w14:textId="40FC7196" w:rsidR="003C0625" w:rsidRDefault="003C0625" w:rsidP="00E01898">
      <w:pPr>
        <w:spacing w:after="0" w:line="480" w:lineRule="auto"/>
        <w:rPr>
          <w:rFonts w:ascii="Arial" w:hAnsi="Arial" w:cs="Arial"/>
        </w:rPr>
      </w:pPr>
    </w:p>
    <w:p w14:paraId="7C41A946" w14:textId="10F2041D" w:rsidR="00E02B3F" w:rsidRPr="00E02B3F" w:rsidRDefault="00E02B3F" w:rsidP="006C1AD0">
      <w:pPr>
        <w:spacing w:after="0" w:line="480" w:lineRule="auto"/>
        <w:rPr>
          <w:rFonts w:ascii="Arial" w:hAnsi="Arial" w:cs="Arial"/>
          <w:b/>
        </w:rPr>
      </w:pPr>
      <w:r w:rsidRPr="00E02B3F">
        <w:rPr>
          <w:rFonts w:ascii="Arial" w:hAnsi="Arial" w:cs="Arial"/>
          <w:b/>
        </w:rPr>
        <w:t>Table of Contents</w:t>
      </w:r>
    </w:p>
    <w:p w14:paraId="5A4ABAEA" w14:textId="398BA0F5" w:rsidR="00D153F0" w:rsidRPr="00C50D92" w:rsidRDefault="00C31145" w:rsidP="006C1AD0">
      <w:pPr>
        <w:pStyle w:val="ListParagraph"/>
        <w:numPr>
          <w:ilvl w:val="0"/>
          <w:numId w:val="13"/>
        </w:numPr>
        <w:spacing w:after="0" w:line="480" w:lineRule="auto"/>
        <w:ind w:left="432" w:hanging="288"/>
        <w:rPr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Pr="00C50D92">
        <w:rPr>
          <w:b/>
          <w:sz w:val="22"/>
          <w:szCs w:val="22"/>
        </w:rPr>
        <w:t xml:space="preserve"> </w:t>
      </w:r>
      <w:r w:rsidR="00C50D9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0D24C2">
        <w:rPr>
          <w:b/>
          <w:sz w:val="22"/>
          <w:szCs w:val="22"/>
        </w:rPr>
        <w:t>1</w:t>
      </w:r>
      <w:r w:rsidR="00D34CEC" w:rsidRPr="00C50D92">
        <w:rPr>
          <w:b/>
          <w:sz w:val="22"/>
          <w:szCs w:val="22"/>
        </w:rPr>
        <w:t>:</w:t>
      </w:r>
      <w:r w:rsidR="00D34CEC" w:rsidRPr="00C50D92">
        <w:rPr>
          <w:sz w:val="22"/>
          <w:szCs w:val="22"/>
        </w:rPr>
        <w:t xml:space="preserve"> Effect of resistance, aerobic, and combined exercise on primary and secondary outcomes at 6 months</w:t>
      </w:r>
      <w:r w:rsidR="00094045">
        <w:rPr>
          <w:sz w:val="22"/>
          <w:szCs w:val="22"/>
        </w:rPr>
        <w:t xml:space="preserve"> in intention-to-treat analyse</w:t>
      </w:r>
      <w:r w:rsidR="00D153F0" w:rsidRPr="00C50D92">
        <w:rPr>
          <w:sz w:val="22"/>
          <w:szCs w:val="22"/>
        </w:rPr>
        <w:t>s</w:t>
      </w:r>
    </w:p>
    <w:p w14:paraId="793D5B5E" w14:textId="3BD9AA24" w:rsidR="00D153F0" w:rsidRPr="00C50D92" w:rsidRDefault="00C31145" w:rsidP="006C1AD0">
      <w:pPr>
        <w:pStyle w:val="ListParagraph"/>
        <w:numPr>
          <w:ilvl w:val="0"/>
          <w:numId w:val="13"/>
        </w:numPr>
        <w:spacing w:after="0" w:line="480" w:lineRule="auto"/>
        <w:ind w:left="432" w:hanging="288"/>
        <w:rPr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Pr="00C50D92">
        <w:rPr>
          <w:b/>
          <w:sz w:val="22"/>
          <w:szCs w:val="22"/>
        </w:rPr>
        <w:t xml:space="preserve"> </w:t>
      </w:r>
      <w:r w:rsidR="00C50D9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0D24C2">
        <w:rPr>
          <w:b/>
          <w:sz w:val="22"/>
          <w:szCs w:val="22"/>
        </w:rPr>
        <w:t>2</w:t>
      </w:r>
      <w:r w:rsidR="001B5E60" w:rsidRPr="00C50D92">
        <w:rPr>
          <w:b/>
          <w:sz w:val="22"/>
          <w:szCs w:val="22"/>
        </w:rPr>
        <w:t xml:space="preserve">: </w:t>
      </w:r>
      <w:r w:rsidR="00D153F0" w:rsidRPr="00C50D92">
        <w:rPr>
          <w:sz w:val="22"/>
          <w:szCs w:val="22"/>
        </w:rPr>
        <w:t xml:space="preserve">Effect of resistance, aerobic, and combined exercise on primary and secondary outcomes at 6 </w:t>
      </w:r>
      <w:r w:rsidR="0033273A" w:rsidRPr="00C50D92">
        <w:rPr>
          <w:sz w:val="22"/>
          <w:szCs w:val="22"/>
        </w:rPr>
        <w:t xml:space="preserve">months </w:t>
      </w:r>
      <w:r w:rsidR="00094045">
        <w:rPr>
          <w:sz w:val="22"/>
          <w:szCs w:val="22"/>
        </w:rPr>
        <w:t xml:space="preserve">and 1 year </w:t>
      </w:r>
      <w:r w:rsidR="00D34CEC" w:rsidRPr="00C50D92">
        <w:rPr>
          <w:sz w:val="22"/>
          <w:szCs w:val="22"/>
        </w:rPr>
        <w:t>in per-protocol a</w:t>
      </w:r>
      <w:r w:rsidR="00094045">
        <w:rPr>
          <w:sz w:val="22"/>
          <w:szCs w:val="22"/>
        </w:rPr>
        <w:t>nalyse</w:t>
      </w:r>
      <w:r w:rsidR="001B5E60" w:rsidRPr="00C50D92">
        <w:rPr>
          <w:sz w:val="22"/>
          <w:szCs w:val="22"/>
        </w:rPr>
        <w:t>s</w:t>
      </w:r>
    </w:p>
    <w:p w14:paraId="0894A4F7" w14:textId="34DEF168" w:rsidR="00D153F0" w:rsidRPr="00C50D92" w:rsidRDefault="00C31145" w:rsidP="006C1AD0">
      <w:pPr>
        <w:pStyle w:val="ListParagraph"/>
        <w:numPr>
          <w:ilvl w:val="0"/>
          <w:numId w:val="13"/>
        </w:numPr>
        <w:spacing w:after="0" w:line="480" w:lineRule="auto"/>
        <w:ind w:left="432" w:hanging="288"/>
        <w:rPr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Pr="00C50D92">
        <w:rPr>
          <w:b/>
          <w:sz w:val="22"/>
          <w:szCs w:val="22"/>
        </w:rPr>
        <w:t xml:space="preserve"> </w:t>
      </w:r>
      <w:r w:rsidR="00C50D9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0D24C2">
        <w:rPr>
          <w:b/>
          <w:sz w:val="22"/>
          <w:szCs w:val="22"/>
        </w:rPr>
        <w:t>3</w:t>
      </w:r>
      <w:r w:rsidR="001B5E60" w:rsidRPr="00C50D92">
        <w:rPr>
          <w:b/>
          <w:sz w:val="22"/>
          <w:szCs w:val="22"/>
        </w:rPr>
        <w:t xml:space="preserve">: </w:t>
      </w:r>
      <w:r w:rsidR="00D34CEC" w:rsidRPr="00C50D92">
        <w:rPr>
          <w:sz w:val="22"/>
          <w:szCs w:val="22"/>
        </w:rPr>
        <w:t>Adverse e</w:t>
      </w:r>
      <w:r w:rsidR="001B5E60" w:rsidRPr="00C50D92">
        <w:rPr>
          <w:sz w:val="22"/>
          <w:szCs w:val="22"/>
        </w:rPr>
        <w:t>vents</w:t>
      </w:r>
    </w:p>
    <w:p w14:paraId="720962D9" w14:textId="1CADE9DD" w:rsidR="007C3856" w:rsidRPr="00513858" w:rsidRDefault="00C31145" w:rsidP="007C3856">
      <w:pPr>
        <w:pStyle w:val="ListParagraph"/>
        <w:numPr>
          <w:ilvl w:val="0"/>
          <w:numId w:val="13"/>
        </w:numPr>
        <w:spacing w:after="0" w:line="480" w:lineRule="auto"/>
        <w:ind w:left="432" w:hanging="288"/>
        <w:rPr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Pr="00C50D92">
        <w:rPr>
          <w:b/>
          <w:sz w:val="22"/>
          <w:szCs w:val="22"/>
        </w:rPr>
        <w:t xml:space="preserve"> </w:t>
      </w:r>
      <w:r w:rsidR="00C50D92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r w:rsidR="001B5E60" w:rsidRPr="00C50D92">
        <w:rPr>
          <w:b/>
          <w:sz w:val="22"/>
          <w:szCs w:val="22"/>
        </w:rPr>
        <w:t xml:space="preserve">1: </w:t>
      </w:r>
      <w:r w:rsidR="00D153F0" w:rsidRPr="00C50D92">
        <w:rPr>
          <w:sz w:val="22"/>
          <w:szCs w:val="22"/>
        </w:rPr>
        <w:t>Changes in the CVD risk factors from baseline to 6 months</w:t>
      </w:r>
    </w:p>
    <w:p w14:paraId="6CC97B67" w14:textId="77777777" w:rsidR="007C3856" w:rsidRDefault="007C3856" w:rsidP="007C3856">
      <w:pPr>
        <w:spacing w:after="0" w:line="480" w:lineRule="auto"/>
        <w:rPr>
          <w:rFonts w:ascii="Arial" w:hAnsi="Arial" w:cs="Arial"/>
        </w:rPr>
      </w:pPr>
    </w:p>
    <w:p w14:paraId="143A3EF7" w14:textId="40320646" w:rsidR="007B4FED" w:rsidRDefault="007B4FED" w:rsidP="007B4FED">
      <w:pPr>
        <w:spacing w:after="0" w:line="480" w:lineRule="auto"/>
        <w:rPr>
          <w:rFonts w:ascii="Arial" w:hAnsi="Arial" w:cs="Arial"/>
          <w:b/>
        </w:rPr>
        <w:sectPr w:rsidR="007B4FED" w:rsidSect="007B4FE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965"/>
        <w:gridCol w:w="1440"/>
        <w:gridCol w:w="1440"/>
        <w:gridCol w:w="1440"/>
        <w:gridCol w:w="1440"/>
        <w:gridCol w:w="1479"/>
        <w:gridCol w:w="1479"/>
        <w:gridCol w:w="1479"/>
      </w:tblGrid>
      <w:tr w:rsidR="00181B09" w:rsidRPr="00BB4DA6" w14:paraId="04863F7B" w14:textId="77777777" w:rsidTr="00753B1C">
        <w:trPr>
          <w:trHeight w:val="34"/>
        </w:trPr>
        <w:tc>
          <w:tcPr>
            <w:tcW w:w="13162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654E364E" w14:textId="5EF4660A" w:rsidR="00181B09" w:rsidRPr="00E02B3F" w:rsidRDefault="00C31145" w:rsidP="00753B1C">
            <w:pPr>
              <w:spacing w:after="0" w:line="240" w:lineRule="auto"/>
              <w:rPr>
                <w:rFonts w:ascii="Arial" w:hAnsi="Arial" w:cs="Arial"/>
              </w:rPr>
            </w:pPr>
            <w:r w:rsidRPr="00C31145">
              <w:rPr>
                <w:rFonts w:ascii="Arial" w:hAnsi="Arial" w:cs="Arial"/>
                <w:b/>
              </w:rPr>
              <w:lastRenderedPageBreak/>
              <w:t>Supplementary</w:t>
            </w:r>
            <w:r w:rsidRPr="00C50D92">
              <w:rPr>
                <w:b/>
              </w:rPr>
              <w:t xml:space="preserve"> </w:t>
            </w:r>
            <w:r w:rsidR="00181B09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="000D24C2">
              <w:rPr>
                <w:rFonts w:ascii="Arial" w:hAnsi="Arial" w:cs="Arial"/>
                <w:b/>
              </w:rPr>
              <w:t>1</w:t>
            </w:r>
            <w:r w:rsidR="00181B09" w:rsidRPr="00181B09">
              <w:rPr>
                <w:rFonts w:ascii="Arial" w:hAnsi="Arial" w:cs="Arial"/>
                <w:b/>
              </w:rPr>
              <w:t>:</w:t>
            </w:r>
            <w:r w:rsidR="00181B09" w:rsidRPr="00E02B3F">
              <w:rPr>
                <w:rFonts w:ascii="Arial" w:hAnsi="Arial" w:cs="Arial"/>
              </w:rPr>
              <w:t xml:space="preserve"> Effect of resistance, aerobic, and combined exercise on primary and secondary outcomes at 6 months</w:t>
            </w:r>
            <w:r w:rsidR="00986758">
              <w:rPr>
                <w:rFonts w:ascii="Arial" w:hAnsi="Arial" w:cs="Arial"/>
              </w:rPr>
              <w:t xml:space="preserve"> in intention-to-treat analyse</w:t>
            </w:r>
            <w:r w:rsidR="00181B09">
              <w:rPr>
                <w:rFonts w:ascii="Arial" w:hAnsi="Arial" w:cs="Arial"/>
              </w:rPr>
              <w:t>s</w:t>
            </w:r>
          </w:p>
        </w:tc>
      </w:tr>
      <w:tr w:rsidR="00181B09" w:rsidRPr="00BB4DA6" w14:paraId="5DF649D3" w14:textId="77777777" w:rsidTr="00753B1C">
        <w:trPr>
          <w:trHeight w:val="42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E0FC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0F53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76FB9B8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(n = 1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ADA3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Resistance</w:t>
            </w:r>
          </w:p>
          <w:p w14:paraId="42E17AB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(n = 1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DB46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Aerobic</w:t>
            </w:r>
          </w:p>
          <w:p w14:paraId="776F42F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(n = 1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8CC4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Combination</w:t>
            </w:r>
          </w:p>
          <w:p w14:paraId="0970C13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(n = 101)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230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etween-group d</w:t>
            </w:r>
            <w:r w:rsidRPr="00BB4DA6">
              <w:rPr>
                <w:rFonts w:ascii="Arial" w:hAnsi="Arial" w:cs="Arial"/>
                <w:b/>
                <w:sz w:val="20"/>
                <w:szCs w:val="20"/>
              </w:rPr>
              <w:t>ifferen</w:t>
            </w:r>
            <w:r>
              <w:rPr>
                <w:rFonts w:ascii="Arial" w:hAnsi="Arial" w:cs="Arial"/>
                <w:b/>
                <w:sz w:val="20"/>
                <w:szCs w:val="20"/>
              </w:rPr>
              <w:t>ce (95% CI)*</w:t>
            </w:r>
          </w:p>
        </w:tc>
      </w:tr>
      <w:tr w:rsidR="00181B09" w:rsidRPr="00BB4DA6" w14:paraId="0BBC7451" w14:textId="77777777" w:rsidTr="00753B1C">
        <w:trPr>
          <w:trHeight w:val="23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B1E7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638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39AB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2784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1EE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299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 xml:space="preserve">Resistance </w:t>
            </w:r>
          </w:p>
          <w:p w14:paraId="37EF4D6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vs Control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7AC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 xml:space="preserve">Aerobic </w:t>
            </w:r>
          </w:p>
          <w:p w14:paraId="130BC7E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vs Control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33C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 xml:space="preserve">Combination </w:t>
            </w:r>
          </w:p>
          <w:p w14:paraId="372B1B2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vs Control</w:t>
            </w:r>
          </w:p>
        </w:tc>
      </w:tr>
      <w:tr w:rsidR="00181B09" w:rsidRPr="00BB4DA6" w14:paraId="4E35ABB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70B2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Primary 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4058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4D98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9961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0A55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4978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71A6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C7F8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1CBA616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9A2D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site CVD risk z-score</w:t>
            </w:r>
            <w:r w:rsidRPr="001B2E5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8C24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23C9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A5C8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D207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3F34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9BFB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CBB4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2EE2B3A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84E04" w14:textId="77777777" w:rsidR="00181B09" w:rsidRPr="00BB4DA6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5CAD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0.00 (0.5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4713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0.02 (0.5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7A77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-0.01 (0.5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0567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0.00 (0.5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23C6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4B44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043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110656D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40429" w14:textId="77777777" w:rsidR="00181B09" w:rsidRPr="00BB4DA6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Change at 6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  <w:r w:rsidRPr="00BB4DA6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06C9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08 </w:t>
            </w:r>
          </w:p>
          <w:p w14:paraId="2E82B29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16 to 0.0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9837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11 </w:t>
            </w:r>
          </w:p>
          <w:p w14:paraId="7304A8A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20 to -0.0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6A1E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18 </w:t>
            </w:r>
          </w:p>
          <w:p w14:paraId="233ECEC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26 to -0.0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04FD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21 </w:t>
            </w:r>
          </w:p>
          <w:p w14:paraId="2A52A10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29 to -0.1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8417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04 </w:t>
            </w:r>
          </w:p>
          <w:p w14:paraId="54F352D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(-0.15 to 0.08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E8E5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4A67D0A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22 to 0.0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CC58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13 </w:t>
            </w:r>
          </w:p>
          <w:p w14:paraId="63F38A1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25 to -0.02)</w:t>
            </w:r>
          </w:p>
        </w:tc>
      </w:tr>
      <w:tr w:rsidR="00181B09" w:rsidRPr="00BB4DA6" w14:paraId="702A263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9448" w14:textId="77777777" w:rsidR="00181B09" w:rsidRPr="00A14C9A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B52A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E382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D945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011A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2749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053F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14B8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181B09" w:rsidRPr="00BB4DA6" w14:paraId="530DC47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91F7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Secondary outco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F78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F1EA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8B4A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5FE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9EB7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B678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FBFC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06A604A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6A42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Blood pressure, mm H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367D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ABD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490A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D407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DDB4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160E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F1CF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09540767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DFA06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Peripheral systo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D933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5996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823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EC0B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2D17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9E8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0BF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079B536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CAEA4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4BA9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7.0 (1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6499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8.3 (1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1AB1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7.6 (1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DD35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8.3 (11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BB1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2952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0DD6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38131CB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C323F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56808DD1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D6E0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4 </w:t>
            </w:r>
          </w:p>
          <w:p w14:paraId="1003F4D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3 to -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4A93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9 </w:t>
            </w:r>
          </w:p>
          <w:p w14:paraId="336C2C9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7 to -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6C07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9 </w:t>
            </w:r>
          </w:p>
          <w:p w14:paraId="3042ADD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8 to 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AAD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7 </w:t>
            </w:r>
          </w:p>
          <w:p w14:paraId="78EAAC6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5 to -0.8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400D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5 </w:t>
            </w:r>
          </w:p>
          <w:p w14:paraId="0F0239C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2 to 2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EC40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6 </w:t>
            </w:r>
          </w:p>
          <w:p w14:paraId="2B62563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1 to 4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85D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6E25B80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9 to 2.5)</w:t>
            </w:r>
          </w:p>
        </w:tc>
      </w:tr>
      <w:tr w:rsidR="00181B09" w:rsidRPr="00BB4DA6" w14:paraId="74A84AC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2AA9F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86A6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7E18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4545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41B9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54F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C560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D43A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</w:tr>
      <w:tr w:rsidR="00181B09" w:rsidRPr="00BB4DA6" w14:paraId="5B7A433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AC070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Peripheral diasto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56F6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0108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798E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2ED2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0D36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ACEF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39F1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4CE10A2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262DC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77AB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79.5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CCFB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79.8 (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B9F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80.0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0C0D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79.4 (7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34FE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D093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6601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2746BB2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0468C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52AF5FC5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EC9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7 </w:t>
            </w:r>
          </w:p>
          <w:p w14:paraId="0AF66FD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0 to -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E59A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9 </w:t>
            </w:r>
          </w:p>
          <w:p w14:paraId="2C32833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1 to -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067C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43FA7A9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8 to -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CB96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63A1B57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8 to -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BFC5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2 </w:t>
            </w:r>
          </w:p>
          <w:p w14:paraId="3FCC421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0 to 0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1285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1F44F78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7 to 1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EE2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24352E8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7 to 1.9)</w:t>
            </w:r>
          </w:p>
        </w:tc>
      </w:tr>
      <w:tr w:rsidR="00181B09" w:rsidRPr="00BB4DA6" w14:paraId="2D0DD94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66CEE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DD54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BF77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033B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CDDE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8D7E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EB61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8B0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</w:tr>
      <w:tr w:rsidR="00181B09" w:rsidRPr="00BB4DA6" w14:paraId="0184244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4E41E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Central systo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0014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DEB5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A4DA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30DB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0EDF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6963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E9D4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154D5D3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F9054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C1A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17.1 (1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1E0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18.5 (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897A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18.3 (1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FB21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18.4 (1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0324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6061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5807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66460E5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D219A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30FEF400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382C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-1.9</w:t>
            </w:r>
          </w:p>
          <w:p w14:paraId="161D2A3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(-3.5 to -0.2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A627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2 </w:t>
            </w:r>
          </w:p>
          <w:p w14:paraId="75D0562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8 to -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712B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7 </w:t>
            </w:r>
          </w:p>
          <w:p w14:paraId="5CE658B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5 to 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5401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9 </w:t>
            </w:r>
          </w:p>
          <w:p w14:paraId="74D8784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5 to -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8E3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-0.3</w:t>
            </w:r>
          </w:p>
          <w:p w14:paraId="717F833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7 to 2.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9B2A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.1</w:t>
            </w:r>
          </w:p>
          <w:p w14:paraId="11A7198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3 to 3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AB1E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2DD883D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4 to 2.3)</w:t>
            </w:r>
          </w:p>
        </w:tc>
      </w:tr>
      <w:tr w:rsidR="00181B09" w:rsidRPr="00BB4DA6" w14:paraId="3CF5FCF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0863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8887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7460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6081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1C8E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6132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8831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A331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98</w:t>
            </w:r>
          </w:p>
        </w:tc>
      </w:tr>
      <w:tr w:rsidR="00181B09" w:rsidRPr="00BB4DA6" w14:paraId="7201AB2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6C894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entral diastoli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9B3B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0B7D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A9CA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7DCB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B984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E757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C8E7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2764B8B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05EEC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6568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80.5 (7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26E3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80.6 (7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AA9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81.0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B746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80.3 (7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DC40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5F8E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A0D1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242B729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E44E0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Change at 6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647538C3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F868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9 </w:t>
            </w:r>
          </w:p>
          <w:p w14:paraId="6EA9B6C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3 to -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A4D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9 </w:t>
            </w:r>
          </w:p>
          <w:p w14:paraId="4220DA2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1 to -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666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5 </w:t>
            </w:r>
          </w:p>
          <w:p w14:paraId="772F4B2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8 to -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2CBB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252D376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9 to -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3CFE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9 </w:t>
            </w:r>
          </w:p>
          <w:p w14:paraId="573C789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7 to 0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AE2E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4 </w:t>
            </w:r>
          </w:p>
          <w:p w14:paraId="5F0F1AD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4 to 2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5BE6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3 </w:t>
            </w:r>
          </w:p>
          <w:p w14:paraId="62E5C7B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(-1.5 to 2.2) </w:t>
            </w:r>
          </w:p>
        </w:tc>
      </w:tr>
      <w:tr w:rsidR="00181B09" w:rsidRPr="00BB4DA6" w14:paraId="4C4E562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83D7C" w14:textId="77777777" w:rsidR="00181B09" w:rsidRPr="00BB4DA6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B991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CAF1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5035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E8E5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7F9C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6DE8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4A01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</w:tr>
      <w:tr w:rsidR="00181B09" w:rsidRPr="00BB4DA6" w14:paraId="3AF4C57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71D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Cholesterol levels, mg/</w:t>
            </w:r>
            <w:proofErr w:type="spellStart"/>
            <w:r w:rsidRPr="00BB4DA6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8CE4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4D0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E4AE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6AB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DBE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2BB7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F5A3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7B333CA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89676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LDL cholestero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10F1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D10F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C5B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1DBD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BD4C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5C1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CD13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5634DA9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A3D9C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A886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3.2 (3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EAAB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0.3 (28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C7C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2.5 (39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912D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4.4 (27.8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37B6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1B69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7BEF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0DFCB41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3F302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467E671F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6F07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0E840E2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5.0 to 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EB61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643B9F3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8 to 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7D05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4.9 </w:t>
            </w:r>
          </w:p>
          <w:p w14:paraId="69E00E1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9.8 to -0.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87D1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7.2 </w:t>
            </w:r>
          </w:p>
          <w:p w14:paraId="3632B55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1.7 to -2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2AA7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  <w:p w14:paraId="2E332A8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5.6 to 7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F12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4.7 </w:t>
            </w:r>
          </w:p>
          <w:p w14:paraId="32195D6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1.6 to 2.1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0E6C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7.0 </w:t>
            </w:r>
          </w:p>
          <w:p w14:paraId="13430AA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3.6 to -0.4)</w:t>
            </w:r>
          </w:p>
        </w:tc>
      </w:tr>
      <w:tr w:rsidR="00181B09" w:rsidRPr="00BB4DA6" w14:paraId="196000E0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67149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lastRenderedPageBreak/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4D29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BE6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171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5436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4D3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62B2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2C65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181B09" w:rsidRPr="00BB4DA6" w14:paraId="1828C22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623A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HDL cholesterol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FE2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5B32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7B35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8035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43E2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11E1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BE33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31370FF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CE75F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510D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48.8 (14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4B0B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48.0 (15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D6DB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46.7 (1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71FF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48.0 (14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2CED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665F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2E71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6C6B75C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CC862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705013EB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00A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193BD2A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2 to 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0AE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60C5AB9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4 to 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3BD7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1998EF6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0.0 to 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5F6F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1A80882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4 to 1.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3DD8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7 </w:t>
            </w:r>
          </w:p>
          <w:p w14:paraId="5986D8C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0 to 2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6A4A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1 </w:t>
            </w:r>
          </w:p>
          <w:p w14:paraId="3C587A0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7 to 2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D6D8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3 </w:t>
            </w:r>
          </w:p>
          <w:p w14:paraId="1A70975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0 to 1.5)</w:t>
            </w:r>
          </w:p>
        </w:tc>
      </w:tr>
      <w:tr w:rsidR="00181B09" w:rsidRPr="00BB4DA6" w14:paraId="4A5FC2A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D09F" w14:textId="77777777" w:rsidR="00181B09" w:rsidRPr="00BB4DA6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A68E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783F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D917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3EB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C22E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3FC0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083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</w:tr>
      <w:tr w:rsidR="00181B09" w:rsidRPr="00BB4DA6" w14:paraId="59BA51D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567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Fasting glucose, mg/</w:t>
            </w:r>
            <w:proofErr w:type="spellStart"/>
            <w:r w:rsidRPr="00BB4DA6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EBF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FA53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32A0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0BED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605A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4102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C168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5278C4A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2F33B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A12E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5.8 (1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2D93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5.8 (9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3010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5.9 (1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AFCF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6.2 (12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6D1D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CFDB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F5DA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56730EE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4314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Change at 6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1D465A5E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5849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3 </w:t>
            </w:r>
          </w:p>
          <w:p w14:paraId="01BD6B4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2 to 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9606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3 </w:t>
            </w:r>
          </w:p>
          <w:p w14:paraId="7A833E0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5 to 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0A79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3 </w:t>
            </w:r>
          </w:p>
          <w:p w14:paraId="065ABD5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2 to -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EE99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56F3C25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7 to 1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3227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6 </w:t>
            </w:r>
          </w:p>
          <w:p w14:paraId="3BFE75D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1 to 3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C8D6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0 </w:t>
            </w:r>
          </w:p>
          <w:p w14:paraId="12CA8F4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7 to 0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65F5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4 </w:t>
            </w:r>
          </w:p>
          <w:p w14:paraId="43E5802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2 to 2.9)</w:t>
            </w:r>
          </w:p>
        </w:tc>
      </w:tr>
      <w:tr w:rsidR="00181B09" w:rsidRPr="00BB4DA6" w14:paraId="2F25A37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F4B26" w14:textId="77777777" w:rsidR="00181B09" w:rsidRPr="00BB4DA6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2B01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B5B6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E0C2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310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9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51E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5F6B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5DF5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</w:tr>
      <w:tr w:rsidR="00181B09" w:rsidRPr="00BB4DA6" w14:paraId="1945795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CA8B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Body composi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0DC2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9B68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D33E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5E3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61F4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B618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862D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34794960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C321B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Percent body fat, 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AFE3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6631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503B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3A9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3DA3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88B7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C03C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56746A5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B32E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6B43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38.6 (7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D81C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38.5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834D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38.2 (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FE0A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37.9 (6.8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ABB5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0D8E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F1FD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4ED54DA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08E82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3B07DCAE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9D5A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3 </w:t>
            </w:r>
          </w:p>
          <w:p w14:paraId="09773F3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7 to 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0F40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0B5D87B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5 to -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CE1B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3ADBAF4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5 to -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039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5 </w:t>
            </w:r>
          </w:p>
          <w:p w14:paraId="3E9898E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9 to -1.1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FD8B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8 </w:t>
            </w:r>
          </w:p>
          <w:p w14:paraId="699916A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3 to -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602F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8 </w:t>
            </w:r>
          </w:p>
          <w:p w14:paraId="4EACADD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4 to -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474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2 </w:t>
            </w:r>
          </w:p>
          <w:p w14:paraId="66DD320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8 to -0.7)</w:t>
            </w:r>
          </w:p>
        </w:tc>
      </w:tr>
      <w:tr w:rsidR="00181B09" w:rsidRPr="00BB4DA6" w14:paraId="188BB8C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1A77C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31E6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1636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E488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1E14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200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5B86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158E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4DA6" w14:paraId="4F35957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CB2F6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ody weight, k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A6D3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BEB3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C2EF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3AA1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0990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AB01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2AF2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0E83A8B7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33E68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E0F9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1.4 (17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A199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1.7 (18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351C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0.4 (17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4F61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90.7 (17.8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0BB8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7CDB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AA7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30616C4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C2B07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5E3B8E5F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1C2D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632C239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6 to 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D68B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2D87E63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8 to 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69CD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5 </w:t>
            </w:r>
          </w:p>
          <w:p w14:paraId="1A0D044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3 to -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92B6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8 </w:t>
            </w:r>
          </w:p>
          <w:p w14:paraId="5DB1BBB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5 to -1.1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B646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46C699A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(-1.2 to 0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09EC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4ED7808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7 to -0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4F4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9 </w:t>
            </w:r>
          </w:p>
          <w:p w14:paraId="7BCE320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(-2.9 to -0.9) </w:t>
            </w:r>
          </w:p>
        </w:tc>
      </w:tr>
      <w:tr w:rsidR="00181B09" w:rsidRPr="00BB4DA6" w14:paraId="75E47414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42C93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EC72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A6B5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02E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C71D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91C5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863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6D1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4DA6" w14:paraId="51C0F08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62A36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E38B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2182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4491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4931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B566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B6F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A147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300BD0C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35B3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E041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02.6 (1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0E8E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03.3 (1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40FB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03.2 (1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B5D2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02.3 (12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AF8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7D2B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C90C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1C6C6557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54712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72946324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C419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085DB5F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4 to 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9C83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4 </w:t>
            </w:r>
          </w:p>
          <w:p w14:paraId="0E222AB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6 to 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D6E5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8 </w:t>
            </w:r>
          </w:p>
          <w:p w14:paraId="170E105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0 to -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973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7 </w:t>
            </w:r>
          </w:p>
          <w:p w14:paraId="32D63ED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9 to -0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5AA9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2 </w:t>
            </w:r>
          </w:p>
          <w:p w14:paraId="05DEB06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9 to 0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182A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5 </w:t>
            </w:r>
          </w:p>
          <w:p w14:paraId="5F9E45D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3 to -0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9342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2.5 </w:t>
            </w:r>
          </w:p>
          <w:p w14:paraId="6E826BB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4.2 to -0.7)</w:t>
            </w:r>
          </w:p>
        </w:tc>
      </w:tr>
      <w:tr w:rsidR="00181B09" w:rsidRPr="00BB4DA6" w14:paraId="2E0D189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88444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6C70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DEC0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861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C85E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B10A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A564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D589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181B09" w:rsidRPr="00BB4DA6" w14:paraId="4807FA4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0A02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Lean body mass, k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DCE8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2A0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A2B1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53E6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7858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A67F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3DD2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48B64DE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88EC4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D86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2.4 (1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FFA8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2.5 (1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9EFD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2.2 (1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082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2.5 (11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CECE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8415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06D8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526AD5A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74E71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Change at 6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22E90F62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FDD4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3 </w:t>
            </w:r>
          </w:p>
          <w:p w14:paraId="2FD8828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1 to 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41C1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  <w:p w14:paraId="3E861D7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0.6 to 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4E47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345CEC8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4 to 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B3F0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  <w:p w14:paraId="3ADDC1A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1 to 0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739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7 </w:t>
            </w:r>
          </w:p>
          <w:p w14:paraId="176E6A1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0.2 to 1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75A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3 </w:t>
            </w:r>
          </w:p>
          <w:p w14:paraId="4DF57EB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9 to 0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A715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51AC19E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6 to 0.5)</w:t>
            </w:r>
          </w:p>
        </w:tc>
      </w:tr>
      <w:tr w:rsidR="00181B09" w:rsidRPr="00BB4DA6" w14:paraId="49F669F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3A250" w14:textId="77777777" w:rsidR="00181B09" w:rsidRPr="00BB4DA6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6C2D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C60A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D91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7089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0BD7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1D58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863B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</w:tr>
      <w:tr w:rsidR="00181B09" w:rsidRPr="00BB4DA6" w14:paraId="5D81012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C776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DA6">
              <w:rPr>
                <w:rFonts w:ascii="Arial" w:hAnsi="Arial" w:cs="Arial"/>
                <w:b/>
                <w:sz w:val="20"/>
                <w:szCs w:val="20"/>
              </w:rPr>
              <w:t>Physical fitn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CC31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5370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DC49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AB62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B015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E194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D848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5ADD519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5F00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VO</w:t>
            </w:r>
            <w:r w:rsidRPr="002C570E">
              <w:rPr>
                <w:rFonts w:ascii="Arial" w:hAnsi="Arial" w:cs="Arial"/>
                <w:sz w:val="20"/>
                <w:szCs w:val="20"/>
                <w:vertAlign w:val="subscript"/>
              </w:rPr>
              <w:t>2peak</w:t>
            </w:r>
            <w:r w:rsidRPr="002C570E">
              <w:rPr>
                <w:rFonts w:ascii="Arial" w:hAnsi="Arial" w:cs="Arial"/>
                <w:sz w:val="20"/>
                <w:szCs w:val="20"/>
              </w:rPr>
              <w:t>, mL/kg</w:t>
            </w:r>
            <w:r>
              <w:rPr>
                <w:rFonts w:ascii="Arial" w:hAnsi="Arial" w:cs="Arial"/>
                <w:sz w:val="20"/>
                <w:szCs w:val="20"/>
              </w:rPr>
              <w:t>/min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A613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F2E4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F2A5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2F8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566A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EF49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B523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2E6CB3B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FA00F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C64F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26.3 (6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724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25.5 (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0FF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26.1 (6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1A43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26.5 (6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4B26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C377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980B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08A314C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66FC2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126A32E1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EAD9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0.6 </w:t>
            </w:r>
          </w:p>
          <w:p w14:paraId="0CC566A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3 to 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EBE8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3 </w:t>
            </w:r>
          </w:p>
          <w:p w14:paraId="46DFEF9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4 to 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6AC8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7 </w:t>
            </w:r>
          </w:p>
          <w:p w14:paraId="6D456D8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0.9 to 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73CD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8 </w:t>
            </w:r>
          </w:p>
          <w:p w14:paraId="2E34EC1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1.1 to 2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1800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9 </w:t>
            </w:r>
          </w:p>
          <w:p w14:paraId="34AA42D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0.2 to 2.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52C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2.2 </w:t>
            </w:r>
          </w:p>
          <w:p w14:paraId="59BF342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1.1 to 3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0800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2.4 </w:t>
            </w:r>
          </w:p>
          <w:p w14:paraId="207D794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1.3 to 3.5)</w:t>
            </w:r>
          </w:p>
        </w:tc>
      </w:tr>
      <w:tr w:rsidR="00181B09" w:rsidRPr="00BB4DA6" w14:paraId="6B07B2B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0EAA9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437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FFA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27D5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F086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2788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627A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C51B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4DA6" w14:paraId="6DE2E7F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0237F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M chest press, kg§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E934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0A5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9CB7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FC78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69FC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D247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840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67F9FD0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A21F6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lastRenderedPageBreak/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5A06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2.8 (2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8491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7.1 (2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7F85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3.2 (2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F731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54.6 (22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FA78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B6C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F88A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7F388E6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DD720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1CE2ED0D" w14:textId="77777777" w:rsidR="00181B09" w:rsidRPr="002C570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2C570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CBA1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256C61F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5 to 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325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8.3 </w:t>
            </w:r>
          </w:p>
          <w:p w14:paraId="51B081C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6.8 to 9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B73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2E32A59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2.7 to 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19D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4.2</w:t>
            </w:r>
          </w:p>
          <w:p w14:paraId="73786A8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2.7 to 5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CD50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8.2 </w:t>
            </w:r>
          </w:p>
          <w:p w14:paraId="34A548B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6.0 to 10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0A0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1.2 </w:t>
            </w:r>
          </w:p>
          <w:p w14:paraId="1E6144B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4 to 1.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3E0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4.1 </w:t>
            </w:r>
          </w:p>
          <w:p w14:paraId="62D7788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1.9 to 6.3)</w:t>
            </w:r>
          </w:p>
        </w:tc>
      </w:tr>
      <w:tr w:rsidR="00181B09" w:rsidRPr="00BB4DA6" w14:paraId="62841E0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6681" w14:textId="77777777" w:rsidR="00181B09" w:rsidRPr="002C570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52F3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2E58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BA5E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7A69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FDB3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4C7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51A0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4DA6" w14:paraId="59445F7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03E06" w14:textId="77777777" w:rsidR="00181B09" w:rsidRPr="002C570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M leg press, kg§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812F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D779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093C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163C3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D0FB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08F6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B78C0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164DF420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EA8CD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E9B2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2.0 (49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5F5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6.5 (49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527C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5.7 (53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C316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125.7 (51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FBB1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710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55BC2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4DA6" w14:paraId="56A93D2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B3083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Change at 6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27A0F6F8" w14:textId="77777777" w:rsidR="00181B09" w:rsidRPr="00BB4DA6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F58B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6.7 </w:t>
            </w:r>
          </w:p>
          <w:p w14:paraId="646B4F6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1.5 to 1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03FB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7.2 </w:t>
            </w:r>
          </w:p>
          <w:p w14:paraId="2AEF5454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12.1 to 2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2F16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.8 </w:t>
            </w:r>
          </w:p>
          <w:p w14:paraId="4C74FDC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3.4 to 7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8759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2.8 </w:t>
            </w:r>
          </w:p>
          <w:p w14:paraId="7403E17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7.6 to 18.1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D9A99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10.5 </w:t>
            </w:r>
          </w:p>
          <w:p w14:paraId="5D50CFE6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3.2 to 17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48F1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-4.9 </w:t>
            </w:r>
          </w:p>
          <w:p w14:paraId="6132F5DE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2.3 to 2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F378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 xml:space="preserve">6.1 </w:t>
            </w:r>
          </w:p>
          <w:p w14:paraId="11D294F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(-1.3 to 13.5)</w:t>
            </w:r>
          </w:p>
        </w:tc>
      </w:tr>
      <w:tr w:rsidR="00181B09" w:rsidRPr="00BB4DA6" w14:paraId="25249BE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5D02" w14:textId="77777777" w:rsidR="00181B09" w:rsidRPr="00BB4DA6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8ED05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9A3BF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BA271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38A8A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4DA6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6A08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9576D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BB827" w14:textId="77777777" w:rsidR="00181B09" w:rsidRPr="00BB4DA6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4DA6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</w:tr>
    </w:tbl>
    <w:p w14:paraId="3AFCCD17" w14:textId="77777777" w:rsidR="00E359CE" w:rsidRDefault="00E01898" w:rsidP="0041452C">
      <w:pPr>
        <w:spacing w:after="0" w:line="240" w:lineRule="auto"/>
        <w:ind w:firstLine="288"/>
        <w:rPr>
          <w:rFonts w:ascii="Arial" w:hAnsi="Arial" w:cs="Arial"/>
        </w:rPr>
      </w:pPr>
      <w:r w:rsidRPr="00FB0B71">
        <w:rPr>
          <w:rFonts w:ascii="Arial" w:hAnsi="Arial" w:cs="Arial"/>
        </w:rPr>
        <w:t>Baseline</w:t>
      </w:r>
      <w:r w:rsidRPr="00FB0B71">
        <w:rPr>
          <w:rFonts w:ascii="Arial" w:hAnsi="Arial" w:cs="Arial"/>
          <w:vertAlign w:val="superscript"/>
        </w:rPr>
        <w:t xml:space="preserve"> </w:t>
      </w:r>
      <w:r w:rsidRPr="00FB0B71">
        <w:rPr>
          <w:rFonts w:ascii="Arial" w:hAnsi="Arial" w:cs="Arial"/>
        </w:rPr>
        <w:t>means (SDs) are the unadjusted values and the changes (95% CIs) from baseline to 6 months are the least-squares adjusted values including age, sex, and baseline value of each outcome as covariates in the</w:t>
      </w:r>
      <w:r w:rsidR="00E12BCE" w:rsidRPr="00FB0B71">
        <w:rPr>
          <w:rFonts w:ascii="Arial" w:hAnsi="Arial" w:cs="Arial"/>
        </w:rPr>
        <w:t xml:space="preserve"> intention-to-treat analyses</w:t>
      </w:r>
      <w:r w:rsidR="00FB0B71" w:rsidRPr="00FB0B71">
        <w:rPr>
          <w:rFonts w:ascii="Arial" w:hAnsi="Arial" w:cs="Arial"/>
        </w:rPr>
        <w:t xml:space="preserve"> including all 406 </w:t>
      </w:r>
      <w:r w:rsidR="00FB0B71" w:rsidRPr="00FB0B71">
        <w:rPr>
          <w:rFonts w:ascii="Arial" w:hAnsi="Arial" w:cs="Arial"/>
          <w:color w:val="000000" w:themeColor="text1"/>
        </w:rPr>
        <w:t xml:space="preserve">randomized </w:t>
      </w:r>
      <w:r w:rsidR="00FB0B71" w:rsidRPr="00FB0B71">
        <w:rPr>
          <w:rFonts w:ascii="Arial" w:hAnsi="Arial" w:cs="Arial"/>
        </w:rPr>
        <w:t>participants</w:t>
      </w:r>
      <w:r w:rsidR="00E12BCE" w:rsidRPr="00FB0B71">
        <w:rPr>
          <w:rFonts w:ascii="Arial" w:hAnsi="Arial" w:cs="Arial"/>
        </w:rPr>
        <w:t xml:space="preserve">. </w:t>
      </w:r>
    </w:p>
    <w:p w14:paraId="23A8ACD8" w14:textId="77777777" w:rsidR="00E359CE" w:rsidRDefault="00E12BCE" w:rsidP="0041452C">
      <w:pPr>
        <w:spacing w:after="0" w:line="240" w:lineRule="auto"/>
        <w:ind w:firstLine="288"/>
        <w:rPr>
          <w:rFonts w:ascii="Arial" w:hAnsi="Arial" w:cs="Arial"/>
        </w:rPr>
      </w:pPr>
      <w:r w:rsidRPr="00FB0B71">
        <w:rPr>
          <w:rFonts w:ascii="Arial" w:hAnsi="Arial" w:cs="Arial"/>
        </w:rPr>
        <w:t>*</w:t>
      </w:r>
      <w:r w:rsidR="00E01898" w:rsidRPr="00FB0B71">
        <w:rPr>
          <w:rFonts w:ascii="Arial" w:hAnsi="Arial" w:cs="Arial"/>
        </w:rPr>
        <w:t>P values in between-group differences were calculated using linear mixed-effects models with repeated measures including age, sex, and baseline value of each outcome as covariates in the intention-to-treat analyses</w:t>
      </w:r>
      <w:r w:rsidR="00FB0B71" w:rsidRPr="00FB0B71">
        <w:rPr>
          <w:rFonts w:ascii="Arial" w:hAnsi="Arial" w:cs="Arial"/>
        </w:rPr>
        <w:t xml:space="preserve"> including all 406 </w:t>
      </w:r>
      <w:r w:rsidR="00FB0B71" w:rsidRPr="00FB0B71">
        <w:rPr>
          <w:rFonts w:ascii="Arial" w:hAnsi="Arial" w:cs="Arial"/>
          <w:color w:val="000000" w:themeColor="text1"/>
        </w:rPr>
        <w:t xml:space="preserve">randomized </w:t>
      </w:r>
      <w:r w:rsidR="00FB0B71" w:rsidRPr="00FB0B71">
        <w:rPr>
          <w:rFonts w:ascii="Arial" w:hAnsi="Arial" w:cs="Arial"/>
        </w:rPr>
        <w:t>participants</w:t>
      </w:r>
      <w:r w:rsidR="00E01898" w:rsidRPr="00FB0B71">
        <w:rPr>
          <w:rFonts w:ascii="Arial" w:hAnsi="Arial" w:cs="Arial"/>
        </w:rPr>
        <w:t xml:space="preserve">. </w:t>
      </w:r>
      <w:r w:rsidR="00125198" w:rsidRPr="00FB0B71">
        <w:rPr>
          <w:rFonts w:ascii="Arial" w:hAnsi="Arial" w:cs="Arial"/>
        </w:rPr>
        <w:t>†</w:t>
      </w:r>
      <w:r w:rsidR="00E01898" w:rsidRPr="00FB0B71">
        <w:rPr>
          <w:rFonts w:ascii="Arial" w:hAnsi="Arial" w:cs="Arial"/>
        </w:rPr>
        <w:t>Composite</w:t>
      </w:r>
      <w:r w:rsidR="00E01898" w:rsidRPr="0033273A">
        <w:rPr>
          <w:rFonts w:ascii="Arial" w:hAnsi="Arial" w:cs="Arial"/>
        </w:rPr>
        <w:t xml:space="preserve"> CVD risk z-score is the mean of the sex-specific z-scores of four established CVD risk factors: resting systolic blood pressure, LDL cholesterol, fasting glucose, and percent body fat, with lower scores indicating lower overall CVD risk. </w:t>
      </w:r>
    </w:p>
    <w:p w14:paraId="463A0230" w14:textId="5279BF31" w:rsidR="00E01898" w:rsidRPr="0033273A" w:rsidRDefault="00125198" w:rsidP="0041452C">
      <w:pPr>
        <w:spacing w:after="0" w:line="240" w:lineRule="auto"/>
        <w:ind w:firstLine="288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‡</w:t>
      </w:r>
      <w:r w:rsidR="00E01898" w:rsidRPr="0033273A">
        <w:rPr>
          <w:rFonts w:ascii="Arial" w:hAnsi="Arial" w:cs="Arial"/>
        </w:rPr>
        <w:t>Peak oxygen consumption (VO</w:t>
      </w:r>
      <w:r w:rsidR="00E01898" w:rsidRPr="0033273A">
        <w:rPr>
          <w:rFonts w:ascii="Arial" w:hAnsi="Arial" w:cs="Arial"/>
          <w:vertAlign w:val="subscript"/>
        </w:rPr>
        <w:t>2peak</w:t>
      </w:r>
      <w:r w:rsidR="00E01898" w:rsidRPr="0033273A">
        <w:rPr>
          <w:rFonts w:ascii="Arial" w:hAnsi="Arial" w:cs="Arial"/>
        </w:rPr>
        <w:t>) was assessed during a maximal graded treadmill test usin</w:t>
      </w:r>
      <w:r>
        <w:rPr>
          <w:rFonts w:ascii="Arial" w:hAnsi="Arial" w:cs="Arial"/>
        </w:rPr>
        <w:t xml:space="preserve">g the Balke and Ware protocol. </w:t>
      </w:r>
      <w:r>
        <w:rPr>
          <w:rFonts w:ascii="Arial" w:hAnsi="Arial" w:cs="Arial"/>
          <w:sz w:val="20"/>
          <w:szCs w:val="20"/>
        </w:rPr>
        <w:t>§</w:t>
      </w:r>
      <w:r w:rsidR="00E01898" w:rsidRPr="0033273A">
        <w:rPr>
          <w:rFonts w:ascii="Arial" w:hAnsi="Arial" w:cs="Arial"/>
        </w:rPr>
        <w:t>One-repetition maximum (1RM) is the maximum weight a participant can lift in one attempt in the chest press or leg press.</w:t>
      </w:r>
      <w:r>
        <w:rPr>
          <w:rFonts w:ascii="Arial" w:hAnsi="Arial" w:cs="Arial"/>
        </w:rPr>
        <w:t xml:space="preserve"> </w:t>
      </w:r>
    </w:p>
    <w:p w14:paraId="19C3BB76" w14:textId="77777777" w:rsidR="00E01898" w:rsidRDefault="00E01898" w:rsidP="007B4FED">
      <w:pPr>
        <w:spacing w:after="0" w:line="480" w:lineRule="auto"/>
        <w:rPr>
          <w:rFonts w:ascii="Arial" w:hAnsi="Arial" w:cs="Arial"/>
          <w:b/>
        </w:rPr>
      </w:pPr>
    </w:p>
    <w:p w14:paraId="1D8A2350" w14:textId="77777777" w:rsidR="00E01898" w:rsidRDefault="00E01898">
      <w:r>
        <w:br w:type="page"/>
      </w:r>
    </w:p>
    <w:tbl>
      <w:tblPr>
        <w:tblW w:w="131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965"/>
        <w:gridCol w:w="1440"/>
        <w:gridCol w:w="1440"/>
        <w:gridCol w:w="1440"/>
        <w:gridCol w:w="1440"/>
        <w:gridCol w:w="1479"/>
        <w:gridCol w:w="1479"/>
        <w:gridCol w:w="1479"/>
      </w:tblGrid>
      <w:tr w:rsidR="00181B09" w:rsidRPr="00D153F0" w14:paraId="3680DD5B" w14:textId="77777777" w:rsidTr="00753B1C">
        <w:trPr>
          <w:trHeight w:val="270"/>
        </w:trPr>
        <w:tc>
          <w:tcPr>
            <w:tcW w:w="13162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6D8C32AC" w14:textId="0D5F107F" w:rsidR="00181B09" w:rsidRPr="00D153F0" w:rsidRDefault="00C31145" w:rsidP="00986758">
            <w:pPr>
              <w:spacing w:after="0" w:line="240" w:lineRule="auto"/>
              <w:rPr>
                <w:rFonts w:ascii="Arial" w:hAnsi="Arial" w:cs="Arial"/>
                <w:b/>
                <w:vertAlign w:val="superscript"/>
              </w:rPr>
            </w:pPr>
            <w:r w:rsidRPr="00C31145">
              <w:rPr>
                <w:rFonts w:ascii="Arial" w:hAnsi="Arial" w:cs="Arial"/>
                <w:b/>
              </w:rPr>
              <w:lastRenderedPageBreak/>
              <w:t>Supplementary</w:t>
            </w:r>
            <w:r w:rsidRPr="00C50D92">
              <w:rPr>
                <w:b/>
              </w:rPr>
              <w:t xml:space="preserve"> </w:t>
            </w:r>
            <w:r w:rsidR="00181B09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="000D24C2">
              <w:rPr>
                <w:rFonts w:ascii="Arial" w:hAnsi="Arial" w:cs="Arial"/>
                <w:b/>
              </w:rPr>
              <w:t>2</w:t>
            </w:r>
            <w:r w:rsidR="00181B09" w:rsidRPr="00181B09">
              <w:rPr>
                <w:rFonts w:ascii="Arial" w:hAnsi="Arial" w:cs="Arial"/>
                <w:b/>
              </w:rPr>
              <w:t>:</w:t>
            </w:r>
            <w:r w:rsidR="00181B09" w:rsidRPr="00D153F0">
              <w:rPr>
                <w:rFonts w:ascii="Arial" w:hAnsi="Arial" w:cs="Arial"/>
              </w:rPr>
              <w:t xml:space="preserve"> </w:t>
            </w:r>
            <w:r w:rsidR="00181B09" w:rsidRPr="00D34CEC">
              <w:rPr>
                <w:rFonts w:ascii="Arial" w:hAnsi="Arial" w:cs="Arial"/>
              </w:rPr>
              <w:t>Effect of resistance, aerobic, and combined exercise on primary and secondary o</w:t>
            </w:r>
            <w:r w:rsidR="00986758">
              <w:rPr>
                <w:rFonts w:ascii="Arial" w:hAnsi="Arial" w:cs="Arial"/>
              </w:rPr>
              <w:t xml:space="preserve">utcomes at 6 months and 1 year </w:t>
            </w:r>
            <w:r w:rsidR="00181B09">
              <w:rPr>
                <w:rFonts w:ascii="Arial" w:hAnsi="Arial" w:cs="Arial"/>
              </w:rPr>
              <w:t xml:space="preserve">in per-protocol </w:t>
            </w:r>
            <w:proofErr w:type="spellStart"/>
            <w:r w:rsidR="00181B09">
              <w:rPr>
                <w:rFonts w:ascii="Arial" w:hAnsi="Arial" w:cs="Arial"/>
              </w:rPr>
              <w:t>a</w:t>
            </w:r>
            <w:r w:rsidR="00986758">
              <w:rPr>
                <w:rFonts w:ascii="Arial" w:hAnsi="Arial" w:cs="Arial"/>
              </w:rPr>
              <w:t>nalyse</w:t>
            </w:r>
            <w:r w:rsidR="00181B09" w:rsidRPr="007C3856">
              <w:rPr>
                <w:rFonts w:ascii="Arial" w:hAnsi="Arial" w:cs="Arial"/>
              </w:rPr>
              <w:t>s</w:t>
            </w:r>
            <w:r w:rsidR="00181B09" w:rsidRPr="00D153F0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181B09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181B09" w:rsidRPr="00BB02EE" w14:paraId="49C365B8" w14:textId="77777777" w:rsidTr="00753B1C">
        <w:trPr>
          <w:trHeight w:val="179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8C30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9F2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5F29049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9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E16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Resistance</w:t>
            </w:r>
          </w:p>
          <w:p w14:paraId="5AAD717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7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6247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Aerobic</w:t>
            </w:r>
          </w:p>
          <w:p w14:paraId="7A12B5D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6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B83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Combination</w:t>
            </w:r>
          </w:p>
          <w:p w14:paraId="5A652DE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79)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EBA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etween-group difference (95% CI)*</w:t>
            </w:r>
          </w:p>
        </w:tc>
      </w:tr>
      <w:tr w:rsidR="00181B09" w:rsidRPr="00D20605" w14:paraId="049B5A8E" w14:textId="77777777" w:rsidTr="00753B1C">
        <w:trPr>
          <w:trHeight w:val="58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22E0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380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F3A7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D43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7710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765EC" w14:textId="77777777" w:rsidR="00181B09" w:rsidRPr="00D20605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0605">
              <w:rPr>
                <w:rFonts w:ascii="Arial" w:hAnsi="Arial" w:cs="Arial"/>
                <w:b/>
                <w:sz w:val="20"/>
                <w:szCs w:val="20"/>
              </w:rPr>
              <w:t xml:space="preserve">Resistance </w:t>
            </w:r>
          </w:p>
          <w:p w14:paraId="7D4DCAE6" w14:textId="77777777" w:rsidR="00181B09" w:rsidRPr="00D20605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0605">
              <w:rPr>
                <w:rFonts w:ascii="Arial" w:hAnsi="Arial" w:cs="Arial"/>
                <w:b/>
                <w:sz w:val="20"/>
                <w:szCs w:val="20"/>
              </w:rPr>
              <w:t>vs Control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D44A" w14:textId="77777777" w:rsidR="00181B09" w:rsidRPr="00D20605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0605">
              <w:rPr>
                <w:rFonts w:ascii="Arial" w:hAnsi="Arial" w:cs="Arial"/>
                <w:b/>
                <w:sz w:val="20"/>
                <w:szCs w:val="20"/>
              </w:rPr>
              <w:t xml:space="preserve">Aerobic </w:t>
            </w:r>
          </w:p>
          <w:p w14:paraId="0C75E2BE" w14:textId="77777777" w:rsidR="00181B09" w:rsidRPr="00D20605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0605">
              <w:rPr>
                <w:rFonts w:ascii="Arial" w:hAnsi="Arial" w:cs="Arial"/>
                <w:b/>
                <w:sz w:val="20"/>
                <w:szCs w:val="20"/>
              </w:rPr>
              <w:t>vs Control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4DEB" w14:textId="77777777" w:rsidR="00181B09" w:rsidRPr="00D20605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0605">
              <w:rPr>
                <w:rFonts w:ascii="Arial" w:hAnsi="Arial" w:cs="Arial"/>
                <w:b/>
                <w:sz w:val="20"/>
                <w:szCs w:val="20"/>
              </w:rPr>
              <w:t xml:space="preserve">Combination </w:t>
            </w:r>
          </w:p>
          <w:p w14:paraId="0522015F" w14:textId="77777777" w:rsidR="00181B09" w:rsidRPr="00D20605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0605">
              <w:rPr>
                <w:rFonts w:ascii="Arial" w:hAnsi="Arial" w:cs="Arial"/>
                <w:b/>
                <w:sz w:val="20"/>
                <w:szCs w:val="20"/>
              </w:rPr>
              <w:t>vs Control</w:t>
            </w:r>
          </w:p>
        </w:tc>
      </w:tr>
      <w:tr w:rsidR="00181B09" w:rsidRPr="00BB02EE" w14:paraId="165C630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A02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Primary 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6A6B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7193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03A1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2352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E62C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1248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2D83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2F6CE21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0412" w14:textId="77777777" w:rsidR="00181B09" w:rsidRPr="005F1604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1604">
              <w:rPr>
                <w:rFonts w:ascii="Arial" w:hAnsi="Arial" w:cs="Arial"/>
                <w:b/>
                <w:sz w:val="20"/>
                <w:szCs w:val="20"/>
              </w:rPr>
              <w:t xml:space="preserve">Composite CVD risk </w:t>
            </w:r>
            <w:r>
              <w:rPr>
                <w:rFonts w:ascii="Arial" w:hAnsi="Arial" w:cs="Arial"/>
                <w:b/>
                <w:sz w:val="20"/>
                <w:szCs w:val="20"/>
              </w:rPr>
              <w:t>z-score</w:t>
            </w:r>
            <w:r w:rsidRPr="001B2E51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62DA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18C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62BD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DA9D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A17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63DA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881E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09462FA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9B43C" w14:textId="77777777" w:rsidR="00181B09" w:rsidRPr="00BB02E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70F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01 (0.5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F51E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04 (0.5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518F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10 (0.5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B17E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00 (0.5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14CB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9DB9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B2B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396AADA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87FC" w14:textId="77777777" w:rsidR="00181B09" w:rsidRPr="00BB02EE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  <w:r w:rsidRPr="00BB4D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3AD7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07 </w:t>
            </w:r>
          </w:p>
          <w:p w14:paraId="43B326D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15 to 0.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5FA2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3 </w:t>
            </w:r>
          </w:p>
          <w:p w14:paraId="73BB2B5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22 to -0.0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9D19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0 </w:t>
            </w:r>
          </w:p>
          <w:p w14:paraId="526B525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0 to -0.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D45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1 </w:t>
            </w:r>
          </w:p>
          <w:p w14:paraId="1736C31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0 to -0.1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5F72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06 </w:t>
            </w:r>
          </w:p>
          <w:p w14:paraId="53488CA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18 to 0.0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8E6E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3 </w:t>
            </w:r>
          </w:p>
          <w:p w14:paraId="04CF8FB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26 to 0.0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8A71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4 </w:t>
            </w:r>
          </w:p>
          <w:p w14:paraId="11BDCCE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26 to -0.02)</w:t>
            </w:r>
          </w:p>
        </w:tc>
      </w:tr>
      <w:tr w:rsidR="00181B09" w:rsidRPr="00BB02EE" w14:paraId="52CC06E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5DE67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1E85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C148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D13C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BA53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ECBA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6E1B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DF77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181B09" w:rsidRPr="00BB02EE" w14:paraId="1A515B7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15787" w14:textId="1B744DA1" w:rsidR="00181B09" w:rsidRPr="00BB02EE" w:rsidRDefault="00181B09" w:rsidP="00A9636F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 w:rsidR="00A9636F"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7DC2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1AC6167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09 to 0.0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9B47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07 </w:t>
            </w:r>
          </w:p>
          <w:p w14:paraId="586C36A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16 to 0.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8A7B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2 </w:t>
            </w:r>
          </w:p>
          <w:p w14:paraId="11C5E5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3 to -0.1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8F66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9 </w:t>
            </w:r>
          </w:p>
          <w:p w14:paraId="22E20EC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28 to -0.1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EEDF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07 </w:t>
            </w:r>
          </w:p>
          <w:p w14:paraId="35DD1E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19 to 0.0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720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2 </w:t>
            </w:r>
          </w:p>
          <w:p w14:paraId="69B061B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5 to -0.0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24D5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8 </w:t>
            </w:r>
          </w:p>
          <w:p w14:paraId="237D55C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1 to -0.06)</w:t>
            </w:r>
          </w:p>
        </w:tc>
      </w:tr>
      <w:tr w:rsidR="00181B09" w:rsidRPr="00BB02EE" w14:paraId="19C3238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F7EDC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29D7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5BA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D1BA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B59D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199F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B856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560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181B09" w:rsidRPr="00BB02EE" w14:paraId="7FD5428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7F6B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Secondary outcom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FEB0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80F6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4EF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36F6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5FE6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DF83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8D3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4C8F67E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583F7" w14:textId="77777777" w:rsidR="00181B09" w:rsidRPr="005F1604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lood pressure, mm H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4759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114E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BA7F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7F55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CDF0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40A9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846C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2F601847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0EFB1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Peripheral systo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821A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FBE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BE79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5C0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5861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6D82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E62C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56A9F08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02740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E725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6.9 (1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D80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9.1 (1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EB0E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5.9 (1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59F0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8.6 (11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3AFB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8818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080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520A6FE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E1C4D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11108FF7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FAFF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5 </w:t>
            </w:r>
          </w:p>
          <w:p w14:paraId="2EBEDA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4.3 to -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2B1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3.2 </w:t>
            </w:r>
          </w:p>
          <w:p w14:paraId="27F8164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5.2 to -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A5E7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388673B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3 to 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2ED3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9 </w:t>
            </w:r>
          </w:p>
          <w:p w14:paraId="0622D20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4.9 to -0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07D9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8 </w:t>
            </w:r>
          </w:p>
          <w:p w14:paraId="3F3DAC1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5 to 1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EF3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3 </w:t>
            </w:r>
          </w:p>
          <w:p w14:paraId="3E2B79D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6 to 4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8EF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5 </w:t>
            </w:r>
          </w:p>
          <w:p w14:paraId="489332A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2 to 2.2)</w:t>
            </w:r>
          </w:p>
        </w:tc>
      </w:tr>
      <w:tr w:rsidR="00181B09" w:rsidRPr="00BB02EE" w14:paraId="12E244D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4D9B2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728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5ADF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05E5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FCF2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AD0B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5527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8CB7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</w:tr>
      <w:tr w:rsidR="00181B09" w:rsidRPr="00BB02EE" w14:paraId="6A3CF967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9A303" w14:textId="69EA946F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F8C5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5 </w:t>
            </w:r>
          </w:p>
          <w:p w14:paraId="667704A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3 to 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A2C7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3 </w:t>
            </w:r>
          </w:p>
          <w:p w14:paraId="5E89D5F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3 to 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FF5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9 </w:t>
            </w:r>
          </w:p>
          <w:p w14:paraId="410D25D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4.0 to 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25BC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2.6</w:t>
            </w:r>
          </w:p>
          <w:p w14:paraId="2E38195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4.5 to -0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016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8 </w:t>
            </w:r>
          </w:p>
          <w:p w14:paraId="04DA852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5 to 1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2422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4 </w:t>
            </w:r>
          </w:p>
          <w:p w14:paraId="7920424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4.2 to 1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BB0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1 </w:t>
            </w:r>
          </w:p>
          <w:p w14:paraId="20DD70C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4.8 to 0.6) </w:t>
            </w:r>
          </w:p>
        </w:tc>
      </w:tr>
      <w:tr w:rsidR="00181B09" w:rsidRPr="00BB02EE" w14:paraId="086F0B2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8E692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2361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131D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30FF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CD1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12BC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90FC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F8F7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</w:tr>
      <w:tr w:rsidR="00181B09" w:rsidRPr="00BB02EE" w14:paraId="7FF441B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C22AD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Peripheral diasto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B073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7D9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843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3DA1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2C4E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99BC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9051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78A6658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A73A1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2D97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79.3 (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D1B8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80.1 (7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68C9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79.2 (7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838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79.2 (7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BE08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93D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F247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0288600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2FC9D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7BF1C89B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9DDA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6</w:t>
            </w:r>
          </w:p>
          <w:p w14:paraId="60A8B5D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2.8 to -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3F99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3.1</w:t>
            </w:r>
          </w:p>
          <w:p w14:paraId="079A76C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4.5 to -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AE21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414F8E1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1 to -0.1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B52D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8</w:t>
            </w:r>
          </w:p>
          <w:p w14:paraId="6174C77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3.1 to -0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4C1C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2F5B975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4 to 0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98B1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39EAE5A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9 to 2.0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9E74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76AA68E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1 to 1.6) </w:t>
            </w:r>
          </w:p>
        </w:tc>
      </w:tr>
      <w:tr w:rsidR="00181B09" w:rsidRPr="00BB02EE" w14:paraId="1F739A5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7F5C8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CD75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D313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5EF4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A8BD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4287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0A01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A63C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</w:tr>
      <w:tr w:rsidR="00181B09" w:rsidRPr="00BB02EE" w14:paraId="3E15E6C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B51DF" w14:textId="79D6B427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0883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7 </w:t>
            </w:r>
          </w:p>
          <w:p w14:paraId="7C8591C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0 to 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627D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3</w:t>
            </w:r>
          </w:p>
          <w:p w14:paraId="57A2D43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2.7 to 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3566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9 </w:t>
            </w:r>
          </w:p>
          <w:p w14:paraId="2705CDB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4 to -0.4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280D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6F06506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5 to 0.2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7B9D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6 </w:t>
            </w:r>
          </w:p>
          <w:p w14:paraId="3AB143F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4 to 1.2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888C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39F35F4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1 to 0.8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A263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4 </w:t>
            </w:r>
          </w:p>
          <w:p w14:paraId="5CB8F18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2 to 1.4) </w:t>
            </w:r>
          </w:p>
        </w:tc>
      </w:tr>
      <w:tr w:rsidR="00181B09" w:rsidRPr="00BB02EE" w14:paraId="5C9A211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38FB3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CA85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2AAB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B5D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B31D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435A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A85F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D66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8</w:t>
            </w:r>
          </w:p>
        </w:tc>
      </w:tr>
      <w:tr w:rsidR="00181B09" w:rsidRPr="00BB02EE" w14:paraId="17E05B7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3CDF1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Central systo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0499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380F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5C0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F448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4833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A100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6720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48D8B66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0D80B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CD73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16.9 (1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A36A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19.1 (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033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16.8 (9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2FA9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18.6 (1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3C8E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EDDD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098F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21F92E3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AB7F5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2DCFF55E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4D5F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8 </w:t>
            </w:r>
          </w:p>
          <w:p w14:paraId="3A903A4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5 to -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839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6 </w:t>
            </w:r>
          </w:p>
          <w:p w14:paraId="1E757F5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4.3 to -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240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0</w:t>
            </w:r>
          </w:p>
          <w:p w14:paraId="39AA820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3.0 to 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A293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2.0</w:t>
            </w:r>
          </w:p>
          <w:p w14:paraId="011B2BE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3.8 to -0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0BE8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7 </w:t>
            </w:r>
          </w:p>
          <w:p w14:paraId="2249E09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1 to 1.7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D1E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9 </w:t>
            </w:r>
          </w:p>
          <w:p w14:paraId="5035EF8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7 to 3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3127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0258C13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6 to 2.3) </w:t>
            </w:r>
          </w:p>
        </w:tc>
      </w:tr>
      <w:tr w:rsidR="00181B09" w:rsidRPr="00BB02EE" w14:paraId="1E2F938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F3957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7C06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3A2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FE01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420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3C92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EF7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43E1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1</w:t>
            </w:r>
          </w:p>
        </w:tc>
      </w:tr>
      <w:tr w:rsidR="00181B09" w:rsidRPr="00BB02EE" w14:paraId="4B65E9D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AE0B" w14:textId="2839580C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lastRenderedPageBreak/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B1B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2</w:t>
            </w:r>
          </w:p>
          <w:p w14:paraId="775A8B8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1.8 to 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78FE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0 </w:t>
            </w:r>
          </w:p>
          <w:p w14:paraId="2248BDC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7 to 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56D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8 </w:t>
            </w:r>
          </w:p>
          <w:p w14:paraId="7101E80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8 to 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0020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9</w:t>
            </w:r>
          </w:p>
          <w:p w14:paraId="59CBA9E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3.6 to -0.1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2D70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8 </w:t>
            </w:r>
          </w:p>
          <w:p w14:paraId="203FA03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2 to 1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1A62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7 </w:t>
            </w:r>
          </w:p>
          <w:p w14:paraId="2880405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4.2 to 0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24F4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7 </w:t>
            </w:r>
          </w:p>
          <w:p w14:paraId="3419588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4.1 to 0.6) </w:t>
            </w:r>
          </w:p>
        </w:tc>
      </w:tr>
      <w:tr w:rsidR="00181B09" w:rsidRPr="00BB02EE" w14:paraId="11FD009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7C84D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BEF7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6D1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A088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58A0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A20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0D9E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5752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</w:tr>
      <w:tr w:rsidR="00181B09" w:rsidRPr="00BB02EE" w14:paraId="63608F1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D4288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Central diastol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E176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5770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43DD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5CD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B4B4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37FA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48DC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1DD38CE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75B7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9AE9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80.3 (7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BD12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80.9 (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3165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80.1 (7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CCD4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80.1 (7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670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9348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1401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01F2142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1C473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256A48A5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1A5C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8</w:t>
            </w:r>
          </w:p>
          <w:p w14:paraId="17F09F5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3.1 to -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E090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3.2 </w:t>
            </w:r>
          </w:p>
          <w:p w14:paraId="6C4E0AE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4.5 to -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4BE7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6</w:t>
            </w:r>
          </w:p>
          <w:p w14:paraId="160CD6B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3.1 to -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7113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7 </w:t>
            </w:r>
          </w:p>
          <w:p w14:paraId="0F7D1F5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1 to -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704D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3 </w:t>
            </w:r>
          </w:p>
          <w:p w14:paraId="49F1C8E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2 to 0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632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  <w:p w14:paraId="77CE2C2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8 to 2.2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FFE9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3857234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8 to 2.0) </w:t>
            </w:r>
          </w:p>
        </w:tc>
      </w:tr>
      <w:tr w:rsidR="00181B09" w:rsidRPr="00BB02EE" w14:paraId="16A9455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B9ABF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59E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2769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D7A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3415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E070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1B89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3798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4</w:t>
            </w:r>
          </w:p>
        </w:tc>
      </w:tr>
      <w:tr w:rsidR="00181B09" w:rsidRPr="00BB02EE" w14:paraId="25CE8C8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9321D" w14:textId="3BF54D10" w:rsidR="00181B09" w:rsidRPr="00BB02EE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4395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9 </w:t>
            </w:r>
          </w:p>
          <w:p w14:paraId="7E675D1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2 to 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5F6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2</w:t>
            </w:r>
          </w:p>
          <w:p w14:paraId="31DB6AA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2.6 to 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7804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2.0</w:t>
            </w:r>
          </w:p>
          <w:p w14:paraId="5420138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3.5 to -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B158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719618A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4 to 0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C066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3</w:t>
            </w:r>
          </w:p>
          <w:p w14:paraId="67CE412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1 to 1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68E0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06A344A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0 to 0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CED9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7982B10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0 to 1.7) </w:t>
            </w:r>
          </w:p>
        </w:tc>
      </w:tr>
      <w:tr w:rsidR="00181B09" w:rsidRPr="00BB02EE" w14:paraId="6B1AFF10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2AE72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B589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07B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E210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558C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B278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8351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9A56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</w:tr>
      <w:tr w:rsidR="00181B09" w:rsidRPr="00BB02EE" w14:paraId="32C0F3F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EDE5" w14:textId="77777777" w:rsidR="00181B09" w:rsidRPr="005F1604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olesterol levels, mg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E1F0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8B87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9892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00B9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978F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1B4B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E409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1CD0402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B2D88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LDL cholestero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E911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4B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D15E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F306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0398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AE72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27C1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495261E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B771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539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4.2 (3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0F86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18.4 (28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6EBE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18.7 (4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3C36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2.7 (26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BDD6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491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2841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02757CF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315A3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57E200EE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87E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6 </w:t>
            </w:r>
          </w:p>
          <w:p w14:paraId="0A4C497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5.6 to 4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A211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38C402D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4.8 to 6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DAE4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5.0 </w:t>
            </w:r>
          </w:p>
          <w:p w14:paraId="6C0387C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1.0 to 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D8B2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7.3 </w:t>
            </w:r>
          </w:p>
          <w:p w14:paraId="1151371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2.6 to -2.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BE70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0A9A66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6.1 to 8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DA5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4.4 </w:t>
            </w:r>
          </w:p>
          <w:p w14:paraId="6985CFF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2.2 to 3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76C7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6.7 </w:t>
            </w:r>
          </w:p>
          <w:p w14:paraId="5F595DE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4.0 to 0.6) </w:t>
            </w:r>
          </w:p>
        </w:tc>
      </w:tr>
      <w:tr w:rsidR="00181B09" w:rsidRPr="00BB02EE" w14:paraId="3767101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78264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229C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A3E1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BEC8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E5D3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AD18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5446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E9A0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181B09" w:rsidRPr="00F00753" w14:paraId="025B30F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9E5D1" w14:textId="5A98CB6C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26B4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629B43D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6.2 to 7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7356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5 </w:t>
            </w:r>
          </w:p>
          <w:p w14:paraId="53195CA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7.7 to 6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46C9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5.4 </w:t>
            </w:r>
          </w:p>
          <w:p w14:paraId="37C6318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3.5 to 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7A22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6.6 </w:t>
            </w:r>
          </w:p>
          <w:p w14:paraId="27C460E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3.8 to 0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724C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9 </w:t>
            </w:r>
          </w:p>
          <w:p w14:paraId="79DA1D4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0.7 to 8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3630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5.9 </w:t>
            </w:r>
          </w:p>
          <w:p w14:paraId="7A1BAD3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6.3 to 4.5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1A387" w14:textId="77777777" w:rsidR="00181B09" w:rsidRPr="00F00753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0753">
              <w:rPr>
                <w:rFonts w:ascii="Arial" w:hAnsi="Arial" w:cs="Arial"/>
                <w:sz w:val="20"/>
                <w:szCs w:val="20"/>
              </w:rPr>
              <w:t xml:space="preserve">-7.1 </w:t>
            </w:r>
          </w:p>
          <w:p w14:paraId="0F7B2586" w14:textId="77777777" w:rsidR="00181B09" w:rsidRPr="00F00753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00753">
              <w:rPr>
                <w:rFonts w:ascii="Arial" w:hAnsi="Arial" w:cs="Arial"/>
                <w:sz w:val="20"/>
                <w:szCs w:val="20"/>
              </w:rPr>
              <w:t xml:space="preserve">(-16.9 to 2.7) </w:t>
            </w:r>
          </w:p>
        </w:tc>
      </w:tr>
      <w:tr w:rsidR="00181B09" w:rsidRPr="00F00753" w14:paraId="066B74D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334C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3DF3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68A5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6B54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6340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6972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0BBB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EE09B" w14:textId="77777777" w:rsidR="00181B09" w:rsidRPr="00F00753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00753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</w:tr>
      <w:tr w:rsidR="00181B09" w:rsidRPr="00BB02EE" w14:paraId="38D4CE2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D8650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HDL cholesterol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85B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5022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0FE1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19E3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F6B3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1D30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9CC0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2C8AC2C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5B590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37C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48.8 (1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F4D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48.7 (15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EEEE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46.7 (1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0A6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47.8 (13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73DF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14E5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7A4D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451FEF6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E8EB3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60955D64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CA28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1</w:t>
            </w:r>
          </w:p>
          <w:p w14:paraId="1464607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1.1 to 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5E1B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4D41089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0.7 to 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2696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.3</w:t>
            </w:r>
          </w:p>
          <w:p w14:paraId="38C2A69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0.2 to 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E4A6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4</w:t>
            </w:r>
          </w:p>
          <w:p w14:paraId="6DF8E67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9 to 1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E8B6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  <w:p w14:paraId="4325861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3 to 2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509C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1DA3EC4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0.7 to 3.1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D593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3 </w:t>
            </w:r>
          </w:p>
          <w:p w14:paraId="79441D2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5 to 2.1) </w:t>
            </w:r>
          </w:p>
        </w:tc>
      </w:tr>
      <w:tr w:rsidR="00181B09" w:rsidRPr="00BB02EE" w14:paraId="061FCB1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1560E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F440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C4F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D29D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A1B2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18EE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3E99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43B9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</w:tr>
      <w:tr w:rsidR="00181B09" w:rsidRPr="00BB02EE" w14:paraId="07D9683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CB63F" w14:textId="3CDA483E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84C2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7</w:t>
            </w:r>
          </w:p>
          <w:p w14:paraId="490E928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2.0 to 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8E61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2 </w:t>
            </w:r>
          </w:p>
          <w:p w14:paraId="0940DDE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 to 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D819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5 </w:t>
            </w:r>
          </w:p>
          <w:p w14:paraId="07B1712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1 to 3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F6D5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2B23747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0.5 to 3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7870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9 </w:t>
            </w:r>
          </w:p>
          <w:p w14:paraId="0F438E7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0.1 to 3.8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DB8F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2.2 </w:t>
            </w:r>
          </w:p>
          <w:p w14:paraId="626E6D2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0.1 to 4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DF6D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2.7 </w:t>
            </w:r>
          </w:p>
          <w:p w14:paraId="4CD44EA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0.7 to 4.6) </w:t>
            </w:r>
          </w:p>
        </w:tc>
      </w:tr>
      <w:tr w:rsidR="00181B09" w:rsidRPr="00BB02EE" w14:paraId="68D27C40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6EEF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C95F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15DE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D0E0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141C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5FB9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27A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45A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181B09" w:rsidRPr="00BB02EE" w14:paraId="61AFDF3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5A267" w14:textId="77777777" w:rsidR="00181B09" w:rsidRPr="005F1604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sting glucose, mg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42CA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BC7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AA0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A53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DCEB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FBC6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BECF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268DD0E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D5A9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B935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95.5 (1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FDC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95.6 (9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1A6B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96.2 (14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4F04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96.5 (12.4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39A8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D189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5655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37C25EA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462B9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3C9C1226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057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6CEB488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9 to 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B040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6DE6E41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6 to 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9859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2.4</w:t>
            </w:r>
          </w:p>
          <w:p w14:paraId="471620D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4.7 to -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7643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4BCBCEE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1.5 to 2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DF7C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4 </w:t>
            </w:r>
          </w:p>
          <w:p w14:paraId="4CA717B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4 to 3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55E1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5 </w:t>
            </w:r>
          </w:p>
          <w:p w14:paraId="1D382C7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5.5 to 0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EB85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  <w:p w14:paraId="42C26C5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3 to 3.4) </w:t>
            </w:r>
          </w:p>
        </w:tc>
      </w:tr>
      <w:tr w:rsidR="00181B09" w:rsidRPr="00BB02EE" w14:paraId="25D359C3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16D8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71EB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1CF1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3385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56A5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DC5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52E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A93C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1</w:t>
            </w:r>
          </w:p>
        </w:tc>
      </w:tr>
      <w:tr w:rsidR="00181B09" w:rsidRPr="00BB02EE" w14:paraId="55E2CD6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D36F0" w14:textId="6823355C" w:rsidR="00181B09" w:rsidRPr="00BB02EE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17F8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705594C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1.3 to 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8E45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079BCB6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1 to 3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7B97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5 </w:t>
            </w:r>
          </w:p>
          <w:p w14:paraId="34F2CBC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4.4 to -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1023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4 </w:t>
            </w:r>
          </w:p>
          <w:p w14:paraId="2D3DC44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3 to 2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A82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4 </w:t>
            </w:r>
          </w:p>
          <w:p w14:paraId="6F5F7C0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0 to 3.8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67B5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8 </w:t>
            </w:r>
          </w:p>
          <w:p w14:paraId="0856FEF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5.3 to -0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35D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  <w:p w14:paraId="0740A41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2 to 2.5) </w:t>
            </w:r>
          </w:p>
        </w:tc>
      </w:tr>
      <w:tr w:rsidR="00181B09" w:rsidRPr="00BB02EE" w14:paraId="331FB8C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FEA12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3B11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CD52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B372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FAD4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876E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5850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C6D7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</w:tr>
      <w:tr w:rsidR="00181B09" w:rsidRPr="00BB02EE" w14:paraId="2653087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1A37B" w14:textId="77777777" w:rsidR="00181B09" w:rsidRPr="005F1604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1604">
              <w:rPr>
                <w:rFonts w:ascii="Arial" w:hAnsi="Arial" w:cs="Arial"/>
                <w:b/>
                <w:sz w:val="20"/>
                <w:szCs w:val="20"/>
              </w:rPr>
              <w:t>Body composi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8E0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BB04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5D9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4308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78A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01FE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4FA4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5297228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92C7A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Percent body fat, 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C1D5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E3D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CF35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480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8960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F6D3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CDFE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06FF220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43497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24A6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38.2 (7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CA76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38.2 (7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E384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37.7 (7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13E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37.7 (6.8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3F1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6640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E7A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106C4A15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A2207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lastRenderedPageBreak/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59881DD2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CE4E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7C1729C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6 to 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A43F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2</w:t>
            </w:r>
          </w:p>
          <w:p w14:paraId="61FDDC4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1.6 to -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96F0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4</w:t>
            </w:r>
          </w:p>
          <w:p w14:paraId="16265A4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1.8 to -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3439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7324EF3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0 to -1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9F86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0 </w:t>
            </w:r>
          </w:p>
          <w:p w14:paraId="12BA948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5 to -0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1D40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1 </w:t>
            </w:r>
          </w:p>
          <w:p w14:paraId="6490764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7 to -0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631D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4 </w:t>
            </w:r>
          </w:p>
          <w:p w14:paraId="0F822FB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9 to -0.8) </w:t>
            </w:r>
          </w:p>
        </w:tc>
      </w:tr>
      <w:tr w:rsidR="00181B09" w:rsidRPr="00BB02EE" w14:paraId="267A38B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2C49F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DDC0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FEC2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4C4E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1C49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0321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F917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DA4D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02EE" w14:paraId="73B496A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DF54" w14:textId="5782525F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6F0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0188833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5 to 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F50A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3 </w:t>
            </w:r>
          </w:p>
          <w:p w14:paraId="6566689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6 to -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859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6</w:t>
            </w:r>
          </w:p>
          <w:p w14:paraId="351017C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2.0 to 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C665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4 </w:t>
            </w:r>
          </w:p>
          <w:p w14:paraId="6A9ECA8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8 to -1.1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973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2 </w:t>
            </w:r>
          </w:p>
          <w:p w14:paraId="322E9C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7 to -0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699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5 </w:t>
            </w:r>
          </w:p>
          <w:p w14:paraId="4667AA4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0 to -0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B8F1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3 </w:t>
            </w:r>
          </w:p>
          <w:p w14:paraId="7AADAC3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8 to -0.8) </w:t>
            </w:r>
          </w:p>
        </w:tc>
      </w:tr>
      <w:tr w:rsidR="00181B09" w:rsidRPr="00BB02EE" w14:paraId="0FB9BF0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4EC1E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33E8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3603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0D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4865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2081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DA12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BB7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02EE" w14:paraId="162DC32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2414A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ody weight, k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943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D8A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164B1" w14:textId="77777777" w:rsidR="00181B09" w:rsidRPr="00BB02EE" w:rsidRDefault="00181B09" w:rsidP="00753B1C">
            <w:pPr>
              <w:pStyle w:val="ListParagraph"/>
              <w:spacing w:after="0" w:line="240" w:lineRule="auto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0A9C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EEC9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77C3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5A45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79703AF7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5193E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64A7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91.6 (1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2D90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92.4 (1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D6EE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88.6 (16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4BA6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90.7 (17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0190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BDA1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A439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0060567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315A2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62B1C416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C70D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50418A5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7 to 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5528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331C930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0 to 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9EF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1 </w:t>
            </w:r>
          </w:p>
          <w:p w14:paraId="4C1EA75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0 to 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6B75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1 </w:t>
            </w:r>
          </w:p>
          <w:p w14:paraId="4FB4F67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8 to -1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66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3 </w:t>
            </w:r>
          </w:p>
          <w:p w14:paraId="4950228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.4 to 0.8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9CF6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2 </w:t>
            </w:r>
          </w:p>
          <w:p w14:paraId="04A5FF3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3 to -1.0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397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1 </w:t>
            </w:r>
          </w:p>
          <w:p w14:paraId="74767B2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2 to -1.1) </w:t>
            </w:r>
          </w:p>
        </w:tc>
      </w:tr>
      <w:tr w:rsidR="00181B09" w:rsidRPr="00BB02EE" w14:paraId="40D9E3F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233CE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A23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812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2378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A3E7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BC88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8C6B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B8AD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02EE" w14:paraId="12708C6F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3A68C" w14:textId="5DCA6DBB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906F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2 </w:t>
            </w:r>
          </w:p>
          <w:p w14:paraId="643D858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1 to 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95F3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3 </w:t>
            </w:r>
          </w:p>
          <w:p w14:paraId="5F07B26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7 to 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2F97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2 </w:t>
            </w:r>
          </w:p>
          <w:p w14:paraId="1B386BD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2 to -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D363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8 </w:t>
            </w:r>
          </w:p>
          <w:p w14:paraId="6A6607D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7 to -0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89D5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  <w:p w14:paraId="67C9470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0.8 to 1.7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6E6B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0 </w:t>
            </w:r>
          </w:p>
          <w:p w14:paraId="16BE723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3 to -0.6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FAEF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6 </w:t>
            </w:r>
          </w:p>
          <w:p w14:paraId="775852E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8 to -0.4) </w:t>
            </w:r>
          </w:p>
        </w:tc>
      </w:tr>
      <w:tr w:rsidR="00181B09" w:rsidRPr="00BB02EE" w14:paraId="3682D3F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83A32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D48A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9539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88A5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F23B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8DDB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FB4D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873E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181B09" w:rsidRPr="00BB02EE" w14:paraId="181C483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B4270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09F0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0947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BC44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518E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A2D2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381C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6306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452CF4F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B73E6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9F31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02.3 (1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F2CC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03.2 (13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547A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02.0 (1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9989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02.3 (11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E66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68F1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AD3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147F8F10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4CC6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0DF130FC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D9F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4AE7795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4 to 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7659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7 </w:t>
            </w:r>
          </w:p>
          <w:p w14:paraId="5B71EB6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0 to 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1F26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2.3</w:t>
            </w:r>
          </w:p>
          <w:p w14:paraId="149CC3D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8 to -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1DCF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9 </w:t>
            </w:r>
          </w:p>
          <w:p w14:paraId="1156724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2 to -0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AEE6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5 </w:t>
            </w:r>
          </w:p>
          <w:p w14:paraId="6D47B7E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3.3 to 0.2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63F3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3.1 </w:t>
            </w:r>
          </w:p>
          <w:p w14:paraId="3494841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5.0 to -1.2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C2F1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7 </w:t>
            </w:r>
          </w:p>
          <w:p w14:paraId="42C82D5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4.5 to -0.9) </w:t>
            </w:r>
          </w:p>
        </w:tc>
      </w:tr>
      <w:tr w:rsidR="00181B09" w:rsidRPr="00BB02EE" w14:paraId="3DC500D4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01E58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056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084B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FA9C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46E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AFA2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C2F1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68B2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181B09" w:rsidRPr="00BB02EE" w14:paraId="578CD04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889C0" w14:textId="016A0D3A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94E4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7 </w:t>
            </w:r>
          </w:p>
          <w:p w14:paraId="104C2D1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9 to 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9BF0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1.2 </w:t>
            </w:r>
          </w:p>
          <w:p w14:paraId="54D1CE2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5 to 0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D7B0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3.5 </w:t>
            </w:r>
          </w:p>
          <w:p w14:paraId="3EC516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5.0 to -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3DCF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3.3</w:t>
            </w:r>
          </w:p>
          <w:p w14:paraId="7140BBB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4.6 to -2.0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DEFA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5 </w:t>
            </w:r>
          </w:p>
          <w:p w14:paraId="238F14D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4 to 1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E25D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8 </w:t>
            </w:r>
          </w:p>
          <w:p w14:paraId="769D638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4.8 to -0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FBFA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2.6 </w:t>
            </w:r>
          </w:p>
          <w:p w14:paraId="0469527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4.5 to -0.8) </w:t>
            </w:r>
          </w:p>
        </w:tc>
      </w:tr>
      <w:tr w:rsidR="00181B09" w:rsidRPr="00BB02EE" w14:paraId="5DADD384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E3C95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6FA5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ED01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2FA0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F6E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D5F0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CE2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ABDB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181B09" w:rsidRPr="00BB02EE" w14:paraId="229D1AF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84B90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Lean body mass, k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C0A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E14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0B6E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6F3F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A68C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1910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5760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2E4AEA9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79AF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8DD0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2.8 (1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4471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3.0 (1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6F9D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1.6 (1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C974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2.7 (11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58D7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1BB7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0BF6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4B1C9A2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59FF6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57A64754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B4CB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  <w:p w14:paraId="498BC5B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2 to 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D4CF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0 </w:t>
            </w:r>
          </w:p>
          <w:p w14:paraId="6EEE2B6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0.6 to 1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48E9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43DF5E9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6 to 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DC7D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3C2840E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 to 0.5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F720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8 </w:t>
            </w:r>
          </w:p>
          <w:p w14:paraId="55D65DA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0.2 to 1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35A6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3 </w:t>
            </w:r>
          </w:p>
          <w:p w14:paraId="163F3A7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0.9 to 0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D16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7118450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0.6 to 0.5) </w:t>
            </w:r>
          </w:p>
        </w:tc>
      </w:tr>
      <w:tr w:rsidR="00181B09" w:rsidRPr="00BB02EE" w14:paraId="632295EA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35D3B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C72B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94E2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874E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8AA7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1539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02A4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2097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</w:tr>
      <w:tr w:rsidR="00181B09" w:rsidRPr="00BB02EE" w14:paraId="4AA3AD20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9ECD7" w14:textId="7C4F0F96" w:rsidR="00181B09" w:rsidRPr="00BB02EE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FC5E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1</w:t>
            </w:r>
          </w:p>
          <w:p w14:paraId="6098FC6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0.5 to 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8A79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3 </w:t>
            </w:r>
          </w:p>
          <w:p w14:paraId="14E1CBA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0.8 to 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CAC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0 </w:t>
            </w:r>
          </w:p>
          <w:p w14:paraId="04695F0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5 to 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0745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2 </w:t>
            </w:r>
          </w:p>
          <w:p w14:paraId="4A2C797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3 to 0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D6D4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3 </w:t>
            </w:r>
          </w:p>
          <w:p w14:paraId="7A951C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0.7 to 1.9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5457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24C5B08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0.6 to 0.7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218E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3 </w:t>
            </w:r>
          </w:p>
          <w:p w14:paraId="0451A13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0.4 to 0.9) </w:t>
            </w:r>
          </w:p>
        </w:tc>
      </w:tr>
      <w:tr w:rsidR="00181B09" w:rsidRPr="00BB02EE" w14:paraId="6A1EFA3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58A28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1D8B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43A4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B8B8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5AC6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4499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7464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EC16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40</w:t>
            </w:r>
          </w:p>
        </w:tc>
      </w:tr>
      <w:tr w:rsidR="00181B09" w:rsidRPr="00BB02EE" w14:paraId="71DA0EB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2E461" w14:textId="77777777" w:rsidR="00181B09" w:rsidRPr="005F1604" w:rsidRDefault="00181B09" w:rsidP="00753B1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1604">
              <w:rPr>
                <w:rFonts w:ascii="Arial" w:hAnsi="Arial" w:cs="Arial"/>
                <w:b/>
                <w:sz w:val="20"/>
                <w:szCs w:val="20"/>
              </w:rPr>
              <w:t>Physical fitn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03E7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A5F2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082D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7D2E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057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1D2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3CFD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5648580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3CD4F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VO</w:t>
            </w:r>
            <w:r w:rsidRPr="00470724">
              <w:rPr>
                <w:rFonts w:ascii="Arial" w:hAnsi="Arial" w:cs="Arial"/>
                <w:sz w:val="20"/>
                <w:szCs w:val="20"/>
                <w:vertAlign w:val="subscript"/>
              </w:rPr>
              <w:t>2peak</w:t>
            </w:r>
            <w:r>
              <w:rPr>
                <w:rFonts w:ascii="Arial" w:hAnsi="Arial" w:cs="Arial"/>
                <w:sz w:val="20"/>
                <w:szCs w:val="20"/>
              </w:rPr>
              <w:t>, mL/kg/min‡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8448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9364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2F4D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8A44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39B3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5D81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F6E5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7869C84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67B6F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A183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6.7 (6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F7CA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5.3 (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DCC8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6.7 (6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BA02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7.0 (6.8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A99A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4A39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3784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38D9E5F4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3EFE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751B440D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EA64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8 </w:t>
            </w:r>
          </w:p>
          <w:p w14:paraId="770CC51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5 to 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19C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3314A85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0.3 to 1.4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ABF0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.4</w:t>
            </w:r>
          </w:p>
          <w:p w14:paraId="77CEB2C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1.5 to 3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D4A3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.1</w:t>
            </w:r>
          </w:p>
          <w:p w14:paraId="46051C9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1.3 to 2.9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682F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.3 </w:t>
            </w:r>
          </w:p>
          <w:p w14:paraId="597AAA0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0.2 to 2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98AC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3.1 </w:t>
            </w:r>
          </w:p>
          <w:p w14:paraId="21AE1C5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2.0 to 4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2B90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2.9 </w:t>
            </w:r>
          </w:p>
          <w:p w14:paraId="4500556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1.8 to 4.0) </w:t>
            </w:r>
          </w:p>
        </w:tc>
      </w:tr>
      <w:tr w:rsidR="00181B09" w:rsidRPr="00BB02EE" w14:paraId="7758F9C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793B1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99CC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16AD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BC7E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3CB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40B9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E173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CA37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02EE" w14:paraId="75ADC6D9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68898" w14:textId="16C998FF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2FDE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1.2</w:t>
            </w:r>
          </w:p>
          <w:p w14:paraId="2193096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-2.1 to -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1AF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370272A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1 to 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662F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3.5</w:t>
            </w:r>
          </w:p>
          <w:p w14:paraId="4E3F6AD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 (2.4 to 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243C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.3</w:t>
            </w:r>
          </w:p>
          <w:p w14:paraId="761EC6F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1.3 to 3.3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3C8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2.1 </w:t>
            </w:r>
          </w:p>
          <w:p w14:paraId="12FDF67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0.8 to 3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4285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4.7 </w:t>
            </w:r>
          </w:p>
          <w:p w14:paraId="52EB680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3.3 to 6.1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345D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3.5 </w:t>
            </w:r>
          </w:p>
          <w:p w14:paraId="149A11E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2.2 to 4.9) </w:t>
            </w:r>
          </w:p>
        </w:tc>
      </w:tr>
      <w:tr w:rsidR="00181B09" w:rsidRPr="00BB02EE" w14:paraId="22E1B10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5D4F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2578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46F8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11D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52F3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1C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EE9F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3146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02EE" w14:paraId="438E04AC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1CABD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RM chest press, kg§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B830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EC9F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6A61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F151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86DB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6E4D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51B1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261CC55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60BEF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4945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3.6 (22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A754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7.2 (2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2628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2.4 (20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A122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55.2 (22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6746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430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179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4FF7455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3B88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0E149378" w14:textId="77777777" w:rsidR="00181B09" w:rsidRPr="00470724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470724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2B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1 </w:t>
            </w:r>
          </w:p>
          <w:p w14:paraId="7221FC9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4 to 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893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9.2 </w:t>
            </w:r>
          </w:p>
          <w:p w14:paraId="6012E4F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7.6 to 1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661C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5441A97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7 to 1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E3CF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4.9 </w:t>
            </w:r>
          </w:p>
          <w:p w14:paraId="1B451B8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3.3 to 6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D0C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9.2 </w:t>
            </w:r>
          </w:p>
          <w:p w14:paraId="522819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7.0 to 11.3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04E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1 </w:t>
            </w:r>
          </w:p>
          <w:p w14:paraId="02BEB97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4 to 2.2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E79E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4.8 </w:t>
            </w:r>
          </w:p>
          <w:p w14:paraId="16F8559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2.6 to 7.0) </w:t>
            </w:r>
          </w:p>
        </w:tc>
      </w:tr>
      <w:tr w:rsidR="00181B09" w:rsidRPr="00BB02EE" w14:paraId="2A528071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BCDC8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4DD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034C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6693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EA35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E1ED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137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DC7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02EE" w14:paraId="3838624D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35C6E" w14:textId="4D796BEC" w:rsidR="00181B09" w:rsidRPr="00470724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961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4 </w:t>
            </w:r>
          </w:p>
          <w:p w14:paraId="4354D28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0 to 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E009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.2</w:t>
            </w:r>
          </w:p>
          <w:p w14:paraId="2208A2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10.5 to 14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A52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-0.8</w:t>
            </w:r>
          </w:p>
          <w:p w14:paraId="30AEC9D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2.7 to 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2788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8.0 </w:t>
            </w:r>
          </w:p>
          <w:p w14:paraId="7455AB3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6.2 to 9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5C88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2.6 </w:t>
            </w:r>
          </w:p>
          <w:p w14:paraId="2E3AA66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10.3 to 15.0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A29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0.4 </w:t>
            </w:r>
          </w:p>
          <w:p w14:paraId="1B7F9D1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2.9 to 2.2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B7F3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8.4 </w:t>
            </w:r>
          </w:p>
          <w:p w14:paraId="790B0E8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6.0 to 10.7)</w:t>
            </w:r>
          </w:p>
        </w:tc>
      </w:tr>
      <w:tr w:rsidR="00181B09" w:rsidRPr="00BB02EE" w14:paraId="66634EDB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FEC20" w14:textId="77777777" w:rsidR="00181B09" w:rsidRPr="00470724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284C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BC6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DC0E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D8A4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6A8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6FD4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09CFD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181B09" w:rsidRPr="00BB02EE" w14:paraId="165D2098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50333" w14:textId="77777777" w:rsidR="00181B09" w:rsidRPr="00470724" w:rsidRDefault="00181B09" w:rsidP="00753B1C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M leg press, kg§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874A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EE15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7777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EADD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F6E3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30EE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FFB0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67DAC344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828C9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Baseline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1580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3.7 (50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AB01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4.7 (4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1B74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1.3 (49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0C14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26.3 (54.2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2F01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B0D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20E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B09" w:rsidRPr="00BB02EE" w14:paraId="36692486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1F71F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6 </w:t>
            </w:r>
            <w:r w:rsidRPr="00BB4DA6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  <w:p w14:paraId="6AF23DEB" w14:textId="77777777" w:rsidR="00181B09" w:rsidRPr="00BB02EE" w:rsidRDefault="00181B09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E628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6.6 </w:t>
            </w:r>
          </w:p>
          <w:p w14:paraId="765675C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1.4 to 1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885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9.1</w:t>
            </w:r>
          </w:p>
          <w:p w14:paraId="660785A2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13.5 to 2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E7B95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2.9 </w:t>
            </w:r>
          </w:p>
          <w:p w14:paraId="5FF7D3E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3.3 to 9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176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6.1</w:t>
            </w:r>
          </w:p>
          <w:p w14:paraId="435416D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10.5 to 21.6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C63E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2.5 </w:t>
            </w:r>
          </w:p>
          <w:p w14:paraId="6C91B18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4.9 to 20.1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406E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-3.7 </w:t>
            </w:r>
          </w:p>
          <w:p w14:paraId="2E9A49D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11.7 to 4.4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FF9E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9.5 </w:t>
            </w:r>
          </w:p>
          <w:p w14:paraId="2FF3C8BF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1.9 to 17.1) </w:t>
            </w:r>
          </w:p>
        </w:tc>
      </w:tr>
      <w:tr w:rsidR="00181B09" w:rsidRPr="00BB02EE" w14:paraId="1307E312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AFA0C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7A89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FABB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EA92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C397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5BDE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35D2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5BE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181B09" w:rsidRPr="00BB02EE" w14:paraId="58D2558E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62E7D" w14:textId="54F5F124" w:rsidR="00181B09" w:rsidRPr="00BB02EE" w:rsidRDefault="00A9636F" w:rsidP="00753B1C">
            <w:pPr>
              <w:spacing w:after="0" w:line="240" w:lineRule="auto"/>
              <w:ind w:left="576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Change at </w:t>
            </w:r>
            <w:r w:rsidRPr="0047072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year </w:t>
            </w:r>
            <w:r w:rsidRPr="00BB02EE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2673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4.9 </w:t>
            </w:r>
          </w:p>
          <w:p w14:paraId="7FFDD7AE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0.6 to 10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82B5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27.5 </w:t>
            </w:r>
          </w:p>
          <w:p w14:paraId="13B38FA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21.5 to 33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A0A53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5.5 </w:t>
            </w:r>
          </w:p>
          <w:p w14:paraId="328AEF2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-1.2 to 1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FB8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6.2 </w:t>
            </w:r>
          </w:p>
          <w:p w14:paraId="3531BCB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(10.3 to 22.1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17014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22.6 </w:t>
            </w:r>
          </w:p>
          <w:p w14:paraId="2DD5809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14.4 to 30.7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1F139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  <w:p w14:paraId="2F7FFA8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-8.0 to 9.1) 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B4A16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11.3 </w:t>
            </w:r>
          </w:p>
          <w:p w14:paraId="3B16128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 xml:space="preserve">(3.2 to 19.3) </w:t>
            </w:r>
          </w:p>
        </w:tc>
      </w:tr>
      <w:tr w:rsidR="00181B09" w:rsidRPr="00BB02EE" w14:paraId="620EEDE4" w14:textId="77777777" w:rsidTr="00753B1C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91A7B" w14:textId="77777777" w:rsidR="00181B09" w:rsidRPr="00BB02EE" w:rsidRDefault="00181B09" w:rsidP="00753B1C">
            <w:pPr>
              <w:spacing w:after="0" w:line="240" w:lineRule="auto"/>
              <w:ind w:left="864"/>
              <w:rPr>
                <w:rFonts w:ascii="Arial" w:hAnsi="Arial" w:cs="Arial"/>
                <w:sz w:val="20"/>
                <w:szCs w:val="20"/>
              </w:rPr>
            </w:pPr>
            <w:r w:rsidRPr="00A14C9A">
              <w:rPr>
                <w:rFonts w:ascii="Arial" w:hAnsi="Arial" w:cs="Arial"/>
                <w:sz w:val="20"/>
                <w:szCs w:val="20"/>
              </w:rPr>
              <w:t xml:space="preserve">p valu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997C1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FB45C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700F8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CF1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7F8AA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B66E0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8667" w14:textId="77777777" w:rsidR="00181B09" w:rsidRPr="00BB02EE" w:rsidRDefault="00181B09" w:rsidP="00753B1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2E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</w:tbl>
    <w:p w14:paraId="66053187" w14:textId="41A362E1" w:rsidR="00E359CE" w:rsidRDefault="00E01898" w:rsidP="0041452C">
      <w:pPr>
        <w:spacing w:after="0" w:line="240" w:lineRule="auto"/>
        <w:ind w:firstLine="288"/>
        <w:rPr>
          <w:rFonts w:ascii="Arial" w:hAnsi="Arial" w:cs="Arial"/>
        </w:rPr>
      </w:pPr>
      <w:r w:rsidRPr="00D153F0">
        <w:rPr>
          <w:rFonts w:ascii="Arial" w:hAnsi="Arial" w:cs="Arial"/>
        </w:rPr>
        <w:t>Baseline</w:t>
      </w:r>
      <w:r w:rsidRPr="00D153F0">
        <w:rPr>
          <w:rFonts w:ascii="Arial" w:hAnsi="Arial" w:cs="Arial"/>
          <w:vertAlign w:val="superscript"/>
        </w:rPr>
        <w:t xml:space="preserve"> </w:t>
      </w:r>
      <w:r w:rsidRPr="00D153F0">
        <w:rPr>
          <w:rFonts w:ascii="Arial" w:hAnsi="Arial" w:cs="Arial"/>
        </w:rPr>
        <w:t>means (SDs) are the unadjusted values and the changes (95% CIs) fro</w:t>
      </w:r>
      <w:r w:rsidR="00A14C9A">
        <w:rPr>
          <w:rFonts w:ascii="Arial" w:hAnsi="Arial" w:cs="Arial"/>
        </w:rPr>
        <w:t xml:space="preserve">m baseline to 6 months or </w:t>
      </w:r>
      <w:r w:rsidR="00986758">
        <w:rPr>
          <w:rFonts w:ascii="Arial" w:hAnsi="Arial" w:cs="Arial"/>
        </w:rPr>
        <w:t>1 year</w:t>
      </w:r>
      <w:r w:rsidRPr="00D153F0">
        <w:rPr>
          <w:rFonts w:ascii="Arial" w:hAnsi="Arial" w:cs="Arial"/>
        </w:rPr>
        <w:t xml:space="preserve"> are the least-squares adjusted values including age, sex, and baseline value of each outcome as covariates. Per-protocol analysis includes participants who completed the study (excluding dropouts) and attended at least 80% of their pre</w:t>
      </w:r>
      <w:r w:rsidR="00A14C9A">
        <w:rPr>
          <w:rFonts w:ascii="Arial" w:hAnsi="Arial" w:cs="Arial"/>
        </w:rPr>
        <w:t>s</w:t>
      </w:r>
      <w:r w:rsidR="00986758">
        <w:rPr>
          <w:rFonts w:ascii="Arial" w:hAnsi="Arial" w:cs="Arial"/>
        </w:rPr>
        <w:t xml:space="preserve">cribed exercise session over 1 year </w:t>
      </w:r>
      <w:r w:rsidRPr="00D153F0">
        <w:rPr>
          <w:rFonts w:ascii="Arial" w:hAnsi="Arial" w:cs="Arial"/>
        </w:rPr>
        <w:t xml:space="preserve">in exercise participants. </w:t>
      </w:r>
    </w:p>
    <w:p w14:paraId="40D9E8DD" w14:textId="492E011C" w:rsidR="00E359CE" w:rsidRDefault="00137AD3" w:rsidP="0041452C">
      <w:pPr>
        <w:spacing w:after="0" w:line="240" w:lineRule="auto"/>
        <w:ind w:firstLine="288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E01898" w:rsidRPr="00D153F0">
        <w:rPr>
          <w:rFonts w:ascii="Arial" w:hAnsi="Arial" w:cs="Arial"/>
        </w:rPr>
        <w:t xml:space="preserve">P values in between-group differences were calculated using linear mixed-effects models with repeated measures including age, sex, and baseline value of each outcome as covariates. In a Bonferroni correction to adjust for the multiple comparisons in the composite CVD risk z-score at </w:t>
      </w:r>
      <w:r w:rsidR="005B1D1B">
        <w:rPr>
          <w:rFonts w:ascii="Arial" w:hAnsi="Arial" w:cs="Arial"/>
        </w:rPr>
        <w:t>1 year</w:t>
      </w:r>
      <w:r w:rsidR="00E01898" w:rsidRPr="00D153F0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primary outcome</w:t>
      </w:r>
      <w:r w:rsidR="008856F6">
        <w:rPr>
          <w:rFonts w:ascii="Arial" w:hAnsi="Arial" w:cs="Arial"/>
        </w:rPr>
        <w:t xml:space="preserve"> endpoint</w:t>
      </w:r>
      <w:r>
        <w:rPr>
          <w:rFonts w:ascii="Arial" w:hAnsi="Arial" w:cs="Arial"/>
        </w:rPr>
        <w:t>), the corrected p v</w:t>
      </w:r>
      <w:r w:rsidR="00E01898" w:rsidRPr="00D153F0">
        <w:rPr>
          <w:rFonts w:ascii="Arial" w:hAnsi="Arial" w:cs="Arial"/>
        </w:rPr>
        <w:t xml:space="preserve">alues were </w:t>
      </w:r>
      <w:r w:rsidR="00A14C9A">
        <w:rPr>
          <w:rFonts w:ascii="Arial" w:hAnsi="Arial" w:cs="Arial"/>
        </w:rPr>
        <w:t>0</w:t>
      </w:r>
      <w:r w:rsidR="00E01898" w:rsidRPr="00D153F0">
        <w:rPr>
          <w:rFonts w:ascii="Arial" w:hAnsi="Arial" w:cs="Arial"/>
        </w:rPr>
        <w:t xml:space="preserve">.87 for the resistance vs control group, </w:t>
      </w:r>
      <w:r w:rsidR="00A14C9A">
        <w:rPr>
          <w:rFonts w:ascii="Arial" w:hAnsi="Arial" w:cs="Arial"/>
        </w:rPr>
        <w:t>0</w:t>
      </w:r>
      <w:r w:rsidR="00E01898" w:rsidRPr="00D153F0">
        <w:rPr>
          <w:rFonts w:ascii="Arial" w:hAnsi="Arial" w:cs="Arial"/>
        </w:rPr>
        <w:t xml:space="preserve">.003 for the aerobic vs control group, and </w:t>
      </w:r>
      <w:r w:rsidR="00A14C9A">
        <w:rPr>
          <w:rFonts w:ascii="Arial" w:hAnsi="Arial" w:cs="Arial"/>
        </w:rPr>
        <w:t>0</w:t>
      </w:r>
      <w:r w:rsidR="00E01898" w:rsidRPr="00D153F0">
        <w:rPr>
          <w:rFonts w:ascii="Arial" w:hAnsi="Arial" w:cs="Arial"/>
        </w:rPr>
        <w:t>.012 for th</w:t>
      </w:r>
      <w:r>
        <w:rPr>
          <w:rFonts w:ascii="Arial" w:hAnsi="Arial" w:cs="Arial"/>
        </w:rPr>
        <w:t xml:space="preserve">e combination vs control group. </w:t>
      </w:r>
    </w:p>
    <w:p w14:paraId="482D9D92" w14:textId="77777777" w:rsidR="00E359CE" w:rsidRDefault="00137AD3" w:rsidP="0041452C">
      <w:pPr>
        <w:spacing w:after="0" w:line="240" w:lineRule="auto"/>
        <w:ind w:firstLine="288"/>
        <w:rPr>
          <w:rFonts w:ascii="Arial" w:hAnsi="Arial" w:cs="Arial"/>
        </w:rPr>
      </w:pPr>
      <w:r w:rsidRPr="001B2E51">
        <w:rPr>
          <w:rFonts w:ascii="Arial" w:hAnsi="Arial" w:cs="Arial"/>
          <w:sz w:val="20"/>
          <w:szCs w:val="20"/>
        </w:rPr>
        <w:t>†</w:t>
      </w:r>
      <w:r w:rsidR="00E01898" w:rsidRPr="00D153F0">
        <w:rPr>
          <w:rFonts w:ascii="Arial" w:hAnsi="Arial" w:cs="Arial"/>
        </w:rPr>
        <w:t>Composite CVD risk z-score is the mean of the sex-specific z-scores of four established CVD risk factors: resting systolic blood pressure, LDL cholesterol, fasting glucose, and percent body fat, with lower scores indi</w:t>
      </w:r>
      <w:r>
        <w:rPr>
          <w:rFonts w:ascii="Arial" w:hAnsi="Arial" w:cs="Arial"/>
        </w:rPr>
        <w:t xml:space="preserve">cating lower overall CVD risk. </w:t>
      </w:r>
    </w:p>
    <w:p w14:paraId="7FB7D65E" w14:textId="39A348D3" w:rsidR="00E01898" w:rsidRPr="00D153F0" w:rsidRDefault="00137AD3" w:rsidP="0041452C">
      <w:pPr>
        <w:spacing w:after="0" w:line="240" w:lineRule="auto"/>
        <w:ind w:firstLine="288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‡</w:t>
      </w:r>
      <w:r w:rsidR="00E01898" w:rsidRPr="00D153F0">
        <w:rPr>
          <w:rFonts w:ascii="Arial" w:hAnsi="Arial" w:cs="Arial"/>
        </w:rPr>
        <w:t>Peak oxygen consumption (VO</w:t>
      </w:r>
      <w:r w:rsidR="00E01898" w:rsidRPr="00D153F0">
        <w:rPr>
          <w:rFonts w:ascii="Arial" w:hAnsi="Arial" w:cs="Arial"/>
          <w:vertAlign w:val="subscript"/>
        </w:rPr>
        <w:t>2peak</w:t>
      </w:r>
      <w:r w:rsidR="00E01898" w:rsidRPr="00D153F0">
        <w:rPr>
          <w:rFonts w:ascii="Arial" w:hAnsi="Arial" w:cs="Arial"/>
        </w:rPr>
        <w:t>) was assessed during a maximal graded treadmill test usin</w:t>
      </w:r>
      <w:r>
        <w:rPr>
          <w:rFonts w:ascii="Arial" w:hAnsi="Arial" w:cs="Arial"/>
        </w:rPr>
        <w:t xml:space="preserve">g the Balke and Ware protocol. </w:t>
      </w:r>
      <w:r>
        <w:rPr>
          <w:rFonts w:ascii="Arial" w:hAnsi="Arial" w:cs="Arial"/>
          <w:sz w:val="20"/>
          <w:szCs w:val="20"/>
        </w:rPr>
        <w:t>§</w:t>
      </w:r>
      <w:r w:rsidR="00E01898" w:rsidRPr="00D153F0">
        <w:rPr>
          <w:rFonts w:ascii="Arial" w:hAnsi="Arial" w:cs="Arial"/>
        </w:rPr>
        <w:t>One-repetition maximum (1RM) is the maximum weight a participant can lift in one attempt in the chest press or leg press.</w:t>
      </w:r>
    </w:p>
    <w:p w14:paraId="4AA7C1EB" w14:textId="77777777" w:rsidR="00E01898" w:rsidRDefault="00E01898" w:rsidP="00137AD3">
      <w:r>
        <w:br w:type="page"/>
      </w:r>
    </w:p>
    <w:tbl>
      <w:tblPr>
        <w:tblW w:w="1315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65"/>
        <w:gridCol w:w="1873"/>
        <w:gridCol w:w="1873"/>
        <w:gridCol w:w="1873"/>
        <w:gridCol w:w="1874"/>
      </w:tblGrid>
      <w:tr w:rsidR="00E01898" w:rsidRPr="00BB02EE" w14:paraId="14DFD84F" w14:textId="77777777" w:rsidTr="00A3013A">
        <w:trPr>
          <w:trHeight w:val="360"/>
        </w:trPr>
        <w:tc>
          <w:tcPr>
            <w:tcW w:w="13158" w:type="dxa"/>
            <w:gridSpan w:val="5"/>
            <w:tcBorders>
              <w:bottom w:val="single" w:sz="4" w:space="0" w:color="auto"/>
            </w:tcBorders>
            <w:vAlign w:val="center"/>
          </w:tcPr>
          <w:p w14:paraId="20C73242" w14:textId="1C7F5B9C" w:rsidR="00E01898" w:rsidRPr="00D153F0" w:rsidRDefault="00C31145" w:rsidP="00D34CEC">
            <w:pPr>
              <w:spacing w:after="0" w:line="240" w:lineRule="auto"/>
              <w:rPr>
                <w:rFonts w:ascii="Arial" w:hAnsi="Arial" w:cs="Arial"/>
              </w:rPr>
            </w:pPr>
            <w:r w:rsidRPr="00C31145">
              <w:rPr>
                <w:rFonts w:ascii="Arial" w:hAnsi="Arial" w:cs="Arial"/>
                <w:b/>
              </w:rPr>
              <w:lastRenderedPageBreak/>
              <w:t>Supplementary</w:t>
            </w:r>
            <w:r w:rsidRPr="00C50D92">
              <w:rPr>
                <w:b/>
              </w:rPr>
              <w:t xml:space="preserve"> </w:t>
            </w:r>
            <w:r w:rsidR="00C50D92" w:rsidRPr="00C50D92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="000D24C2">
              <w:rPr>
                <w:rFonts w:ascii="Arial" w:hAnsi="Arial" w:cs="Arial"/>
                <w:b/>
              </w:rPr>
              <w:t>3</w:t>
            </w:r>
            <w:r w:rsidR="00E01898" w:rsidRPr="00C50D92">
              <w:rPr>
                <w:rFonts w:ascii="Arial" w:hAnsi="Arial" w:cs="Arial"/>
                <w:b/>
              </w:rPr>
              <w:t>:</w:t>
            </w:r>
            <w:r w:rsidR="00E01898" w:rsidRPr="00C50D92">
              <w:rPr>
                <w:rFonts w:ascii="Arial" w:hAnsi="Arial" w:cs="Arial"/>
              </w:rPr>
              <w:t xml:space="preserve"> </w:t>
            </w:r>
            <w:r w:rsidR="00D153F0" w:rsidRPr="00D153F0">
              <w:rPr>
                <w:rFonts w:ascii="Arial" w:hAnsi="Arial" w:cs="Arial"/>
              </w:rPr>
              <w:t>Adverse e</w:t>
            </w:r>
            <w:r w:rsidR="00E01898" w:rsidRPr="00D153F0">
              <w:rPr>
                <w:rFonts w:ascii="Arial" w:hAnsi="Arial" w:cs="Arial"/>
              </w:rPr>
              <w:t>vents*</w:t>
            </w:r>
          </w:p>
        </w:tc>
      </w:tr>
      <w:tr w:rsidR="00E01898" w:rsidRPr="00BB02EE" w14:paraId="4E17CA4A" w14:textId="77777777" w:rsidTr="00A3013A">
        <w:trPr>
          <w:trHeight w:val="576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A095E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verse e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>vent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3D9A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5E3630B5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102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781F1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Resistance</w:t>
            </w:r>
          </w:p>
          <w:p w14:paraId="3540F3DC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102)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81BB0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Aerobic</w:t>
            </w:r>
          </w:p>
          <w:p w14:paraId="58AADD77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101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16B7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02EE">
              <w:rPr>
                <w:rFonts w:ascii="Arial" w:hAnsi="Arial" w:cs="Arial"/>
                <w:b/>
                <w:sz w:val="20"/>
                <w:szCs w:val="20"/>
              </w:rPr>
              <w:t>Combination</w:t>
            </w:r>
          </w:p>
          <w:p w14:paraId="2E174751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Pr="00BB02EE">
              <w:rPr>
                <w:rFonts w:ascii="Arial" w:hAnsi="Arial" w:cs="Arial"/>
                <w:b/>
                <w:sz w:val="20"/>
                <w:szCs w:val="20"/>
              </w:rPr>
              <w:t xml:space="preserve"> = 101)</w:t>
            </w:r>
          </w:p>
        </w:tc>
      </w:tr>
      <w:tr w:rsidR="00E01898" w:rsidRPr="00BB02EE" w14:paraId="13D2177E" w14:textId="77777777" w:rsidTr="00A3013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46E3" w14:textId="77777777" w:rsidR="00E01898" w:rsidRPr="00BB02EE" w:rsidRDefault="00E01898" w:rsidP="00D34CE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Tripped and fell right after treadmill exercise testing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42951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1BA69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8F82E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5D2BB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01898" w:rsidRPr="00BB02EE" w14:paraId="7AF670DB" w14:textId="77777777" w:rsidTr="00D34CEC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C0227" w14:textId="77777777" w:rsidR="00E01898" w:rsidRPr="00BB02EE" w:rsidRDefault="00E01898" w:rsidP="00D34CE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Right shoulder pain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B9A02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04B10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CAD42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F8DFA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01898" w:rsidRPr="00BB02EE" w14:paraId="115C0DF1" w14:textId="77777777" w:rsidTr="00D34CEC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474DF" w14:textId="77777777" w:rsidR="00E01898" w:rsidRPr="00BB02EE" w:rsidRDefault="00E01898" w:rsidP="00D34CE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Right hip pain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7DD4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20A7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DA36C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350B6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01898" w:rsidRPr="00BB02EE" w14:paraId="2447010D" w14:textId="77777777" w:rsidTr="00D34CEC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F9665" w14:textId="77777777" w:rsidR="00E01898" w:rsidRPr="00BB02EE" w:rsidRDefault="00E01898" w:rsidP="00D34CE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Fainted right after exercise due to dehydration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94AE1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A5754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51732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79F4D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01898" w:rsidRPr="00BB02EE" w14:paraId="1F8484B7" w14:textId="77777777" w:rsidTr="00A3013A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0C6A" w14:textId="77777777" w:rsidR="00E01898" w:rsidRPr="00BB02EE" w:rsidRDefault="00E01898" w:rsidP="00D34CE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1D4B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59777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0AC8A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7EAB8" w14:textId="77777777" w:rsidR="00E01898" w:rsidRPr="00BB02EE" w:rsidRDefault="00E01898" w:rsidP="00D34CE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2E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39E41B3A" w14:textId="061E6037" w:rsidR="00E01898" w:rsidRPr="00D153F0" w:rsidRDefault="009B0198" w:rsidP="0041452C">
      <w:pPr>
        <w:spacing w:after="0" w:line="240" w:lineRule="auto"/>
        <w:ind w:firstLine="288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E01898" w:rsidRPr="00D153F0">
        <w:rPr>
          <w:rFonts w:ascii="Arial" w:hAnsi="Arial" w:cs="Arial"/>
        </w:rPr>
        <w:t>Number of participants with each reported adverse event across the study groups. There were no significant differences in total adverse events between the groups (</w:t>
      </w:r>
      <w:r w:rsidR="00A14C9A" w:rsidRPr="00A14C9A">
        <w:rPr>
          <w:rFonts w:ascii="Arial" w:hAnsi="Arial" w:cs="Arial"/>
        </w:rPr>
        <w:t>p</w:t>
      </w:r>
      <w:r w:rsidR="00A14C9A">
        <w:rPr>
          <w:rFonts w:ascii="Arial" w:hAnsi="Arial" w:cs="Arial"/>
        </w:rPr>
        <w:t>=0</w:t>
      </w:r>
      <w:r w:rsidR="00E01898" w:rsidRPr="00D153F0">
        <w:rPr>
          <w:rFonts w:ascii="Arial" w:hAnsi="Arial" w:cs="Arial"/>
        </w:rPr>
        <w:t xml:space="preserve">.56). Included are all reported adverse events that occurred during the intervention period. Participants may have had other adverse events that were not reported to the study staff. </w:t>
      </w:r>
    </w:p>
    <w:p w14:paraId="017BBD3E" w14:textId="77777777" w:rsidR="00E01898" w:rsidRDefault="00E0189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5886431" w14:textId="5E79F286" w:rsidR="007B4FED" w:rsidRDefault="00C31145" w:rsidP="00D153F0">
      <w:pPr>
        <w:spacing w:after="0" w:line="360" w:lineRule="auto"/>
        <w:rPr>
          <w:rFonts w:ascii="Arial" w:hAnsi="Arial" w:cs="Arial"/>
        </w:rPr>
      </w:pPr>
      <w:r w:rsidRPr="00C31145">
        <w:rPr>
          <w:rFonts w:ascii="Arial" w:hAnsi="Arial" w:cs="Arial"/>
          <w:b/>
        </w:rPr>
        <w:lastRenderedPageBreak/>
        <w:t>Supplementary</w:t>
      </w:r>
      <w:r w:rsidRPr="00C50D92">
        <w:rPr>
          <w:b/>
        </w:rPr>
        <w:t xml:space="preserve"> </w:t>
      </w:r>
      <w:r w:rsidR="007B4FED" w:rsidRPr="00C50D92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="00E01898" w:rsidRPr="00C50D92">
        <w:rPr>
          <w:rFonts w:ascii="Arial" w:hAnsi="Arial" w:cs="Arial"/>
          <w:b/>
        </w:rPr>
        <w:t>1:</w:t>
      </w:r>
      <w:r w:rsidR="007B4FED" w:rsidRPr="000D44A3">
        <w:rPr>
          <w:rFonts w:ascii="Arial" w:hAnsi="Arial" w:cs="Arial"/>
          <w:b/>
        </w:rPr>
        <w:t xml:space="preserve"> </w:t>
      </w:r>
      <w:r w:rsidR="00D153F0" w:rsidRPr="00D153F0">
        <w:rPr>
          <w:rFonts w:ascii="Arial" w:hAnsi="Arial" w:cs="Arial"/>
        </w:rPr>
        <w:t>Changes in the CVD risk factors from baseline to 6 months</w:t>
      </w:r>
    </w:p>
    <w:p w14:paraId="716C7207" w14:textId="3CF02DB8" w:rsidR="00E357BB" w:rsidRPr="00D153F0" w:rsidRDefault="00690914" w:rsidP="00D153F0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6516C275" wp14:editId="09752B48">
            <wp:extent cx="4114800" cy="5569239"/>
            <wp:effectExtent l="0" t="0" r="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E357BB">
        <w:rPr>
          <w:noProof/>
        </w:rPr>
        <w:drawing>
          <wp:inline distT="0" distB="0" distL="0" distR="0" wp14:anchorId="1D9C316B" wp14:editId="6EB8CEBB">
            <wp:extent cx="4114800" cy="5583382"/>
            <wp:effectExtent l="0" t="0" r="0" b="0"/>
            <wp:docPr id="213" name="Chart 2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E357BB" w:rsidRPr="00E357BB">
        <w:rPr>
          <w:noProof/>
        </w:rPr>
        <w:t xml:space="preserve"> </w:t>
      </w:r>
      <w:bookmarkStart w:id="0" w:name="_GoBack"/>
      <w:bookmarkEnd w:id="0"/>
    </w:p>
    <w:p w14:paraId="7BD1418A" w14:textId="7EEC0600" w:rsidR="00792B9C" w:rsidRPr="000930A8" w:rsidRDefault="00E357BB" w:rsidP="00513858">
      <w:pPr>
        <w:pStyle w:val="CROMSText"/>
        <w:spacing w:before="0" w:after="0" w:line="240" w:lineRule="auto"/>
        <w:contextualSpacing/>
        <w:rPr>
          <w:rFonts w:cs="Arial"/>
        </w:rPr>
      </w:pPr>
      <w:r w:rsidRPr="00E357BB">
        <w:rPr>
          <w:rFonts w:cs="Arial"/>
        </w:rPr>
        <w:lastRenderedPageBreak/>
        <w:t xml:space="preserve">Results are from the linear mixed-effects models with repeated measures in the intention-to-treat analyses including all 406 </w:t>
      </w:r>
      <w:r w:rsidR="00FB0B71">
        <w:rPr>
          <w:rFonts w:cs="Arial"/>
        </w:rPr>
        <w:t xml:space="preserve">randomized </w:t>
      </w:r>
      <w:r w:rsidRPr="00E357BB">
        <w:rPr>
          <w:rFonts w:cs="Arial"/>
        </w:rPr>
        <w:t xml:space="preserve">participants. Figure shows </w:t>
      </w:r>
      <w:r w:rsidR="00745906" w:rsidRPr="00E357BB">
        <w:rPr>
          <w:rFonts w:cs="Arial"/>
        </w:rPr>
        <w:t xml:space="preserve">mean changes in the z-scores of the composite CVD risk </w:t>
      </w:r>
      <w:r w:rsidR="00745906">
        <w:rPr>
          <w:rFonts w:cs="Arial"/>
        </w:rPr>
        <w:t>factors by sex and age groups (A</w:t>
      </w:r>
      <w:r w:rsidR="00745906" w:rsidRPr="00E357BB">
        <w:rPr>
          <w:rFonts w:cs="Arial"/>
        </w:rPr>
        <w:t>)</w:t>
      </w:r>
      <w:r w:rsidR="00745906">
        <w:rPr>
          <w:rFonts w:cs="Arial"/>
        </w:rPr>
        <w:t xml:space="preserve"> and </w:t>
      </w:r>
      <w:r w:rsidRPr="00E357BB">
        <w:rPr>
          <w:rFonts w:cs="Arial"/>
        </w:rPr>
        <w:t xml:space="preserve">mean changes in the standardized z-scores of the individual and composite CVD </w:t>
      </w:r>
      <w:r w:rsidR="00745906">
        <w:rPr>
          <w:rFonts w:cs="Arial"/>
        </w:rPr>
        <w:t>risk factors (B</w:t>
      </w:r>
      <w:r w:rsidRPr="00E357BB">
        <w:rPr>
          <w:rFonts w:cs="Arial"/>
        </w:rPr>
        <w:t xml:space="preserve">) </w:t>
      </w:r>
      <w:r>
        <w:rPr>
          <w:rFonts w:cs="Arial"/>
        </w:rPr>
        <w:t>from baseline to 6 months</w:t>
      </w:r>
      <w:r w:rsidRPr="00E357BB">
        <w:rPr>
          <w:rFonts w:cs="Arial"/>
        </w:rPr>
        <w:t>. Z-score values below 0 indicate favorable changes in CVD risk factors. Whiskers indicate 95% confidence intervals (CIs)</w:t>
      </w:r>
      <w:r w:rsidRPr="00E357BB">
        <w:rPr>
          <w:rFonts w:eastAsia="OTNEJMScalaSansLF" w:cs="Arial"/>
        </w:rPr>
        <w:t>.</w:t>
      </w:r>
      <w:r w:rsidRPr="00E357BB">
        <w:rPr>
          <w:rFonts w:cs="Arial"/>
        </w:rPr>
        <w:t xml:space="preserve"> CVD=cardiovascular disease. LDL=low-density lipoprotein.</w:t>
      </w:r>
      <w:r w:rsidR="006E0BC5" w:rsidRPr="000930A8">
        <w:rPr>
          <w:rFonts w:cs="Arial"/>
        </w:rPr>
        <w:t xml:space="preserve"> </w:t>
      </w:r>
    </w:p>
    <w:sectPr w:rsidR="00792B9C" w:rsidRPr="000930A8" w:rsidSect="00513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44326" w16cex:dateUtc="2021-10-28T04:29:00Z"/>
  <w16cex:commentExtensible w16cex:durableId="25244F42" w16cex:dateUtc="2021-10-28T05:20:00Z"/>
  <w16cex:commentExtensible w16cex:durableId="252450AB" w16cex:dateUtc="2021-10-28T05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E71AD2" w16cid:durableId="25244326"/>
  <w16cid:commentId w16cid:paraId="7289A1DB" w16cid:durableId="25244F42"/>
  <w16cid:commentId w16cid:paraId="29FFEC7C" w16cid:durableId="252450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92CC4" w14:textId="77777777" w:rsidR="004B72C2" w:rsidRDefault="004B72C2" w:rsidP="00CE26F0">
      <w:pPr>
        <w:spacing w:after="0" w:line="240" w:lineRule="auto"/>
      </w:pPr>
      <w:r>
        <w:separator/>
      </w:r>
    </w:p>
  </w:endnote>
  <w:endnote w:type="continuationSeparator" w:id="0">
    <w:p w14:paraId="677031F1" w14:textId="77777777" w:rsidR="004B72C2" w:rsidRDefault="004B72C2" w:rsidP="00CE2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ScalaSansLF">
    <w:altName w:val="MS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0864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776F8" w14:textId="6319A1D2" w:rsidR="00A83A72" w:rsidRDefault="00A83A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2AA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8533607" w14:textId="77777777" w:rsidR="00A83A72" w:rsidRDefault="00A83A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CEB56" w14:textId="77777777" w:rsidR="004B72C2" w:rsidRDefault="004B72C2" w:rsidP="00CE26F0">
      <w:pPr>
        <w:spacing w:after="0" w:line="240" w:lineRule="auto"/>
      </w:pPr>
      <w:r>
        <w:separator/>
      </w:r>
    </w:p>
  </w:footnote>
  <w:footnote w:type="continuationSeparator" w:id="0">
    <w:p w14:paraId="0F3D2560" w14:textId="77777777" w:rsidR="004B72C2" w:rsidRDefault="004B72C2" w:rsidP="00CE26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2076B"/>
    <w:multiLevelType w:val="hybridMultilevel"/>
    <w:tmpl w:val="A9105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E5E08"/>
    <w:multiLevelType w:val="hybridMultilevel"/>
    <w:tmpl w:val="4218E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513D4"/>
    <w:multiLevelType w:val="hybridMultilevel"/>
    <w:tmpl w:val="4E56B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BD2592"/>
    <w:multiLevelType w:val="hybridMultilevel"/>
    <w:tmpl w:val="08D88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5815B5"/>
    <w:multiLevelType w:val="multilevel"/>
    <w:tmpl w:val="7BEA2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5F1C94"/>
    <w:multiLevelType w:val="hybridMultilevel"/>
    <w:tmpl w:val="474A6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F0970"/>
    <w:multiLevelType w:val="hybridMultilevel"/>
    <w:tmpl w:val="AB788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45E4F"/>
    <w:multiLevelType w:val="hybridMultilevel"/>
    <w:tmpl w:val="8822F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2A1B54"/>
    <w:multiLevelType w:val="hybridMultilevel"/>
    <w:tmpl w:val="323C78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E48559A"/>
    <w:multiLevelType w:val="hybridMultilevel"/>
    <w:tmpl w:val="9A7288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E15C6C"/>
    <w:multiLevelType w:val="hybridMultilevel"/>
    <w:tmpl w:val="D0061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2F3C5E"/>
    <w:multiLevelType w:val="hybridMultilevel"/>
    <w:tmpl w:val="47945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BF6558"/>
    <w:multiLevelType w:val="hybridMultilevel"/>
    <w:tmpl w:val="4E56B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1"/>
  </w:num>
  <w:num w:numId="4">
    <w:abstractNumId w:val="9"/>
  </w:num>
  <w:num w:numId="5">
    <w:abstractNumId w:val="3"/>
  </w:num>
  <w:num w:numId="6">
    <w:abstractNumId w:val="11"/>
  </w:num>
  <w:num w:numId="7">
    <w:abstractNumId w:val="8"/>
  </w:num>
  <w:num w:numId="8">
    <w:abstractNumId w:val="2"/>
  </w:num>
  <w:num w:numId="9">
    <w:abstractNumId w:val="12"/>
  </w:num>
  <w:num w:numId="10">
    <w:abstractNumId w:val="7"/>
  </w:num>
  <w:num w:numId="11">
    <w:abstractNumId w:val="5"/>
  </w:num>
  <w:num w:numId="12">
    <w:abstractNumId w:val="0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ew England Journal of Medicin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 Manager&lt;/item&gt;&lt;/Libraries&gt;&lt;/ENLibraries&gt;"/>
  </w:docVars>
  <w:rsids>
    <w:rsidRoot w:val="00547962"/>
    <w:rsid w:val="000007B0"/>
    <w:rsid w:val="00000BFD"/>
    <w:rsid w:val="00000C1C"/>
    <w:rsid w:val="00001AD2"/>
    <w:rsid w:val="00001F06"/>
    <w:rsid w:val="00002571"/>
    <w:rsid w:val="00002592"/>
    <w:rsid w:val="00002756"/>
    <w:rsid w:val="000029BE"/>
    <w:rsid w:val="000037A8"/>
    <w:rsid w:val="000038B8"/>
    <w:rsid w:val="00003D08"/>
    <w:rsid w:val="00003E3F"/>
    <w:rsid w:val="0000408F"/>
    <w:rsid w:val="00004E17"/>
    <w:rsid w:val="00005B49"/>
    <w:rsid w:val="000061A5"/>
    <w:rsid w:val="00006D52"/>
    <w:rsid w:val="00006D88"/>
    <w:rsid w:val="00007986"/>
    <w:rsid w:val="00007C3F"/>
    <w:rsid w:val="000102CD"/>
    <w:rsid w:val="0001053A"/>
    <w:rsid w:val="00010996"/>
    <w:rsid w:val="000113E1"/>
    <w:rsid w:val="00011549"/>
    <w:rsid w:val="00011670"/>
    <w:rsid w:val="000116F0"/>
    <w:rsid w:val="00011D30"/>
    <w:rsid w:val="00011F88"/>
    <w:rsid w:val="000120E0"/>
    <w:rsid w:val="0001218D"/>
    <w:rsid w:val="000128D8"/>
    <w:rsid w:val="00012D3A"/>
    <w:rsid w:val="00014833"/>
    <w:rsid w:val="00014A6B"/>
    <w:rsid w:val="00015425"/>
    <w:rsid w:val="00015777"/>
    <w:rsid w:val="00016368"/>
    <w:rsid w:val="0001646A"/>
    <w:rsid w:val="0001648D"/>
    <w:rsid w:val="00016BA6"/>
    <w:rsid w:val="00017984"/>
    <w:rsid w:val="00017B48"/>
    <w:rsid w:val="00017BA8"/>
    <w:rsid w:val="00017CC0"/>
    <w:rsid w:val="00017DBA"/>
    <w:rsid w:val="0002030A"/>
    <w:rsid w:val="00020EAE"/>
    <w:rsid w:val="00020F8A"/>
    <w:rsid w:val="000222C8"/>
    <w:rsid w:val="00023DC4"/>
    <w:rsid w:val="000240C6"/>
    <w:rsid w:val="00024696"/>
    <w:rsid w:val="000247C8"/>
    <w:rsid w:val="00024C75"/>
    <w:rsid w:val="00024CD2"/>
    <w:rsid w:val="00025439"/>
    <w:rsid w:val="000279AA"/>
    <w:rsid w:val="00027E03"/>
    <w:rsid w:val="00030073"/>
    <w:rsid w:val="0003020E"/>
    <w:rsid w:val="0003054C"/>
    <w:rsid w:val="000305A1"/>
    <w:rsid w:val="00030714"/>
    <w:rsid w:val="00030CF5"/>
    <w:rsid w:val="00031522"/>
    <w:rsid w:val="00031743"/>
    <w:rsid w:val="00031E54"/>
    <w:rsid w:val="0003286C"/>
    <w:rsid w:val="00033442"/>
    <w:rsid w:val="00033A74"/>
    <w:rsid w:val="00033E07"/>
    <w:rsid w:val="000342C5"/>
    <w:rsid w:val="000348A6"/>
    <w:rsid w:val="00034A04"/>
    <w:rsid w:val="00034ADD"/>
    <w:rsid w:val="00037081"/>
    <w:rsid w:val="000373B8"/>
    <w:rsid w:val="00037804"/>
    <w:rsid w:val="00037BED"/>
    <w:rsid w:val="00037E49"/>
    <w:rsid w:val="000413A9"/>
    <w:rsid w:val="00041445"/>
    <w:rsid w:val="000414B0"/>
    <w:rsid w:val="00041BBD"/>
    <w:rsid w:val="000420D4"/>
    <w:rsid w:val="000424A0"/>
    <w:rsid w:val="0004272C"/>
    <w:rsid w:val="000427AD"/>
    <w:rsid w:val="000444B8"/>
    <w:rsid w:val="000445F8"/>
    <w:rsid w:val="0004466F"/>
    <w:rsid w:val="00045340"/>
    <w:rsid w:val="0004687E"/>
    <w:rsid w:val="00046A76"/>
    <w:rsid w:val="00046F39"/>
    <w:rsid w:val="00047246"/>
    <w:rsid w:val="00047931"/>
    <w:rsid w:val="0005002F"/>
    <w:rsid w:val="000505F3"/>
    <w:rsid w:val="0005060B"/>
    <w:rsid w:val="000510F8"/>
    <w:rsid w:val="000517CA"/>
    <w:rsid w:val="00051953"/>
    <w:rsid w:val="00051D6A"/>
    <w:rsid w:val="00053DBF"/>
    <w:rsid w:val="00054B0F"/>
    <w:rsid w:val="00055405"/>
    <w:rsid w:val="000556FA"/>
    <w:rsid w:val="00055B1C"/>
    <w:rsid w:val="00055DC3"/>
    <w:rsid w:val="00056F73"/>
    <w:rsid w:val="0005781C"/>
    <w:rsid w:val="00057942"/>
    <w:rsid w:val="00057C12"/>
    <w:rsid w:val="00060262"/>
    <w:rsid w:val="00060EFF"/>
    <w:rsid w:val="00060F17"/>
    <w:rsid w:val="00061384"/>
    <w:rsid w:val="00061818"/>
    <w:rsid w:val="00061D10"/>
    <w:rsid w:val="00062767"/>
    <w:rsid w:val="000634B6"/>
    <w:rsid w:val="000641F1"/>
    <w:rsid w:val="0006502C"/>
    <w:rsid w:val="0006651C"/>
    <w:rsid w:val="000669CE"/>
    <w:rsid w:val="00066E24"/>
    <w:rsid w:val="0006707A"/>
    <w:rsid w:val="00067172"/>
    <w:rsid w:val="00067721"/>
    <w:rsid w:val="00067C75"/>
    <w:rsid w:val="00067D7C"/>
    <w:rsid w:val="0007041E"/>
    <w:rsid w:val="00070F91"/>
    <w:rsid w:val="0007163E"/>
    <w:rsid w:val="000726D6"/>
    <w:rsid w:val="0007277E"/>
    <w:rsid w:val="000727F5"/>
    <w:rsid w:val="00073DB0"/>
    <w:rsid w:val="000740DC"/>
    <w:rsid w:val="0007573E"/>
    <w:rsid w:val="00076300"/>
    <w:rsid w:val="00080D0A"/>
    <w:rsid w:val="00080D22"/>
    <w:rsid w:val="0008183D"/>
    <w:rsid w:val="000833AE"/>
    <w:rsid w:val="00083677"/>
    <w:rsid w:val="00083AF6"/>
    <w:rsid w:val="00083BBE"/>
    <w:rsid w:val="00084449"/>
    <w:rsid w:val="000846E4"/>
    <w:rsid w:val="00085433"/>
    <w:rsid w:val="00085AFD"/>
    <w:rsid w:val="00085D31"/>
    <w:rsid w:val="000866C7"/>
    <w:rsid w:val="0008678B"/>
    <w:rsid w:val="00086B00"/>
    <w:rsid w:val="00086F0F"/>
    <w:rsid w:val="000906C4"/>
    <w:rsid w:val="00090739"/>
    <w:rsid w:val="00090D22"/>
    <w:rsid w:val="000918F1"/>
    <w:rsid w:val="00091E0D"/>
    <w:rsid w:val="00092CCB"/>
    <w:rsid w:val="000930A8"/>
    <w:rsid w:val="00093655"/>
    <w:rsid w:val="00093CC3"/>
    <w:rsid w:val="00094045"/>
    <w:rsid w:val="000941CA"/>
    <w:rsid w:val="0009427B"/>
    <w:rsid w:val="000945A3"/>
    <w:rsid w:val="00095272"/>
    <w:rsid w:val="00095283"/>
    <w:rsid w:val="00096BD8"/>
    <w:rsid w:val="00096EE6"/>
    <w:rsid w:val="00096F88"/>
    <w:rsid w:val="000A040F"/>
    <w:rsid w:val="000A07AC"/>
    <w:rsid w:val="000A09A8"/>
    <w:rsid w:val="000A0E6C"/>
    <w:rsid w:val="000A213D"/>
    <w:rsid w:val="000A2E55"/>
    <w:rsid w:val="000A357B"/>
    <w:rsid w:val="000A3E87"/>
    <w:rsid w:val="000A3F29"/>
    <w:rsid w:val="000A4061"/>
    <w:rsid w:val="000A4497"/>
    <w:rsid w:val="000A4C7B"/>
    <w:rsid w:val="000A53FF"/>
    <w:rsid w:val="000A57B2"/>
    <w:rsid w:val="000A59EA"/>
    <w:rsid w:val="000A5B28"/>
    <w:rsid w:val="000A5DF4"/>
    <w:rsid w:val="000A67E9"/>
    <w:rsid w:val="000A68DA"/>
    <w:rsid w:val="000A6F88"/>
    <w:rsid w:val="000A6FE4"/>
    <w:rsid w:val="000A719D"/>
    <w:rsid w:val="000A768C"/>
    <w:rsid w:val="000A770B"/>
    <w:rsid w:val="000A7AA7"/>
    <w:rsid w:val="000A7BF4"/>
    <w:rsid w:val="000B005C"/>
    <w:rsid w:val="000B0334"/>
    <w:rsid w:val="000B06A7"/>
    <w:rsid w:val="000B07C5"/>
    <w:rsid w:val="000B09DA"/>
    <w:rsid w:val="000B0F64"/>
    <w:rsid w:val="000B1052"/>
    <w:rsid w:val="000B1597"/>
    <w:rsid w:val="000B1C7B"/>
    <w:rsid w:val="000B2467"/>
    <w:rsid w:val="000B30F7"/>
    <w:rsid w:val="000B3BBC"/>
    <w:rsid w:val="000B3CAD"/>
    <w:rsid w:val="000B4B54"/>
    <w:rsid w:val="000B50C4"/>
    <w:rsid w:val="000B5C6D"/>
    <w:rsid w:val="000B5E76"/>
    <w:rsid w:val="000B5E7E"/>
    <w:rsid w:val="000B6312"/>
    <w:rsid w:val="000B6A42"/>
    <w:rsid w:val="000B7486"/>
    <w:rsid w:val="000B7C5D"/>
    <w:rsid w:val="000C0EE1"/>
    <w:rsid w:val="000C1797"/>
    <w:rsid w:val="000C1FA1"/>
    <w:rsid w:val="000C27C1"/>
    <w:rsid w:val="000C2BA9"/>
    <w:rsid w:val="000C2C2A"/>
    <w:rsid w:val="000C3A36"/>
    <w:rsid w:val="000C3ACF"/>
    <w:rsid w:val="000C3F67"/>
    <w:rsid w:val="000C4411"/>
    <w:rsid w:val="000C4A40"/>
    <w:rsid w:val="000C4B41"/>
    <w:rsid w:val="000C4C6D"/>
    <w:rsid w:val="000C4EF8"/>
    <w:rsid w:val="000C5167"/>
    <w:rsid w:val="000C55AF"/>
    <w:rsid w:val="000C5761"/>
    <w:rsid w:val="000C5845"/>
    <w:rsid w:val="000C6359"/>
    <w:rsid w:val="000C7313"/>
    <w:rsid w:val="000C73C7"/>
    <w:rsid w:val="000C7478"/>
    <w:rsid w:val="000C7C56"/>
    <w:rsid w:val="000D0F43"/>
    <w:rsid w:val="000D197F"/>
    <w:rsid w:val="000D23B9"/>
    <w:rsid w:val="000D24C2"/>
    <w:rsid w:val="000D27EB"/>
    <w:rsid w:val="000D3BAC"/>
    <w:rsid w:val="000D3E1C"/>
    <w:rsid w:val="000D3FE1"/>
    <w:rsid w:val="000D4072"/>
    <w:rsid w:val="000D44A3"/>
    <w:rsid w:val="000D48CF"/>
    <w:rsid w:val="000D4CF2"/>
    <w:rsid w:val="000D4EC3"/>
    <w:rsid w:val="000D5F58"/>
    <w:rsid w:val="000D6157"/>
    <w:rsid w:val="000D6DF1"/>
    <w:rsid w:val="000D79D2"/>
    <w:rsid w:val="000D7C4F"/>
    <w:rsid w:val="000E0790"/>
    <w:rsid w:val="000E09CF"/>
    <w:rsid w:val="000E1071"/>
    <w:rsid w:val="000E12EF"/>
    <w:rsid w:val="000E1AEF"/>
    <w:rsid w:val="000E1F94"/>
    <w:rsid w:val="000E233A"/>
    <w:rsid w:val="000E2367"/>
    <w:rsid w:val="000E3863"/>
    <w:rsid w:val="000E397E"/>
    <w:rsid w:val="000E3B17"/>
    <w:rsid w:val="000E47C5"/>
    <w:rsid w:val="000E4A96"/>
    <w:rsid w:val="000E4AF9"/>
    <w:rsid w:val="000E4C52"/>
    <w:rsid w:val="000E5318"/>
    <w:rsid w:val="000E5AEA"/>
    <w:rsid w:val="000E5F6D"/>
    <w:rsid w:val="000E65A8"/>
    <w:rsid w:val="000E6F64"/>
    <w:rsid w:val="000E7072"/>
    <w:rsid w:val="000E70CB"/>
    <w:rsid w:val="000E7362"/>
    <w:rsid w:val="000E7544"/>
    <w:rsid w:val="000E7C80"/>
    <w:rsid w:val="000F0157"/>
    <w:rsid w:val="000F1342"/>
    <w:rsid w:val="000F1A1B"/>
    <w:rsid w:val="000F1D5B"/>
    <w:rsid w:val="000F29B7"/>
    <w:rsid w:val="000F2AD4"/>
    <w:rsid w:val="000F2CEE"/>
    <w:rsid w:val="000F2F18"/>
    <w:rsid w:val="000F3379"/>
    <w:rsid w:val="000F3708"/>
    <w:rsid w:val="000F4068"/>
    <w:rsid w:val="000F4427"/>
    <w:rsid w:val="000F4CAD"/>
    <w:rsid w:val="000F5051"/>
    <w:rsid w:val="000F5302"/>
    <w:rsid w:val="000F5865"/>
    <w:rsid w:val="000F5BE4"/>
    <w:rsid w:val="000F5F20"/>
    <w:rsid w:val="000F60E4"/>
    <w:rsid w:val="000F629B"/>
    <w:rsid w:val="000F6472"/>
    <w:rsid w:val="000F7162"/>
    <w:rsid w:val="001002A0"/>
    <w:rsid w:val="001017F6"/>
    <w:rsid w:val="001020CC"/>
    <w:rsid w:val="00102335"/>
    <w:rsid w:val="001023F5"/>
    <w:rsid w:val="00102D56"/>
    <w:rsid w:val="0010584B"/>
    <w:rsid w:val="00105B43"/>
    <w:rsid w:val="00105B75"/>
    <w:rsid w:val="00106FBF"/>
    <w:rsid w:val="00107758"/>
    <w:rsid w:val="00107968"/>
    <w:rsid w:val="0010798D"/>
    <w:rsid w:val="00107E94"/>
    <w:rsid w:val="0011042D"/>
    <w:rsid w:val="00111F26"/>
    <w:rsid w:val="00112309"/>
    <w:rsid w:val="001123FB"/>
    <w:rsid w:val="00112460"/>
    <w:rsid w:val="00112E05"/>
    <w:rsid w:val="0011343A"/>
    <w:rsid w:val="001139C4"/>
    <w:rsid w:val="00113BD0"/>
    <w:rsid w:val="00113F71"/>
    <w:rsid w:val="00114542"/>
    <w:rsid w:val="001154D4"/>
    <w:rsid w:val="00115E79"/>
    <w:rsid w:val="00116574"/>
    <w:rsid w:val="001178DB"/>
    <w:rsid w:val="00117A10"/>
    <w:rsid w:val="001207CA"/>
    <w:rsid w:val="00120B39"/>
    <w:rsid w:val="00120C9D"/>
    <w:rsid w:val="00120E05"/>
    <w:rsid w:val="00120FFC"/>
    <w:rsid w:val="00121102"/>
    <w:rsid w:val="0012273D"/>
    <w:rsid w:val="001227E0"/>
    <w:rsid w:val="00122C8E"/>
    <w:rsid w:val="0012322D"/>
    <w:rsid w:val="001244EE"/>
    <w:rsid w:val="0012466D"/>
    <w:rsid w:val="00125198"/>
    <w:rsid w:val="00126B7C"/>
    <w:rsid w:val="00127076"/>
    <w:rsid w:val="00127671"/>
    <w:rsid w:val="001277B1"/>
    <w:rsid w:val="001278CB"/>
    <w:rsid w:val="0012790A"/>
    <w:rsid w:val="00127EA5"/>
    <w:rsid w:val="001306DB"/>
    <w:rsid w:val="00131E4F"/>
    <w:rsid w:val="00131F39"/>
    <w:rsid w:val="0013215A"/>
    <w:rsid w:val="00132F13"/>
    <w:rsid w:val="001336A7"/>
    <w:rsid w:val="00135163"/>
    <w:rsid w:val="00135B3F"/>
    <w:rsid w:val="0013688A"/>
    <w:rsid w:val="00136FC4"/>
    <w:rsid w:val="001378DF"/>
    <w:rsid w:val="00137AD3"/>
    <w:rsid w:val="00137FAA"/>
    <w:rsid w:val="00140925"/>
    <w:rsid w:val="00141228"/>
    <w:rsid w:val="0014192E"/>
    <w:rsid w:val="00141C5F"/>
    <w:rsid w:val="00142172"/>
    <w:rsid w:val="0014241C"/>
    <w:rsid w:val="00142644"/>
    <w:rsid w:val="001428C6"/>
    <w:rsid w:val="00142E8E"/>
    <w:rsid w:val="001433F4"/>
    <w:rsid w:val="00143EA8"/>
    <w:rsid w:val="001440C1"/>
    <w:rsid w:val="00145984"/>
    <w:rsid w:val="00145FF5"/>
    <w:rsid w:val="0014622A"/>
    <w:rsid w:val="00146C2A"/>
    <w:rsid w:val="00146F3B"/>
    <w:rsid w:val="001503D1"/>
    <w:rsid w:val="001507BE"/>
    <w:rsid w:val="00151318"/>
    <w:rsid w:val="00151591"/>
    <w:rsid w:val="00152753"/>
    <w:rsid w:val="00152852"/>
    <w:rsid w:val="00152B8D"/>
    <w:rsid w:val="00152DF3"/>
    <w:rsid w:val="00152E84"/>
    <w:rsid w:val="00153D58"/>
    <w:rsid w:val="0015436B"/>
    <w:rsid w:val="0015447C"/>
    <w:rsid w:val="00155742"/>
    <w:rsid w:val="00155827"/>
    <w:rsid w:val="001562EB"/>
    <w:rsid w:val="00156DA3"/>
    <w:rsid w:val="001571CA"/>
    <w:rsid w:val="001575E5"/>
    <w:rsid w:val="00160595"/>
    <w:rsid w:val="00160CAC"/>
    <w:rsid w:val="00161002"/>
    <w:rsid w:val="00161A05"/>
    <w:rsid w:val="00161DA7"/>
    <w:rsid w:val="00162015"/>
    <w:rsid w:val="001625B0"/>
    <w:rsid w:val="00162638"/>
    <w:rsid w:val="001634DB"/>
    <w:rsid w:val="001635F0"/>
    <w:rsid w:val="001639BF"/>
    <w:rsid w:val="00163B49"/>
    <w:rsid w:val="00163C5D"/>
    <w:rsid w:val="001641D3"/>
    <w:rsid w:val="001658D2"/>
    <w:rsid w:val="00165AF0"/>
    <w:rsid w:val="00165EE7"/>
    <w:rsid w:val="00166097"/>
    <w:rsid w:val="00166372"/>
    <w:rsid w:val="001663F8"/>
    <w:rsid w:val="0016683C"/>
    <w:rsid w:val="00166C1B"/>
    <w:rsid w:val="001670DE"/>
    <w:rsid w:val="00167670"/>
    <w:rsid w:val="00167BD3"/>
    <w:rsid w:val="0017009B"/>
    <w:rsid w:val="00170BF6"/>
    <w:rsid w:val="00172CE1"/>
    <w:rsid w:val="001733D6"/>
    <w:rsid w:val="00173767"/>
    <w:rsid w:val="00173F31"/>
    <w:rsid w:val="00173F55"/>
    <w:rsid w:val="00173FF0"/>
    <w:rsid w:val="00174208"/>
    <w:rsid w:val="00174416"/>
    <w:rsid w:val="00174C8C"/>
    <w:rsid w:val="0017679B"/>
    <w:rsid w:val="001769B6"/>
    <w:rsid w:val="001769EB"/>
    <w:rsid w:val="00176CCE"/>
    <w:rsid w:val="0017751C"/>
    <w:rsid w:val="001775F4"/>
    <w:rsid w:val="00177641"/>
    <w:rsid w:val="001803A5"/>
    <w:rsid w:val="00180411"/>
    <w:rsid w:val="00181519"/>
    <w:rsid w:val="00181B09"/>
    <w:rsid w:val="00181CCC"/>
    <w:rsid w:val="00182005"/>
    <w:rsid w:val="00182889"/>
    <w:rsid w:val="001828D1"/>
    <w:rsid w:val="00182EE8"/>
    <w:rsid w:val="001830F3"/>
    <w:rsid w:val="001839A2"/>
    <w:rsid w:val="00183C3C"/>
    <w:rsid w:val="00184E53"/>
    <w:rsid w:val="00184E64"/>
    <w:rsid w:val="00185036"/>
    <w:rsid w:val="0018506F"/>
    <w:rsid w:val="00185D77"/>
    <w:rsid w:val="00186A4C"/>
    <w:rsid w:val="00186B01"/>
    <w:rsid w:val="00186CBC"/>
    <w:rsid w:val="00186DED"/>
    <w:rsid w:val="001873F6"/>
    <w:rsid w:val="0018756F"/>
    <w:rsid w:val="001875B0"/>
    <w:rsid w:val="00190793"/>
    <w:rsid w:val="0019079A"/>
    <w:rsid w:val="001909CE"/>
    <w:rsid w:val="00190C0F"/>
    <w:rsid w:val="001911C9"/>
    <w:rsid w:val="00191C70"/>
    <w:rsid w:val="00191D55"/>
    <w:rsid w:val="00192956"/>
    <w:rsid w:val="00192BAA"/>
    <w:rsid w:val="00192CEC"/>
    <w:rsid w:val="00193588"/>
    <w:rsid w:val="001937CC"/>
    <w:rsid w:val="00193A22"/>
    <w:rsid w:val="00193A96"/>
    <w:rsid w:val="00193D42"/>
    <w:rsid w:val="00193E8C"/>
    <w:rsid w:val="00193FC9"/>
    <w:rsid w:val="00194D40"/>
    <w:rsid w:val="00194FAA"/>
    <w:rsid w:val="001971B0"/>
    <w:rsid w:val="00197EDA"/>
    <w:rsid w:val="001A05B5"/>
    <w:rsid w:val="001A0E6B"/>
    <w:rsid w:val="001A10D6"/>
    <w:rsid w:val="001A1490"/>
    <w:rsid w:val="001A1575"/>
    <w:rsid w:val="001A15C5"/>
    <w:rsid w:val="001A18CB"/>
    <w:rsid w:val="001A1AE2"/>
    <w:rsid w:val="001A1FF8"/>
    <w:rsid w:val="001A22EB"/>
    <w:rsid w:val="001A382D"/>
    <w:rsid w:val="001A3ABA"/>
    <w:rsid w:val="001A4564"/>
    <w:rsid w:val="001A4E61"/>
    <w:rsid w:val="001A4FB9"/>
    <w:rsid w:val="001A55B7"/>
    <w:rsid w:val="001A5B55"/>
    <w:rsid w:val="001A5DD5"/>
    <w:rsid w:val="001A6237"/>
    <w:rsid w:val="001A646E"/>
    <w:rsid w:val="001A65AD"/>
    <w:rsid w:val="001A6622"/>
    <w:rsid w:val="001A6682"/>
    <w:rsid w:val="001A6D69"/>
    <w:rsid w:val="001A6D87"/>
    <w:rsid w:val="001A711D"/>
    <w:rsid w:val="001B03B9"/>
    <w:rsid w:val="001B0D1B"/>
    <w:rsid w:val="001B11CA"/>
    <w:rsid w:val="001B1262"/>
    <w:rsid w:val="001B1EC1"/>
    <w:rsid w:val="001B2F41"/>
    <w:rsid w:val="001B3F4B"/>
    <w:rsid w:val="001B4074"/>
    <w:rsid w:val="001B4757"/>
    <w:rsid w:val="001B47D0"/>
    <w:rsid w:val="001B4D15"/>
    <w:rsid w:val="001B4E48"/>
    <w:rsid w:val="001B5662"/>
    <w:rsid w:val="001B5CC1"/>
    <w:rsid w:val="001B5E60"/>
    <w:rsid w:val="001B7021"/>
    <w:rsid w:val="001B7267"/>
    <w:rsid w:val="001B7D4B"/>
    <w:rsid w:val="001C0436"/>
    <w:rsid w:val="001C08B7"/>
    <w:rsid w:val="001C0AF7"/>
    <w:rsid w:val="001C1090"/>
    <w:rsid w:val="001C2AA6"/>
    <w:rsid w:val="001C2ABE"/>
    <w:rsid w:val="001C2B1D"/>
    <w:rsid w:val="001C33ED"/>
    <w:rsid w:val="001C47C9"/>
    <w:rsid w:val="001C4862"/>
    <w:rsid w:val="001C4E24"/>
    <w:rsid w:val="001C5C2D"/>
    <w:rsid w:val="001C65E0"/>
    <w:rsid w:val="001C6B80"/>
    <w:rsid w:val="001C7B77"/>
    <w:rsid w:val="001D04E1"/>
    <w:rsid w:val="001D0574"/>
    <w:rsid w:val="001D073C"/>
    <w:rsid w:val="001D0BE8"/>
    <w:rsid w:val="001D0EA2"/>
    <w:rsid w:val="001D11EA"/>
    <w:rsid w:val="001D19E3"/>
    <w:rsid w:val="001D3505"/>
    <w:rsid w:val="001D3669"/>
    <w:rsid w:val="001D477E"/>
    <w:rsid w:val="001D4852"/>
    <w:rsid w:val="001D49A8"/>
    <w:rsid w:val="001D4D8C"/>
    <w:rsid w:val="001D4DB1"/>
    <w:rsid w:val="001D5F2A"/>
    <w:rsid w:val="001D6032"/>
    <w:rsid w:val="001D645A"/>
    <w:rsid w:val="001D6995"/>
    <w:rsid w:val="001D784F"/>
    <w:rsid w:val="001E0047"/>
    <w:rsid w:val="001E01B1"/>
    <w:rsid w:val="001E08EB"/>
    <w:rsid w:val="001E0A82"/>
    <w:rsid w:val="001E0BEE"/>
    <w:rsid w:val="001E1517"/>
    <w:rsid w:val="001E2040"/>
    <w:rsid w:val="001E2265"/>
    <w:rsid w:val="001E257A"/>
    <w:rsid w:val="001E26AE"/>
    <w:rsid w:val="001E3137"/>
    <w:rsid w:val="001E3521"/>
    <w:rsid w:val="001E3C62"/>
    <w:rsid w:val="001E3F4B"/>
    <w:rsid w:val="001E45A5"/>
    <w:rsid w:val="001E4694"/>
    <w:rsid w:val="001E4B9A"/>
    <w:rsid w:val="001E4CFC"/>
    <w:rsid w:val="001E513B"/>
    <w:rsid w:val="001E5FC2"/>
    <w:rsid w:val="001E60C7"/>
    <w:rsid w:val="001E715D"/>
    <w:rsid w:val="001E735D"/>
    <w:rsid w:val="001E7A81"/>
    <w:rsid w:val="001E7FDB"/>
    <w:rsid w:val="001F0BF3"/>
    <w:rsid w:val="001F15BF"/>
    <w:rsid w:val="001F1A64"/>
    <w:rsid w:val="001F1F70"/>
    <w:rsid w:val="001F2F00"/>
    <w:rsid w:val="001F31D0"/>
    <w:rsid w:val="001F3452"/>
    <w:rsid w:val="001F377B"/>
    <w:rsid w:val="001F4810"/>
    <w:rsid w:val="001F4A3B"/>
    <w:rsid w:val="001F4D61"/>
    <w:rsid w:val="001F6450"/>
    <w:rsid w:val="001F6CF9"/>
    <w:rsid w:val="001F78EC"/>
    <w:rsid w:val="0020003B"/>
    <w:rsid w:val="002011DE"/>
    <w:rsid w:val="00201A32"/>
    <w:rsid w:val="0020295C"/>
    <w:rsid w:val="00202DB5"/>
    <w:rsid w:val="00203109"/>
    <w:rsid w:val="002035FB"/>
    <w:rsid w:val="00204542"/>
    <w:rsid w:val="00204872"/>
    <w:rsid w:val="00204D84"/>
    <w:rsid w:val="00204F37"/>
    <w:rsid w:val="00204F68"/>
    <w:rsid w:val="0020517C"/>
    <w:rsid w:val="002054FD"/>
    <w:rsid w:val="002057DC"/>
    <w:rsid w:val="0020592D"/>
    <w:rsid w:val="00205C19"/>
    <w:rsid w:val="002101FB"/>
    <w:rsid w:val="00210247"/>
    <w:rsid w:val="002102DE"/>
    <w:rsid w:val="0021037D"/>
    <w:rsid w:val="00210BF3"/>
    <w:rsid w:val="00211B4D"/>
    <w:rsid w:val="00211CBB"/>
    <w:rsid w:val="002120D9"/>
    <w:rsid w:val="002126D3"/>
    <w:rsid w:val="00212BD5"/>
    <w:rsid w:val="00212EC5"/>
    <w:rsid w:val="00212F9E"/>
    <w:rsid w:val="0021410D"/>
    <w:rsid w:val="00214434"/>
    <w:rsid w:val="00216191"/>
    <w:rsid w:val="00216647"/>
    <w:rsid w:val="00216B98"/>
    <w:rsid w:val="0021718B"/>
    <w:rsid w:val="00217B36"/>
    <w:rsid w:val="00217BBD"/>
    <w:rsid w:val="002207EC"/>
    <w:rsid w:val="00220C80"/>
    <w:rsid w:val="00221208"/>
    <w:rsid w:val="00221476"/>
    <w:rsid w:val="00221AAA"/>
    <w:rsid w:val="00221BE5"/>
    <w:rsid w:val="002222F5"/>
    <w:rsid w:val="00222EDA"/>
    <w:rsid w:val="00223009"/>
    <w:rsid w:val="00223BB5"/>
    <w:rsid w:val="00224A64"/>
    <w:rsid w:val="00224BA0"/>
    <w:rsid w:val="00224CEF"/>
    <w:rsid w:val="00224D52"/>
    <w:rsid w:val="00225A8B"/>
    <w:rsid w:val="00225B40"/>
    <w:rsid w:val="00226F59"/>
    <w:rsid w:val="002275D8"/>
    <w:rsid w:val="00227AAC"/>
    <w:rsid w:val="00227B6E"/>
    <w:rsid w:val="0023044A"/>
    <w:rsid w:val="00230685"/>
    <w:rsid w:val="00230A3F"/>
    <w:rsid w:val="00230B08"/>
    <w:rsid w:val="00230B49"/>
    <w:rsid w:val="002313D6"/>
    <w:rsid w:val="00231602"/>
    <w:rsid w:val="00231E0F"/>
    <w:rsid w:val="002323E2"/>
    <w:rsid w:val="00232712"/>
    <w:rsid w:val="0023280B"/>
    <w:rsid w:val="002331B0"/>
    <w:rsid w:val="002333FA"/>
    <w:rsid w:val="00233842"/>
    <w:rsid w:val="00233A75"/>
    <w:rsid w:val="002341EC"/>
    <w:rsid w:val="00234AB2"/>
    <w:rsid w:val="00234DCD"/>
    <w:rsid w:val="002350A9"/>
    <w:rsid w:val="00235532"/>
    <w:rsid w:val="00235A9C"/>
    <w:rsid w:val="00235D0E"/>
    <w:rsid w:val="00235FC6"/>
    <w:rsid w:val="00236ADB"/>
    <w:rsid w:val="00236B39"/>
    <w:rsid w:val="0023711D"/>
    <w:rsid w:val="00237972"/>
    <w:rsid w:val="002401E8"/>
    <w:rsid w:val="002407FE"/>
    <w:rsid w:val="00240BFF"/>
    <w:rsid w:val="00241641"/>
    <w:rsid w:val="002419B4"/>
    <w:rsid w:val="00241DA5"/>
    <w:rsid w:val="00242707"/>
    <w:rsid w:val="00242FAE"/>
    <w:rsid w:val="00244236"/>
    <w:rsid w:val="002450D1"/>
    <w:rsid w:val="002450FD"/>
    <w:rsid w:val="0024529E"/>
    <w:rsid w:val="00245703"/>
    <w:rsid w:val="0024596A"/>
    <w:rsid w:val="0024605E"/>
    <w:rsid w:val="00246F58"/>
    <w:rsid w:val="0025121B"/>
    <w:rsid w:val="00251655"/>
    <w:rsid w:val="002523E7"/>
    <w:rsid w:val="00252A57"/>
    <w:rsid w:val="00252C98"/>
    <w:rsid w:val="00253110"/>
    <w:rsid w:val="0025360C"/>
    <w:rsid w:val="00253D36"/>
    <w:rsid w:val="0025528B"/>
    <w:rsid w:val="00256107"/>
    <w:rsid w:val="002563E7"/>
    <w:rsid w:val="002572E3"/>
    <w:rsid w:val="00257849"/>
    <w:rsid w:val="00260669"/>
    <w:rsid w:val="0026096E"/>
    <w:rsid w:val="002623B7"/>
    <w:rsid w:val="00262B6E"/>
    <w:rsid w:val="00263143"/>
    <w:rsid w:val="0026398E"/>
    <w:rsid w:val="00263BA7"/>
    <w:rsid w:val="00263BCA"/>
    <w:rsid w:val="00264332"/>
    <w:rsid w:val="00264B21"/>
    <w:rsid w:val="00264C9C"/>
    <w:rsid w:val="00265005"/>
    <w:rsid w:val="00265F3E"/>
    <w:rsid w:val="00266EDA"/>
    <w:rsid w:val="002674C8"/>
    <w:rsid w:val="002674D7"/>
    <w:rsid w:val="002676BB"/>
    <w:rsid w:val="00267972"/>
    <w:rsid w:val="00267D46"/>
    <w:rsid w:val="002701B1"/>
    <w:rsid w:val="002706E0"/>
    <w:rsid w:val="00272B22"/>
    <w:rsid w:val="00273999"/>
    <w:rsid w:val="00273BBE"/>
    <w:rsid w:val="00273FDE"/>
    <w:rsid w:val="00274239"/>
    <w:rsid w:val="002748CC"/>
    <w:rsid w:val="00276254"/>
    <w:rsid w:val="00277732"/>
    <w:rsid w:val="00277EA6"/>
    <w:rsid w:val="00280137"/>
    <w:rsid w:val="00280AD2"/>
    <w:rsid w:val="00281139"/>
    <w:rsid w:val="002819F1"/>
    <w:rsid w:val="00281ED4"/>
    <w:rsid w:val="002825C7"/>
    <w:rsid w:val="00282B24"/>
    <w:rsid w:val="00282E02"/>
    <w:rsid w:val="00282F4D"/>
    <w:rsid w:val="00283447"/>
    <w:rsid w:val="00283589"/>
    <w:rsid w:val="00283B00"/>
    <w:rsid w:val="00283E6B"/>
    <w:rsid w:val="00285774"/>
    <w:rsid w:val="00285E90"/>
    <w:rsid w:val="00285EA9"/>
    <w:rsid w:val="00286B73"/>
    <w:rsid w:val="00287156"/>
    <w:rsid w:val="002874DF"/>
    <w:rsid w:val="002878B9"/>
    <w:rsid w:val="00287D50"/>
    <w:rsid w:val="00290226"/>
    <w:rsid w:val="002905B5"/>
    <w:rsid w:val="002907C0"/>
    <w:rsid w:val="00290AAD"/>
    <w:rsid w:val="00290FCC"/>
    <w:rsid w:val="00291539"/>
    <w:rsid w:val="0029178C"/>
    <w:rsid w:val="0029188F"/>
    <w:rsid w:val="00292267"/>
    <w:rsid w:val="002924B6"/>
    <w:rsid w:val="00293BC1"/>
    <w:rsid w:val="00294298"/>
    <w:rsid w:val="002942C0"/>
    <w:rsid w:val="00295320"/>
    <w:rsid w:val="00295FA9"/>
    <w:rsid w:val="00296F02"/>
    <w:rsid w:val="0029776A"/>
    <w:rsid w:val="002A0478"/>
    <w:rsid w:val="002A0607"/>
    <w:rsid w:val="002A07FF"/>
    <w:rsid w:val="002A0ACA"/>
    <w:rsid w:val="002A1952"/>
    <w:rsid w:val="002A1C48"/>
    <w:rsid w:val="002A3296"/>
    <w:rsid w:val="002A357E"/>
    <w:rsid w:val="002A479E"/>
    <w:rsid w:val="002A570B"/>
    <w:rsid w:val="002A5718"/>
    <w:rsid w:val="002A5B91"/>
    <w:rsid w:val="002A5D97"/>
    <w:rsid w:val="002A73E8"/>
    <w:rsid w:val="002A7836"/>
    <w:rsid w:val="002A7F12"/>
    <w:rsid w:val="002B09C7"/>
    <w:rsid w:val="002B0AEE"/>
    <w:rsid w:val="002B15CC"/>
    <w:rsid w:val="002B285B"/>
    <w:rsid w:val="002B2D9A"/>
    <w:rsid w:val="002B2DBB"/>
    <w:rsid w:val="002B33D1"/>
    <w:rsid w:val="002B36D1"/>
    <w:rsid w:val="002B379F"/>
    <w:rsid w:val="002B6E19"/>
    <w:rsid w:val="002B7441"/>
    <w:rsid w:val="002B7D5B"/>
    <w:rsid w:val="002B7FA8"/>
    <w:rsid w:val="002C023C"/>
    <w:rsid w:val="002C0815"/>
    <w:rsid w:val="002C0ECB"/>
    <w:rsid w:val="002C1EA4"/>
    <w:rsid w:val="002C2A4F"/>
    <w:rsid w:val="002C42E6"/>
    <w:rsid w:val="002C570E"/>
    <w:rsid w:val="002C5C5F"/>
    <w:rsid w:val="002C634C"/>
    <w:rsid w:val="002C6793"/>
    <w:rsid w:val="002C725A"/>
    <w:rsid w:val="002C7932"/>
    <w:rsid w:val="002C7ECD"/>
    <w:rsid w:val="002D0E5C"/>
    <w:rsid w:val="002D0ED2"/>
    <w:rsid w:val="002D1C61"/>
    <w:rsid w:val="002D1E90"/>
    <w:rsid w:val="002D21A5"/>
    <w:rsid w:val="002D2D48"/>
    <w:rsid w:val="002D3238"/>
    <w:rsid w:val="002D3253"/>
    <w:rsid w:val="002D343E"/>
    <w:rsid w:val="002D405B"/>
    <w:rsid w:val="002D42FF"/>
    <w:rsid w:val="002D4835"/>
    <w:rsid w:val="002D4B0A"/>
    <w:rsid w:val="002D5171"/>
    <w:rsid w:val="002D526A"/>
    <w:rsid w:val="002D59B9"/>
    <w:rsid w:val="002D5AE6"/>
    <w:rsid w:val="002D606E"/>
    <w:rsid w:val="002D6E5E"/>
    <w:rsid w:val="002D727A"/>
    <w:rsid w:val="002D786F"/>
    <w:rsid w:val="002D7B50"/>
    <w:rsid w:val="002E1B07"/>
    <w:rsid w:val="002E1DB1"/>
    <w:rsid w:val="002E21C0"/>
    <w:rsid w:val="002E2B81"/>
    <w:rsid w:val="002E2DBE"/>
    <w:rsid w:val="002E30F8"/>
    <w:rsid w:val="002E331E"/>
    <w:rsid w:val="002E351A"/>
    <w:rsid w:val="002E391A"/>
    <w:rsid w:val="002E44B5"/>
    <w:rsid w:val="002E4D12"/>
    <w:rsid w:val="002E4D63"/>
    <w:rsid w:val="002E5284"/>
    <w:rsid w:val="002E5C8A"/>
    <w:rsid w:val="002E5CD7"/>
    <w:rsid w:val="002E7658"/>
    <w:rsid w:val="002E78A4"/>
    <w:rsid w:val="002E7B4F"/>
    <w:rsid w:val="002F0596"/>
    <w:rsid w:val="002F16AB"/>
    <w:rsid w:val="002F17E8"/>
    <w:rsid w:val="002F18F0"/>
    <w:rsid w:val="002F2776"/>
    <w:rsid w:val="002F333F"/>
    <w:rsid w:val="002F336E"/>
    <w:rsid w:val="002F3A36"/>
    <w:rsid w:val="002F3C53"/>
    <w:rsid w:val="002F458B"/>
    <w:rsid w:val="002F4CD5"/>
    <w:rsid w:val="002F5079"/>
    <w:rsid w:val="002F57D4"/>
    <w:rsid w:val="002F5A45"/>
    <w:rsid w:val="002F6B46"/>
    <w:rsid w:val="002F7236"/>
    <w:rsid w:val="002F7D33"/>
    <w:rsid w:val="00300B30"/>
    <w:rsid w:val="00301B81"/>
    <w:rsid w:val="00301D88"/>
    <w:rsid w:val="00302810"/>
    <w:rsid w:val="00302CAF"/>
    <w:rsid w:val="00303751"/>
    <w:rsid w:val="003037EB"/>
    <w:rsid w:val="003049DB"/>
    <w:rsid w:val="003050FD"/>
    <w:rsid w:val="00305CC2"/>
    <w:rsid w:val="00305EC3"/>
    <w:rsid w:val="00305F5C"/>
    <w:rsid w:val="00305F87"/>
    <w:rsid w:val="00306000"/>
    <w:rsid w:val="00307103"/>
    <w:rsid w:val="00307A37"/>
    <w:rsid w:val="00307DE4"/>
    <w:rsid w:val="0031086E"/>
    <w:rsid w:val="00311C4A"/>
    <w:rsid w:val="003132AC"/>
    <w:rsid w:val="003133EB"/>
    <w:rsid w:val="00313B79"/>
    <w:rsid w:val="00314261"/>
    <w:rsid w:val="0031455D"/>
    <w:rsid w:val="0031456D"/>
    <w:rsid w:val="0031493A"/>
    <w:rsid w:val="00314D52"/>
    <w:rsid w:val="00314FBA"/>
    <w:rsid w:val="0031560A"/>
    <w:rsid w:val="00316610"/>
    <w:rsid w:val="0031667D"/>
    <w:rsid w:val="003166AD"/>
    <w:rsid w:val="00316BD6"/>
    <w:rsid w:val="00320ED2"/>
    <w:rsid w:val="003214FB"/>
    <w:rsid w:val="00321640"/>
    <w:rsid w:val="0032172F"/>
    <w:rsid w:val="00321D61"/>
    <w:rsid w:val="003230D2"/>
    <w:rsid w:val="00323B66"/>
    <w:rsid w:val="00324D66"/>
    <w:rsid w:val="00324F0E"/>
    <w:rsid w:val="003257F6"/>
    <w:rsid w:val="003259B4"/>
    <w:rsid w:val="0032645A"/>
    <w:rsid w:val="00327074"/>
    <w:rsid w:val="00327144"/>
    <w:rsid w:val="00327AA5"/>
    <w:rsid w:val="003305DE"/>
    <w:rsid w:val="00330606"/>
    <w:rsid w:val="003318C0"/>
    <w:rsid w:val="0033229E"/>
    <w:rsid w:val="0033273A"/>
    <w:rsid w:val="003327E2"/>
    <w:rsid w:val="00332ADE"/>
    <w:rsid w:val="0033318B"/>
    <w:rsid w:val="00333F9E"/>
    <w:rsid w:val="003346BA"/>
    <w:rsid w:val="00334E90"/>
    <w:rsid w:val="00334FB2"/>
    <w:rsid w:val="00334FEF"/>
    <w:rsid w:val="00335657"/>
    <w:rsid w:val="0033573C"/>
    <w:rsid w:val="003368D0"/>
    <w:rsid w:val="00337331"/>
    <w:rsid w:val="0033739B"/>
    <w:rsid w:val="00337F63"/>
    <w:rsid w:val="003413CB"/>
    <w:rsid w:val="00342297"/>
    <w:rsid w:val="00342FFB"/>
    <w:rsid w:val="0034354A"/>
    <w:rsid w:val="00343FD8"/>
    <w:rsid w:val="003440E3"/>
    <w:rsid w:val="0034432F"/>
    <w:rsid w:val="0034558C"/>
    <w:rsid w:val="00345653"/>
    <w:rsid w:val="003459A1"/>
    <w:rsid w:val="00345E55"/>
    <w:rsid w:val="00345FFF"/>
    <w:rsid w:val="00346F73"/>
    <w:rsid w:val="00347FAB"/>
    <w:rsid w:val="00350446"/>
    <w:rsid w:val="003510C5"/>
    <w:rsid w:val="00351108"/>
    <w:rsid w:val="0035135C"/>
    <w:rsid w:val="003513A1"/>
    <w:rsid w:val="0035165A"/>
    <w:rsid w:val="00351C89"/>
    <w:rsid w:val="00352FD0"/>
    <w:rsid w:val="00353164"/>
    <w:rsid w:val="00353198"/>
    <w:rsid w:val="00353268"/>
    <w:rsid w:val="003532A3"/>
    <w:rsid w:val="00354B8F"/>
    <w:rsid w:val="00354FCD"/>
    <w:rsid w:val="00355BC8"/>
    <w:rsid w:val="00355E91"/>
    <w:rsid w:val="00356505"/>
    <w:rsid w:val="00356651"/>
    <w:rsid w:val="00356C7E"/>
    <w:rsid w:val="00356C96"/>
    <w:rsid w:val="00356F3B"/>
    <w:rsid w:val="00360BAC"/>
    <w:rsid w:val="00360D6B"/>
    <w:rsid w:val="00360FC5"/>
    <w:rsid w:val="003613DC"/>
    <w:rsid w:val="00361CFB"/>
    <w:rsid w:val="003622DC"/>
    <w:rsid w:val="0036280F"/>
    <w:rsid w:val="003628AC"/>
    <w:rsid w:val="00362EDF"/>
    <w:rsid w:val="003632E8"/>
    <w:rsid w:val="003639E9"/>
    <w:rsid w:val="003647B5"/>
    <w:rsid w:val="0036487C"/>
    <w:rsid w:val="00364C04"/>
    <w:rsid w:val="00365E73"/>
    <w:rsid w:val="00366218"/>
    <w:rsid w:val="00366584"/>
    <w:rsid w:val="003667E4"/>
    <w:rsid w:val="00366B3B"/>
    <w:rsid w:val="00366BEC"/>
    <w:rsid w:val="00367875"/>
    <w:rsid w:val="00367AB9"/>
    <w:rsid w:val="00367D56"/>
    <w:rsid w:val="00370438"/>
    <w:rsid w:val="00371650"/>
    <w:rsid w:val="00371ED0"/>
    <w:rsid w:val="00371F72"/>
    <w:rsid w:val="00372178"/>
    <w:rsid w:val="0037292D"/>
    <w:rsid w:val="003732B0"/>
    <w:rsid w:val="003732E1"/>
    <w:rsid w:val="0037383C"/>
    <w:rsid w:val="00373A88"/>
    <w:rsid w:val="00374382"/>
    <w:rsid w:val="00374430"/>
    <w:rsid w:val="00374E14"/>
    <w:rsid w:val="00375077"/>
    <w:rsid w:val="003756B8"/>
    <w:rsid w:val="0037614B"/>
    <w:rsid w:val="00376751"/>
    <w:rsid w:val="003771DF"/>
    <w:rsid w:val="00377348"/>
    <w:rsid w:val="003778DF"/>
    <w:rsid w:val="00377F33"/>
    <w:rsid w:val="00380B86"/>
    <w:rsid w:val="00380BA9"/>
    <w:rsid w:val="00380F9D"/>
    <w:rsid w:val="00381309"/>
    <w:rsid w:val="00381503"/>
    <w:rsid w:val="00381D34"/>
    <w:rsid w:val="00381D97"/>
    <w:rsid w:val="00381EEC"/>
    <w:rsid w:val="00382879"/>
    <w:rsid w:val="0038344E"/>
    <w:rsid w:val="00383639"/>
    <w:rsid w:val="00383AB5"/>
    <w:rsid w:val="0038455F"/>
    <w:rsid w:val="00384BA4"/>
    <w:rsid w:val="00385854"/>
    <w:rsid w:val="00385976"/>
    <w:rsid w:val="00385B0E"/>
    <w:rsid w:val="00385EF9"/>
    <w:rsid w:val="00386C6B"/>
    <w:rsid w:val="0038758C"/>
    <w:rsid w:val="00387964"/>
    <w:rsid w:val="00387D83"/>
    <w:rsid w:val="00390628"/>
    <w:rsid w:val="003918CF"/>
    <w:rsid w:val="00392C76"/>
    <w:rsid w:val="00393968"/>
    <w:rsid w:val="003941ED"/>
    <w:rsid w:val="00394F38"/>
    <w:rsid w:val="0039515D"/>
    <w:rsid w:val="0039547B"/>
    <w:rsid w:val="00395865"/>
    <w:rsid w:val="00395897"/>
    <w:rsid w:val="003961CA"/>
    <w:rsid w:val="00397291"/>
    <w:rsid w:val="003973C6"/>
    <w:rsid w:val="003976C1"/>
    <w:rsid w:val="00397AF3"/>
    <w:rsid w:val="003A1274"/>
    <w:rsid w:val="003A15D1"/>
    <w:rsid w:val="003A160C"/>
    <w:rsid w:val="003A1912"/>
    <w:rsid w:val="003A1BF3"/>
    <w:rsid w:val="003A1C81"/>
    <w:rsid w:val="003A2592"/>
    <w:rsid w:val="003A2661"/>
    <w:rsid w:val="003A2CCA"/>
    <w:rsid w:val="003A3240"/>
    <w:rsid w:val="003A3B52"/>
    <w:rsid w:val="003A51E0"/>
    <w:rsid w:val="003A5627"/>
    <w:rsid w:val="003A5CAD"/>
    <w:rsid w:val="003A65DB"/>
    <w:rsid w:val="003A688A"/>
    <w:rsid w:val="003A69A0"/>
    <w:rsid w:val="003A6C8F"/>
    <w:rsid w:val="003A6CE6"/>
    <w:rsid w:val="003A6DDF"/>
    <w:rsid w:val="003A7414"/>
    <w:rsid w:val="003A7B05"/>
    <w:rsid w:val="003A7C37"/>
    <w:rsid w:val="003A7F0E"/>
    <w:rsid w:val="003B0064"/>
    <w:rsid w:val="003B031E"/>
    <w:rsid w:val="003B0494"/>
    <w:rsid w:val="003B19F6"/>
    <w:rsid w:val="003B1BFF"/>
    <w:rsid w:val="003B23EC"/>
    <w:rsid w:val="003B2845"/>
    <w:rsid w:val="003B2F5A"/>
    <w:rsid w:val="003B3932"/>
    <w:rsid w:val="003B45DD"/>
    <w:rsid w:val="003B477F"/>
    <w:rsid w:val="003B4FBA"/>
    <w:rsid w:val="003B51BB"/>
    <w:rsid w:val="003B5C6E"/>
    <w:rsid w:val="003B5CA3"/>
    <w:rsid w:val="003B683E"/>
    <w:rsid w:val="003B7882"/>
    <w:rsid w:val="003B7B0E"/>
    <w:rsid w:val="003B7B5B"/>
    <w:rsid w:val="003B7C92"/>
    <w:rsid w:val="003C0625"/>
    <w:rsid w:val="003C124B"/>
    <w:rsid w:val="003C126F"/>
    <w:rsid w:val="003C12DA"/>
    <w:rsid w:val="003C16EA"/>
    <w:rsid w:val="003C1985"/>
    <w:rsid w:val="003C1E92"/>
    <w:rsid w:val="003C1FF1"/>
    <w:rsid w:val="003C2F4A"/>
    <w:rsid w:val="003C35C3"/>
    <w:rsid w:val="003C3C12"/>
    <w:rsid w:val="003C4989"/>
    <w:rsid w:val="003C4EE9"/>
    <w:rsid w:val="003C54D6"/>
    <w:rsid w:val="003C5538"/>
    <w:rsid w:val="003C5858"/>
    <w:rsid w:val="003C5F94"/>
    <w:rsid w:val="003C6844"/>
    <w:rsid w:val="003C6941"/>
    <w:rsid w:val="003C6D3E"/>
    <w:rsid w:val="003C74A8"/>
    <w:rsid w:val="003D1074"/>
    <w:rsid w:val="003D1414"/>
    <w:rsid w:val="003D1424"/>
    <w:rsid w:val="003D21C1"/>
    <w:rsid w:val="003D24C7"/>
    <w:rsid w:val="003D2AAC"/>
    <w:rsid w:val="003D3503"/>
    <w:rsid w:val="003D4591"/>
    <w:rsid w:val="003D4FF9"/>
    <w:rsid w:val="003D564F"/>
    <w:rsid w:val="003D5B4B"/>
    <w:rsid w:val="003D5D0F"/>
    <w:rsid w:val="003D5E1A"/>
    <w:rsid w:val="003D5FA5"/>
    <w:rsid w:val="003D6270"/>
    <w:rsid w:val="003D77F7"/>
    <w:rsid w:val="003D792C"/>
    <w:rsid w:val="003D7EE6"/>
    <w:rsid w:val="003E0B43"/>
    <w:rsid w:val="003E0BCC"/>
    <w:rsid w:val="003E137A"/>
    <w:rsid w:val="003E15A7"/>
    <w:rsid w:val="003E23DA"/>
    <w:rsid w:val="003E2C06"/>
    <w:rsid w:val="003E2E05"/>
    <w:rsid w:val="003E3237"/>
    <w:rsid w:val="003E3819"/>
    <w:rsid w:val="003E392C"/>
    <w:rsid w:val="003E417D"/>
    <w:rsid w:val="003E4307"/>
    <w:rsid w:val="003E5A7A"/>
    <w:rsid w:val="003E5B68"/>
    <w:rsid w:val="003E6177"/>
    <w:rsid w:val="003E6AD6"/>
    <w:rsid w:val="003E6BDE"/>
    <w:rsid w:val="003E6FA1"/>
    <w:rsid w:val="003E71F3"/>
    <w:rsid w:val="003E73D5"/>
    <w:rsid w:val="003E7E10"/>
    <w:rsid w:val="003F0400"/>
    <w:rsid w:val="003F0457"/>
    <w:rsid w:val="003F0632"/>
    <w:rsid w:val="003F11AD"/>
    <w:rsid w:val="003F11EC"/>
    <w:rsid w:val="003F13FF"/>
    <w:rsid w:val="003F2575"/>
    <w:rsid w:val="003F262A"/>
    <w:rsid w:val="003F2BE3"/>
    <w:rsid w:val="003F3A45"/>
    <w:rsid w:val="003F3B11"/>
    <w:rsid w:val="003F3C68"/>
    <w:rsid w:val="003F3CE7"/>
    <w:rsid w:val="003F4587"/>
    <w:rsid w:val="003F4817"/>
    <w:rsid w:val="003F4AB6"/>
    <w:rsid w:val="003F65AC"/>
    <w:rsid w:val="003F7934"/>
    <w:rsid w:val="003F7F4B"/>
    <w:rsid w:val="00400A6F"/>
    <w:rsid w:val="004010E0"/>
    <w:rsid w:val="00401367"/>
    <w:rsid w:val="004022FE"/>
    <w:rsid w:val="00402621"/>
    <w:rsid w:val="00402897"/>
    <w:rsid w:val="004028D1"/>
    <w:rsid w:val="00403121"/>
    <w:rsid w:val="0040312D"/>
    <w:rsid w:val="004037A4"/>
    <w:rsid w:val="00403C71"/>
    <w:rsid w:val="00403F9E"/>
    <w:rsid w:val="00404250"/>
    <w:rsid w:val="00404FA9"/>
    <w:rsid w:val="00405317"/>
    <w:rsid w:val="00405C0E"/>
    <w:rsid w:val="00405DFD"/>
    <w:rsid w:val="00405F69"/>
    <w:rsid w:val="00406806"/>
    <w:rsid w:val="004070F7"/>
    <w:rsid w:val="00407651"/>
    <w:rsid w:val="00407DDA"/>
    <w:rsid w:val="00407ED4"/>
    <w:rsid w:val="004101BD"/>
    <w:rsid w:val="00410FDB"/>
    <w:rsid w:val="00410FFE"/>
    <w:rsid w:val="00411CE1"/>
    <w:rsid w:val="00411FF6"/>
    <w:rsid w:val="0041236B"/>
    <w:rsid w:val="0041241B"/>
    <w:rsid w:val="004137A3"/>
    <w:rsid w:val="00413F55"/>
    <w:rsid w:val="004140E6"/>
    <w:rsid w:val="0041452C"/>
    <w:rsid w:val="00414705"/>
    <w:rsid w:val="00414FAE"/>
    <w:rsid w:val="00415C00"/>
    <w:rsid w:val="00415DF4"/>
    <w:rsid w:val="00416B98"/>
    <w:rsid w:val="0041750C"/>
    <w:rsid w:val="00420050"/>
    <w:rsid w:val="0042068A"/>
    <w:rsid w:val="00420718"/>
    <w:rsid w:val="00420A6A"/>
    <w:rsid w:val="0042116D"/>
    <w:rsid w:val="00421A32"/>
    <w:rsid w:val="00421BC9"/>
    <w:rsid w:val="00421F97"/>
    <w:rsid w:val="00423123"/>
    <w:rsid w:val="004231E8"/>
    <w:rsid w:val="00423837"/>
    <w:rsid w:val="00424026"/>
    <w:rsid w:val="00424796"/>
    <w:rsid w:val="0042480D"/>
    <w:rsid w:val="00424F97"/>
    <w:rsid w:val="004253F0"/>
    <w:rsid w:val="00425F3E"/>
    <w:rsid w:val="0042664A"/>
    <w:rsid w:val="004269BF"/>
    <w:rsid w:val="00427308"/>
    <w:rsid w:val="004278EC"/>
    <w:rsid w:val="00427E35"/>
    <w:rsid w:val="00430369"/>
    <w:rsid w:val="00430E62"/>
    <w:rsid w:val="0043185D"/>
    <w:rsid w:val="00431930"/>
    <w:rsid w:val="0043263D"/>
    <w:rsid w:val="00432E3D"/>
    <w:rsid w:val="00433152"/>
    <w:rsid w:val="00433A79"/>
    <w:rsid w:val="00433DCF"/>
    <w:rsid w:val="00434658"/>
    <w:rsid w:val="0043530B"/>
    <w:rsid w:val="00435310"/>
    <w:rsid w:val="00435F3F"/>
    <w:rsid w:val="00436CCA"/>
    <w:rsid w:val="00440040"/>
    <w:rsid w:val="004400CF"/>
    <w:rsid w:val="00440ADA"/>
    <w:rsid w:val="00441C77"/>
    <w:rsid w:val="00442526"/>
    <w:rsid w:val="004432C9"/>
    <w:rsid w:val="004440CC"/>
    <w:rsid w:val="004444C0"/>
    <w:rsid w:val="0044477F"/>
    <w:rsid w:val="0044674A"/>
    <w:rsid w:val="0044788E"/>
    <w:rsid w:val="00447928"/>
    <w:rsid w:val="00450FB8"/>
    <w:rsid w:val="004516DB"/>
    <w:rsid w:val="00452297"/>
    <w:rsid w:val="00452FE4"/>
    <w:rsid w:val="00454730"/>
    <w:rsid w:val="0045558F"/>
    <w:rsid w:val="00455C36"/>
    <w:rsid w:val="00456C4B"/>
    <w:rsid w:val="0045763C"/>
    <w:rsid w:val="00457905"/>
    <w:rsid w:val="00457CD4"/>
    <w:rsid w:val="00457CDC"/>
    <w:rsid w:val="00460616"/>
    <w:rsid w:val="00460901"/>
    <w:rsid w:val="00460D92"/>
    <w:rsid w:val="00461197"/>
    <w:rsid w:val="00461BC2"/>
    <w:rsid w:val="00462138"/>
    <w:rsid w:val="00462967"/>
    <w:rsid w:val="004629C4"/>
    <w:rsid w:val="00462E0F"/>
    <w:rsid w:val="0046319B"/>
    <w:rsid w:val="00463489"/>
    <w:rsid w:val="004639F7"/>
    <w:rsid w:val="00463BDE"/>
    <w:rsid w:val="004643B0"/>
    <w:rsid w:val="00465538"/>
    <w:rsid w:val="004668EE"/>
    <w:rsid w:val="00466C1B"/>
    <w:rsid w:val="00466D0F"/>
    <w:rsid w:val="00466FBC"/>
    <w:rsid w:val="00470724"/>
    <w:rsid w:val="0047165D"/>
    <w:rsid w:val="004717A1"/>
    <w:rsid w:val="00471808"/>
    <w:rsid w:val="00471E3C"/>
    <w:rsid w:val="00472166"/>
    <w:rsid w:val="0047292A"/>
    <w:rsid w:val="004730AE"/>
    <w:rsid w:val="00473FD3"/>
    <w:rsid w:val="00474063"/>
    <w:rsid w:val="00474572"/>
    <w:rsid w:val="00474E8B"/>
    <w:rsid w:val="00475214"/>
    <w:rsid w:val="00475297"/>
    <w:rsid w:val="00475537"/>
    <w:rsid w:val="0047569A"/>
    <w:rsid w:val="004760AA"/>
    <w:rsid w:val="004760EB"/>
    <w:rsid w:val="00476F1F"/>
    <w:rsid w:val="004772D2"/>
    <w:rsid w:val="00477BF8"/>
    <w:rsid w:val="0048047E"/>
    <w:rsid w:val="00480695"/>
    <w:rsid w:val="00480CAF"/>
    <w:rsid w:val="00480D39"/>
    <w:rsid w:val="00481264"/>
    <w:rsid w:val="004821E2"/>
    <w:rsid w:val="004828C3"/>
    <w:rsid w:val="00483571"/>
    <w:rsid w:val="00483823"/>
    <w:rsid w:val="004838B0"/>
    <w:rsid w:val="00483B9F"/>
    <w:rsid w:val="00484071"/>
    <w:rsid w:val="00485103"/>
    <w:rsid w:val="00485364"/>
    <w:rsid w:val="00485F05"/>
    <w:rsid w:val="004862D5"/>
    <w:rsid w:val="00486FDE"/>
    <w:rsid w:val="00487DD3"/>
    <w:rsid w:val="0049012E"/>
    <w:rsid w:val="00490407"/>
    <w:rsid w:val="0049051B"/>
    <w:rsid w:val="0049058D"/>
    <w:rsid w:val="00490662"/>
    <w:rsid w:val="004907B1"/>
    <w:rsid w:val="0049140B"/>
    <w:rsid w:val="00491ADD"/>
    <w:rsid w:val="004924CC"/>
    <w:rsid w:val="004926C8"/>
    <w:rsid w:val="004927C7"/>
    <w:rsid w:val="00492D82"/>
    <w:rsid w:val="00493421"/>
    <w:rsid w:val="0049352A"/>
    <w:rsid w:val="00493B4A"/>
    <w:rsid w:val="00493B9B"/>
    <w:rsid w:val="00493E73"/>
    <w:rsid w:val="00493EE4"/>
    <w:rsid w:val="00493FCD"/>
    <w:rsid w:val="00494293"/>
    <w:rsid w:val="004947FD"/>
    <w:rsid w:val="00494EC5"/>
    <w:rsid w:val="0049562B"/>
    <w:rsid w:val="0049575D"/>
    <w:rsid w:val="00495A81"/>
    <w:rsid w:val="00495C2C"/>
    <w:rsid w:val="00495C8D"/>
    <w:rsid w:val="00496043"/>
    <w:rsid w:val="00496F50"/>
    <w:rsid w:val="00496F7A"/>
    <w:rsid w:val="004970DD"/>
    <w:rsid w:val="004974F7"/>
    <w:rsid w:val="004A0536"/>
    <w:rsid w:val="004A0615"/>
    <w:rsid w:val="004A1995"/>
    <w:rsid w:val="004A1C07"/>
    <w:rsid w:val="004A32A6"/>
    <w:rsid w:val="004A358B"/>
    <w:rsid w:val="004A39A3"/>
    <w:rsid w:val="004A3D02"/>
    <w:rsid w:val="004A50AC"/>
    <w:rsid w:val="004A534F"/>
    <w:rsid w:val="004A53A3"/>
    <w:rsid w:val="004A681F"/>
    <w:rsid w:val="004A6C80"/>
    <w:rsid w:val="004A6F20"/>
    <w:rsid w:val="004A71CD"/>
    <w:rsid w:val="004B05CA"/>
    <w:rsid w:val="004B0B4E"/>
    <w:rsid w:val="004B0C86"/>
    <w:rsid w:val="004B1135"/>
    <w:rsid w:val="004B12E8"/>
    <w:rsid w:val="004B159D"/>
    <w:rsid w:val="004B1AAD"/>
    <w:rsid w:val="004B1C6C"/>
    <w:rsid w:val="004B20E3"/>
    <w:rsid w:val="004B2485"/>
    <w:rsid w:val="004B3CE7"/>
    <w:rsid w:val="004B3E91"/>
    <w:rsid w:val="004B4993"/>
    <w:rsid w:val="004B4B04"/>
    <w:rsid w:val="004B4CA3"/>
    <w:rsid w:val="004B4EE2"/>
    <w:rsid w:val="004B550E"/>
    <w:rsid w:val="004B5BCC"/>
    <w:rsid w:val="004B65DA"/>
    <w:rsid w:val="004B72C2"/>
    <w:rsid w:val="004B7566"/>
    <w:rsid w:val="004B7B61"/>
    <w:rsid w:val="004B7E2C"/>
    <w:rsid w:val="004C0365"/>
    <w:rsid w:val="004C04F4"/>
    <w:rsid w:val="004C068C"/>
    <w:rsid w:val="004C12ED"/>
    <w:rsid w:val="004C1FFD"/>
    <w:rsid w:val="004C2016"/>
    <w:rsid w:val="004C258E"/>
    <w:rsid w:val="004C2FA5"/>
    <w:rsid w:val="004C3B58"/>
    <w:rsid w:val="004C3C9F"/>
    <w:rsid w:val="004C3EF3"/>
    <w:rsid w:val="004C5091"/>
    <w:rsid w:val="004C5F74"/>
    <w:rsid w:val="004C6E1A"/>
    <w:rsid w:val="004C7F26"/>
    <w:rsid w:val="004D0202"/>
    <w:rsid w:val="004D099B"/>
    <w:rsid w:val="004D14CF"/>
    <w:rsid w:val="004D18AA"/>
    <w:rsid w:val="004D1E38"/>
    <w:rsid w:val="004D1ED8"/>
    <w:rsid w:val="004D25F3"/>
    <w:rsid w:val="004D27A3"/>
    <w:rsid w:val="004D28CF"/>
    <w:rsid w:val="004D2FC5"/>
    <w:rsid w:val="004D4503"/>
    <w:rsid w:val="004D4543"/>
    <w:rsid w:val="004D4D34"/>
    <w:rsid w:val="004D4F54"/>
    <w:rsid w:val="004D53AB"/>
    <w:rsid w:val="004D54C5"/>
    <w:rsid w:val="004D557F"/>
    <w:rsid w:val="004D68F8"/>
    <w:rsid w:val="004D7206"/>
    <w:rsid w:val="004D79B5"/>
    <w:rsid w:val="004E18A0"/>
    <w:rsid w:val="004E1BA2"/>
    <w:rsid w:val="004E2F0B"/>
    <w:rsid w:val="004E30A2"/>
    <w:rsid w:val="004E315F"/>
    <w:rsid w:val="004E322F"/>
    <w:rsid w:val="004E3708"/>
    <w:rsid w:val="004E3BB0"/>
    <w:rsid w:val="004E498B"/>
    <w:rsid w:val="004E4C86"/>
    <w:rsid w:val="004E5DBA"/>
    <w:rsid w:val="004E62FB"/>
    <w:rsid w:val="004E67AD"/>
    <w:rsid w:val="004E7860"/>
    <w:rsid w:val="004E7ADF"/>
    <w:rsid w:val="004F0BF0"/>
    <w:rsid w:val="004F11A9"/>
    <w:rsid w:val="004F15BE"/>
    <w:rsid w:val="004F171D"/>
    <w:rsid w:val="004F1873"/>
    <w:rsid w:val="004F1952"/>
    <w:rsid w:val="004F1A3D"/>
    <w:rsid w:val="004F1ED4"/>
    <w:rsid w:val="004F252E"/>
    <w:rsid w:val="004F26DC"/>
    <w:rsid w:val="004F34AF"/>
    <w:rsid w:val="004F3C24"/>
    <w:rsid w:val="004F4587"/>
    <w:rsid w:val="004F4988"/>
    <w:rsid w:val="004F5711"/>
    <w:rsid w:val="004F6320"/>
    <w:rsid w:val="004F6911"/>
    <w:rsid w:val="004F7F8E"/>
    <w:rsid w:val="005002C4"/>
    <w:rsid w:val="005004CB"/>
    <w:rsid w:val="00502206"/>
    <w:rsid w:val="0050243A"/>
    <w:rsid w:val="005024F7"/>
    <w:rsid w:val="00502B57"/>
    <w:rsid w:val="00502FAF"/>
    <w:rsid w:val="0050435B"/>
    <w:rsid w:val="00504421"/>
    <w:rsid w:val="00504471"/>
    <w:rsid w:val="00504F2B"/>
    <w:rsid w:val="005050FE"/>
    <w:rsid w:val="005057DF"/>
    <w:rsid w:val="00505F1B"/>
    <w:rsid w:val="005067F6"/>
    <w:rsid w:val="0050713E"/>
    <w:rsid w:val="005101A6"/>
    <w:rsid w:val="0051023B"/>
    <w:rsid w:val="0051025D"/>
    <w:rsid w:val="00510635"/>
    <w:rsid w:val="00510C55"/>
    <w:rsid w:val="00510F82"/>
    <w:rsid w:val="00511020"/>
    <w:rsid w:val="005111C7"/>
    <w:rsid w:val="005111D3"/>
    <w:rsid w:val="00511410"/>
    <w:rsid w:val="005115A4"/>
    <w:rsid w:val="00511AE9"/>
    <w:rsid w:val="00511D88"/>
    <w:rsid w:val="00511DCC"/>
    <w:rsid w:val="0051290E"/>
    <w:rsid w:val="00512D17"/>
    <w:rsid w:val="00513115"/>
    <w:rsid w:val="0051376F"/>
    <w:rsid w:val="00513819"/>
    <w:rsid w:val="00513858"/>
    <w:rsid w:val="00513D4E"/>
    <w:rsid w:val="00515091"/>
    <w:rsid w:val="00515A44"/>
    <w:rsid w:val="00515C9D"/>
    <w:rsid w:val="00516EFE"/>
    <w:rsid w:val="005172EA"/>
    <w:rsid w:val="005201A6"/>
    <w:rsid w:val="00520486"/>
    <w:rsid w:val="00521142"/>
    <w:rsid w:val="00521722"/>
    <w:rsid w:val="00522683"/>
    <w:rsid w:val="00523173"/>
    <w:rsid w:val="005246BA"/>
    <w:rsid w:val="005247EE"/>
    <w:rsid w:val="00524DFD"/>
    <w:rsid w:val="00525994"/>
    <w:rsid w:val="00525D51"/>
    <w:rsid w:val="00526350"/>
    <w:rsid w:val="005276BD"/>
    <w:rsid w:val="00527BE2"/>
    <w:rsid w:val="00530C30"/>
    <w:rsid w:val="00530E59"/>
    <w:rsid w:val="005313AB"/>
    <w:rsid w:val="0053145E"/>
    <w:rsid w:val="00532184"/>
    <w:rsid w:val="005321D1"/>
    <w:rsid w:val="005323B5"/>
    <w:rsid w:val="005326B7"/>
    <w:rsid w:val="00533BCA"/>
    <w:rsid w:val="00534257"/>
    <w:rsid w:val="0053434A"/>
    <w:rsid w:val="005347F8"/>
    <w:rsid w:val="005349C9"/>
    <w:rsid w:val="00534A13"/>
    <w:rsid w:val="00534A40"/>
    <w:rsid w:val="0053504B"/>
    <w:rsid w:val="0053519C"/>
    <w:rsid w:val="00535721"/>
    <w:rsid w:val="00535A11"/>
    <w:rsid w:val="00535B66"/>
    <w:rsid w:val="00536CBD"/>
    <w:rsid w:val="00536E4F"/>
    <w:rsid w:val="00537F69"/>
    <w:rsid w:val="00540044"/>
    <w:rsid w:val="00540231"/>
    <w:rsid w:val="00540B63"/>
    <w:rsid w:val="00540CEF"/>
    <w:rsid w:val="0054136F"/>
    <w:rsid w:val="0054145F"/>
    <w:rsid w:val="005416B7"/>
    <w:rsid w:val="00541716"/>
    <w:rsid w:val="005417AD"/>
    <w:rsid w:val="00541D64"/>
    <w:rsid w:val="00541E89"/>
    <w:rsid w:val="005423B3"/>
    <w:rsid w:val="00543ED2"/>
    <w:rsid w:val="00544178"/>
    <w:rsid w:val="005448DA"/>
    <w:rsid w:val="00544974"/>
    <w:rsid w:val="005464DC"/>
    <w:rsid w:val="00546882"/>
    <w:rsid w:val="00547962"/>
    <w:rsid w:val="00547D15"/>
    <w:rsid w:val="00547DE2"/>
    <w:rsid w:val="00550255"/>
    <w:rsid w:val="005503AC"/>
    <w:rsid w:val="00550885"/>
    <w:rsid w:val="00550979"/>
    <w:rsid w:val="00550A9D"/>
    <w:rsid w:val="00550AF9"/>
    <w:rsid w:val="0055164A"/>
    <w:rsid w:val="00551985"/>
    <w:rsid w:val="00551A00"/>
    <w:rsid w:val="0055244E"/>
    <w:rsid w:val="00552A8A"/>
    <w:rsid w:val="00553187"/>
    <w:rsid w:val="00553302"/>
    <w:rsid w:val="00553810"/>
    <w:rsid w:val="00553C7A"/>
    <w:rsid w:val="00554747"/>
    <w:rsid w:val="00555221"/>
    <w:rsid w:val="005555BB"/>
    <w:rsid w:val="005557B9"/>
    <w:rsid w:val="005557EE"/>
    <w:rsid w:val="00556106"/>
    <w:rsid w:val="005562E6"/>
    <w:rsid w:val="00556549"/>
    <w:rsid w:val="0055691B"/>
    <w:rsid w:val="00556C93"/>
    <w:rsid w:val="00556EED"/>
    <w:rsid w:val="00557825"/>
    <w:rsid w:val="00560CC9"/>
    <w:rsid w:val="00560F91"/>
    <w:rsid w:val="005613F0"/>
    <w:rsid w:val="00561E1A"/>
    <w:rsid w:val="00563662"/>
    <w:rsid w:val="005636A1"/>
    <w:rsid w:val="005638DB"/>
    <w:rsid w:val="00563C5E"/>
    <w:rsid w:val="005641CD"/>
    <w:rsid w:val="005643D1"/>
    <w:rsid w:val="00564B6F"/>
    <w:rsid w:val="005658D7"/>
    <w:rsid w:val="00566648"/>
    <w:rsid w:val="005670A0"/>
    <w:rsid w:val="00567F69"/>
    <w:rsid w:val="0057126B"/>
    <w:rsid w:val="005716DB"/>
    <w:rsid w:val="00571A17"/>
    <w:rsid w:val="00571F2D"/>
    <w:rsid w:val="00572AF5"/>
    <w:rsid w:val="005734F2"/>
    <w:rsid w:val="00573571"/>
    <w:rsid w:val="00573793"/>
    <w:rsid w:val="00573A11"/>
    <w:rsid w:val="005746A6"/>
    <w:rsid w:val="00574880"/>
    <w:rsid w:val="00575539"/>
    <w:rsid w:val="00575865"/>
    <w:rsid w:val="0057630C"/>
    <w:rsid w:val="00576333"/>
    <w:rsid w:val="005769B9"/>
    <w:rsid w:val="00576B71"/>
    <w:rsid w:val="00577861"/>
    <w:rsid w:val="005779F7"/>
    <w:rsid w:val="00577EDA"/>
    <w:rsid w:val="00580E44"/>
    <w:rsid w:val="00581018"/>
    <w:rsid w:val="00581366"/>
    <w:rsid w:val="00581DBF"/>
    <w:rsid w:val="0058201D"/>
    <w:rsid w:val="00582047"/>
    <w:rsid w:val="005820D6"/>
    <w:rsid w:val="005822C5"/>
    <w:rsid w:val="00582A7E"/>
    <w:rsid w:val="00582AAB"/>
    <w:rsid w:val="00582C51"/>
    <w:rsid w:val="005830C4"/>
    <w:rsid w:val="00583121"/>
    <w:rsid w:val="00583291"/>
    <w:rsid w:val="00583F5D"/>
    <w:rsid w:val="00584AA0"/>
    <w:rsid w:val="005850E4"/>
    <w:rsid w:val="005851A8"/>
    <w:rsid w:val="005860EA"/>
    <w:rsid w:val="005862AD"/>
    <w:rsid w:val="005868DF"/>
    <w:rsid w:val="00587531"/>
    <w:rsid w:val="005876E4"/>
    <w:rsid w:val="00590058"/>
    <w:rsid w:val="0059066A"/>
    <w:rsid w:val="00590857"/>
    <w:rsid w:val="00590915"/>
    <w:rsid w:val="00591A50"/>
    <w:rsid w:val="00591A6E"/>
    <w:rsid w:val="00594D68"/>
    <w:rsid w:val="00594EFB"/>
    <w:rsid w:val="005952E9"/>
    <w:rsid w:val="00596949"/>
    <w:rsid w:val="00596AB8"/>
    <w:rsid w:val="00597602"/>
    <w:rsid w:val="00597977"/>
    <w:rsid w:val="00597BF2"/>
    <w:rsid w:val="00597C48"/>
    <w:rsid w:val="00597DCF"/>
    <w:rsid w:val="00597E1B"/>
    <w:rsid w:val="005A0542"/>
    <w:rsid w:val="005A0802"/>
    <w:rsid w:val="005A09F3"/>
    <w:rsid w:val="005A11B7"/>
    <w:rsid w:val="005A14AA"/>
    <w:rsid w:val="005A1BE4"/>
    <w:rsid w:val="005A1E46"/>
    <w:rsid w:val="005A258D"/>
    <w:rsid w:val="005A2846"/>
    <w:rsid w:val="005A2BF6"/>
    <w:rsid w:val="005A2EDE"/>
    <w:rsid w:val="005A2F25"/>
    <w:rsid w:val="005A3308"/>
    <w:rsid w:val="005A35B5"/>
    <w:rsid w:val="005A3E6A"/>
    <w:rsid w:val="005A3EBE"/>
    <w:rsid w:val="005A472F"/>
    <w:rsid w:val="005A4A1C"/>
    <w:rsid w:val="005A4CBE"/>
    <w:rsid w:val="005A51EF"/>
    <w:rsid w:val="005A538E"/>
    <w:rsid w:val="005A564E"/>
    <w:rsid w:val="005A6164"/>
    <w:rsid w:val="005A649C"/>
    <w:rsid w:val="005A688B"/>
    <w:rsid w:val="005A77C8"/>
    <w:rsid w:val="005B0DD4"/>
    <w:rsid w:val="005B104F"/>
    <w:rsid w:val="005B11E5"/>
    <w:rsid w:val="005B16E6"/>
    <w:rsid w:val="005B1D1B"/>
    <w:rsid w:val="005B2020"/>
    <w:rsid w:val="005B289E"/>
    <w:rsid w:val="005B28C3"/>
    <w:rsid w:val="005B341F"/>
    <w:rsid w:val="005B3620"/>
    <w:rsid w:val="005B38C4"/>
    <w:rsid w:val="005B3947"/>
    <w:rsid w:val="005B3C27"/>
    <w:rsid w:val="005B41D6"/>
    <w:rsid w:val="005B4537"/>
    <w:rsid w:val="005B45A2"/>
    <w:rsid w:val="005B5025"/>
    <w:rsid w:val="005B544E"/>
    <w:rsid w:val="005B58E1"/>
    <w:rsid w:val="005B5D4B"/>
    <w:rsid w:val="005B6886"/>
    <w:rsid w:val="005B710D"/>
    <w:rsid w:val="005B728A"/>
    <w:rsid w:val="005B7A22"/>
    <w:rsid w:val="005B7C77"/>
    <w:rsid w:val="005C0314"/>
    <w:rsid w:val="005C084C"/>
    <w:rsid w:val="005C0EFF"/>
    <w:rsid w:val="005C153E"/>
    <w:rsid w:val="005C1E48"/>
    <w:rsid w:val="005C2073"/>
    <w:rsid w:val="005C2B27"/>
    <w:rsid w:val="005C3BE4"/>
    <w:rsid w:val="005C410B"/>
    <w:rsid w:val="005C43E8"/>
    <w:rsid w:val="005C4B96"/>
    <w:rsid w:val="005C51B8"/>
    <w:rsid w:val="005C51F7"/>
    <w:rsid w:val="005C528B"/>
    <w:rsid w:val="005C59C5"/>
    <w:rsid w:val="005C5DFB"/>
    <w:rsid w:val="005C762B"/>
    <w:rsid w:val="005D0629"/>
    <w:rsid w:val="005D0E98"/>
    <w:rsid w:val="005D2073"/>
    <w:rsid w:val="005D237E"/>
    <w:rsid w:val="005D2D30"/>
    <w:rsid w:val="005D2FDB"/>
    <w:rsid w:val="005D305F"/>
    <w:rsid w:val="005D3926"/>
    <w:rsid w:val="005D3CD1"/>
    <w:rsid w:val="005D5A46"/>
    <w:rsid w:val="005D5DD8"/>
    <w:rsid w:val="005D69C5"/>
    <w:rsid w:val="005D6FF9"/>
    <w:rsid w:val="005D72C2"/>
    <w:rsid w:val="005D73D3"/>
    <w:rsid w:val="005D7509"/>
    <w:rsid w:val="005D76C8"/>
    <w:rsid w:val="005E26B7"/>
    <w:rsid w:val="005E2B94"/>
    <w:rsid w:val="005E37BB"/>
    <w:rsid w:val="005E3C3D"/>
    <w:rsid w:val="005E4844"/>
    <w:rsid w:val="005E4856"/>
    <w:rsid w:val="005E500D"/>
    <w:rsid w:val="005E50A7"/>
    <w:rsid w:val="005E65A7"/>
    <w:rsid w:val="005E66D4"/>
    <w:rsid w:val="005E7A24"/>
    <w:rsid w:val="005E7C86"/>
    <w:rsid w:val="005F0773"/>
    <w:rsid w:val="005F089B"/>
    <w:rsid w:val="005F0A44"/>
    <w:rsid w:val="005F0CA8"/>
    <w:rsid w:val="005F0F87"/>
    <w:rsid w:val="005F1513"/>
    <w:rsid w:val="005F157C"/>
    <w:rsid w:val="005F1604"/>
    <w:rsid w:val="005F16ED"/>
    <w:rsid w:val="005F21AE"/>
    <w:rsid w:val="005F24BC"/>
    <w:rsid w:val="005F2A72"/>
    <w:rsid w:val="005F329D"/>
    <w:rsid w:val="005F32A5"/>
    <w:rsid w:val="005F337A"/>
    <w:rsid w:val="005F3866"/>
    <w:rsid w:val="005F4367"/>
    <w:rsid w:val="005F451A"/>
    <w:rsid w:val="005F4BA5"/>
    <w:rsid w:val="005F4FE3"/>
    <w:rsid w:val="005F572B"/>
    <w:rsid w:val="005F5D5A"/>
    <w:rsid w:val="005F5DEA"/>
    <w:rsid w:val="005F6194"/>
    <w:rsid w:val="005F6286"/>
    <w:rsid w:val="005F6C8B"/>
    <w:rsid w:val="005F6F8F"/>
    <w:rsid w:val="005F7638"/>
    <w:rsid w:val="005F7C99"/>
    <w:rsid w:val="00600591"/>
    <w:rsid w:val="0060080C"/>
    <w:rsid w:val="00600E44"/>
    <w:rsid w:val="00600FF9"/>
    <w:rsid w:val="0060121E"/>
    <w:rsid w:val="00601592"/>
    <w:rsid w:val="006030B7"/>
    <w:rsid w:val="0060357C"/>
    <w:rsid w:val="00603EBD"/>
    <w:rsid w:val="00603FFC"/>
    <w:rsid w:val="00604E39"/>
    <w:rsid w:val="0060507F"/>
    <w:rsid w:val="006058C9"/>
    <w:rsid w:val="00606501"/>
    <w:rsid w:val="00607796"/>
    <w:rsid w:val="0060780F"/>
    <w:rsid w:val="00607934"/>
    <w:rsid w:val="00610411"/>
    <w:rsid w:val="00610BC3"/>
    <w:rsid w:val="00610BCE"/>
    <w:rsid w:val="00611092"/>
    <w:rsid w:val="00611B0C"/>
    <w:rsid w:val="006121C5"/>
    <w:rsid w:val="006128C6"/>
    <w:rsid w:val="00612C86"/>
    <w:rsid w:val="00612CAA"/>
    <w:rsid w:val="00613127"/>
    <w:rsid w:val="006133AB"/>
    <w:rsid w:val="006133E2"/>
    <w:rsid w:val="0061395B"/>
    <w:rsid w:val="00613B4F"/>
    <w:rsid w:val="00613F63"/>
    <w:rsid w:val="006156EF"/>
    <w:rsid w:val="0061588C"/>
    <w:rsid w:val="006158EA"/>
    <w:rsid w:val="00617A3A"/>
    <w:rsid w:val="00617C17"/>
    <w:rsid w:val="00620418"/>
    <w:rsid w:val="00620772"/>
    <w:rsid w:val="00620B94"/>
    <w:rsid w:val="00620C62"/>
    <w:rsid w:val="00620F4D"/>
    <w:rsid w:val="00621365"/>
    <w:rsid w:val="006213B4"/>
    <w:rsid w:val="00621959"/>
    <w:rsid w:val="0062225E"/>
    <w:rsid w:val="00622487"/>
    <w:rsid w:val="0062255D"/>
    <w:rsid w:val="006228A9"/>
    <w:rsid w:val="00622DD3"/>
    <w:rsid w:val="00622E17"/>
    <w:rsid w:val="006239D5"/>
    <w:rsid w:val="00623C7D"/>
    <w:rsid w:val="006242A0"/>
    <w:rsid w:val="0062449A"/>
    <w:rsid w:val="006246A3"/>
    <w:rsid w:val="00625F92"/>
    <w:rsid w:val="0062686E"/>
    <w:rsid w:val="00626934"/>
    <w:rsid w:val="00626EC3"/>
    <w:rsid w:val="00626F8D"/>
    <w:rsid w:val="00627321"/>
    <w:rsid w:val="006273E7"/>
    <w:rsid w:val="00627887"/>
    <w:rsid w:val="00630391"/>
    <w:rsid w:val="006307CC"/>
    <w:rsid w:val="006309F5"/>
    <w:rsid w:val="00630B0E"/>
    <w:rsid w:val="00630BF1"/>
    <w:rsid w:val="00630CB7"/>
    <w:rsid w:val="00630D78"/>
    <w:rsid w:val="006310B2"/>
    <w:rsid w:val="0063140B"/>
    <w:rsid w:val="00631564"/>
    <w:rsid w:val="0063178E"/>
    <w:rsid w:val="00631ADA"/>
    <w:rsid w:val="00631D89"/>
    <w:rsid w:val="00631E54"/>
    <w:rsid w:val="00631F34"/>
    <w:rsid w:val="0063208D"/>
    <w:rsid w:val="006320CF"/>
    <w:rsid w:val="006328BA"/>
    <w:rsid w:val="006334E5"/>
    <w:rsid w:val="00633F74"/>
    <w:rsid w:val="006344F1"/>
    <w:rsid w:val="00634D93"/>
    <w:rsid w:val="006353EB"/>
    <w:rsid w:val="006356F7"/>
    <w:rsid w:val="00635E35"/>
    <w:rsid w:val="00635EB2"/>
    <w:rsid w:val="006364DB"/>
    <w:rsid w:val="0063683F"/>
    <w:rsid w:val="00636C64"/>
    <w:rsid w:val="006376C8"/>
    <w:rsid w:val="0063794B"/>
    <w:rsid w:val="00637CB7"/>
    <w:rsid w:val="00640572"/>
    <w:rsid w:val="0064078D"/>
    <w:rsid w:val="00642621"/>
    <w:rsid w:val="006427B4"/>
    <w:rsid w:val="00642864"/>
    <w:rsid w:val="00642CBC"/>
    <w:rsid w:val="00643183"/>
    <w:rsid w:val="00643540"/>
    <w:rsid w:val="00643977"/>
    <w:rsid w:val="0064398A"/>
    <w:rsid w:val="00644573"/>
    <w:rsid w:val="0064482D"/>
    <w:rsid w:val="00644BF6"/>
    <w:rsid w:val="00644F48"/>
    <w:rsid w:val="00644FE9"/>
    <w:rsid w:val="006451A5"/>
    <w:rsid w:val="006454FF"/>
    <w:rsid w:val="00645581"/>
    <w:rsid w:val="00645678"/>
    <w:rsid w:val="006459A4"/>
    <w:rsid w:val="00645A3D"/>
    <w:rsid w:val="00646716"/>
    <w:rsid w:val="00646EFB"/>
    <w:rsid w:val="00647306"/>
    <w:rsid w:val="0064734B"/>
    <w:rsid w:val="0064796A"/>
    <w:rsid w:val="00647A00"/>
    <w:rsid w:val="00650537"/>
    <w:rsid w:val="00650BE1"/>
    <w:rsid w:val="00651B48"/>
    <w:rsid w:val="00651E98"/>
    <w:rsid w:val="00653038"/>
    <w:rsid w:val="00653473"/>
    <w:rsid w:val="0065347F"/>
    <w:rsid w:val="006538F9"/>
    <w:rsid w:val="00653A87"/>
    <w:rsid w:val="00653B46"/>
    <w:rsid w:val="00653E94"/>
    <w:rsid w:val="00654628"/>
    <w:rsid w:val="006549D7"/>
    <w:rsid w:val="00654A21"/>
    <w:rsid w:val="006552E1"/>
    <w:rsid w:val="00655CF8"/>
    <w:rsid w:val="006563F0"/>
    <w:rsid w:val="00656638"/>
    <w:rsid w:val="00656D38"/>
    <w:rsid w:val="00657271"/>
    <w:rsid w:val="006572D7"/>
    <w:rsid w:val="00657646"/>
    <w:rsid w:val="00660AA1"/>
    <w:rsid w:val="00660F71"/>
    <w:rsid w:val="0066132A"/>
    <w:rsid w:val="00661B59"/>
    <w:rsid w:val="00661C50"/>
    <w:rsid w:val="006631ED"/>
    <w:rsid w:val="00663308"/>
    <w:rsid w:val="0066372A"/>
    <w:rsid w:val="00663FEB"/>
    <w:rsid w:val="006647CF"/>
    <w:rsid w:val="00664DCF"/>
    <w:rsid w:val="00665321"/>
    <w:rsid w:val="00665362"/>
    <w:rsid w:val="006655D9"/>
    <w:rsid w:val="00665BDE"/>
    <w:rsid w:val="0066656E"/>
    <w:rsid w:val="00666E50"/>
    <w:rsid w:val="006676F9"/>
    <w:rsid w:val="0066778D"/>
    <w:rsid w:val="00667893"/>
    <w:rsid w:val="006713ED"/>
    <w:rsid w:val="00671554"/>
    <w:rsid w:val="006716A1"/>
    <w:rsid w:val="0067170D"/>
    <w:rsid w:val="00671A42"/>
    <w:rsid w:val="00671D80"/>
    <w:rsid w:val="00671FCD"/>
    <w:rsid w:val="006725D0"/>
    <w:rsid w:val="006726E5"/>
    <w:rsid w:val="0067352A"/>
    <w:rsid w:val="00674A29"/>
    <w:rsid w:val="00674E14"/>
    <w:rsid w:val="00674F65"/>
    <w:rsid w:val="00675B90"/>
    <w:rsid w:val="00676DA3"/>
    <w:rsid w:val="006770FA"/>
    <w:rsid w:val="00677A4D"/>
    <w:rsid w:val="00680239"/>
    <w:rsid w:val="006805B2"/>
    <w:rsid w:val="0068069D"/>
    <w:rsid w:val="00680A4E"/>
    <w:rsid w:val="006819B8"/>
    <w:rsid w:val="00681FC6"/>
    <w:rsid w:val="0068245F"/>
    <w:rsid w:val="006824A9"/>
    <w:rsid w:val="00682513"/>
    <w:rsid w:val="00683011"/>
    <w:rsid w:val="006833BA"/>
    <w:rsid w:val="0068438B"/>
    <w:rsid w:val="006846A0"/>
    <w:rsid w:val="006846E0"/>
    <w:rsid w:val="00685703"/>
    <w:rsid w:val="006858F9"/>
    <w:rsid w:val="006867BD"/>
    <w:rsid w:val="00686A09"/>
    <w:rsid w:val="00686C47"/>
    <w:rsid w:val="0068795A"/>
    <w:rsid w:val="00687D23"/>
    <w:rsid w:val="00690031"/>
    <w:rsid w:val="00690298"/>
    <w:rsid w:val="0069069A"/>
    <w:rsid w:val="00690914"/>
    <w:rsid w:val="006909DD"/>
    <w:rsid w:val="00690DBF"/>
    <w:rsid w:val="006916DC"/>
    <w:rsid w:val="00691CE1"/>
    <w:rsid w:val="00692A64"/>
    <w:rsid w:val="00692F3D"/>
    <w:rsid w:val="0069309A"/>
    <w:rsid w:val="00693950"/>
    <w:rsid w:val="006939A3"/>
    <w:rsid w:val="0069444F"/>
    <w:rsid w:val="00694940"/>
    <w:rsid w:val="006949C2"/>
    <w:rsid w:val="006952E4"/>
    <w:rsid w:val="00697AB6"/>
    <w:rsid w:val="00697C49"/>
    <w:rsid w:val="006A1461"/>
    <w:rsid w:val="006A1884"/>
    <w:rsid w:val="006A1F53"/>
    <w:rsid w:val="006A2625"/>
    <w:rsid w:val="006A301C"/>
    <w:rsid w:val="006A3762"/>
    <w:rsid w:val="006A49D8"/>
    <w:rsid w:val="006A4D3B"/>
    <w:rsid w:val="006A56C8"/>
    <w:rsid w:val="006A5C9D"/>
    <w:rsid w:val="006A65B7"/>
    <w:rsid w:val="006A692D"/>
    <w:rsid w:val="006A6B9C"/>
    <w:rsid w:val="006A7167"/>
    <w:rsid w:val="006A739F"/>
    <w:rsid w:val="006A773B"/>
    <w:rsid w:val="006A7963"/>
    <w:rsid w:val="006B0319"/>
    <w:rsid w:val="006B0545"/>
    <w:rsid w:val="006B1262"/>
    <w:rsid w:val="006B1311"/>
    <w:rsid w:val="006B164D"/>
    <w:rsid w:val="006B2150"/>
    <w:rsid w:val="006B22D8"/>
    <w:rsid w:val="006B2332"/>
    <w:rsid w:val="006B2BAF"/>
    <w:rsid w:val="006B2BC0"/>
    <w:rsid w:val="006B35A5"/>
    <w:rsid w:val="006B3865"/>
    <w:rsid w:val="006B3AD3"/>
    <w:rsid w:val="006B3B6B"/>
    <w:rsid w:val="006B3EAB"/>
    <w:rsid w:val="006B4C60"/>
    <w:rsid w:val="006B4CE2"/>
    <w:rsid w:val="006B4F75"/>
    <w:rsid w:val="006B5F0E"/>
    <w:rsid w:val="006B609E"/>
    <w:rsid w:val="006B6623"/>
    <w:rsid w:val="006B67AD"/>
    <w:rsid w:val="006B69FF"/>
    <w:rsid w:val="006B6A1A"/>
    <w:rsid w:val="006B6CF3"/>
    <w:rsid w:val="006B7086"/>
    <w:rsid w:val="006B75A4"/>
    <w:rsid w:val="006B783D"/>
    <w:rsid w:val="006B7AF5"/>
    <w:rsid w:val="006B7CC0"/>
    <w:rsid w:val="006C0492"/>
    <w:rsid w:val="006C04B5"/>
    <w:rsid w:val="006C0804"/>
    <w:rsid w:val="006C0922"/>
    <w:rsid w:val="006C0BBC"/>
    <w:rsid w:val="006C0DF7"/>
    <w:rsid w:val="006C10AB"/>
    <w:rsid w:val="006C14E2"/>
    <w:rsid w:val="006C1AD0"/>
    <w:rsid w:val="006C1BAF"/>
    <w:rsid w:val="006C1ED6"/>
    <w:rsid w:val="006C21F1"/>
    <w:rsid w:val="006C2D52"/>
    <w:rsid w:val="006C33D8"/>
    <w:rsid w:val="006C33F4"/>
    <w:rsid w:val="006C346F"/>
    <w:rsid w:val="006C3BBB"/>
    <w:rsid w:val="006C4B3C"/>
    <w:rsid w:val="006C5585"/>
    <w:rsid w:val="006C588D"/>
    <w:rsid w:val="006C62EE"/>
    <w:rsid w:val="006C7AC8"/>
    <w:rsid w:val="006D00FB"/>
    <w:rsid w:val="006D0955"/>
    <w:rsid w:val="006D1031"/>
    <w:rsid w:val="006D18F9"/>
    <w:rsid w:val="006D1FCD"/>
    <w:rsid w:val="006D467A"/>
    <w:rsid w:val="006D4B5B"/>
    <w:rsid w:val="006D55B9"/>
    <w:rsid w:val="006D5636"/>
    <w:rsid w:val="006D5B3D"/>
    <w:rsid w:val="006D6642"/>
    <w:rsid w:val="006D69B7"/>
    <w:rsid w:val="006D6D9D"/>
    <w:rsid w:val="006D6EBF"/>
    <w:rsid w:val="006D780D"/>
    <w:rsid w:val="006E0310"/>
    <w:rsid w:val="006E0BC5"/>
    <w:rsid w:val="006E138B"/>
    <w:rsid w:val="006E1C16"/>
    <w:rsid w:val="006E2072"/>
    <w:rsid w:val="006E320E"/>
    <w:rsid w:val="006E3760"/>
    <w:rsid w:val="006E37E5"/>
    <w:rsid w:val="006E40BE"/>
    <w:rsid w:val="006E456D"/>
    <w:rsid w:val="006E4E3A"/>
    <w:rsid w:val="006E5056"/>
    <w:rsid w:val="006E54E2"/>
    <w:rsid w:val="006E61B4"/>
    <w:rsid w:val="006E62F8"/>
    <w:rsid w:val="006E6AEE"/>
    <w:rsid w:val="006E70A2"/>
    <w:rsid w:val="006E7BCD"/>
    <w:rsid w:val="006F0777"/>
    <w:rsid w:val="006F1168"/>
    <w:rsid w:val="006F161E"/>
    <w:rsid w:val="006F1CC1"/>
    <w:rsid w:val="006F1FE6"/>
    <w:rsid w:val="006F230D"/>
    <w:rsid w:val="006F285C"/>
    <w:rsid w:val="006F29A0"/>
    <w:rsid w:val="006F2EC0"/>
    <w:rsid w:val="006F3D4A"/>
    <w:rsid w:val="006F4149"/>
    <w:rsid w:val="006F445B"/>
    <w:rsid w:val="006F447F"/>
    <w:rsid w:val="006F470B"/>
    <w:rsid w:val="006F523B"/>
    <w:rsid w:val="006F535D"/>
    <w:rsid w:val="006F6514"/>
    <w:rsid w:val="006F653A"/>
    <w:rsid w:val="006F6EFA"/>
    <w:rsid w:val="006F7AC4"/>
    <w:rsid w:val="006F7F26"/>
    <w:rsid w:val="0070061E"/>
    <w:rsid w:val="00700C3D"/>
    <w:rsid w:val="0070133F"/>
    <w:rsid w:val="007015B8"/>
    <w:rsid w:val="00701979"/>
    <w:rsid w:val="00701D15"/>
    <w:rsid w:val="00701EE3"/>
    <w:rsid w:val="00702B3C"/>
    <w:rsid w:val="00703D7F"/>
    <w:rsid w:val="00704259"/>
    <w:rsid w:val="00704323"/>
    <w:rsid w:val="00704682"/>
    <w:rsid w:val="007049EA"/>
    <w:rsid w:val="007053E0"/>
    <w:rsid w:val="00705CB2"/>
    <w:rsid w:val="00705D4A"/>
    <w:rsid w:val="00705EB3"/>
    <w:rsid w:val="007067F3"/>
    <w:rsid w:val="00707B2C"/>
    <w:rsid w:val="00710087"/>
    <w:rsid w:val="007112E1"/>
    <w:rsid w:val="00711695"/>
    <w:rsid w:val="00711837"/>
    <w:rsid w:val="00711CE5"/>
    <w:rsid w:val="00712269"/>
    <w:rsid w:val="00712658"/>
    <w:rsid w:val="00712AD9"/>
    <w:rsid w:val="0071454A"/>
    <w:rsid w:val="0071470A"/>
    <w:rsid w:val="00715D85"/>
    <w:rsid w:val="00716071"/>
    <w:rsid w:val="007162F4"/>
    <w:rsid w:val="00716C07"/>
    <w:rsid w:val="00716D58"/>
    <w:rsid w:val="0071703C"/>
    <w:rsid w:val="007209F7"/>
    <w:rsid w:val="00720A67"/>
    <w:rsid w:val="007210DB"/>
    <w:rsid w:val="007212D2"/>
    <w:rsid w:val="00722383"/>
    <w:rsid w:val="007223AE"/>
    <w:rsid w:val="0072286F"/>
    <w:rsid w:val="007235B1"/>
    <w:rsid w:val="00723769"/>
    <w:rsid w:val="00724020"/>
    <w:rsid w:val="007247E0"/>
    <w:rsid w:val="007258F4"/>
    <w:rsid w:val="00725ABA"/>
    <w:rsid w:val="007264DA"/>
    <w:rsid w:val="007267A5"/>
    <w:rsid w:val="00726BC7"/>
    <w:rsid w:val="007305DE"/>
    <w:rsid w:val="00730719"/>
    <w:rsid w:val="007316EB"/>
    <w:rsid w:val="007325B1"/>
    <w:rsid w:val="0073413C"/>
    <w:rsid w:val="00734758"/>
    <w:rsid w:val="007364F7"/>
    <w:rsid w:val="00736BE6"/>
    <w:rsid w:val="00736F81"/>
    <w:rsid w:val="00737265"/>
    <w:rsid w:val="00737714"/>
    <w:rsid w:val="00737D7F"/>
    <w:rsid w:val="007405AA"/>
    <w:rsid w:val="007406AB"/>
    <w:rsid w:val="00741264"/>
    <w:rsid w:val="007415FC"/>
    <w:rsid w:val="00741D5A"/>
    <w:rsid w:val="00742B2E"/>
    <w:rsid w:val="00743A27"/>
    <w:rsid w:val="00743F47"/>
    <w:rsid w:val="00744850"/>
    <w:rsid w:val="00744DCF"/>
    <w:rsid w:val="0074502E"/>
    <w:rsid w:val="00745113"/>
    <w:rsid w:val="007451FA"/>
    <w:rsid w:val="00745906"/>
    <w:rsid w:val="00745D88"/>
    <w:rsid w:val="00746A04"/>
    <w:rsid w:val="00746AE4"/>
    <w:rsid w:val="00746DC5"/>
    <w:rsid w:val="007472F5"/>
    <w:rsid w:val="00747823"/>
    <w:rsid w:val="00747852"/>
    <w:rsid w:val="00747B0F"/>
    <w:rsid w:val="0075054A"/>
    <w:rsid w:val="007507E8"/>
    <w:rsid w:val="00750E04"/>
    <w:rsid w:val="007513A3"/>
    <w:rsid w:val="00751A5C"/>
    <w:rsid w:val="00751ACD"/>
    <w:rsid w:val="00752A4A"/>
    <w:rsid w:val="00752C75"/>
    <w:rsid w:val="00753013"/>
    <w:rsid w:val="00753BF8"/>
    <w:rsid w:val="007540EB"/>
    <w:rsid w:val="0075418B"/>
    <w:rsid w:val="00754457"/>
    <w:rsid w:val="00754F88"/>
    <w:rsid w:val="00755648"/>
    <w:rsid w:val="00755FE6"/>
    <w:rsid w:val="007561C4"/>
    <w:rsid w:val="007572B2"/>
    <w:rsid w:val="00757950"/>
    <w:rsid w:val="00757B2B"/>
    <w:rsid w:val="00757CAB"/>
    <w:rsid w:val="0076034F"/>
    <w:rsid w:val="007606D2"/>
    <w:rsid w:val="0076100D"/>
    <w:rsid w:val="00761F9B"/>
    <w:rsid w:val="00762366"/>
    <w:rsid w:val="0076266D"/>
    <w:rsid w:val="00762B5A"/>
    <w:rsid w:val="00763291"/>
    <w:rsid w:val="00764431"/>
    <w:rsid w:val="00764CF6"/>
    <w:rsid w:val="00764D0B"/>
    <w:rsid w:val="00765357"/>
    <w:rsid w:val="0076643A"/>
    <w:rsid w:val="00766791"/>
    <w:rsid w:val="00766CAA"/>
    <w:rsid w:val="007673EC"/>
    <w:rsid w:val="00767570"/>
    <w:rsid w:val="00767D56"/>
    <w:rsid w:val="00767DAF"/>
    <w:rsid w:val="00770CD8"/>
    <w:rsid w:val="00771092"/>
    <w:rsid w:val="0077187C"/>
    <w:rsid w:val="00771A51"/>
    <w:rsid w:val="007728F5"/>
    <w:rsid w:val="00772927"/>
    <w:rsid w:val="00772F4D"/>
    <w:rsid w:val="00773473"/>
    <w:rsid w:val="007734B7"/>
    <w:rsid w:val="007739B8"/>
    <w:rsid w:val="00773CD7"/>
    <w:rsid w:val="00773F4D"/>
    <w:rsid w:val="00774604"/>
    <w:rsid w:val="0077489B"/>
    <w:rsid w:val="00775149"/>
    <w:rsid w:val="00775470"/>
    <w:rsid w:val="0077549D"/>
    <w:rsid w:val="007758BB"/>
    <w:rsid w:val="00775EAE"/>
    <w:rsid w:val="007762FC"/>
    <w:rsid w:val="00776DCC"/>
    <w:rsid w:val="00777331"/>
    <w:rsid w:val="0077737B"/>
    <w:rsid w:val="0077764C"/>
    <w:rsid w:val="007778C4"/>
    <w:rsid w:val="00777950"/>
    <w:rsid w:val="007805EC"/>
    <w:rsid w:val="00780F89"/>
    <w:rsid w:val="007815FB"/>
    <w:rsid w:val="007817E9"/>
    <w:rsid w:val="00781875"/>
    <w:rsid w:val="00783636"/>
    <w:rsid w:val="00783696"/>
    <w:rsid w:val="00784203"/>
    <w:rsid w:val="0078475C"/>
    <w:rsid w:val="00784858"/>
    <w:rsid w:val="00784BB1"/>
    <w:rsid w:val="00784DEA"/>
    <w:rsid w:val="0078739A"/>
    <w:rsid w:val="00787602"/>
    <w:rsid w:val="00790551"/>
    <w:rsid w:val="00790781"/>
    <w:rsid w:val="00790F78"/>
    <w:rsid w:val="007913B7"/>
    <w:rsid w:val="007918FC"/>
    <w:rsid w:val="00792845"/>
    <w:rsid w:val="00792B1C"/>
    <w:rsid w:val="00792B9C"/>
    <w:rsid w:val="00792DA0"/>
    <w:rsid w:val="00792DC9"/>
    <w:rsid w:val="00793D37"/>
    <w:rsid w:val="0079416F"/>
    <w:rsid w:val="007944E4"/>
    <w:rsid w:val="00794A41"/>
    <w:rsid w:val="00794BB7"/>
    <w:rsid w:val="00794EE8"/>
    <w:rsid w:val="00795010"/>
    <w:rsid w:val="0079522D"/>
    <w:rsid w:val="00795F1C"/>
    <w:rsid w:val="007965B2"/>
    <w:rsid w:val="00797588"/>
    <w:rsid w:val="0079768C"/>
    <w:rsid w:val="0079795C"/>
    <w:rsid w:val="007A01CE"/>
    <w:rsid w:val="007A069F"/>
    <w:rsid w:val="007A0A28"/>
    <w:rsid w:val="007A0CF9"/>
    <w:rsid w:val="007A0F96"/>
    <w:rsid w:val="007A3F7D"/>
    <w:rsid w:val="007A5B63"/>
    <w:rsid w:val="007A63C5"/>
    <w:rsid w:val="007A6777"/>
    <w:rsid w:val="007A6EAA"/>
    <w:rsid w:val="007B1387"/>
    <w:rsid w:val="007B18AA"/>
    <w:rsid w:val="007B1B27"/>
    <w:rsid w:val="007B1BBC"/>
    <w:rsid w:val="007B29DA"/>
    <w:rsid w:val="007B2F9A"/>
    <w:rsid w:val="007B373F"/>
    <w:rsid w:val="007B3882"/>
    <w:rsid w:val="007B38DD"/>
    <w:rsid w:val="007B3B22"/>
    <w:rsid w:val="007B3E2C"/>
    <w:rsid w:val="007B41B8"/>
    <w:rsid w:val="007B4534"/>
    <w:rsid w:val="007B4FED"/>
    <w:rsid w:val="007B5A75"/>
    <w:rsid w:val="007B5D7A"/>
    <w:rsid w:val="007B6513"/>
    <w:rsid w:val="007B68ED"/>
    <w:rsid w:val="007B72F6"/>
    <w:rsid w:val="007B7FC2"/>
    <w:rsid w:val="007C061E"/>
    <w:rsid w:val="007C0D7B"/>
    <w:rsid w:val="007C12F4"/>
    <w:rsid w:val="007C141A"/>
    <w:rsid w:val="007C16FB"/>
    <w:rsid w:val="007C21A4"/>
    <w:rsid w:val="007C25E6"/>
    <w:rsid w:val="007C25F4"/>
    <w:rsid w:val="007C2B22"/>
    <w:rsid w:val="007C3856"/>
    <w:rsid w:val="007C3EFB"/>
    <w:rsid w:val="007C4176"/>
    <w:rsid w:val="007C44BF"/>
    <w:rsid w:val="007C4638"/>
    <w:rsid w:val="007C4B40"/>
    <w:rsid w:val="007C4B8F"/>
    <w:rsid w:val="007C4C73"/>
    <w:rsid w:val="007C5279"/>
    <w:rsid w:val="007C5309"/>
    <w:rsid w:val="007C5448"/>
    <w:rsid w:val="007C580F"/>
    <w:rsid w:val="007C5850"/>
    <w:rsid w:val="007C59DF"/>
    <w:rsid w:val="007C7115"/>
    <w:rsid w:val="007D046B"/>
    <w:rsid w:val="007D0930"/>
    <w:rsid w:val="007D0B55"/>
    <w:rsid w:val="007D0E37"/>
    <w:rsid w:val="007D12F8"/>
    <w:rsid w:val="007D26DF"/>
    <w:rsid w:val="007D34E9"/>
    <w:rsid w:val="007D39B4"/>
    <w:rsid w:val="007D3DE1"/>
    <w:rsid w:val="007D5154"/>
    <w:rsid w:val="007D57A0"/>
    <w:rsid w:val="007D5AF7"/>
    <w:rsid w:val="007D5D77"/>
    <w:rsid w:val="007D64C7"/>
    <w:rsid w:val="007D68BD"/>
    <w:rsid w:val="007D6D65"/>
    <w:rsid w:val="007D7295"/>
    <w:rsid w:val="007D79EC"/>
    <w:rsid w:val="007E0DB7"/>
    <w:rsid w:val="007E0EF9"/>
    <w:rsid w:val="007E122A"/>
    <w:rsid w:val="007E29D7"/>
    <w:rsid w:val="007E2EF5"/>
    <w:rsid w:val="007E30A9"/>
    <w:rsid w:val="007E360A"/>
    <w:rsid w:val="007E404C"/>
    <w:rsid w:val="007E4D71"/>
    <w:rsid w:val="007E5751"/>
    <w:rsid w:val="007E5847"/>
    <w:rsid w:val="007E61C3"/>
    <w:rsid w:val="007E6751"/>
    <w:rsid w:val="007E6B18"/>
    <w:rsid w:val="007E7947"/>
    <w:rsid w:val="007F0315"/>
    <w:rsid w:val="007F0493"/>
    <w:rsid w:val="007F0DF1"/>
    <w:rsid w:val="007F1171"/>
    <w:rsid w:val="007F12B5"/>
    <w:rsid w:val="007F185A"/>
    <w:rsid w:val="007F2234"/>
    <w:rsid w:val="007F26EF"/>
    <w:rsid w:val="007F29D5"/>
    <w:rsid w:val="007F2FD0"/>
    <w:rsid w:val="007F366F"/>
    <w:rsid w:val="007F3F3D"/>
    <w:rsid w:val="007F4543"/>
    <w:rsid w:val="007F45BA"/>
    <w:rsid w:val="007F462B"/>
    <w:rsid w:val="007F4888"/>
    <w:rsid w:val="007F506D"/>
    <w:rsid w:val="007F519F"/>
    <w:rsid w:val="007F5A6C"/>
    <w:rsid w:val="007F5D03"/>
    <w:rsid w:val="007F6B78"/>
    <w:rsid w:val="007F6EB6"/>
    <w:rsid w:val="007F6FAC"/>
    <w:rsid w:val="007F78CB"/>
    <w:rsid w:val="007F793D"/>
    <w:rsid w:val="00800330"/>
    <w:rsid w:val="00800DEF"/>
    <w:rsid w:val="0080190D"/>
    <w:rsid w:val="00801E3F"/>
    <w:rsid w:val="00801FFD"/>
    <w:rsid w:val="008020FE"/>
    <w:rsid w:val="0080240C"/>
    <w:rsid w:val="008028A4"/>
    <w:rsid w:val="00802F6E"/>
    <w:rsid w:val="00802FB4"/>
    <w:rsid w:val="00803D3C"/>
    <w:rsid w:val="008046F3"/>
    <w:rsid w:val="008047C2"/>
    <w:rsid w:val="00804B5C"/>
    <w:rsid w:val="00804C61"/>
    <w:rsid w:val="008051C1"/>
    <w:rsid w:val="00805E8C"/>
    <w:rsid w:val="0080609B"/>
    <w:rsid w:val="008066FB"/>
    <w:rsid w:val="00806AC3"/>
    <w:rsid w:val="00806C2A"/>
    <w:rsid w:val="0080756D"/>
    <w:rsid w:val="0080764C"/>
    <w:rsid w:val="00807866"/>
    <w:rsid w:val="00807A7D"/>
    <w:rsid w:val="008103CE"/>
    <w:rsid w:val="00810997"/>
    <w:rsid w:val="00810C49"/>
    <w:rsid w:val="0081172F"/>
    <w:rsid w:val="00813C95"/>
    <w:rsid w:val="0081525B"/>
    <w:rsid w:val="00815836"/>
    <w:rsid w:val="00815A9A"/>
    <w:rsid w:val="00815BC8"/>
    <w:rsid w:val="00816294"/>
    <w:rsid w:val="00816F42"/>
    <w:rsid w:val="00820723"/>
    <w:rsid w:val="00820B44"/>
    <w:rsid w:val="0082142A"/>
    <w:rsid w:val="00821464"/>
    <w:rsid w:val="00821710"/>
    <w:rsid w:val="008231BF"/>
    <w:rsid w:val="008241FF"/>
    <w:rsid w:val="00824838"/>
    <w:rsid w:val="00824CB2"/>
    <w:rsid w:val="00824F77"/>
    <w:rsid w:val="0082531D"/>
    <w:rsid w:val="00825458"/>
    <w:rsid w:val="00826A42"/>
    <w:rsid w:val="00826A75"/>
    <w:rsid w:val="00830409"/>
    <w:rsid w:val="00830A1E"/>
    <w:rsid w:val="00830BA2"/>
    <w:rsid w:val="00830FA6"/>
    <w:rsid w:val="00830FB1"/>
    <w:rsid w:val="0083100E"/>
    <w:rsid w:val="0083103E"/>
    <w:rsid w:val="00831204"/>
    <w:rsid w:val="00832A8A"/>
    <w:rsid w:val="00833246"/>
    <w:rsid w:val="00833421"/>
    <w:rsid w:val="00834881"/>
    <w:rsid w:val="00834D7C"/>
    <w:rsid w:val="008359C4"/>
    <w:rsid w:val="00835D1C"/>
    <w:rsid w:val="00836157"/>
    <w:rsid w:val="008369D9"/>
    <w:rsid w:val="008375BC"/>
    <w:rsid w:val="00837F1E"/>
    <w:rsid w:val="0084055A"/>
    <w:rsid w:val="008417B5"/>
    <w:rsid w:val="00843693"/>
    <w:rsid w:val="00843929"/>
    <w:rsid w:val="00843F6F"/>
    <w:rsid w:val="0084435B"/>
    <w:rsid w:val="00844E56"/>
    <w:rsid w:val="00844FE8"/>
    <w:rsid w:val="008450E4"/>
    <w:rsid w:val="0084513D"/>
    <w:rsid w:val="008451E9"/>
    <w:rsid w:val="00845B28"/>
    <w:rsid w:val="00846374"/>
    <w:rsid w:val="00846BE0"/>
    <w:rsid w:val="008473C1"/>
    <w:rsid w:val="00847B14"/>
    <w:rsid w:val="00847B6D"/>
    <w:rsid w:val="00850540"/>
    <w:rsid w:val="0085094D"/>
    <w:rsid w:val="0085164A"/>
    <w:rsid w:val="008519F7"/>
    <w:rsid w:val="00851B9A"/>
    <w:rsid w:val="00851ED2"/>
    <w:rsid w:val="008527BB"/>
    <w:rsid w:val="0085298C"/>
    <w:rsid w:val="00852BCE"/>
    <w:rsid w:val="00852C48"/>
    <w:rsid w:val="00852C9D"/>
    <w:rsid w:val="00852DCE"/>
    <w:rsid w:val="00854134"/>
    <w:rsid w:val="00854986"/>
    <w:rsid w:val="00854D93"/>
    <w:rsid w:val="00854EAD"/>
    <w:rsid w:val="00855946"/>
    <w:rsid w:val="00855966"/>
    <w:rsid w:val="00857497"/>
    <w:rsid w:val="00857535"/>
    <w:rsid w:val="00857665"/>
    <w:rsid w:val="00857EFD"/>
    <w:rsid w:val="00860A15"/>
    <w:rsid w:val="0086126B"/>
    <w:rsid w:val="008612C4"/>
    <w:rsid w:val="008615C8"/>
    <w:rsid w:val="00861B87"/>
    <w:rsid w:val="00861C29"/>
    <w:rsid w:val="0086212A"/>
    <w:rsid w:val="008624B7"/>
    <w:rsid w:val="008627DE"/>
    <w:rsid w:val="00863171"/>
    <w:rsid w:val="008633BA"/>
    <w:rsid w:val="008633BC"/>
    <w:rsid w:val="008639D5"/>
    <w:rsid w:val="00864057"/>
    <w:rsid w:val="0086466B"/>
    <w:rsid w:val="008658B8"/>
    <w:rsid w:val="00865DD7"/>
    <w:rsid w:val="0086630A"/>
    <w:rsid w:val="00866B15"/>
    <w:rsid w:val="00866B6D"/>
    <w:rsid w:val="00866BF9"/>
    <w:rsid w:val="00866D5E"/>
    <w:rsid w:val="008672F4"/>
    <w:rsid w:val="00867542"/>
    <w:rsid w:val="00867601"/>
    <w:rsid w:val="00867F81"/>
    <w:rsid w:val="00870487"/>
    <w:rsid w:val="00870501"/>
    <w:rsid w:val="008706BF"/>
    <w:rsid w:val="00871BC8"/>
    <w:rsid w:val="008728EE"/>
    <w:rsid w:val="00874D11"/>
    <w:rsid w:val="008753F1"/>
    <w:rsid w:val="00875D2D"/>
    <w:rsid w:val="00875EBD"/>
    <w:rsid w:val="0087629E"/>
    <w:rsid w:val="008767CE"/>
    <w:rsid w:val="008768FE"/>
    <w:rsid w:val="00876DB7"/>
    <w:rsid w:val="00877A8C"/>
    <w:rsid w:val="008803CE"/>
    <w:rsid w:val="0088083B"/>
    <w:rsid w:val="008817BA"/>
    <w:rsid w:val="008821F8"/>
    <w:rsid w:val="008825E0"/>
    <w:rsid w:val="00882979"/>
    <w:rsid w:val="00883088"/>
    <w:rsid w:val="0088321F"/>
    <w:rsid w:val="008832AD"/>
    <w:rsid w:val="0088378B"/>
    <w:rsid w:val="0088482B"/>
    <w:rsid w:val="0088502B"/>
    <w:rsid w:val="008856F6"/>
    <w:rsid w:val="00885AEB"/>
    <w:rsid w:val="00886B24"/>
    <w:rsid w:val="00886F44"/>
    <w:rsid w:val="00887381"/>
    <w:rsid w:val="00887460"/>
    <w:rsid w:val="00887B7E"/>
    <w:rsid w:val="008900BB"/>
    <w:rsid w:val="0089021E"/>
    <w:rsid w:val="00890718"/>
    <w:rsid w:val="0089122A"/>
    <w:rsid w:val="008919DD"/>
    <w:rsid w:val="00892B75"/>
    <w:rsid w:val="00892BC1"/>
    <w:rsid w:val="00892FFD"/>
    <w:rsid w:val="008933C4"/>
    <w:rsid w:val="00893A49"/>
    <w:rsid w:val="00894408"/>
    <w:rsid w:val="0089499A"/>
    <w:rsid w:val="00896345"/>
    <w:rsid w:val="008964BB"/>
    <w:rsid w:val="00896CDC"/>
    <w:rsid w:val="008970FD"/>
    <w:rsid w:val="008971A7"/>
    <w:rsid w:val="008974BD"/>
    <w:rsid w:val="00897E29"/>
    <w:rsid w:val="00897F03"/>
    <w:rsid w:val="008A0547"/>
    <w:rsid w:val="008A0B80"/>
    <w:rsid w:val="008A1545"/>
    <w:rsid w:val="008A16A1"/>
    <w:rsid w:val="008A1788"/>
    <w:rsid w:val="008A1A7D"/>
    <w:rsid w:val="008A1C78"/>
    <w:rsid w:val="008A2DD9"/>
    <w:rsid w:val="008A3143"/>
    <w:rsid w:val="008A314C"/>
    <w:rsid w:val="008A36E7"/>
    <w:rsid w:val="008A3836"/>
    <w:rsid w:val="008A456D"/>
    <w:rsid w:val="008A5AFA"/>
    <w:rsid w:val="008A6A7B"/>
    <w:rsid w:val="008A6ACF"/>
    <w:rsid w:val="008A6F8D"/>
    <w:rsid w:val="008A7306"/>
    <w:rsid w:val="008B004C"/>
    <w:rsid w:val="008B170E"/>
    <w:rsid w:val="008B176F"/>
    <w:rsid w:val="008B1C6F"/>
    <w:rsid w:val="008B23B9"/>
    <w:rsid w:val="008B2893"/>
    <w:rsid w:val="008B299D"/>
    <w:rsid w:val="008B4662"/>
    <w:rsid w:val="008B4928"/>
    <w:rsid w:val="008B4F16"/>
    <w:rsid w:val="008B56C4"/>
    <w:rsid w:val="008B5B9B"/>
    <w:rsid w:val="008B5CDD"/>
    <w:rsid w:val="008B6598"/>
    <w:rsid w:val="008B66A6"/>
    <w:rsid w:val="008B684A"/>
    <w:rsid w:val="008B6BB7"/>
    <w:rsid w:val="008B7195"/>
    <w:rsid w:val="008B74D7"/>
    <w:rsid w:val="008C0286"/>
    <w:rsid w:val="008C0819"/>
    <w:rsid w:val="008C0867"/>
    <w:rsid w:val="008C0A9A"/>
    <w:rsid w:val="008C10F8"/>
    <w:rsid w:val="008C1D52"/>
    <w:rsid w:val="008C224A"/>
    <w:rsid w:val="008C233D"/>
    <w:rsid w:val="008C2927"/>
    <w:rsid w:val="008C2ED6"/>
    <w:rsid w:val="008C323C"/>
    <w:rsid w:val="008C327F"/>
    <w:rsid w:val="008C3840"/>
    <w:rsid w:val="008C428A"/>
    <w:rsid w:val="008C455F"/>
    <w:rsid w:val="008C4584"/>
    <w:rsid w:val="008C4BD2"/>
    <w:rsid w:val="008C5DA7"/>
    <w:rsid w:val="008C60B5"/>
    <w:rsid w:val="008C63D0"/>
    <w:rsid w:val="008C66CF"/>
    <w:rsid w:val="008C6838"/>
    <w:rsid w:val="008C69B5"/>
    <w:rsid w:val="008C6F8B"/>
    <w:rsid w:val="008C7457"/>
    <w:rsid w:val="008D010D"/>
    <w:rsid w:val="008D0390"/>
    <w:rsid w:val="008D078F"/>
    <w:rsid w:val="008D1436"/>
    <w:rsid w:val="008D15E2"/>
    <w:rsid w:val="008D1963"/>
    <w:rsid w:val="008D1F02"/>
    <w:rsid w:val="008D246A"/>
    <w:rsid w:val="008D2638"/>
    <w:rsid w:val="008D2641"/>
    <w:rsid w:val="008D2794"/>
    <w:rsid w:val="008D2D92"/>
    <w:rsid w:val="008D364D"/>
    <w:rsid w:val="008D3783"/>
    <w:rsid w:val="008D3915"/>
    <w:rsid w:val="008D3D0C"/>
    <w:rsid w:val="008D451B"/>
    <w:rsid w:val="008D534A"/>
    <w:rsid w:val="008D57D7"/>
    <w:rsid w:val="008D57ED"/>
    <w:rsid w:val="008E089C"/>
    <w:rsid w:val="008E0D46"/>
    <w:rsid w:val="008E1214"/>
    <w:rsid w:val="008E14BB"/>
    <w:rsid w:val="008E1D7A"/>
    <w:rsid w:val="008E1DE5"/>
    <w:rsid w:val="008E1F47"/>
    <w:rsid w:val="008E2052"/>
    <w:rsid w:val="008E210A"/>
    <w:rsid w:val="008E2EA4"/>
    <w:rsid w:val="008E40B5"/>
    <w:rsid w:val="008E42B9"/>
    <w:rsid w:val="008E49E3"/>
    <w:rsid w:val="008E4B36"/>
    <w:rsid w:val="008E4D74"/>
    <w:rsid w:val="008E4EB0"/>
    <w:rsid w:val="008E5986"/>
    <w:rsid w:val="008E6CB1"/>
    <w:rsid w:val="008E6FF3"/>
    <w:rsid w:val="008F0351"/>
    <w:rsid w:val="008F0837"/>
    <w:rsid w:val="008F0840"/>
    <w:rsid w:val="008F1AD0"/>
    <w:rsid w:val="008F3143"/>
    <w:rsid w:val="008F324C"/>
    <w:rsid w:val="008F3330"/>
    <w:rsid w:val="008F3512"/>
    <w:rsid w:val="008F4076"/>
    <w:rsid w:val="008F4DA8"/>
    <w:rsid w:val="008F4E2C"/>
    <w:rsid w:val="008F5696"/>
    <w:rsid w:val="008F5CCF"/>
    <w:rsid w:val="008F607C"/>
    <w:rsid w:val="008F6320"/>
    <w:rsid w:val="008F6AF1"/>
    <w:rsid w:val="008F6F3E"/>
    <w:rsid w:val="008F7E6D"/>
    <w:rsid w:val="00900081"/>
    <w:rsid w:val="00900488"/>
    <w:rsid w:val="00900D72"/>
    <w:rsid w:val="00901C16"/>
    <w:rsid w:val="00901D0E"/>
    <w:rsid w:val="00901EF1"/>
    <w:rsid w:val="00902010"/>
    <w:rsid w:val="00902152"/>
    <w:rsid w:val="00902480"/>
    <w:rsid w:val="00902510"/>
    <w:rsid w:val="0090301E"/>
    <w:rsid w:val="00903069"/>
    <w:rsid w:val="0090322C"/>
    <w:rsid w:val="00904248"/>
    <w:rsid w:val="00904D6B"/>
    <w:rsid w:val="00904DF7"/>
    <w:rsid w:val="00905020"/>
    <w:rsid w:val="00905F9B"/>
    <w:rsid w:val="00906373"/>
    <w:rsid w:val="00906383"/>
    <w:rsid w:val="00906524"/>
    <w:rsid w:val="009069BE"/>
    <w:rsid w:val="00906CB4"/>
    <w:rsid w:val="00910172"/>
    <w:rsid w:val="00910358"/>
    <w:rsid w:val="00910928"/>
    <w:rsid w:val="00911C1D"/>
    <w:rsid w:val="0091317F"/>
    <w:rsid w:val="00914143"/>
    <w:rsid w:val="009141A9"/>
    <w:rsid w:val="00914519"/>
    <w:rsid w:val="009152C7"/>
    <w:rsid w:val="00916093"/>
    <w:rsid w:val="0091641F"/>
    <w:rsid w:val="00916BC7"/>
    <w:rsid w:val="009176D9"/>
    <w:rsid w:val="00917A27"/>
    <w:rsid w:val="00917B94"/>
    <w:rsid w:val="009202FD"/>
    <w:rsid w:val="009205A2"/>
    <w:rsid w:val="00921495"/>
    <w:rsid w:val="0092241B"/>
    <w:rsid w:val="009228B9"/>
    <w:rsid w:val="009228E1"/>
    <w:rsid w:val="00922959"/>
    <w:rsid w:val="00922B66"/>
    <w:rsid w:val="0092523B"/>
    <w:rsid w:val="0092539B"/>
    <w:rsid w:val="00925666"/>
    <w:rsid w:val="00926DA4"/>
    <w:rsid w:val="00926F50"/>
    <w:rsid w:val="0092773A"/>
    <w:rsid w:val="00930008"/>
    <w:rsid w:val="009306F4"/>
    <w:rsid w:val="00930AAD"/>
    <w:rsid w:val="00931299"/>
    <w:rsid w:val="00931547"/>
    <w:rsid w:val="00932154"/>
    <w:rsid w:val="00932603"/>
    <w:rsid w:val="009326A4"/>
    <w:rsid w:val="00932AE8"/>
    <w:rsid w:val="00933867"/>
    <w:rsid w:val="0093409D"/>
    <w:rsid w:val="0093453E"/>
    <w:rsid w:val="009347B0"/>
    <w:rsid w:val="00934A3C"/>
    <w:rsid w:val="00935121"/>
    <w:rsid w:val="00935EE0"/>
    <w:rsid w:val="00936556"/>
    <w:rsid w:val="00936A21"/>
    <w:rsid w:val="00936F03"/>
    <w:rsid w:val="00940DF9"/>
    <w:rsid w:val="00940F66"/>
    <w:rsid w:val="00941537"/>
    <w:rsid w:val="00941A97"/>
    <w:rsid w:val="00941D73"/>
    <w:rsid w:val="00942541"/>
    <w:rsid w:val="009429BE"/>
    <w:rsid w:val="00942D0F"/>
    <w:rsid w:val="00944296"/>
    <w:rsid w:val="0094482A"/>
    <w:rsid w:val="00944922"/>
    <w:rsid w:val="00945118"/>
    <w:rsid w:val="0094587D"/>
    <w:rsid w:val="00945B68"/>
    <w:rsid w:val="00945B80"/>
    <w:rsid w:val="00945BC5"/>
    <w:rsid w:val="00945DC4"/>
    <w:rsid w:val="0094630E"/>
    <w:rsid w:val="00946B2A"/>
    <w:rsid w:val="009474EB"/>
    <w:rsid w:val="00947B3A"/>
    <w:rsid w:val="00947C24"/>
    <w:rsid w:val="00947D81"/>
    <w:rsid w:val="00950087"/>
    <w:rsid w:val="009504E0"/>
    <w:rsid w:val="009505B8"/>
    <w:rsid w:val="00950CB3"/>
    <w:rsid w:val="009512A1"/>
    <w:rsid w:val="00951705"/>
    <w:rsid w:val="00951F69"/>
    <w:rsid w:val="00952F4C"/>
    <w:rsid w:val="00952FAA"/>
    <w:rsid w:val="00953222"/>
    <w:rsid w:val="00953522"/>
    <w:rsid w:val="0095354A"/>
    <w:rsid w:val="00954D08"/>
    <w:rsid w:val="00954F3D"/>
    <w:rsid w:val="009562C4"/>
    <w:rsid w:val="00956808"/>
    <w:rsid w:val="00956885"/>
    <w:rsid w:val="00957AE6"/>
    <w:rsid w:val="00957E6C"/>
    <w:rsid w:val="00960ECE"/>
    <w:rsid w:val="00961954"/>
    <w:rsid w:val="00961BC9"/>
    <w:rsid w:val="009620CD"/>
    <w:rsid w:val="009623C8"/>
    <w:rsid w:val="00962AF3"/>
    <w:rsid w:val="00962EFC"/>
    <w:rsid w:val="0096328F"/>
    <w:rsid w:val="009636FE"/>
    <w:rsid w:val="0096463E"/>
    <w:rsid w:val="0096499E"/>
    <w:rsid w:val="00965060"/>
    <w:rsid w:val="00965431"/>
    <w:rsid w:val="0096559E"/>
    <w:rsid w:val="00965C67"/>
    <w:rsid w:val="00965D0C"/>
    <w:rsid w:val="00965FF0"/>
    <w:rsid w:val="0096602D"/>
    <w:rsid w:val="0096658A"/>
    <w:rsid w:val="0096684B"/>
    <w:rsid w:val="00966B70"/>
    <w:rsid w:val="00967071"/>
    <w:rsid w:val="0097009B"/>
    <w:rsid w:val="009712BD"/>
    <w:rsid w:val="009712D7"/>
    <w:rsid w:val="00972841"/>
    <w:rsid w:val="00972AE3"/>
    <w:rsid w:val="0097312F"/>
    <w:rsid w:val="00973CAC"/>
    <w:rsid w:val="009741AE"/>
    <w:rsid w:val="0097480E"/>
    <w:rsid w:val="009756A0"/>
    <w:rsid w:val="00976455"/>
    <w:rsid w:val="009766F5"/>
    <w:rsid w:val="00976775"/>
    <w:rsid w:val="00976F46"/>
    <w:rsid w:val="00976FBF"/>
    <w:rsid w:val="009772CE"/>
    <w:rsid w:val="009777D2"/>
    <w:rsid w:val="00977894"/>
    <w:rsid w:val="00977BA5"/>
    <w:rsid w:val="00977D8A"/>
    <w:rsid w:val="00980A75"/>
    <w:rsid w:val="009823C7"/>
    <w:rsid w:val="00982686"/>
    <w:rsid w:val="00982C43"/>
    <w:rsid w:val="009831FF"/>
    <w:rsid w:val="00983661"/>
    <w:rsid w:val="00984121"/>
    <w:rsid w:val="009846A5"/>
    <w:rsid w:val="00986204"/>
    <w:rsid w:val="00986392"/>
    <w:rsid w:val="009866E8"/>
    <w:rsid w:val="00986758"/>
    <w:rsid w:val="0098685E"/>
    <w:rsid w:val="009868EA"/>
    <w:rsid w:val="0098737E"/>
    <w:rsid w:val="0098786D"/>
    <w:rsid w:val="009879CE"/>
    <w:rsid w:val="00987CC5"/>
    <w:rsid w:val="00987E45"/>
    <w:rsid w:val="0099000A"/>
    <w:rsid w:val="0099081A"/>
    <w:rsid w:val="00990A17"/>
    <w:rsid w:val="00991EA5"/>
    <w:rsid w:val="00991F25"/>
    <w:rsid w:val="009921C5"/>
    <w:rsid w:val="009925FA"/>
    <w:rsid w:val="00992679"/>
    <w:rsid w:val="00992EFC"/>
    <w:rsid w:val="009941E5"/>
    <w:rsid w:val="00994644"/>
    <w:rsid w:val="009947E4"/>
    <w:rsid w:val="00994F20"/>
    <w:rsid w:val="00995DA8"/>
    <w:rsid w:val="009970BD"/>
    <w:rsid w:val="00997D65"/>
    <w:rsid w:val="00997DED"/>
    <w:rsid w:val="00997E9F"/>
    <w:rsid w:val="009A0B15"/>
    <w:rsid w:val="009A0D9B"/>
    <w:rsid w:val="009A17EC"/>
    <w:rsid w:val="009A1C17"/>
    <w:rsid w:val="009A212A"/>
    <w:rsid w:val="009A30AE"/>
    <w:rsid w:val="009A371E"/>
    <w:rsid w:val="009A38E9"/>
    <w:rsid w:val="009A3B5B"/>
    <w:rsid w:val="009A4903"/>
    <w:rsid w:val="009A4F05"/>
    <w:rsid w:val="009A51FE"/>
    <w:rsid w:val="009A5684"/>
    <w:rsid w:val="009A59DD"/>
    <w:rsid w:val="009A6911"/>
    <w:rsid w:val="009A6973"/>
    <w:rsid w:val="009A70F8"/>
    <w:rsid w:val="009B0198"/>
    <w:rsid w:val="009B0341"/>
    <w:rsid w:val="009B07FB"/>
    <w:rsid w:val="009B094B"/>
    <w:rsid w:val="009B0AE9"/>
    <w:rsid w:val="009B0D50"/>
    <w:rsid w:val="009B154B"/>
    <w:rsid w:val="009B1DFD"/>
    <w:rsid w:val="009B2829"/>
    <w:rsid w:val="009B3117"/>
    <w:rsid w:val="009B3EAC"/>
    <w:rsid w:val="009B442E"/>
    <w:rsid w:val="009B4520"/>
    <w:rsid w:val="009B5A8C"/>
    <w:rsid w:val="009B5BFD"/>
    <w:rsid w:val="009B69F7"/>
    <w:rsid w:val="009B6C5A"/>
    <w:rsid w:val="009B6FD3"/>
    <w:rsid w:val="009B7174"/>
    <w:rsid w:val="009B7EF0"/>
    <w:rsid w:val="009B7F78"/>
    <w:rsid w:val="009C06DF"/>
    <w:rsid w:val="009C12F3"/>
    <w:rsid w:val="009C2B4E"/>
    <w:rsid w:val="009C347A"/>
    <w:rsid w:val="009C3D4F"/>
    <w:rsid w:val="009C4010"/>
    <w:rsid w:val="009C4677"/>
    <w:rsid w:val="009C4845"/>
    <w:rsid w:val="009C55CA"/>
    <w:rsid w:val="009C5CD4"/>
    <w:rsid w:val="009C64DB"/>
    <w:rsid w:val="009C670C"/>
    <w:rsid w:val="009C6757"/>
    <w:rsid w:val="009C6D26"/>
    <w:rsid w:val="009C6DF7"/>
    <w:rsid w:val="009C7367"/>
    <w:rsid w:val="009C736D"/>
    <w:rsid w:val="009C7F5D"/>
    <w:rsid w:val="009D010F"/>
    <w:rsid w:val="009D0224"/>
    <w:rsid w:val="009D0AE6"/>
    <w:rsid w:val="009D113F"/>
    <w:rsid w:val="009D16B3"/>
    <w:rsid w:val="009D182E"/>
    <w:rsid w:val="009D1D30"/>
    <w:rsid w:val="009D1DA1"/>
    <w:rsid w:val="009D2C94"/>
    <w:rsid w:val="009D2C95"/>
    <w:rsid w:val="009D38AE"/>
    <w:rsid w:val="009D439F"/>
    <w:rsid w:val="009D442D"/>
    <w:rsid w:val="009D466A"/>
    <w:rsid w:val="009D58F4"/>
    <w:rsid w:val="009D5C91"/>
    <w:rsid w:val="009D5D7C"/>
    <w:rsid w:val="009D673C"/>
    <w:rsid w:val="009D7FA1"/>
    <w:rsid w:val="009E14AD"/>
    <w:rsid w:val="009E1933"/>
    <w:rsid w:val="009E1A7B"/>
    <w:rsid w:val="009E1AEC"/>
    <w:rsid w:val="009E1B0F"/>
    <w:rsid w:val="009E2821"/>
    <w:rsid w:val="009E3170"/>
    <w:rsid w:val="009E3360"/>
    <w:rsid w:val="009E46B9"/>
    <w:rsid w:val="009E4A22"/>
    <w:rsid w:val="009E4C32"/>
    <w:rsid w:val="009E4EC3"/>
    <w:rsid w:val="009E5265"/>
    <w:rsid w:val="009E57F2"/>
    <w:rsid w:val="009E5A52"/>
    <w:rsid w:val="009E5A8F"/>
    <w:rsid w:val="009E5B2D"/>
    <w:rsid w:val="009E6964"/>
    <w:rsid w:val="009E6B5D"/>
    <w:rsid w:val="009E6C0D"/>
    <w:rsid w:val="009E6E2B"/>
    <w:rsid w:val="009E7881"/>
    <w:rsid w:val="009E7C52"/>
    <w:rsid w:val="009E7EB9"/>
    <w:rsid w:val="009F03B3"/>
    <w:rsid w:val="009F0750"/>
    <w:rsid w:val="009F0AA4"/>
    <w:rsid w:val="009F0D07"/>
    <w:rsid w:val="009F1015"/>
    <w:rsid w:val="009F12D1"/>
    <w:rsid w:val="009F23C8"/>
    <w:rsid w:val="009F2461"/>
    <w:rsid w:val="009F25C1"/>
    <w:rsid w:val="009F2BC6"/>
    <w:rsid w:val="009F34B8"/>
    <w:rsid w:val="009F386F"/>
    <w:rsid w:val="009F3B37"/>
    <w:rsid w:val="009F3CD5"/>
    <w:rsid w:val="009F3D5C"/>
    <w:rsid w:val="009F54D6"/>
    <w:rsid w:val="009F59FB"/>
    <w:rsid w:val="009F5B9A"/>
    <w:rsid w:val="009F6016"/>
    <w:rsid w:val="009F6122"/>
    <w:rsid w:val="009F6673"/>
    <w:rsid w:val="009F6BEE"/>
    <w:rsid w:val="009F6C07"/>
    <w:rsid w:val="009F6C3F"/>
    <w:rsid w:val="009F7553"/>
    <w:rsid w:val="009F7783"/>
    <w:rsid w:val="009F77B6"/>
    <w:rsid w:val="009F7D60"/>
    <w:rsid w:val="009F7F06"/>
    <w:rsid w:val="00A01BA4"/>
    <w:rsid w:val="00A01CD5"/>
    <w:rsid w:val="00A02049"/>
    <w:rsid w:val="00A02CB2"/>
    <w:rsid w:val="00A0305A"/>
    <w:rsid w:val="00A0309B"/>
    <w:rsid w:val="00A0388C"/>
    <w:rsid w:val="00A03F66"/>
    <w:rsid w:val="00A03FBD"/>
    <w:rsid w:val="00A04D5F"/>
    <w:rsid w:val="00A05014"/>
    <w:rsid w:val="00A051F2"/>
    <w:rsid w:val="00A05597"/>
    <w:rsid w:val="00A06C9A"/>
    <w:rsid w:val="00A06D91"/>
    <w:rsid w:val="00A074F2"/>
    <w:rsid w:val="00A07659"/>
    <w:rsid w:val="00A103F9"/>
    <w:rsid w:val="00A10BA6"/>
    <w:rsid w:val="00A10CB8"/>
    <w:rsid w:val="00A11012"/>
    <w:rsid w:val="00A114B1"/>
    <w:rsid w:val="00A11EED"/>
    <w:rsid w:val="00A123F5"/>
    <w:rsid w:val="00A13CA3"/>
    <w:rsid w:val="00A14313"/>
    <w:rsid w:val="00A14BE8"/>
    <w:rsid w:val="00A14C9A"/>
    <w:rsid w:val="00A14F74"/>
    <w:rsid w:val="00A150CE"/>
    <w:rsid w:val="00A155F9"/>
    <w:rsid w:val="00A15B8B"/>
    <w:rsid w:val="00A162C0"/>
    <w:rsid w:val="00A16E1A"/>
    <w:rsid w:val="00A172AB"/>
    <w:rsid w:val="00A176FF"/>
    <w:rsid w:val="00A17A22"/>
    <w:rsid w:val="00A17C46"/>
    <w:rsid w:val="00A2029E"/>
    <w:rsid w:val="00A20B30"/>
    <w:rsid w:val="00A212A0"/>
    <w:rsid w:val="00A215C0"/>
    <w:rsid w:val="00A224B4"/>
    <w:rsid w:val="00A224D5"/>
    <w:rsid w:val="00A2251F"/>
    <w:rsid w:val="00A22E39"/>
    <w:rsid w:val="00A23621"/>
    <w:rsid w:val="00A23EDD"/>
    <w:rsid w:val="00A240A2"/>
    <w:rsid w:val="00A24C20"/>
    <w:rsid w:val="00A24CF2"/>
    <w:rsid w:val="00A24FA6"/>
    <w:rsid w:val="00A251D4"/>
    <w:rsid w:val="00A2643E"/>
    <w:rsid w:val="00A27AC3"/>
    <w:rsid w:val="00A27B7F"/>
    <w:rsid w:val="00A27E05"/>
    <w:rsid w:val="00A27F3E"/>
    <w:rsid w:val="00A3013A"/>
    <w:rsid w:val="00A30DF4"/>
    <w:rsid w:val="00A30E11"/>
    <w:rsid w:val="00A31223"/>
    <w:rsid w:val="00A31809"/>
    <w:rsid w:val="00A3237B"/>
    <w:rsid w:val="00A32772"/>
    <w:rsid w:val="00A334A1"/>
    <w:rsid w:val="00A33EA2"/>
    <w:rsid w:val="00A34224"/>
    <w:rsid w:val="00A347A3"/>
    <w:rsid w:val="00A34CD9"/>
    <w:rsid w:val="00A34D77"/>
    <w:rsid w:val="00A34FF9"/>
    <w:rsid w:val="00A3534C"/>
    <w:rsid w:val="00A353F6"/>
    <w:rsid w:val="00A358D8"/>
    <w:rsid w:val="00A35904"/>
    <w:rsid w:val="00A35D3A"/>
    <w:rsid w:val="00A36B72"/>
    <w:rsid w:val="00A36CE0"/>
    <w:rsid w:val="00A37CED"/>
    <w:rsid w:val="00A37EA4"/>
    <w:rsid w:val="00A400B5"/>
    <w:rsid w:val="00A4037F"/>
    <w:rsid w:val="00A40511"/>
    <w:rsid w:val="00A409C6"/>
    <w:rsid w:val="00A40FC4"/>
    <w:rsid w:val="00A41544"/>
    <w:rsid w:val="00A41D71"/>
    <w:rsid w:val="00A41F35"/>
    <w:rsid w:val="00A423CE"/>
    <w:rsid w:val="00A42664"/>
    <w:rsid w:val="00A42730"/>
    <w:rsid w:val="00A431F3"/>
    <w:rsid w:val="00A435FA"/>
    <w:rsid w:val="00A43762"/>
    <w:rsid w:val="00A43BD2"/>
    <w:rsid w:val="00A43D1F"/>
    <w:rsid w:val="00A447C9"/>
    <w:rsid w:val="00A44BED"/>
    <w:rsid w:val="00A44F0D"/>
    <w:rsid w:val="00A451F2"/>
    <w:rsid w:val="00A456D8"/>
    <w:rsid w:val="00A45CD3"/>
    <w:rsid w:val="00A46D36"/>
    <w:rsid w:val="00A46E79"/>
    <w:rsid w:val="00A46F2A"/>
    <w:rsid w:val="00A4719F"/>
    <w:rsid w:val="00A500BD"/>
    <w:rsid w:val="00A5069E"/>
    <w:rsid w:val="00A50907"/>
    <w:rsid w:val="00A50C02"/>
    <w:rsid w:val="00A50F6D"/>
    <w:rsid w:val="00A5106F"/>
    <w:rsid w:val="00A5117C"/>
    <w:rsid w:val="00A51215"/>
    <w:rsid w:val="00A51A7D"/>
    <w:rsid w:val="00A52038"/>
    <w:rsid w:val="00A523DE"/>
    <w:rsid w:val="00A52CF8"/>
    <w:rsid w:val="00A52DFA"/>
    <w:rsid w:val="00A5301E"/>
    <w:rsid w:val="00A534D5"/>
    <w:rsid w:val="00A537B7"/>
    <w:rsid w:val="00A53CC6"/>
    <w:rsid w:val="00A540FA"/>
    <w:rsid w:val="00A55374"/>
    <w:rsid w:val="00A55A69"/>
    <w:rsid w:val="00A55E16"/>
    <w:rsid w:val="00A56014"/>
    <w:rsid w:val="00A5609A"/>
    <w:rsid w:val="00A565BD"/>
    <w:rsid w:val="00A565E2"/>
    <w:rsid w:val="00A56B6B"/>
    <w:rsid w:val="00A5713E"/>
    <w:rsid w:val="00A57AEA"/>
    <w:rsid w:val="00A601C2"/>
    <w:rsid w:val="00A60E29"/>
    <w:rsid w:val="00A60E3B"/>
    <w:rsid w:val="00A60E40"/>
    <w:rsid w:val="00A61240"/>
    <w:rsid w:val="00A621F7"/>
    <w:rsid w:val="00A62B70"/>
    <w:rsid w:val="00A62D76"/>
    <w:rsid w:val="00A63A71"/>
    <w:rsid w:val="00A63B6E"/>
    <w:rsid w:val="00A6483E"/>
    <w:rsid w:val="00A64CE7"/>
    <w:rsid w:val="00A64DFC"/>
    <w:rsid w:val="00A64F42"/>
    <w:rsid w:val="00A651F6"/>
    <w:rsid w:val="00A65FD0"/>
    <w:rsid w:val="00A66753"/>
    <w:rsid w:val="00A678F7"/>
    <w:rsid w:val="00A67984"/>
    <w:rsid w:val="00A6799D"/>
    <w:rsid w:val="00A701C8"/>
    <w:rsid w:val="00A70294"/>
    <w:rsid w:val="00A70A0E"/>
    <w:rsid w:val="00A71FC0"/>
    <w:rsid w:val="00A729C2"/>
    <w:rsid w:val="00A72BF6"/>
    <w:rsid w:val="00A73A01"/>
    <w:rsid w:val="00A73A20"/>
    <w:rsid w:val="00A74BD3"/>
    <w:rsid w:val="00A75673"/>
    <w:rsid w:val="00A76677"/>
    <w:rsid w:val="00A76814"/>
    <w:rsid w:val="00A76A23"/>
    <w:rsid w:val="00A76C84"/>
    <w:rsid w:val="00A775AF"/>
    <w:rsid w:val="00A77793"/>
    <w:rsid w:val="00A77AD3"/>
    <w:rsid w:val="00A77C1A"/>
    <w:rsid w:val="00A804D2"/>
    <w:rsid w:val="00A80872"/>
    <w:rsid w:val="00A81B00"/>
    <w:rsid w:val="00A81E01"/>
    <w:rsid w:val="00A8216C"/>
    <w:rsid w:val="00A82E9D"/>
    <w:rsid w:val="00A834B1"/>
    <w:rsid w:val="00A83A72"/>
    <w:rsid w:val="00A83C92"/>
    <w:rsid w:val="00A84142"/>
    <w:rsid w:val="00A84250"/>
    <w:rsid w:val="00A843B3"/>
    <w:rsid w:val="00A8469A"/>
    <w:rsid w:val="00A84FF1"/>
    <w:rsid w:val="00A85504"/>
    <w:rsid w:val="00A86164"/>
    <w:rsid w:val="00A86DBA"/>
    <w:rsid w:val="00A86DF4"/>
    <w:rsid w:val="00A86E01"/>
    <w:rsid w:val="00A86F04"/>
    <w:rsid w:val="00A87951"/>
    <w:rsid w:val="00A87AA0"/>
    <w:rsid w:val="00A87DB1"/>
    <w:rsid w:val="00A90431"/>
    <w:rsid w:val="00A90A25"/>
    <w:rsid w:val="00A90B13"/>
    <w:rsid w:val="00A90B31"/>
    <w:rsid w:val="00A90E4F"/>
    <w:rsid w:val="00A91466"/>
    <w:rsid w:val="00A9156A"/>
    <w:rsid w:val="00A91B83"/>
    <w:rsid w:val="00A91B9D"/>
    <w:rsid w:val="00A91BD5"/>
    <w:rsid w:val="00A921EC"/>
    <w:rsid w:val="00A9273F"/>
    <w:rsid w:val="00A93745"/>
    <w:rsid w:val="00A93C1D"/>
    <w:rsid w:val="00A9432E"/>
    <w:rsid w:val="00A948E1"/>
    <w:rsid w:val="00A94BF6"/>
    <w:rsid w:val="00A9610E"/>
    <w:rsid w:val="00A96153"/>
    <w:rsid w:val="00A96350"/>
    <w:rsid w:val="00A9636F"/>
    <w:rsid w:val="00A96837"/>
    <w:rsid w:val="00A9688C"/>
    <w:rsid w:val="00A97233"/>
    <w:rsid w:val="00A975FB"/>
    <w:rsid w:val="00A97A7D"/>
    <w:rsid w:val="00A97D02"/>
    <w:rsid w:val="00A97F9B"/>
    <w:rsid w:val="00AA0A18"/>
    <w:rsid w:val="00AA16E7"/>
    <w:rsid w:val="00AA1B03"/>
    <w:rsid w:val="00AA26D8"/>
    <w:rsid w:val="00AA3417"/>
    <w:rsid w:val="00AA3626"/>
    <w:rsid w:val="00AA4402"/>
    <w:rsid w:val="00AA482D"/>
    <w:rsid w:val="00AA4F1B"/>
    <w:rsid w:val="00AA5405"/>
    <w:rsid w:val="00AA5565"/>
    <w:rsid w:val="00AA5926"/>
    <w:rsid w:val="00AA601B"/>
    <w:rsid w:val="00AA691C"/>
    <w:rsid w:val="00AA6B68"/>
    <w:rsid w:val="00AA7290"/>
    <w:rsid w:val="00AA7D73"/>
    <w:rsid w:val="00AB00F6"/>
    <w:rsid w:val="00AB036F"/>
    <w:rsid w:val="00AB03D6"/>
    <w:rsid w:val="00AB048C"/>
    <w:rsid w:val="00AB059B"/>
    <w:rsid w:val="00AB0BD1"/>
    <w:rsid w:val="00AB0C50"/>
    <w:rsid w:val="00AB0EA8"/>
    <w:rsid w:val="00AB0EDA"/>
    <w:rsid w:val="00AB1B48"/>
    <w:rsid w:val="00AB1C6B"/>
    <w:rsid w:val="00AB236B"/>
    <w:rsid w:val="00AB2C84"/>
    <w:rsid w:val="00AB4875"/>
    <w:rsid w:val="00AB4C76"/>
    <w:rsid w:val="00AB54FE"/>
    <w:rsid w:val="00AB5E0B"/>
    <w:rsid w:val="00AB6297"/>
    <w:rsid w:val="00AB659A"/>
    <w:rsid w:val="00AB678F"/>
    <w:rsid w:val="00AB72E7"/>
    <w:rsid w:val="00AB7598"/>
    <w:rsid w:val="00AC044D"/>
    <w:rsid w:val="00AC0A54"/>
    <w:rsid w:val="00AC17BF"/>
    <w:rsid w:val="00AC2AAF"/>
    <w:rsid w:val="00AC2B8C"/>
    <w:rsid w:val="00AC2F1F"/>
    <w:rsid w:val="00AC34C2"/>
    <w:rsid w:val="00AC3979"/>
    <w:rsid w:val="00AC3B4C"/>
    <w:rsid w:val="00AC3E1B"/>
    <w:rsid w:val="00AC4B46"/>
    <w:rsid w:val="00AC4D21"/>
    <w:rsid w:val="00AC4EF4"/>
    <w:rsid w:val="00AC503A"/>
    <w:rsid w:val="00AC5203"/>
    <w:rsid w:val="00AC53A0"/>
    <w:rsid w:val="00AC5938"/>
    <w:rsid w:val="00AC5F1B"/>
    <w:rsid w:val="00AC6A13"/>
    <w:rsid w:val="00AC6EF9"/>
    <w:rsid w:val="00AC7BB2"/>
    <w:rsid w:val="00AD0183"/>
    <w:rsid w:val="00AD0323"/>
    <w:rsid w:val="00AD0333"/>
    <w:rsid w:val="00AD0BF9"/>
    <w:rsid w:val="00AD0F00"/>
    <w:rsid w:val="00AD1163"/>
    <w:rsid w:val="00AD1321"/>
    <w:rsid w:val="00AD17A9"/>
    <w:rsid w:val="00AD3915"/>
    <w:rsid w:val="00AD3B87"/>
    <w:rsid w:val="00AD40CC"/>
    <w:rsid w:val="00AD45A7"/>
    <w:rsid w:val="00AD4777"/>
    <w:rsid w:val="00AD489B"/>
    <w:rsid w:val="00AD56DD"/>
    <w:rsid w:val="00AD63D2"/>
    <w:rsid w:val="00AD6DCC"/>
    <w:rsid w:val="00AD6E18"/>
    <w:rsid w:val="00AD7867"/>
    <w:rsid w:val="00AE0D8C"/>
    <w:rsid w:val="00AE171F"/>
    <w:rsid w:val="00AE1D9D"/>
    <w:rsid w:val="00AE2FDC"/>
    <w:rsid w:val="00AE307A"/>
    <w:rsid w:val="00AE40FE"/>
    <w:rsid w:val="00AE4A2A"/>
    <w:rsid w:val="00AE4B01"/>
    <w:rsid w:val="00AE4C17"/>
    <w:rsid w:val="00AE4EA5"/>
    <w:rsid w:val="00AE5E5E"/>
    <w:rsid w:val="00AE680A"/>
    <w:rsid w:val="00AE6FBA"/>
    <w:rsid w:val="00AE705F"/>
    <w:rsid w:val="00AE782A"/>
    <w:rsid w:val="00AE7B3B"/>
    <w:rsid w:val="00AE7C58"/>
    <w:rsid w:val="00AF16EC"/>
    <w:rsid w:val="00AF19F5"/>
    <w:rsid w:val="00AF1DE9"/>
    <w:rsid w:val="00AF2F75"/>
    <w:rsid w:val="00AF3BDD"/>
    <w:rsid w:val="00AF45CA"/>
    <w:rsid w:val="00AF476A"/>
    <w:rsid w:val="00AF4C13"/>
    <w:rsid w:val="00AF4CEE"/>
    <w:rsid w:val="00AF534E"/>
    <w:rsid w:val="00AF5AF0"/>
    <w:rsid w:val="00AF5B8E"/>
    <w:rsid w:val="00AF6696"/>
    <w:rsid w:val="00AF7127"/>
    <w:rsid w:val="00AF72B2"/>
    <w:rsid w:val="00B005C5"/>
    <w:rsid w:val="00B009FE"/>
    <w:rsid w:val="00B00B3D"/>
    <w:rsid w:val="00B0118A"/>
    <w:rsid w:val="00B022E7"/>
    <w:rsid w:val="00B02B13"/>
    <w:rsid w:val="00B042D5"/>
    <w:rsid w:val="00B055BA"/>
    <w:rsid w:val="00B05A86"/>
    <w:rsid w:val="00B05F1C"/>
    <w:rsid w:val="00B068E0"/>
    <w:rsid w:val="00B06943"/>
    <w:rsid w:val="00B0699F"/>
    <w:rsid w:val="00B07232"/>
    <w:rsid w:val="00B07946"/>
    <w:rsid w:val="00B07CB9"/>
    <w:rsid w:val="00B10272"/>
    <w:rsid w:val="00B10E51"/>
    <w:rsid w:val="00B116FA"/>
    <w:rsid w:val="00B11B5F"/>
    <w:rsid w:val="00B12A0C"/>
    <w:rsid w:val="00B13A33"/>
    <w:rsid w:val="00B14580"/>
    <w:rsid w:val="00B14838"/>
    <w:rsid w:val="00B14965"/>
    <w:rsid w:val="00B15039"/>
    <w:rsid w:val="00B15715"/>
    <w:rsid w:val="00B15D74"/>
    <w:rsid w:val="00B15D82"/>
    <w:rsid w:val="00B15E4A"/>
    <w:rsid w:val="00B16261"/>
    <w:rsid w:val="00B1678F"/>
    <w:rsid w:val="00B1690B"/>
    <w:rsid w:val="00B16A3B"/>
    <w:rsid w:val="00B17351"/>
    <w:rsid w:val="00B17FF0"/>
    <w:rsid w:val="00B2039E"/>
    <w:rsid w:val="00B20614"/>
    <w:rsid w:val="00B20797"/>
    <w:rsid w:val="00B20CE7"/>
    <w:rsid w:val="00B20E52"/>
    <w:rsid w:val="00B2177F"/>
    <w:rsid w:val="00B2192D"/>
    <w:rsid w:val="00B21DCF"/>
    <w:rsid w:val="00B22200"/>
    <w:rsid w:val="00B22713"/>
    <w:rsid w:val="00B22C32"/>
    <w:rsid w:val="00B232AF"/>
    <w:rsid w:val="00B249F7"/>
    <w:rsid w:val="00B24B85"/>
    <w:rsid w:val="00B2539C"/>
    <w:rsid w:val="00B25666"/>
    <w:rsid w:val="00B25AE4"/>
    <w:rsid w:val="00B25D4A"/>
    <w:rsid w:val="00B25FA0"/>
    <w:rsid w:val="00B2624F"/>
    <w:rsid w:val="00B268AE"/>
    <w:rsid w:val="00B26D7E"/>
    <w:rsid w:val="00B26E35"/>
    <w:rsid w:val="00B27443"/>
    <w:rsid w:val="00B30274"/>
    <w:rsid w:val="00B302E5"/>
    <w:rsid w:val="00B30498"/>
    <w:rsid w:val="00B31927"/>
    <w:rsid w:val="00B32C1E"/>
    <w:rsid w:val="00B32E7C"/>
    <w:rsid w:val="00B33481"/>
    <w:rsid w:val="00B338B4"/>
    <w:rsid w:val="00B3413F"/>
    <w:rsid w:val="00B345A3"/>
    <w:rsid w:val="00B34717"/>
    <w:rsid w:val="00B3476D"/>
    <w:rsid w:val="00B34925"/>
    <w:rsid w:val="00B34BCE"/>
    <w:rsid w:val="00B35509"/>
    <w:rsid w:val="00B355D5"/>
    <w:rsid w:val="00B35621"/>
    <w:rsid w:val="00B35B2F"/>
    <w:rsid w:val="00B35ED1"/>
    <w:rsid w:val="00B36864"/>
    <w:rsid w:val="00B3686B"/>
    <w:rsid w:val="00B36954"/>
    <w:rsid w:val="00B36BAC"/>
    <w:rsid w:val="00B37259"/>
    <w:rsid w:val="00B37461"/>
    <w:rsid w:val="00B37CB3"/>
    <w:rsid w:val="00B400C5"/>
    <w:rsid w:val="00B40639"/>
    <w:rsid w:val="00B40A1A"/>
    <w:rsid w:val="00B418EF"/>
    <w:rsid w:val="00B41CDF"/>
    <w:rsid w:val="00B41FAA"/>
    <w:rsid w:val="00B42554"/>
    <w:rsid w:val="00B43A4E"/>
    <w:rsid w:val="00B448C7"/>
    <w:rsid w:val="00B4571C"/>
    <w:rsid w:val="00B45748"/>
    <w:rsid w:val="00B4626A"/>
    <w:rsid w:val="00B465D1"/>
    <w:rsid w:val="00B501EC"/>
    <w:rsid w:val="00B502A2"/>
    <w:rsid w:val="00B504F9"/>
    <w:rsid w:val="00B516F4"/>
    <w:rsid w:val="00B5233B"/>
    <w:rsid w:val="00B52785"/>
    <w:rsid w:val="00B52917"/>
    <w:rsid w:val="00B53014"/>
    <w:rsid w:val="00B53689"/>
    <w:rsid w:val="00B5383E"/>
    <w:rsid w:val="00B540D8"/>
    <w:rsid w:val="00B54E09"/>
    <w:rsid w:val="00B54E64"/>
    <w:rsid w:val="00B551CD"/>
    <w:rsid w:val="00B552A9"/>
    <w:rsid w:val="00B55454"/>
    <w:rsid w:val="00B5546D"/>
    <w:rsid w:val="00B55938"/>
    <w:rsid w:val="00B5641D"/>
    <w:rsid w:val="00B57563"/>
    <w:rsid w:val="00B577AE"/>
    <w:rsid w:val="00B57C8F"/>
    <w:rsid w:val="00B60BDE"/>
    <w:rsid w:val="00B60CE6"/>
    <w:rsid w:val="00B60E83"/>
    <w:rsid w:val="00B60EDB"/>
    <w:rsid w:val="00B60FC6"/>
    <w:rsid w:val="00B61AA0"/>
    <w:rsid w:val="00B620BD"/>
    <w:rsid w:val="00B6225C"/>
    <w:rsid w:val="00B62569"/>
    <w:rsid w:val="00B6288D"/>
    <w:rsid w:val="00B628E9"/>
    <w:rsid w:val="00B62D09"/>
    <w:rsid w:val="00B62E76"/>
    <w:rsid w:val="00B64319"/>
    <w:rsid w:val="00B6497E"/>
    <w:rsid w:val="00B64A26"/>
    <w:rsid w:val="00B65568"/>
    <w:rsid w:val="00B6569F"/>
    <w:rsid w:val="00B658CF"/>
    <w:rsid w:val="00B65BF0"/>
    <w:rsid w:val="00B6632A"/>
    <w:rsid w:val="00B66AEF"/>
    <w:rsid w:val="00B66CC5"/>
    <w:rsid w:val="00B66E43"/>
    <w:rsid w:val="00B67574"/>
    <w:rsid w:val="00B67FB0"/>
    <w:rsid w:val="00B71234"/>
    <w:rsid w:val="00B71C52"/>
    <w:rsid w:val="00B71FE7"/>
    <w:rsid w:val="00B72102"/>
    <w:rsid w:val="00B72A41"/>
    <w:rsid w:val="00B7366B"/>
    <w:rsid w:val="00B73D0A"/>
    <w:rsid w:val="00B73DC0"/>
    <w:rsid w:val="00B73F45"/>
    <w:rsid w:val="00B74060"/>
    <w:rsid w:val="00B74A6C"/>
    <w:rsid w:val="00B74C89"/>
    <w:rsid w:val="00B756D3"/>
    <w:rsid w:val="00B75BA1"/>
    <w:rsid w:val="00B777A0"/>
    <w:rsid w:val="00B77893"/>
    <w:rsid w:val="00B8046C"/>
    <w:rsid w:val="00B80D05"/>
    <w:rsid w:val="00B8142D"/>
    <w:rsid w:val="00B8178B"/>
    <w:rsid w:val="00B8188B"/>
    <w:rsid w:val="00B81972"/>
    <w:rsid w:val="00B83891"/>
    <w:rsid w:val="00B83A4B"/>
    <w:rsid w:val="00B83BA2"/>
    <w:rsid w:val="00B84552"/>
    <w:rsid w:val="00B846F3"/>
    <w:rsid w:val="00B84F83"/>
    <w:rsid w:val="00B8500E"/>
    <w:rsid w:val="00B85FDC"/>
    <w:rsid w:val="00B864C6"/>
    <w:rsid w:val="00B86B4C"/>
    <w:rsid w:val="00B87306"/>
    <w:rsid w:val="00B8736E"/>
    <w:rsid w:val="00B91401"/>
    <w:rsid w:val="00B91667"/>
    <w:rsid w:val="00B9186A"/>
    <w:rsid w:val="00B91AC6"/>
    <w:rsid w:val="00B91EEF"/>
    <w:rsid w:val="00B91F87"/>
    <w:rsid w:val="00B9221D"/>
    <w:rsid w:val="00B9387F"/>
    <w:rsid w:val="00B94111"/>
    <w:rsid w:val="00B95B47"/>
    <w:rsid w:val="00B95D84"/>
    <w:rsid w:val="00B9638F"/>
    <w:rsid w:val="00B97473"/>
    <w:rsid w:val="00B97FFB"/>
    <w:rsid w:val="00BA038A"/>
    <w:rsid w:val="00BA0CA5"/>
    <w:rsid w:val="00BA1A02"/>
    <w:rsid w:val="00BA1E6E"/>
    <w:rsid w:val="00BA32AB"/>
    <w:rsid w:val="00BA333B"/>
    <w:rsid w:val="00BA3A0A"/>
    <w:rsid w:val="00BA3A3C"/>
    <w:rsid w:val="00BA3C8C"/>
    <w:rsid w:val="00BA4AF6"/>
    <w:rsid w:val="00BA6A68"/>
    <w:rsid w:val="00BA727E"/>
    <w:rsid w:val="00BA7755"/>
    <w:rsid w:val="00BA7BE7"/>
    <w:rsid w:val="00BA7C45"/>
    <w:rsid w:val="00BB0127"/>
    <w:rsid w:val="00BB0161"/>
    <w:rsid w:val="00BB02EE"/>
    <w:rsid w:val="00BB087B"/>
    <w:rsid w:val="00BB110E"/>
    <w:rsid w:val="00BB122B"/>
    <w:rsid w:val="00BB1815"/>
    <w:rsid w:val="00BB233C"/>
    <w:rsid w:val="00BB25A8"/>
    <w:rsid w:val="00BB268F"/>
    <w:rsid w:val="00BB2765"/>
    <w:rsid w:val="00BB285E"/>
    <w:rsid w:val="00BB29DA"/>
    <w:rsid w:val="00BB33F8"/>
    <w:rsid w:val="00BB3471"/>
    <w:rsid w:val="00BB5A6A"/>
    <w:rsid w:val="00BB620B"/>
    <w:rsid w:val="00BB6426"/>
    <w:rsid w:val="00BB6727"/>
    <w:rsid w:val="00BB6CD6"/>
    <w:rsid w:val="00BB6D3E"/>
    <w:rsid w:val="00BB70E6"/>
    <w:rsid w:val="00BC0801"/>
    <w:rsid w:val="00BC09CF"/>
    <w:rsid w:val="00BC1197"/>
    <w:rsid w:val="00BC1709"/>
    <w:rsid w:val="00BC182B"/>
    <w:rsid w:val="00BC186C"/>
    <w:rsid w:val="00BC1969"/>
    <w:rsid w:val="00BC2092"/>
    <w:rsid w:val="00BC2638"/>
    <w:rsid w:val="00BC391E"/>
    <w:rsid w:val="00BC4443"/>
    <w:rsid w:val="00BC49B5"/>
    <w:rsid w:val="00BC678B"/>
    <w:rsid w:val="00BC694A"/>
    <w:rsid w:val="00BC6A18"/>
    <w:rsid w:val="00BC6A88"/>
    <w:rsid w:val="00BC74B7"/>
    <w:rsid w:val="00BC786A"/>
    <w:rsid w:val="00BD081F"/>
    <w:rsid w:val="00BD0BA6"/>
    <w:rsid w:val="00BD186D"/>
    <w:rsid w:val="00BD1B43"/>
    <w:rsid w:val="00BD307A"/>
    <w:rsid w:val="00BD328F"/>
    <w:rsid w:val="00BD394E"/>
    <w:rsid w:val="00BD50E9"/>
    <w:rsid w:val="00BD568B"/>
    <w:rsid w:val="00BD63CA"/>
    <w:rsid w:val="00BD657A"/>
    <w:rsid w:val="00BD6631"/>
    <w:rsid w:val="00BD7B8F"/>
    <w:rsid w:val="00BE0290"/>
    <w:rsid w:val="00BE0651"/>
    <w:rsid w:val="00BE0B42"/>
    <w:rsid w:val="00BE0B59"/>
    <w:rsid w:val="00BE1365"/>
    <w:rsid w:val="00BE18C9"/>
    <w:rsid w:val="00BE2C26"/>
    <w:rsid w:val="00BE34D7"/>
    <w:rsid w:val="00BE35D2"/>
    <w:rsid w:val="00BE3CD0"/>
    <w:rsid w:val="00BE405F"/>
    <w:rsid w:val="00BE4185"/>
    <w:rsid w:val="00BE4390"/>
    <w:rsid w:val="00BE4778"/>
    <w:rsid w:val="00BE4D24"/>
    <w:rsid w:val="00BE4EC4"/>
    <w:rsid w:val="00BE5B02"/>
    <w:rsid w:val="00BE6D1F"/>
    <w:rsid w:val="00BE73BB"/>
    <w:rsid w:val="00BE7515"/>
    <w:rsid w:val="00BE7CC6"/>
    <w:rsid w:val="00BF0215"/>
    <w:rsid w:val="00BF0C54"/>
    <w:rsid w:val="00BF0F6F"/>
    <w:rsid w:val="00BF17B2"/>
    <w:rsid w:val="00BF242F"/>
    <w:rsid w:val="00BF298A"/>
    <w:rsid w:val="00BF2F12"/>
    <w:rsid w:val="00BF35D2"/>
    <w:rsid w:val="00BF384B"/>
    <w:rsid w:val="00BF4951"/>
    <w:rsid w:val="00BF4CC8"/>
    <w:rsid w:val="00BF4CE2"/>
    <w:rsid w:val="00BF621E"/>
    <w:rsid w:val="00BF63E0"/>
    <w:rsid w:val="00BF644D"/>
    <w:rsid w:val="00BF682E"/>
    <w:rsid w:val="00BF6C04"/>
    <w:rsid w:val="00BF7043"/>
    <w:rsid w:val="00BF7AAE"/>
    <w:rsid w:val="00BF7F60"/>
    <w:rsid w:val="00BF7FC3"/>
    <w:rsid w:val="00C004A3"/>
    <w:rsid w:val="00C00896"/>
    <w:rsid w:val="00C00AA7"/>
    <w:rsid w:val="00C0100A"/>
    <w:rsid w:val="00C01969"/>
    <w:rsid w:val="00C01C73"/>
    <w:rsid w:val="00C01CDB"/>
    <w:rsid w:val="00C01F15"/>
    <w:rsid w:val="00C02155"/>
    <w:rsid w:val="00C026EE"/>
    <w:rsid w:val="00C027B7"/>
    <w:rsid w:val="00C031BC"/>
    <w:rsid w:val="00C0378B"/>
    <w:rsid w:val="00C03DBB"/>
    <w:rsid w:val="00C03EE6"/>
    <w:rsid w:val="00C0488E"/>
    <w:rsid w:val="00C0577F"/>
    <w:rsid w:val="00C06D9B"/>
    <w:rsid w:val="00C072B2"/>
    <w:rsid w:val="00C073BB"/>
    <w:rsid w:val="00C074D4"/>
    <w:rsid w:val="00C077B2"/>
    <w:rsid w:val="00C07DC6"/>
    <w:rsid w:val="00C10252"/>
    <w:rsid w:val="00C10AB4"/>
    <w:rsid w:val="00C12112"/>
    <w:rsid w:val="00C12C8B"/>
    <w:rsid w:val="00C1301B"/>
    <w:rsid w:val="00C131B4"/>
    <w:rsid w:val="00C1395A"/>
    <w:rsid w:val="00C1429A"/>
    <w:rsid w:val="00C143E2"/>
    <w:rsid w:val="00C14D48"/>
    <w:rsid w:val="00C157A3"/>
    <w:rsid w:val="00C15BDF"/>
    <w:rsid w:val="00C15C1D"/>
    <w:rsid w:val="00C16CC2"/>
    <w:rsid w:val="00C16E7E"/>
    <w:rsid w:val="00C16FCF"/>
    <w:rsid w:val="00C17AB3"/>
    <w:rsid w:val="00C17F68"/>
    <w:rsid w:val="00C17F8E"/>
    <w:rsid w:val="00C20AF9"/>
    <w:rsid w:val="00C21938"/>
    <w:rsid w:val="00C21B2B"/>
    <w:rsid w:val="00C223D4"/>
    <w:rsid w:val="00C22691"/>
    <w:rsid w:val="00C231AD"/>
    <w:rsid w:val="00C23BD7"/>
    <w:rsid w:val="00C24419"/>
    <w:rsid w:val="00C245C0"/>
    <w:rsid w:val="00C24616"/>
    <w:rsid w:val="00C25766"/>
    <w:rsid w:val="00C25E99"/>
    <w:rsid w:val="00C26290"/>
    <w:rsid w:val="00C26749"/>
    <w:rsid w:val="00C26A8A"/>
    <w:rsid w:val="00C2761C"/>
    <w:rsid w:val="00C27FA0"/>
    <w:rsid w:val="00C30441"/>
    <w:rsid w:val="00C30D64"/>
    <w:rsid w:val="00C31145"/>
    <w:rsid w:val="00C315D9"/>
    <w:rsid w:val="00C320EA"/>
    <w:rsid w:val="00C32846"/>
    <w:rsid w:val="00C329B1"/>
    <w:rsid w:val="00C32E80"/>
    <w:rsid w:val="00C33811"/>
    <w:rsid w:val="00C33975"/>
    <w:rsid w:val="00C349D0"/>
    <w:rsid w:val="00C34BD9"/>
    <w:rsid w:val="00C34CB5"/>
    <w:rsid w:val="00C3675D"/>
    <w:rsid w:val="00C40B4C"/>
    <w:rsid w:val="00C411CE"/>
    <w:rsid w:val="00C41351"/>
    <w:rsid w:val="00C41D45"/>
    <w:rsid w:val="00C41E43"/>
    <w:rsid w:val="00C41F7E"/>
    <w:rsid w:val="00C42095"/>
    <w:rsid w:val="00C420E2"/>
    <w:rsid w:val="00C42507"/>
    <w:rsid w:val="00C42832"/>
    <w:rsid w:val="00C431AD"/>
    <w:rsid w:val="00C43493"/>
    <w:rsid w:val="00C43A85"/>
    <w:rsid w:val="00C43C62"/>
    <w:rsid w:val="00C43D4A"/>
    <w:rsid w:val="00C43D82"/>
    <w:rsid w:val="00C4478D"/>
    <w:rsid w:val="00C452D1"/>
    <w:rsid w:val="00C4637E"/>
    <w:rsid w:val="00C47057"/>
    <w:rsid w:val="00C47EA4"/>
    <w:rsid w:val="00C503CD"/>
    <w:rsid w:val="00C50C1B"/>
    <w:rsid w:val="00C50D1E"/>
    <w:rsid w:val="00C50D92"/>
    <w:rsid w:val="00C50EEC"/>
    <w:rsid w:val="00C51090"/>
    <w:rsid w:val="00C51328"/>
    <w:rsid w:val="00C522F7"/>
    <w:rsid w:val="00C52D0E"/>
    <w:rsid w:val="00C5418E"/>
    <w:rsid w:val="00C5486D"/>
    <w:rsid w:val="00C55D1B"/>
    <w:rsid w:val="00C5699C"/>
    <w:rsid w:val="00C5751E"/>
    <w:rsid w:val="00C5778B"/>
    <w:rsid w:val="00C60150"/>
    <w:rsid w:val="00C60F85"/>
    <w:rsid w:val="00C613DD"/>
    <w:rsid w:val="00C622DD"/>
    <w:rsid w:val="00C63327"/>
    <w:rsid w:val="00C63719"/>
    <w:rsid w:val="00C637CE"/>
    <w:rsid w:val="00C63EA5"/>
    <w:rsid w:val="00C651E5"/>
    <w:rsid w:val="00C65365"/>
    <w:rsid w:val="00C65841"/>
    <w:rsid w:val="00C65C6F"/>
    <w:rsid w:val="00C65E5A"/>
    <w:rsid w:val="00C65EAC"/>
    <w:rsid w:val="00C65EF9"/>
    <w:rsid w:val="00C669AF"/>
    <w:rsid w:val="00C675AF"/>
    <w:rsid w:val="00C6760A"/>
    <w:rsid w:val="00C677DE"/>
    <w:rsid w:val="00C701A7"/>
    <w:rsid w:val="00C70B53"/>
    <w:rsid w:val="00C70ED8"/>
    <w:rsid w:val="00C71152"/>
    <w:rsid w:val="00C71387"/>
    <w:rsid w:val="00C71CE5"/>
    <w:rsid w:val="00C71F13"/>
    <w:rsid w:val="00C72120"/>
    <w:rsid w:val="00C7233E"/>
    <w:rsid w:val="00C72AFD"/>
    <w:rsid w:val="00C73010"/>
    <w:rsid w:val="00C739ED"/>
    <w:rsid w:val="00C73A3F"/>
    <w:rsid w:val="00C73B8F"/>
    <w:rsid w:val="00C73B92"/>
    <w:rsid w:val="00C73F38"/>
    <w:rsid w:val="00C7536C"/>
    <w:rsid w:val="00C75953"/>
    <w:rsid w:val="00C7646C"/>
    <w:rsid w:val="00C7794C"/>
    <w:rsid w:val="00C80060"/>
    <w:rsid w:val="00C80534"/>
    <w:rsid w:val="00C80845"/>
    <w:rsid w:val="00C80A68"/>
    <w:rsid w:val="00C80F2C"/>
    <w:rsid w:val="00C811AE"/>
    <w:rsid w:val="00C81759"/>
    <w:rsid w:val="00C81C0E"/>
    <w:rsid w:val="00C82764"/>
    <w:rsid w:val="00C834E2"/>
    <w:rsid w:val="00C83C11"/>
    <w:rsid w:val="00C83FB1"/>
    <w:rsid w:val="00C843C9"/>
    <w:rsid w:val="00C84605"/>
    <w:rsid w:val="00C851FF"/>
    <w:rsid w:val="00C86731"/>
    <w:rsid w:val="00C86781"/>
    <w:rsid w:val="00C86AC7"/>
    <w:rsid w:val="00C86CF7"/>
    <w:rsid w:val="00C90103"/>
    <w:rsid w:val="00C90A22"/>
    <w:rsid w:val="00C910A7"/>
    <w:rsid w:val="00C9153C"/>
    <w:rsid w:val="00C920BA"/>
    <w:rsid w:val="00C92394"/>
    <w:rsid w:val="00C926F1"/>
    <w:rsid w:val="00C935A3"/>
    <w:rsid w:val="00C93955"/>
    <w:rsid w:val="00C93A6F"/>
    <w:rsid w:val="00C93F62"/>
    <w:rsid w:val="00C940AF"/>
    <w:rsid w:val="00C94297"/>
    <w:rsid w:val="00C94D46"/>
    <w:rsid w:val="00C95018"/>
    <w:rsid w:val="00C96316"/>
    <w:rsid w:val="00C97F15"/>
    <w:rsid w:val="00CA023E"/>
    <w:rsid w:val="00CA05D9"/>
    <w:rsid w:val="00CA0671"/>
    <w:rsid w:val="00CA0BC2"/>
    <w:rsid w:val="00CA12B6"/>
    <w:rsid w:val="00CA16EB"/>
    <w:rsid w:val="00CA1A43"/>
    <w:rsid w:val="00CA1AE1"/>
    <w:rsid w:val="00CA1DCE"/>
    <w:rsid w:val="00CA3384"/>
    <w:rsid w:val="00CA344E"/>
    <w:rsid w:val="00CA37DC"/>
    <w:rsid w:val="00CA3D19"/>
    <w:rsid w:val="00CA4F7F"/>
    <w:rsid w:val="00CA5473"/>
    <w:rsid w:val="00CA5586"/>
    <w:rsid w:val="00CA6203"/>
    <w:rsid w:val="00CA740D"/>
    <w:rsid w:val="00CB0104"/>
    <w:rsid w:val="00CB02D6"/>
    <w:rsid w:val="00CB0383"/>
    <w:rsid w:val="00CB08F7"/>
    <w:rsid w:val="00CB0B20"/>
    <w:rsid w:val="00CB0EA7"/>
    <w:rsid w:val="00CB1020"/>
    <w:rsid w:val="00CB2790"/>
    <w:rsid w:val="00CB27EA"/>
    <w:rsid w:val="00CB2C1C"/>
    <w:rsid w:val="00CB31C8"/>
    <w:rsid w:val="00CB3DFB"/>
    <w:rsid w:val="00CB3EB5"/>
    <w:rsid w:val="00CB3FE4"/>
    <w:rsid w:val="00CB45B6"/>
    <w:rsid w:val="00CB4895"/>
    <w:rsid w:val="00CB4BE3"/>
    <w:rsid w:val="00CB4F28"/>
    <w:rsid w:val="00CB4FC7"/>
    <w:rsid w:val="00CB5236"/>
    <w:rsid w:val="00CB531B"/>
    <w:rsid w:val="00CB5613"/>
    <w:rsid w:val="00CB7328"/>
    <w:rsid w:val="00CB744B"/>
    <w:rsid w:val="00CB7D7E"/>
    <w:rsid w:val="00CC0819"/>
    <w:rsid w:val="00CC14F9"/>
    <w:rsid w:val="00CC1BAA"/>
    <w:rsid w:val="00CC24CA"/>
    <w:rsid w:val="00CC2A77"/>
    <w:rsid w:val="00CC2A82"/>
    <w:rsid w:val="00CC3393"/>
    <w:rsid w:val="00CC3605"/>
    <w:rsid w:val="00CC3DB6"/>
    <w:rsid w:val="00CC456C"/>
    <w:rsid w:val="00CC49E4"/>
    <w:rsid w:val="00CC4DA5"/>
    <w:rsid w:val="00CC54FA"/>
    <w:rsid w:val="00CC5B91"/>
    <w:rsid w:val="00CC6060"/>
    <w:rsid w:val="00CC6AB8"/>
    <w:rsid w:val="00CD00C5"/>
    <w:rsid w:val="00CD01F0"/>
    <w:rsid w:val="00CD0384"/>
    <w:rsid w:val="00CD087F"/>
    <w:rsid w:val="00CD0B2D"/>
    <w:rsid w:val="00CD170D"/>
    <w:rsid w:val="00CD1DE8"/>
    <w:rsid w:val="00CD218E"/>
    <w:rsid w:val="00CD29D6"/>
    <w:rsid w:val="00CD2FEF"/>
    <w:rsid w:val="00CD3999"/>
    <w:rsid w:val="00CD3F2B"/>
    <w:rsid w:val="00CD420B"/>
    <w:rsid w:val="00CD4B60"/>
    <w:rsid w:val="00CD58F9"/>
    <w:rsid w:val="00CD60D3"/>
    <w:rsid w:val="00CD636D"/>
    <w:rsid w:val="00CD6615"/>
    <w:rsid w:val="00CD675F"/>
    <w:rsid w:val="00CD684F"/>
    <w:rsid w:val="00CD690D"/>
    <w:rsid w:val="00CD6958"/>
    <w:rsid w:val="00CD6F28"/>
    <w:rsid w:val="00CD7034"/>
    <w:rsid w:val="00CE111D"/>
    <w:rsid w:val="00CE1287"/>
    <w:rsid w:val="00CE177D"/>
    <w:rsid w:val="00CE253F"/>
    <w:rsid w:val="00CE26F0"/>
    <w:rsid w:val="00CE315D"/>
    <w:rsid w:val="00CE373C"/>
    <w:rsid w:val="00CE3D90"/>
    <w:rsid w:val="00CE4CBC"/>
    <w:rsid w:val="00CE4E1A"/>
    <w:rsid w:val="00CE5561"/>
    <w:rsid w:val="00CE5C3D"/>
    <w:rsid w:val="00CE627C"/>
    <w:rsid w:val="00CE6736"/>
    <w:rsid w:val="00CE752C"/>
    <w:rsid w:val="00CF03F0"/>
    <w:rsid w:val="00CF1091"/>
    <w:rsid w:val="00CF1330"/>
    <w:rsid w:val="00CF1402"/>
    <w:rsid w:val="00CF1544"/>
    <w:rsid w:val="00CF2B6E"/>
    <w:rsid w:val="00CF30C8"/>
    <w:rsid w:val="00CF39F8"/>
    <w:rsid w:val="00CF3B8B"/>
    <w:rsid w:val="00CF3D2D"/>
    <w:rsid w:val="00CF3FFF"/>
    <w:rsid w:val="00CF40CA"/>
    <w:rsid w:val="00CF5068"/>
    <w:rsid w:val="00CF5106"/>
    <w:rsid w:val="00CF5147"/>
    <w:rsid w:val="00CF54A3"/>
    <w:rsid w:val="00CF5A83"/>
    <w:rsid w:val="00CF5F4F"/>
    <w:rsid w:val="00CF75AD"/>
    <w:rsid w:val="00CF762F"/>
    <w:rsid w:val="00CF7695"/>
    <w:rsid w:val="00CF781A"/>
    <w:rsid w:val="00D00D0F"/>
    <w:rsid w:val="00D0116B"/>
    <w:rsid w:val="00D0135B"/>
    <w:rsid w:val="00D0231D"/>
    <w:rsid w:val="00D02684"/>
    <w:rsid w:val="00D0299F"/>
    <w:rsid w:val="00D035E9"/>
    <w:rsid w:val="00D037DE"/>
    <w:rsid w:val="00D03EF3"/>
    <w:rsid w:val="00D044BB"/>
    <w:rsid w:val="00D05040"/>
    <w:rsid w:val="00D05214"/>
    <w:rsid w:val="00D0524C"/>
    <w:rsid w:val="00D052A6"/>
    <w:rsid w:val="00D053EF"/>
    <w:rsid w:val="00D05816"/>
    <w:rsid w:val="00D05F14"/>
    <w:rsid w:val="00D05FA3"/>
    <w:rsid w:val="00D061F9"/>
    <w:rsid w:val="00D0638A"/>
    <w:rsid w:val="00D0642E"/>
    <w:rsid w:val="00D06524"/>
    <w:rsid w:val="00D0671F"/>
    <w:rsid w:val="00D06C5B"/>
    <w:rsid w:val="00D06CE9"/>
    <w:rsid w:val="00D072E8"/>
    <w:rsid w:val="00D07797"/>
    <w:rsid w:val="00D078F8"/>
    <w:rsid w:val="00D10143"/>
    <w:rsid w:val="00D10423"/>
    <w:rsid w:val="00D10468"/>
    <w:rsid w:val="00D109FF"/>
    <w:rsid w:val="00D10C5B"/>
    <w:rsid w:val="00D10FCB"/>
    <w:rsid w:val="00D1109D"/>
    <w:rsid w:val="00D1148C"/>
    <w:rsid w:val="00D11619"/>
    <w:rsid w:val="00D116A9"/>
    <w:rsid w:val="00D117B4"/>
    <w:rsid w:val="00D11C79"/>
    <w:rsid w:val="00D12030"/>
    <w:rsid w:val="00D13E6E"/>
    <w:rsid w:val="00D14084"/>
    <w:rsid w:val="00D141DF"/>
    <w:rsid w:val="00D149A6"/>
    <w:rsid w:val="00D14F47"/>
    <w:rsid w:val="00D152D3"/>
    <w:rsid w:val="00D153F0"/>
    <w:rsid w:val="00D15459"/>
    <w:rsid w:val="00D1553D"/>
    <w:rsid w:val="00D164AD"/>
    <w:rsid w:val="00D16A95"/>
    <w:rsid w:val="00D17967"/>
    <w:rsid w:val="00D17B68"/>
    <w:rsid w:val="00D202C5"/>
    <w:rsid w:val="00D20605"/>
    <w:rsid w:val="00D20B70"/>
    <w:rsid w:val="00D21CF7"/>
    <w:rsid w:val="00D229A7"/>
    <w:rsid w:val="00D22B2F"/>
    <w:rsid w:val="00D22B91"/>
    <w:rsid w:val="00D23989"/>
    <w:rsid w:val="00D23C2D"/>
    <w:rsid w:val="00D24021"/>
    <w:rsid w:val="00D2493B"/>
    <w:rsid w:val="00D258FF"/>
    <w:rsid w:val="00D2627A"/>
    <w:rsid w:val="00D265AB"/>
    <w:rsid w:val="00D26773"/>
    <w:rsid w:val="00D26ECB"/>
    <w:rsid w:val="00D27523"/>
    <w:rsid w:val="00D278FA"/>
    <w:rsid w:val="00D27E19"/>
    <w:rsid w:val="00D27FF0"/>
    <w:rsid w:val="00D300A6"/>
    <w:rsid w:val="00D30668"/>
    <w:rsid w:val="00D3095A"/>
    <w:rsid w:val="00D31139"/>
    <w:rsid w:val="00D3178F"/>
    <w:rsid w:val="00D318B9"/>
    <w:rsid w:val="00D31C58"/>
    <w:rsid w:val="00D31DD9"/>
    <w:rsid w:val="00D31F74"/>
    <w:rsid w:val="00D327EE"/>
    <w:rsid w:val="00D3284D"/>
    <w:rsid w:val="00D32F2E"/>
    <w:rsid w:val="00D33545"/>
    <w:rsid w:val="00D337F4"/>
    <w:rsid w:val="00D342D7"/>
    <w:rsid w:val="00D34CEC"/>
    <w:rsid w:val="00D35F68"/>
    <w:rsid w:val="00D36160"/>
    <w:rsid w:val="00D36D1B"/>
    <w:rsid w:val="00D37023"/>
    <w:rsid w:val="00D37272"/>
    <w:rsid w:val="00D37A8F"/>
    <w:rsid w:val="00D404A7"/>
    <w:rsid w:val="00D40F4A"/>
    <w:rsid w:val="00D4101F"/>
    <w:rsid w:val="00D41C09"/>
    <w:rsid w:val="00D41DA3"/>
    <w:rsid w:val="00D41E9D"/>
    <w:rsid w:val="00D42CEA"/>
    <w:rsid w:val="00D434DE"/>
    <w:rsid w:val="00D43F34"/>
    <w:rsid w:val="00D4475B"/>
    <w:rsid w:val="00D44DA4"/>
    <w:rsid w:val="00D452CE"/>
    <w:rsid w:val="00D458C5"/>
    <w:rsid w:val="00D45ADF"/>
    <w:rsid w:val="00D45C33"/>
    <w:rsid w:val="00D4621D"/>
    <w:rsid w:val="00D46224"/>
    <w:rsid w:val="00D462EA"/>
    <w:rsid w:val="00D46480"/>
    <w:rsid w:val="00D46A75"/>
    <w:rsid w:val="00D47374"/>
    <w:rsid w:val="00D4757E"/>
    <w:rsid w:val="00D50A90"/>
    <w:rsid w:val="00D52204"/>
    <w:rsid w:val="00D525E5"/>
    <w:rsid w:val="00D52858"/>
    <w:rsid w:val="00D52A6D"/>
    <w:rsid w:val="00D52ED9"/>
    <w:rsid w:val="00D531A1"/>
    <w:rsid w:val="00D53725"/>
    <w:rsid w:val="00D538E2"/>
    <w:rsid w:val="00D53F6C"/>
    <w:rsid w:val="00D53F7E"/>
    <w:rsid w:val="00D547F4"/>
    <w:rsid w:val="00D5506B"/>
    <w:rsid w:val="00D55DA8"/>
    <w:rsid w:val="00D564C5"/>
    <w:rsid w:val="00D56702"/>
    <w:rsid w:val="00D56D9B"/>
    <w:rsid w:val="00D57496"/>
    <w:rsid w:val="00D57E99"/>
    <w:rsid w:val="00D57F16"/>
    <w:rsid w:val="00D60926"/>
    <w:rsid w:val="00D60A91"/>
    <w:rsid w:val="00D60C13"/>
    <w:rsid w:val="00D618EB"/>
    <w:rsid w:val="00D639D2"/>
    <w:rsid w:val="00D63A5D"/>
    <w:rsid w:val="00D63F6D"/>
    <w:rsid w:val="00D64DC2"/>
    <w:rsid w:val="00D64E59"/>
    <w:rsid w:val="00D6545D"/>
    <w:rsid w:val="00D65AD8"/>
    <w:rsid w:val="00D661F9"/>
    <w:rsid w:val="00D6756C"/>
    <w:rsid w:val="00D701DD"/>
    <w:rsid w:val="00D70DA2"/>
    <w:rsid w:val="00D7190D"/>
    <w:rsid w:val="00D71CFA"/>
    <w:rsid w:val="00D721A6"/>
    <w:rsid w:val="00D721F0"/>
    <w:rsid w:val="00D72762"/>
    <w:rsid w:val="00D72FAA"/>
    <w:rsid w:val="00D731A0"/>
    <w:rsid w:val="00D7451F"/>
    <w:rsid w:val="00D74984"/>
    <w:rsid w:val="00D751CF"/>
    <w:rsid w:val="00D75554"/>
    <w:rsid w:val="00D75840"/>
    <w:rsid w:val="00D75A85"/>
    <w:rsid w:val="00D75C20"/>
    <w:rsid w:val="00D75FC8"/>
    <w:rsid w:val="00D76116"/>
    <w:rsid w:val="00D76793"/>
    <w:rsid w:val="00D7688E"/>
    <w:rsid w:val="00D768F2"/>
    <w:rsid w:val="00D76F92"/>
    <w:rsid w:val="00D7733D"/>
    <w:rsid w:val="00D7734D"/>
    <w:rsid w:val="00D775E7"/>
    <w:rsid w:val="00D77899"/>
    <w:rsid w:val="00D80D26"/>
    <w:rsid w:val="00D8191D"/>
    <w:rsid w:val="00D81A3E"/>
    <w:rsid w:val="00D82096"/>
    <w:rsid w:val="00D8249B"/>
    <w:rsid w:val="00D82580"/>
    <w:rsid w:val="00D825D4"/>
    <w:rsid w:val="00D82C33"/>
    <w:rsid w:val="00D82E84"/>
    <w:rsid w:val="00D84F52"/>
    <w:rsid w:val="00D8501D"/>
    <w:rsid w:val="00D850D8"/>
    <w:rsid w:val="00D85549"/>
    <w:rsid w:val="00D85778"/>
    <w:rsid w:val="00D85F99"/>
    <w:rsid w:val="00D86F1B"/>
    <w:rsid w:val="00D87469"/>
    <w:rsid w:val="00D8761B"/>
    <w:rsid w:val="00D8794F"/>
    <w:rsid w:val="00D9003B"/>
    <w:rsid w:val="00D90244"/>
    <w:rsid w:val="00D9087E"/>
    <w:rsid w:val="00D909C9"/>
    <w:rsid w:val="00D90A92"/>
    <w:rsid w:val="00D90FDD"/>
    <w:rsid w:val="00D911A1"/>
    <w:rsid w:val="00D91890"/>
    <w:rsid w:val="00D918D1"/>
    <w:rsid w:val="00D919FD"/>
    <w:rsid w:val="00D91C8C"/>
    <w:rsid w:val="00D92D73"/>
    <w:rsid w:val="00D935E7"/>
    <w:rsid w:val="00D93B1E"/>
    <w:rsid w:val="00D945E5"/>
    <w:rsid w:val="00D95895"/>
    <w:rsid w:val="00D95998"/>
    <w:rsid w:val="00D95C28"/>
    <w:rsid w:val="00D96B38"/>
    <w:rsid w:val="00D97AD9"/>
    <w:rsid w:val="00D97CDD"/>
    <w:rsid w:val="00DA030C"/>
    <w:rsid w:val="00DA0343"/>
    <w:rsid w:val="00DA057C"/>
    <w:rsid w:val="00DA0993"/>
    <w:rsid w:val="00DA20AB"/>
    <w:rsid w:val="00DA20B3"/>
    <w:rsid w:val="00DA2176"/>
    <w:rsid w:val="00DA24C3"/>
    <w:rsid w:val="00DA2D54"/>
    <w:rsid w:val="00DA2E0A"/>
    <w:rsid w:val="00DA3102"/>
    <w:rsid w:val="00DA387A"/>
    <w:rsid w:val="00DA44E8"/>
    <w:rsid w:val="00DA4693"/>
    <w:rsid w:val="00DA4804"/>
    <w:rsid w:val="00DA4DB0"/>
    <w:rsid w:val="00DA5591"/>
    <w:rsid w:val="00DA5CEB"/>
    <w:rsid w:val="00DA6316"/>
    <w:rsid w:val="00DA6990"/>
    <w:rsid w:val="00DA6CC2"/>
    <w:rsid w:val="00DA77BD"/>
    <w:rsid w:val="00DB0233"/>
    <w:rsid w:val="00DB0A6A"/>
    <w:rsid w:val="00DB0F62"/>
    <w:rsid w:val="00DB0F8D"/>
    <w:rsid w:val="00DB0F8F"/>
    <w:rsid w:val="00DB1585"/>
    <w:rsid w:val="00DB164A"/>
    <w:rsid w:val="00DB1C6C"/>
    <w:rsid w:val="00DB23D9"/>
    <w:rsid w:val="00DB2487"/>
    <w:rsid w:val="00DB26A6"/>
    <w:rsid w:val="00DB2706"/>
    <w:rsid w:val="00DB2983"/>
    <w:rsid w:val="00DB3A03"/>
    <w:rsid w:val="00DB3E7C"/>
    <w:rsid w:val="00DB409C"/>
    <w:rsid w:val="00DB523C"/>
    <w:rsid w:val="00DB5269"/>
    <w:rsid w:val="00DB5BEE"/>
    <w:rsid w:val="00DB5E7C"/>
    <w:rsid w:val="00DB6C2A"/>
    <w:rsid w:val="00DB6CA9"/>
    <w:rsid w:val="00DB7189"/>
    <w:rsid w:val="00DB7195"/>
    <w:rsid w:val="00DB7197"/>
    <w:rsid w:val="00DB73AA"/>
    <w:rsid w:val="00DB7A52"/>
    <w:rsid w:val="00DB7D6C"/>
    <w:rsid w:val="00DC0495"/>
    <w:rsid w:val="00DC0F46"/>
    <w:rsid w:val="00DC23EF"/>
    <w:rsid w:val="00DC25A4"/>
    <w:rsid w:val="00DC2956"/>
    <w:rsid w:val="00DC4BA0"/>
    <w:rsid w:val="00DC5B66"/>
    <w:rsid w:val="00DC60B1"/>
    <w:rsid w:val="00DC625E"/>
    <w:rsid w:val="00DC6B17"/>
    <w:rsid w:val="00DC789E"/>
    <w:rsid w:val="00DD055B"/>
    <w:rsid w:val="00DD0D76"/>
    <w:rsid w:val="00DD0D9E"/>
    <w:rsid w:val="00DD0E46"/>
    <w:rsid w:val="00DD2A83"/>
    <w:rsid w:val="00DD2DB8"/>
    <w:rsid w:val="00DD2DE2"/>
    <w:rsid w:val="00DD33E3"/>
    <w:rsid w:val="00DD3648"/>
    <w:rsid w:val="00DD380C"/>
    <w:rsid w:val="00DD3A5B"/>
    <w:rsid w:val="00DD3AFA"/>
    <w:rsid w:val="00DD4D21"/>
    <w:rsid w:val="00DD51BC"/>
    <w:rsid w:val="00DD5589"/>
    <w:rsid w:val="00DD5ACC"/>
    <w:rsid w:val="00DD5C7C"/>
    <w:rsid w:val="00DD6EE4"/>
    <w:rsid w:val="00DD7170"/>
    <w:rsid w:val="00DD7810"/>
    <w:rsid w:val="00DE0073"/>
    <w:rsid w:val="00DE07C7"/>
    <w:rsid w:val="00DE0E19"/>
    <w:rsid w:val="00DE10A5"/>
    <w:rsid w:val="00DE1F07"/>
    <w:rsid w:val="00DE275A"/>
    <w:rsid w:val="00DE3AE2"/>
    <w:rsid w:val="00DE3D05"/>
    <w:rsid w:val="00DE404F"/>
    <w:rsid w:val="00DE4AC3"/>
    <w:rsid w:val="00DE5763"/>
    <w:rsid w:val="00DE5A7C"/>
    <w:rsid w:val="00DE5EA5"/>
    <w:rsid w:val="00DE6442"/>
    <w:rsid w:val="00DE714F"/>
    <w:rsid w:val="00DE736B"/>
    <w:rsid w:val="00DF034F"/>
    <w:rsid w:val="00DF103E"/>
    <w:rsid w:val="00DF12A7"/>
    <w:rsid w:val="00DF1431"/>
    <w:rsid w:val="00DF144F"/>
    <w:rsid w:val="00DF184A"/>
    <w:rsid w:val="00DF2AFE"/>
    <w:rsid w:val="00DF2B09"/>
    <w:rsid w:val="00DF2E0F"/>
    <w:rsid w:val="00DF35B3"/>
    <w:rsid w:val="00DF3E41"/>
    <w:rsid w:val="00DF4A29"/>
    <w:rsid w:val="00DF51BF"/>
    <w:rsid w:val="00DF52DE"/>
    <w:rsid w:val="00DF5624"/>
    <w:rsid w:val="00DF5F25"/>
    <w:rsid w:val="00DF6020"/>
    <w:rsid w:val="00DF606C"/>
    <w:rsid w:val="00DF796B"/>
    <w:rsid w:val="00DF7A7D"/>
    <w:rsid w:val="00DF7CC8"/>
    <w:rsid w:val="00DF7FA7"/>
    <w:rsid w:val="00E000A3"/>
    <w:rsid w:val="00E0032F"/>
    <w:rsid w:val="00E00818"/>
    <w:rsid w:val="00E00DAE"/>
    <w:rsid w:val="00E01898"/>
    <w:rsid w:val="00E01947"/>
    <w:rsid w:val="00E01C56"/>
    <w:rsid w:val="00E01F23"/>
    <w:rsid w:val="00E0226F"/>
    <w:rsid w:val="00E0274A"/>
    <w:rsid w:val="00E02908"/>
    <w:rsid w:val="00E02B3F"/>
    <w:rsid w:val="00E02B76"/>
    <w:rsid w:val="00E03995"/>
    <w:rsid w:val="00E03B7F"/>
    <w:rsid w:val="00E04CB9"/>
    <w:rsid w:val="00E051F5"/>
    <w:rsid w:val="00E05555"/>
    <w:rsid w:val="00E05709"/>
    <w:rsid w:val="00E06236"/>
    <w:rsid w:val="00E06C4F"/>
    <w:rsid w:val="00E07102"/>
    <w:rsid w:val="00E07317"/>
    <w:rsid w:val="00E079DC"/>
    <w:rsid w:val="00E07F69"/>
    <w:rsid w:val="00E10745"/>
    <w:rsid w:val="00E10845"/>
    <w:rsid w:val="00E10869"/>
    <w:rsid w:val="00E10A4C"/>
    <w:rsid w:val="00E111BA"/>
    <w:rsid w:val="00E11357"/>
    <w:rsid w:val="00E11359"/>
    <w:rsid w:val="00E114B8"/>
    <w:rsid w:val="00E116E0"/>
    <w:rsid w:val="00E11A5E"/>
    <w:rsid w:val="00E11B29"/>
    <w:rsid w:val="00E11EFF"/>
    <w:rsid w:val="00E1208A"/>
    <w:rsid w:val="00E12167"/>
    <w:rsid w:val="00E1283D"/>
    <w:rsid w:val="00E12BCE"/>
    <w:rsid w:val="00E1308E"/>
    <w:rsid w:val="00E13B6D"/>
    <w:rsid w:val="00E13B9A"/>
    <w:rsid w:val="00E13FED"/>
    <w:rsid w:val="00E14F4E"/>
    <w:rsid w:val="00E1505D"/>
    <w:rsid w:val="00E15815"/>
    <w:rsid w:val="00E15915"/>
    <w:rsid w:val="00E15AA4"/>
    <w:rsid w:val="00E161EC"/>
    <w:rsid w:val="00E1677B"/>
    <w:rsid w:val="00E16A4A"/>
    <w:rsid w:val="00E16CB7"/>
    <w:rsid w:val="00E16D7D"/>
    <w:rsid w:val="00E172A6"/>
    <w:rsid w:val="00E17304"/>
    <w:rsid w:val="00E175E0"/>
    <w:rsid w:val="00E17E63"/>
    <w:rsid w:val="00E20425"/>
    <w:rsid w:val="00E20A93"/>
    <w:rsid w:val="00E20C63"/>
    <w:rsid w:val="00E211B7"/>
    <w:rsid w:val="00E21786"/>
    <w:rsid w:val="00E21CA0"/>
    <w:rsid w:val="00E230B8"/>
    <w:rsid w:val="00E23F43"/>
    <w:rsid w:val="00E2438C"/>
    <w:rsid w:val="00E24470"/>
    <w:rsid w:val="00E24E21"/>
    <w:rsid w:val="00E260BD"/>
    <w:rsid w:val="00E26B06"/>
    <w:rsid w:val="00E2739C"/>
    <w:rsid w:val="00E303E6"/>
    <w:rsid w:val="00E31753"/>
    <w:rsid w:val="00E3250F"/>
    <w:rsid w:val="00E347F5"/>
    <w:rsid w:val="00E34AAE"/>
    <w:rsid w:val="00E34EE7"/>
    <w:rsid w:val="00E356AB"/>
    <w:rsid w:val="00E357BB"/>
    <w:rsid w:val="00E359CE"/>
    <w:rsid w:val="00E35AC9"/>
    <w:rsid w:val="00E361E6"/>
    <w:rsid w:val="00E3638F"/>
    <w:rsid w:val="00E3646F"/>
    <w:rsid w:val="00E36B9D"/>
    <w:rsid w:val="00E36E81"/>
    <w:rsid w:val="00E36FE0"/>
    <w:rsid w:val="00E372EF"/>
    <w:rsid w:val="00E402F4"/>
    <w:rsid w:val="00E4191C"/>
    <w:rsid w:val="00E41AA0"/>
    <w:rsid w:val="00E41D4D"/>
    <w:rsid w:val="00E41E3C"/>
    <w:rsid w:val="00E42305"/>
    <w:rsid w:val="00E42339"/>
    <w:rsid w:val="00E43338"/>
    <w:rsid w:val="00E439AE"/>
    <w:rsid w:val="00E43AAD"/>
    <w:rsid w:val="00E445F7"/>
    <w:rsid w:val="00E4488A"/>
    <w:rsid w:val="00E44CE1"/>
    <w:rsid w:val="00E45088"/>
    <w:rsid w:val="00E453DA"/>
    <w:rsid w:val="00E455A2"/>
    <w:rsid w:val="00E4580B"/>
    <w:rsid w:val="00E460EB"/>
    <w:rsid w:val="00E470D8"/>
    <w:rsid w:val="00E4770A"/>
    <w:rsid w:val="00E47806"/>
    <w:rsid w:val="00E47C85"/>
    <w:rsid w:val="00E50B26"/>
    <w:rsid w:val="00E5139F"/>
    <w:rsid w:val="00E51882"/>
    <w:rsid w:val="00E51A10"/>
    <w:rsid w:val="00E520DA"/>
    <w:rsid w:val="00E52737"/>
    <w:rsid w:val="00E52BF8"/>
    <w:rsid w:val="00E52CB6"/>
    <w:rsid w:val="00E52DDA"/>
    <w:rsid w:val="00E53DB2"/>
    <w:rsid w:val="00E5447B"/>
    <w:rsid w:val="00E54882"/>
    <w:rsid w:val="00E548EE"/>
    <w:rsid w:val="00E55164"/>
    <w:rsid w:val="00E55970"/>
    <w:rsid w:val="00E559B8"/>
    <w:rsid w:val="00E55F30"/>
    <w:rsid w:val="00E564DC"/>
    <w:rsid w:val="00E568C2"/>
    <w:rsid w:val="00E5704E"/>
    <w:rsid w:val="00E579E9"/>
    <w:rsid w:val="00E57B4B"/>
    <w:rsid w:val="00E57BD9"/>
    <w:rsid w:val="00E604E4"/>
    <w:rsid w:val="00E60E45"/>
    <w:rsid w:val="00E60E74"/>
    <w:rsid w:val="00E60EBF"/>
    <w:rsid w:val="00E613BA"/>
    <w:rsid w:val="00E613D5"/>
    <w:rsid w:val="00E6146A"/>
    <w:rsid w:val="00E62103"/>
    <w:rsid w:val="00E62551"/>
    <w:rsid w:val="00E62800"/>
    <w:rsid w:val="00E62980"/>
    <w:rsid w:val="00E62EE5"/>
    <w:rsid w:val="00E63092"/>
    <w:rsid w:val="00E63E11"/>
    <w:rsid w:val="00E6586B"/>
    <w:rsid w:val="00E659E4"/>
    <w:rsid w:val="00E65A97"/>
    <w:rsid w:val="00E65AFC"/>
    <w:rsid w:val="00E66213"/>
    <w:rsid w:val="00E673E9"/>
    <w:rsid w:val="00E67FE9"/>
    <w:rsid w:val="00E7027B"/>
    <w:rsid w:val="00E71D45"/>
    <w:rsid w:val="00E7209B"/>
    <w:rsid w:val="00E7236A"/>
    <w:rsid w:val="00E72D39"/>
    <w:rsid w:val="00E73BC3"/>
    <w:rsid w:val="00E73E91"/>
    <w:rsid w:val="00E745E7"/>
    <w:rsid w:val="00E74C36"/>
    <w:rsid w:val="00E75EB9"/>
    <w:rsid w:val="00E75F5E"/>
    <w:rsid w:val="00E768B9"/>
    <w:rsid w:val="00E77B33"/>
    <w:rsid w:val="00E80D0F"/>
    <w:rsid w:val="00E8169A"/>
    <w:rsid w:val="00E817AB"/>
    <w:rsid w:val="00E81A07"/>
    <w:rsid w:val="00E81D54"/>
    <w:rsid w:val="00E82F31"/>
    <w:rsid w:val="00E8350A"/>
    <w:rsid w:val="00E83EDF"/>
    <w:rsid w:val="00E8518B"/>
    <w:rsid w:val="00E856C2"/>
    <w:rsid w:val="00E85809"/>
    <w:rsid w:val="00E85FF7"/>
    <w:rsid w:val="00E86934"/>
    <w:rsid w:val="00E87035"/>
    <w:rsid w:val="00E8704F"/>
    <w:rsid w:val="00E870BC"/>
    <w:rsid w:val="00E90207"/>
    <w:rsid w:val="00E91237"/>
    <w:rsid w:val="00E915E2"/>
    <w:rsid w:val="00E926C2"/>
    <w:rsid w:val="00E92A3B"/>
    <w:rsid w:val="00E92ABB"/>
    <w:rsid w:val="00E9312C"/>
    <w:rsid w:val="00E932EC"/>
    <w:rsid w:val="00E93C01"/>
    <w:rsid w:val="00E94A23"/>
    <w:rsid w:val="00E9526C"/>
    <w:rsid w:val="00E95279"/>
    <w:rsid w:val="00E95577"/>
    <w:rsid w:val="00E9566A"/>
    <w:rsid w:val="00E95C10"/>
    <w:rsid w:val="00E95C4E"/>
    <w:rsid w:val="00E96026"/>
    <w:rsid w:val="00E96585"/>
    <w:rsid w:val="00E96EB0"/>
    <w:rsid w:val="00E972C8"/>
    <w:rsid w:val="00E97801"/>
    <w:rsid w:val="00E97BDE"/>
    <w:rsid w:val="00EA0316"/>
    <w:rsid w:val="00EA0580"/>
    <w:rsid w:val="00EA0CB2"/>
    <w:rsid w:val="00EA1C5F"/>
    <w:rsid w:val="00EA1E41"/>
    <w:rsid w:val="00EA25C9"/>
    <w:rsid w:val="00EA27D0"/>
    <w:rsid w:val="00EA323B"/>
    <w:rsid w:val="00EA32F2"/>
    <w:rsid w:val="00EA3466"/>
    <w:rsid w:val="00EA3488"/>
    <w:rsid w:val="00EA3692"/>
    <w:rsid w:val="00EA43F2"/>
    <w:rsid w:val="00EA4494"/>
    <w:rsid w:val="00EA45A3"/>
    <w:rsid w:val="00EA4807"/>
    <w:rsid w:val="00EA520A"/>
    <w:rsid w:val="00EA523D"/>
    <w:rsid w:val="00EA5F87"/>
    <w:rsid w:val="00EA667D"/>
    <w:rsid w:val="00EA74E7"/>
    <w:rsid w:val="00EA767E"/>
    <w:rsid w:val="00EA799E"/>
    <w:rsid w:val="00EB0181"/>
    <w:rsid w:val="00EB047D"/>
    <w:rsid w:val="00EB06E3"/>
    <w:rsid w:val="00EB070E"/>
    <w:rsid w:val="00EB07AA"/>
    <w:rsid w:val="00EB0A72"/>
    <w:rsid w:val="00EB0C8F"/>
    <w:rsid w:val="00EB15F4"/>
    <w:rsid w:val="00EB1984"/>
    <w:rsid w:val="00EB1E5E"/>
    <w:rsid w:val="00EB243C"/>
    <w:rsid w:val="00EB25A0"/>
    <w:rsid w:val="00EB32FA"/>
    <w:rsid w:val="00EB4612"/>
    <w:rsid w:val="00EB48E5"/>
    <w:rsid w:val="00EB4A15"/>
    <w:rsid w:val="00EB4E0C"/>
    <w:rsid w:val="00EB55B1"/>
    <w:rsid w:val="00EB5A43"/>
    <w:rsid w:val="00EB6353"/>
    <w:rsid w:val="00EB6788"/>
    <w:rsid w:val="00EB6D39"/>
    <w:rsid w:val="00EC2D56"/>
    <w:rsid w:val="00EC2F61"/>
    <w:rsid w:val="00EC32FC"/>
    <w:rsid w:val="00EC3756"/>
    <w:rsid w:val="00EC3B76"/>
    <w:rsid w:val="00EC3C5D"/>
    <w:rsid w:val="00EC3E00"/>
    <w:rsid w:val="00EC3E7A"/>
    <w:rsid w:val="00EC4467"/>
    <w:rsid w:val="00EC54AC"/>
    <w:rsid w:val="00EC5845"/>
    <w:rsid w:val="00EC6221"/>
    <w:rsid w:val="00EC6FCC"/>
    <w:rsid w:val="00EC7B2E"/>
    <w:rsid w:val="00ED0064"/>
    <w:rsid w:val="00ED1BB2"/>
    <w:rsid w:val="00ED230D"/>
    <w:rsid w:val="00ED244C"/>
    <w:rsid w:val="00ED2737"/>
    <w:rsid w:val="00ED2807"/>
    <w:rsid w:val="00ED28DB"/>
    <w:rsid w:val="00ED2C76"/>
    <w:rsid w:val="00ED3775"/>
    <w:rsid w:val="00ED397C"/>
    <w:rsid w:val="00ED3F06"/>
    <w:rsid w:val="00ED49B2"/>
    <w:rsid w:val="00ED4E2E"/>
    <w:rsid w:val="00ED4FF9"/>
    <w:rsid w:val="00ED5AEC"/>
    <w:rsid w:val="00ED684F"/>
    <w:rsid w:val="00ED7095"/>
    <w:rsid w:val="00ED7230"/>
    <w:rsid w:val="00ED737A"/>
    <w:rsid w:val="00EE08EF"/>
    <w:rsid w:val="00EE0BCD"/>
    <w:rsid w:val="00EE0E0E"/>
    <w:rsid w:val="00EE0FB3"/>
    <w:rsid w:val="00EE17AF"/>
    <w:rsid w:val="00EE1B12"/>
    <w:rsid w:val="00EE24B2"/>
    <w:rsid w:val="00EE352F"/>
    <w:rsid w:val="00EE369A"/>
    <w:rsid w:val="00EE3B21"/>
    <w:rsid w:val="00EE3CC3"/>
    <w:rsid w:val="00EE4BCD"/>
    <w:rsid w:val="00EE4F59"/>
    <w:rsid w:val="00EE4FDB"/>
    <w:rsid w:val="00EE561B"/>
    <w:rsid w:val="00EE58DB"/>
    <w:rsid w:val="00EE600F"/>
    <w:rsid w:val="00EE6E2B"/>
    <w:rsid w:val="00EE72D1"/>
    <w:rsid w:val="00EE7650"/>
    <w:rsid w:val="00EF0CA4"/>
    <w:rsid w:val="00EF1269"/>
    <w:rsid w:val="00EF1352"/>
    <w:rsid w:val="00EF1393"/>
    <w:rsid w:val="00EF22C8"/>
    <w:rsid w:val="00EF2623"/>
    <w:rsid w:val="00EF331C"/>
    <w:rsid w:val="00EF40AA"/>
    <w:rsid w:val="00EF42E4"/>
    <w:rsid w:val="00EF4743"/>
    <w:rsid w:val="00EF48F1"/>
    <w:rsid w:val="00EF58A5"/>
    <w:rsid w:val="00EF5E43"/>
    <w:rsid w:val="00EF6313"/>
    <w:rsid w:val="00EF6337"/>
    <w:rsid w:val="00EF6645"/>
    <w:rsid w:val="00EF67E6"/>
    <w:rsid w:val="00EF6D80"/>
    <w:rsid w:val="00EF7681"/>
    <w:rsid w:val="00F00753"/>
    <w:rsid w:val="00F00BFC"/>
    <w:rsid w:val="00F01F80"/>
    <w:rsid w:val="00F0239D"/>
    <w:rsid w:val="00F02669"/>
    <w:rsid w:val="00F02996"/>
    <w:rsid w:val="00F03790"/>
    <w:rsid w:val="00F0382D"/>
    <w:rsid w:val="00F0498B"/>
    <w:rsid w:val="00F04EEA"/>
    <w:rsid w:val="00F05382"/>
    <w:rsid w:val="00F06AA7"/>
    <w:rsid w:val="00F06B76"/>
    <w:rsid w:val="00F06C19"/>
    <w:rsid w:val="00F071C8"/>
    <w:rsid w:val="00F078F1"/>
    <w:rsid w:val="00F1006C"/>
    <w:rsid w:val="00F10AFA"/>
    <w:rsid w:val="00F11814"/>
    <w:rsid w:val="00F11A28"/>
    <w:rsid w:val="00F11EAB"/>
    <w:rsid w:val="00F122C5"/>
    <w:rsid w:val="00F12707"/>
    <w:rsid w:val="00F1280D"/>
    <w:rsid w:val="00F131AD"/>
    <w:rsid w:val="00F14299"/>
    <w:rsid w:val="00F14FA9"/>
    <w:rsid w:val="00F151FE"/>
    <w:rsid w:val="00F1536F"/>
    <w:rsid w:val="00F15793"/>
    <w:rsid w:val="00F15BD4"/>
    <w:rsid w:val="00F15C22"/>
    <w:rsid w:val="00F15EEC"/>
    <w:rsid w:val="00F16E97"/>
    <w:rsid w:val="00F16FE2"/>
    <w:rsid w:val="00F170E6"/>
    <w:rsid w:val="00F17C61"/>
    <w:rsid w:val="00F17F18"/>
    <w:rsid w:val="00F20BC6"/>
    <w:rsid w:val="00F2161A"/>
    <w:rsid w:val="00F21E17"/>
    <w:rsid w:val="00F22257"/>
    <w:rsid w:val="00F22361"/>
    <w:rsid w:val="00F2294A"/>
    <w:rsid w:val="00F22DA7"/>
    <w:rsid w:val="00F232BE"/>
    <w:rsid w:val="00F2374F"/>
    <w:rsid w:val="00F23A22"/>
    <w:rsid w:val="00F24288"/>
    <w:rsid w:val="00F24A2A"/>
    <w:rsid w:val="00F24C93"/>
    <w:rsid w:val="00F24E97"/>
    <w:rsid w:val="00F25B66"/>
    <w:rsid w:val="00F25D63"/>
    <w:rsid w:val="00F261D9"/>
    <w:rsid w:val="00F272C1"/>
    <w:rsid w:val="00F300A5"/>
    <w:rsid w:val="00F30262"/>
    <w:rsid w:val="00F304EB"/>
    <w:rsid w:val="00F31404"/>
    <w:rsid w:val="00F31530"/>
    <w:rsid w:val="00F316FA"/>
    <w:rsid w:val="00F318EA"/>
    <w:rsid w:val="00F31E54"/>
    <w:rsid w:val="00F32351"/>
    <w:rsid w:val="00F3238A"/>
    <w:rsid w:val="00F32D8D"/>
    <w:rsid w:val="00F3340C"/>
    <w:rsid w:val="00F33815"/>
    <w:rsid w:val="00F3403E"/>
    <w:rsid w:val="00F34140"/>
    <w:rsid w:val="00F34CAD"/>
    <w:rsid w:val="00F34F73"/>
    <w:rsid w:val="00F34FED"/>
    <w:rsid w:val="00F353B9"/>
    <w:rsid w:val="00F35548"/>
    <w:rsid w:val="00F35CC5"/>
    <w:rsid w:val="00F36383"/>
    <w:rsid w:val="00F36FB0"/>
    <w:rsid w:val="00F37239"/>
    <w:rsid w:val="00F37DD3"/>
    <w:rsid w:val="00F400EA"/>
    <w:rsid w:val="00F402EF"/>
    <w:rsid w:val="00F41745"/>
    <w:rsid w:val="00F42911"/>
    <w:rsid w:val="00F438A5"/>
    <w:rsid w:val="00F43F61"/>
    <w:rsid w:val="00F441B9"/>
    <w:rsid w:val="00F4468B"/>
    <w:rsid w:val="00F446F7"/>
    <w:rsid w:val="00F44F18"/>
    <w:rsid w:val="00F450E7"/>
    <w:rsid w:val="00F45229"/>
    <w:rsid w:val="00F4553C"/>
    <w:rsid w:val="00F45DC2"/>
    <w:rsid w:val="00F4621B"/>
    <w:rsid w:val="00F47745"/>
    <w:rsid w:val="00F50723"/>
    <w:rsid w:val="00F51101"/>
    <w:rsid w:val="00F515F6"/>
    <w:rsid w:val="00F51693"/>
    <w:rsid w:val="00F517E8"/>
    <w:rsid w:val="00F5287E"/>
    <w:rsid w:val="00F531A3"/>
    <w:rsid w:val="00F534A2"/>
    <w:rsid w:val="00F539EF"/>
    <w:rsid w:val="00F53D37"/>
    <w:rsid w:val="00F5487F"/>
    <w:rsid w:val="00F55674"/>
    <w:rsid w:val="00F562C8"/>
    <w:rsid w:val="00F5697D"/>
    <w:rsid w:val="00F56C11"/>
    <w:rsid w:val="00F600E5"/>
    <w:rsid w:val="00F6048C"/>
    <w:rsid w:val="00F60853"/>
    <w:rsid w:val="00F6085D"/>
    <w:rsid w:val="00F60AE2"/>
    <w:rsid w:val="00F619D1"/>
    <w:rsid w:val="00F625A0"/>
    <w:rsid w:val="00F62C1A"/>
    <w:rsid w:val="00F62D58"/>
    <w:rsid w:val="00F62F7D"/>
    <w:rsid w:val="00F63053"/>
    <w:rsid w:val="00F6395C"/>
    <w:rsid w:val="00F64156"/>
    <w:rsid w:val="00F6430E"/>
    <w:rsid w:val="00F64DDE"/>
    <w:rsid w:val="00F6509F"/>
    <w:rsid w:val="00F65162"/>
    <w:rsid w:val="00F65A9C"/>
    <w:rsid w:val="00F65CEB"/>
    <w:rsid w:val="00F65D30"/>
    <w:rsid w:val="00F66668"/>
    <w:rsid w:val="00F66D99"/>
    <w:rsid w:val="00F67937"/>
    <w:rsid w:val="00F67E84"/>
    <w:rsid w:val="00F7004A"/>
    <w:rsid w:val="00F70198"/>
    <w:rsid w:val="00F717AF"/>
    <w:rsid w:val="00F71EC0"/>
    <w:rsid w:val="00F72165"/>
    <w:rsid w:val="00F7277D"/>
    <w:rsid w:val="00F72929"/>
    <w:rsid w:val="00F72A82"/>
    <w:rsid w:val="00F72AD5"/>
    <w:rsid w:val="00F73050"/>
    <w:rsid w:val="00F7353B"/>
    <w:rsid w:val="00F735C1"/>
    <w:rsid w:val="00F73DDA"/>
    <w:rsid w:val="00F74054"/>
    <w:rsid w:val="00F74244"/>
    <w:rsid w:val="00F7456D"/>
    <w:rsid w:val="00F75935"/>
    <w:rsid w:val="00F7672B"/>
    <w:rsid w:val="00F77466"/>
    <w:rsid w:val="00F774EF"/>
    <w:rsid w:val="00F77565"/>
    <w:rsid w:val="00F8063E"/>
    <w:rsid w:val="00F80EE4"/>
    <w:rsid w:val="00F8186B"/>
    <w:rsid w:val="00F820B4"/>
    <w:rsid w:val="00F8225F"/>
    <w:rsid w:val="00F822B0"/>
    <w:rsid w:val="00F82725"/>
    <w:rsid w:val="00F8296F"/>
    <w:rsid w:val="00F83830"/>
    <w:rsid w:val="00F83FE7"/>
    <w:rsid w:val="00F84C93"/>
    <w:rsid w:val="00F84EE8"/>
    <w:rsid w:val="00F850C1"/>
    <w:rsid w:val="00F854EC"/>
    <w:rsid w:val="00F8614D"/>
    <w:rsid w:val="00F8636A"/>
    <w:rsid w:val="00F8663D"/>
    <w:rsid w:val="00F8679B"/>
    <w:rsid w:val="00F86828"/>
    <w:rsid w:val="00F86CB5"/>
    <w:rsid w:val="00F877C1"/>
    <w:rsid w:val="00F90857"/>
    <w:rsid w:val="00F90C18"/>
    <w:rsid w:val="00F90FDF"/>
    <w:rsid w:val="00F90FE4"/>
    <w:rsid w:val="00F91041"/>
    <w:rsid w:val="00F912CA"/>
    <w:rsid w:val="00F91866"/>
    <w:rsid w:val="00F927E0"/>
    <w:rsid w:val="00F92DF7"/>
    <w:rsid w:val="00F93398"/>
    <w:rsid w:val="00F937BD"/>
    <w:rsid w:val="00F93A8F"/>
    <w:rsid w:val="00F93DC0"/>
    <w:rsid w:val="00F94683"/>
    <w:rsid w:val="00F94CA8"/>
    <w:rsid w:val="00F96B32"/>
    <w:rsid w:val="00F96B3D"/>
    <w:rsid w:val="00FA025E"/>
    <w:rsid w:val="00FA026F"/>
    <w:rsid w:val="00FA0436"/>
    <w:rsid w:val="00FA214B"/>
    <w:rsid w:val="00FA2448"/>
    <w:rsid w:val="00FA2549"/>
    <w:rsid w:val="00FA3258"/>
    <w:rsid w:val="00FA3BAC"/>
    <w:rsid w:val="00FA4C0D"/>
    <w:rsid w:val="00FA5194"/>
    <w:rsid w:val="00FA561C"/>
    <w:rsid w:val="00FA5C3E"/>
    <w:rsid w:val="00FA6228"/>
    <w:rsid w:val="00FA6AE9"/>
    <w:rsid w:val="00FA6BAE"/>
    <w:rsid w:val="00FA6E68"/>
    <w:rsid w:val="00FA6EC3"/>
    <w:rsid w:val="00FA7419"/>
    <w:rsid w:val="00FA7606"/>
    <w:rsid w:val="00FB0050"/>
    <w:rsid w:val="00FB00BD"/>
    <w:rsid w:val="00FB014E"/>
    <w:rsid w:val="00FB0426"/>
    <w:rsid w:val="00FB04B7"/>
    <w:rsid w:val="00FB0B71"/>
    <w:rsid w:val="00FB0F61"/>
    <w:rsid w:val="00FB176B"/>
    <w:rsid w:val="00FB208C"/>
    <w:rsid w:val="00FB2EDA"/>
    <w:rsid w:val="00FB2F1E"/>
    <w:rsid w:val="00FB30AF"/>
    <w:rsid w:val="00FB33DA"/>
    <w:rsid w:val="00FB41F7"/>
    <w:rsid w:val="00FB4311"/>
    <w:rsid w:val="00FB47D9"/>
    <w:rsid w:val="00FB4A2B"/>
    <w:rsid w:val="00FB4E24"/>
    <w:rsid w:val="00FB4EEE"/>
    <w:rsid w:val="00FB5BB0"/>
    <w:rsid w:val="00FB5F79"/>
    <w:rsid w:val="00FB6935"/>
    <w:rsid w:val="00FC0338"/>
    <w:rsid w:val="00FC10C7"/>
    <w:rsid w:val="00FC11EA"/>
    <w:rsid w:val="00FC18FC"/>
    <w:rsid w:val="00FC2274"/>
    <w:rsid w:val="00FC330D"/>
    <w:rsid w:val="00FC3FD5"/>
    <w:rsid w:val="00FC445C"/>
    <w:rsid w:val="00FC4BDC"/>
    <w:rsid w:val="00FC59DE"/>
    <w:rsid w:val="00FC65C6"/>
    <w:rsid w:val="00FC6A23"/>
    <w:rsid w:val="00FC75A7"/>
    <w:rsid w:val="00FC778C"/>
    <w:rsid w:val="00FC7AD3"/>
    <w:rsid w:val="00FC7F4C"/>
    <w:rsid w:val="00FC7FF7"/>
    <w:rsid w:val="00FD0C3F"/>
    <w:rsid w:val="00FD18CD"/>
    <w:rsid w:val="00FD1981"/>
    <w:rsid w:val="00FD1EC4"/>
    <w:rsid w:val="00FD220C"/>
    <w:rsid w:val="00FD2366"/>
    <w:rsid w:val="00FD2B36"/>
    <w:rsid w:val="00FD3038"/>
    <w:rsid w:val="00FD30AC"/>
    <w:rsid w:val="00FD33DB"/>
    <w:rsid w:val="00FD3612"/>
    <w:rsid w:val="00FD427B"/>
    <w:rsid w:val="00FD4BA9"/>
    <w:rsid w:val="00FD4CEB"/>
    <w:rsid w:val="00FD4D8D"/>
    <w:rsid w:val="00FD5681"/>
    <w:rsid w:val="00FD57E0"/>
    <w:rsid w:val="00FD580C"/>
    <w:rsid w:val="00FD5E4D"/>
    <w:rsid w:val="00FD6778"/>
    <w:rsid w:val="00FD6E14"/>
    <w:rsid w:val="00FD71C6"/>
    <w:rsid w:val="00FD7498"/>
    <w:rsid w:val="00FE0F85"/>
    <w:rsid w:val="00FE2956"/>
    <w:rsid w:val="00FE3133"/>
    <w:rsid w:val="00FE34C7"/>
    <w:rsid w:val="00FE370A"/>
    <w:rsid w:val="00FE3763"/>
    <w:rsid w:val="00FE38B8"/>
    <w:rsid w:val="00FE3AC9"/>
    <w:rsid w:val="00FE3C70"/>
    <w:rsid w:val="00FE4388"/>
    <w:rsid w:val="00FE468C"/>
    <w:rsid w:val="00FE46F1"/>
    <w:rsid w:val="00FE4862"/>
    <w:rsid w:val="00FE4B2B"/>
    <w:rsid w:val="00FE4B60"/>
    <w:rsid w:val="00FE5205"/>
    <w:rsid w:val="00FE5FEB"/>
    <w:rsid w:val="00FE6763"/>
    <w:rsid w:val="00FE79A0"/>
    <w:rsid w:val="00FE7CFF"/>
    <w:rsid w:val="00FF01F4"/>
    <w:rsid w:val="00FF06DE"/>
    <w:rsid w:val="00FF087A"/>
    <w:rsid w:val="00FF0CE2"/>
    <w:rsid w:val="00FF13E6"/>
    <w:rsid w:val="00FF18F3"/>
    <w:rsid w:val="00FF203A"/>
    <w:rsid w:val="00FF2A2E"/>
    <w:rsid w:val="00FF2B08"/>
    <w:rsid w:val="00FF363A"/>
    <w:rsid w:val="00FF3642"/>
    <w:rsid w:val="00FF403C"/>
    <w:rsid w:val="00FF403D"/>
    <w:rsid w:val="00FF4065"/>
    <w:rsid w:val="00FF4A1B"/>
    <w:rsid w:val="00FF4B64"/>
    <w:rsid w:val="00FF4CD7"/>
    <w:rsid w:val="00FF50C0"/>
    <w:rsid w:val="00FF52EB"/>
    <w:rsid w:val="00FF54EF"/>
    <w:rsid w:val="00FF55B7"/>
    <w:rsid w:val="00FF59AC"/>
    <w:rsid w:val="00FF63ED"/>
    <w:rsid w:val="00FF71B1"/>
    <w:rsid w:val="00FF731F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44A0C"/>
  <w15:docId w15:val="{12EC4A9B-95AD-4FA6-A0AB-18D25FF33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07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411FF6"/>
    <w:pPr>
      <w:spacing w:after="120" w:line="480" w:lineRule="auto"/>
    </w:pPr>
    <w:rPr>
      <w:rFonts w:ascii="Arial" w:hAnsi="Arial" w:cs="Arial"/>
      <w:bCs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411FF6"/>
    <w:rPr>
      <w:rFonts w:ascii="Arial" w:hAnsi="Arial" w:cs="Arial"/>
      <w:bCs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80BA9"/>
    <w:rPr>
      <w:b/>
      <w:bCs/>
    </w:rPr>
  </w:style>
  <w:style w:type="paragraph" w:styleId="BodyText3">
    <w:name w:val="Body Text 3"/>
    <w:basedOn w:val="Normal"/>
    <w:link w:val="BodyText3Char"/>
    <w:uiPriority w:val="99"/>
    <w:unhideWhenUsed/>
    <w:rsid w:val="003771DF"/>
    <w:pPr>
      <w:spacing w:after="120" w:line="240" w:lineRule="auto"/>
    </w:pPr>
    <w:rPr>
      <w:rFonts w:ascii="Arial" w:hAnsi="Arial" w:cs="Arial"/>
      <w:bCs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3771DF"/>
    <w:rPr>
      <w:rFonts w:ascii="Arial" w:hAnsi="Arial" w:cs="Arial"/>
      <w:bCs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21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A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AAA"/>
    <w:rPr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AAA"/>
    <w:rPr>
      <w:b/>
      <w:bCs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AAA"/>
    <w:rPr>
      <w:rFonts w:ascii="Tahoma" w:hAnsi="Tahoma" w:cs="Tahoma"/>
      <w:sz w:val="16"/>
      <w:szCs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C33811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4207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20718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51ED2"/>
    <w:pPr>
      <w:ind w:left="720"/>
      <w:contextualSpacing/>
    </w:pPr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9030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13E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E2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6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2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6F0"/>
    <w:rPr>
      <w:sz w:val="22"/>
      <w:szCs w:val="22"/>
    </w:rPr>
  </w:style>
  <w:style w:type="character" w:styleId="HTMLCode">
    <w:name w:val="HTML Code"/>
    <w:basedOn w:val="DefaultParagraphFont"/>
    <w:uiPriority w:val="99"/>
    <w:semiHidden/>
    <w:unhideWhenUsed/>
    <w:rsid w:val="000A7BF4"/>
    <w:rPr>
      <w:rFonts w:ascii="Courier New" w:eastAsiaTheme="minorEastAsia" w:hAnsi="Courier New" w:cs="Courier New" w:hint="default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A7B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815F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CROMSText">
    <w:name w:val="CROMS_Text"/>
    <w:basedOn w:val="Normal"/>
    <w:uiPriority w:val="9"/>
    <w:qFormat/>
    <w:rsid w:val="00E01898"/>
    <w:pPr>
      <w:spacing w:before="60" w:after="120" w:line="360" w:lineRule="auto"/>
    </w:pPr>
    <w:rPr>
      <w:rFonts w:ascii="Arial" w:eastAsia="Calibri" w:hAnsi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81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clee\Box\DC\Research\Paper\DC%20(CardioRACE)\Draft\Submission1%20(NEJM)\Figure%20S1%20(MI,%20By%20Sex,%20Age.%20raw)1_95%25%20CI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dclee\Box\DC\Research\Paper\DC%20(CardioRACE)\Draft\Submission1%20(NEJM)\Figure%202%20(MI,%20raw)1_95%25%20C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456912158056616"/>
          <c:y val="0.10479486338246181"/>
          <c:w val="0.6246671552690759"/>
          <c:h val="0.81813586778215219"/>
        </c:manualLayout>
      </c:layout>
      <c:scatterChart>
        <c:scatterStyle val="lineMarker"/>
        <c:varyColors val="0"/>
        <c:ser>
          <c:idx val="0"/>
          <c:order val="0"/>
          <c:tx>
            <c:v>Data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ysClr val="windowText" lastClr="000000"/>
              </a:solidFill>
              <a:ln w="6350">
                <a:noFill/>
              </a:ln>
            </c:spPr>
          </c:marker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0-184D-4D66-B33A-AFB97DFAA22F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1-184D-4D66-B33A-AFB97DFAA22F}"/>
              </c:ext>
            </c:extLst>
          </c:dPt>
          <c:dPt>
            <c:idx val="14"/>
            <c:bubble3D val="0"/>
            <c:extLst>
              <c:ext xmlns:c16="http://schemas.microsoft.com/office/drawing/2014/chart" uri="{C3380CC4-5D6E-409C-BE32-E72D297353CC}">
                <c16:uniqueId val="{00000002-184D-4D66-B33A-AFB97DFAA22F}"/>
              </c:ext>
            </c:extLst>
          </c:dPt>
          <c:dPt>
            <c:idx val="15"/>
            <c:bubble3D val="0"/>
            <c:extLst>
              <c:ext xmlns:c16="http://schemas.microsoft.com/office/drawing/2014/chart" uri="{C3380CC4-5D6E-409C-BE32-E72D297353CC}">
                <c16:uniqueId val="{00000003-184D-4D66-B33A-AFB97DFAA22F}"/>
              </c:ext>
            </c:extLst>
          </c:dPt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'Fig S1 (6-Mon)'!$G$3:$G$22</c:f>
                <c:numCache>
                  <c:formatCode>General</c:formatCode>
                  <c:ptCount val="20"/>
                  <c:pt idx="1">
                    <c:v>0.12299999999999998</c:v>
                  </c:pt>
                  <c:pt idx="2">
                    <c:v>0.12</c:v>
                  </c:pt>
                  <c:pt idx="3">
                    <c:v>0.13200000000000001</c:v>
                  </c:pt>
                  <c:pt idx="4">
                    <c:v>0.124</c:v>
                  </c:pt>
                  <c:pt idx="6">
                    <c:v>0.107</c:v>
                  </c:pt>
                  <c:pt idx="7">
                    <c:v>0.10900000000000001</c:v>
                  </c:pt>
                  <c:pt idx="8">
                    <c:v>0.10400000000000001</c:v>
                  </c:pt>
                  <c:pt idx="9">
                    <c:v>0.10100000000000001</c:v>
                  </c:pt>
                  <c:pt idx="11">
                    <c:v>0.09</c:v>
                  </c:pt>
                  <c:pt idx="12">
                    <c:v>9.5000000000000001E-2</c:v>
                  </c:pt>
                  <c:pt idx="13">
                    <c:v>9.2000000000000012E-2</c:v>
                  </c:pt>
                  <c:pt idx="14">
                    <c:v>8.6999999999999994E-2</c:v>
                  </c:pt>
                  <c:pt idx="16">
                    <c:v>0.191</c:v>
                  </c:pt>
                  <c:pt idx="17">
                    <c:v>0.16599999999999998</c:v>
                  </c:pt>
                  <c:pt idx="18">
                    <c:v>0.19700000000000001</c:v>
                  </c:pt>
                  <c:pt idx="19">
                    <c:v>0.19</c:v>
                  </c:pt>
                </c:numCache>
              </c:numRef>
            </c:plus>
            <c:minus>
              <c:numRef>
                <c:f>'Fig S1 (6-Mon)'!$F$3:$F$22</c:f>
                <c:numCache>
                  <c:formatCode>General</c:formatCode>
                  <c:ptCount val="20"/>
                  <c:pt idx="1">
                    <c:v>0.123</c:v>
                  </c:pt>
                  <c:pt idx="2">
                    <c:v>0.12</c:v>
                  </c:pt>
                  <c:pt idx="3">
                    <c:v>0.13200000000000001</c:v>
                  </c:pt>
                  <c:pt idx="4">
                    <c:v>0.12300000000000003</c:v>
                  </c:pt>
                  <c:pt idx="6">
                    <c:v>0.10800000000000001</c:v>
                  </c:pt>
                  <c:pt idx="7">
                    <c:v>0.10900000000000001</c:v>
                  </c:pt>
                  <c:pt idx="8">
                    <c:v>0.10400000000000001</c:v>
                  </c:pt>
                  <c:pt idx="9">
                    <c:v>0.10099999999999998</c:v>
                  </c:pt>
                  <c:pt idx="11">
                    <c:v>8.8999999999999996E-2</c:v>
                  </c:pt>
                  <c:pt idx="12">
                    <c:v>9.5000000000000001E-2</c:v>
                  </c:pt>
                  <c:pt idx="13">
                    <c:v>9.1999999999999998E-2</c:v>
                  </c:pt>
                  <c:pt idx="14">
                    <c:v>8.8000000000000023E-2</c:v>
                  </c:pt>
                  <c:pt idx="16">
                    <c:v>0.191</c:v>
                  </c:pt>
                  <c:pt idx="17">
                    <c:v>0.16700000000000001</c:v>
                  </c:pt>
                  <c:pt idx="18">
                    <c:v>0.19700000000000001</c:v>
                  </c:pt>
                  <c:pt idx="19">
                    <c:v>0.191</c:v>
                  </c:pt>
                </c:numCache>
              </c:numRef>
            </c:minus>
            <c:spPr>
              <a:ln w="15875">
                <a:solidFill>
                  <a:schemeClr val="tx1"/>
                </a:solidFill>
              </a:ln>
              <a:effectLst/>
            </c:spPr>
          </c:errBars>
          <c:xVal>
            <c:numRef>
              <c:f>'Fig S1 (6-Mon)'!$C$3:$C$22</c:f>
              <c:numCache>
                <c:formatCode>0.00</c:formatCode>
                <c:ptCount val="20"/>
                <c:pt idx="1">
                  <c:v>0.02</c:v>
                </c:pt>
                <c:pt idx="2">
                  <c:v>-5.1999999999999998E-2</c:v>
                </c:pt>
                <c:pt idx="3">
                  <c:v>-0.184</c:v>
                </c:pt>
                <c:pt idx="4">
                  <c:v>-0.22</c:v>
                </c:pt>
                <c:pt idx="6">
                  <c:v>-0.156</c:v>
                </c:pt>
                <c:pt idx="7">
                  <c:v>-0.16900000000000001</c:v>
                </c:pt>
                <c:pt idx="8">
                  <c:v>-0.16700000000000001</c:v>
                </c:pt>
                <c:pt idx="9">
                  <c:v>-0.19400000000000001</c:v>
                </c:pt>
                <c:pt idx="11">
                  <c:v>-8.8999999999999996E-2</c:v>
                </c:pt>
                <c:pt idx="12">
                  <c:v>-0.121</c:v>
                </c:pt>
                <c:pt idx="13">
                  <c:v>-0.17</c:v>
                </c:pt>
                <c:pt idx="14">
                  <c:v>-0.184</c:v>
                </c:pt>
                <c:pt idx="16">
                  <c:v>-2.1999999999999999E-2</c:v>
                </c:pt>
                <c:pt idx="17">
                  <c:v>-8.6999999999999994E-2</c:v>
                </c:pt>
                <c:pt idx="18">
                  <c:v>-0.19700000000000001</c:v>
                </c:pt>
                <c:pt idx="19">
                  <c:v>-0.29799999999999999</c:v>
                </c:pt>
              </c:numCache>
            </c:numRef>
          </c:xVal>
          <c:yVal>
            <c:numRef>
              <c:f>'Fig S1 (6-Mon)'!$B$3:$B$22</c:f>
              <c:numCache>
                <c:formatCode>General</c:formatCode>
                <c:ptCount val="20"/>
                <c:pt idx="0">
                  <c:v>20</c:v>
                </c:pt>
                <c:pt idx="1">
                  <c:v>19</c:v>
                </c:pt>
                <c:pt idx="2">
                  <c:v>18</c:v>
                </c:pt>
                <c:pt idx="3">
                  <c:v>17</c:v>
                </c:pt>
                <c:pt idx="4">
                  <c:v>16</c:v>
                </c:pt>
                <c:pt idx="5">
                  <c:v>15</c:v>
                </c:pt>
                <c:pt idx="6">
                  <c:v>14</c:v>
                </c:pt>
                <c:pt idx="7">
                  <c:v>13</c:v>
                </c:pt>
                <c:pt idx="8">
                  <c:v>12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8</c:v>
                </c:pt>
                <c:pt idx="13">
                  <c:v>7</c:v>
                </c:pt>
                <c:pt idx="14">
                  <c:v>6</c:v>
                </c:pt>
                <c:pt idx="15">
                  <c:v>5</c:v>
                </c:pt>
                <c:pt idx="16">
                  <c:v>4</c:v>
                </c:pt>
                <c:pt idx="17">
                  <c:v>3</c:v>
                </c:pt>
                <c:pt idx="18">
                  <c:v>2</c:v>
                </c:pt>
                <c:pt idx="1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84D-4D66-B33A-AFB97DFAA22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100715904"/>
        <c:axId val="100718080"/>
      </c:scatterChart>
      <c:valAx>
        <c:axId val="100715904"/>
        <c:scaling>
          <c:orientation val="minMax"/>
          <c:max val="1"/>
          <c:min val="-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 sz="1000" b="1" i="0" u="none" strike="noStrike" baseline="0">
                    <a:latin typeface="Arial" pitchFamily="34" charset="0"/>
                    <a:cs typeface="Arial" pitchFamily="34" charset="0"/>
                  </a:rPr>
                  <a:t>Changes in composite CVD risk z-score (95% CI)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26490740740740742"/>
              <c:y val="3.4102658490379689E-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00718080"/>
        <c:crossesAt val="0"/>
        <c:crossBetween val="midCat"/>
        <c:majorUnit val="0.5"/>
      </c:valAx>
      <c:valAx>
        <c:axId val="100718080"/>
        <c:scaling>
          <c:orientation val="minMax"/>
          <c:max val="20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ln w="6350">
            <a:solidFill>
              <a:schemeClr val="tx1"/>
            </a:solidFill>
            <a:prstDash val="solid"/>
          </a:ln>
        </c:spPr>
        <c:crossAx val="100715904"/>
        <c:crossesAt val="0"/>
        <c:crossBetween val="midCat"/>
        <c:majorUnit val="1"/>
        <c:dispUnits>
          <c:builtInUnit val="thousands"/>
        </c:dispUnits>
      </c:valAx>
      <c:spPr>
        <a:noFill/>
        <a:ln w="9525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371766840313043"/>
          <c:y val="0.10212400207786526"/>
          <c:w val="0.6246671552690759"/>
          <c:h val="0.81813586778215219"/>
        </c:manualLayout>
      </c:layout>
      <c:scatterChart>
        <c:scatterStyle val="lineMarker"/>
        <c:varyColors val="0"/>
        <c:ser>
          <c:idx val="0"/>
          <c:order val="0"/>
          <c:tx>
            <c:v>Data</c:v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ysClr val="windowText" lastClr="000000"/>
              </a:solidFill>
              <a:ln w="6350">
                <a:noFill/>
              </a:ln>
            </c:spPr>
          </c:marker>
          <c:dPt>
            <c:idx val="11"/>
            <c:bubble3D val="0"/>
            <c:extLst>
              <c:ext xmlns:c16="http://schemas.microsoft.com/office/drawing/2014/chart" uri="{C3380CC4-5D6E-409C-BE32-E72D297353CC}">
                <c16:uniqueId val="{00000000-1691-4F6E-8F0F-2607EFC76944}"/>
              </c:ext>
            </c:extLst>
          </c:dPt>
          <c:dPt>
            <c:idx val="12"/>
            <c:bubble3D val="0"/>
            <c:extLst>
              <c:ext xmlns:c16="http://schemas.microsoft.com/office/drawing/2014/chart" uri="{C3380CC4-5D6E-409C-BE32-E72D297353CC}">
                <c16:uniqueId val="{00000001-1691-4F6E-8F0F-2607EFC76944}"/>
              </c:ext>
            </c:extLst>
          </c:dPt>
          <c:dPt>
            <c:idx val="14"/>
            <c:bubble3D val="0"/>
            <c:extLst>
              <c:ext xmlns:c16="http://schemas.microsoft.com/office/drawing/2014/chart" uri="{C3380CC4-5D6E-409C-BE32-E72D297353CC}">
                <c16:uniqueId val="{00000002-1691-4F6E-8F0F-2607EFC76944}"/>
              </c:ext>
            </c:extLst>
          </c:dPt>
          <c:dPt>
            <c:idx val="15"/>
            <c:bubble3D val="0"/>
            <c:extLst>
              <c:ext xmlns:c16="http://schemas.microsoft.com/office/drawing/2014/chart" uri="{C3380CC4-5D6E-409C-BE32-E72D297353CC}">
                <c16:uniqueId val="{00000003-1691-4F6E-8F0F-2607EFC76944}"/>
              </c:ext>
            </c:extLst>
          </c:dPt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'Figure 2 (6-Mon)'!$G$3:$G$27</c:f>
                <c:numCache>
                  <c:formatCode>General</c:formatCode>
                  <c:ptCount val="25"/>
                  <c:pt idx="1">
                    <c:v>0.17599999999999999</c:v>
                  </c:pt>
                  <c:pt idx="2">
                    <c:v>0.17300000000000001</c:v>
                  </c:pt>
                  <c:pt idx="3">
                    <c:v>0.17599999999999999</c:v>
                  </c:pt>
                  <c:pt idx="4">
                    <c:v>0.16899999999999998</c:v>
                  </c:pt>
                  <c:pt idx="6">
                    <c:v>0.14899999999999999</c:v>
                  </c:pt>
                  <c:pt idx="7">
                    <c:v>0.14399999999999999</c:v>
                  </c:pt>
                  <c:pt idx="8">
                    <c:v>0.153</c:v>
                  </c:pt>
                  <c:pt idx="9">
                    <c:v>0.14100000000000001</c:v>
                  </c:pt>
                  <c:pt idx="11">
                    <c:v>0.16599999999999998</c:v>
                  </c:pt>
                  <c:pt idx="12">
                    <c:v>0.16599999999999998</c:v>
                  </c:pt>
                  <c:pt idx="13">
                    <c:v>0.16800000000000001</c:v>
                  </c:pt>
                  <c:pt idx="14">
                    <c:v>0.16099999999999998</c:v>
                  </c:pt>
                  <c:pt idx="16">
                    <c:v>9.0999999999999998E-2</c:v>
                  </c:pt>
                  <c:pt idx="17">
                    <c:v>8.8000000000000023E-2</c:v>
                  </c:pt>
                  <c:pt idx="18">
                    <c:v>9.1000000000000025E-2</c:v>
                  </c:pt>
                  <c:pt idx="19">
                    <c:v>8.7999999999999967E-2</c:v>
                  </c:pt>
                  <c:pt idx="21">
                    <c:v>8.2000000000000003E-2</c:v>
                  </c:pt>
                  <c:pt idx="22">
                    <c:v>8.2000000000000003E-2</c:v>
                  </c:pt>
                  <c:pt idx="23">
                    <c:v>8.299999999999999E-2</c:v>
                  </c:pt>
                  <c:pt idx="24">
                    <c:v>7.9999999999999988E-2</c:v>
                  </c:pt>
                </c:numCache>
              </c:numRef>
            </c:plus>
            <c:minus>
              <c:numRef>
                <c:f>'Figure 2 (6-Mon)'!$F$3:$F$27</c:f>
                <c:numCache>
                  <c:formatCode>General</c:formatCode>
                  <c:ptCount val="25"/>
                  <c:pt idx="1">
                    <c:v>0.17700000000000002</c:v>
                  </c:pt>
                  <c:pt idx="2">
                    <c:v>0.17299999999999999</c:v>
                  </c:pt>
                  <c:pt idx="3">
                    <c:v>0.17699999999999999</c:v>
                  </c:pt>
                  <c:pt idx="4">
                    <c:v>0.16799999999999998</c:v>
                  </c:pt>
                  <c:pt idx="6">
                    <c:v>0.15</c:v>
                  </c:pt>
                  <c:pt idx="7">
                    <c:v>0.14400000000000002</c:v>
                  </c:pt>
                  <c:pt idx="8">
                    <c:v>0.154</c:v>
                  </c:pt>
                  <c:pt idx="9">
                    <c:v>0.14199999999999999</c:v>
                  </c:pt>
                  <c:pt idx="11">
                    <c:v>0.16499999999999998</c:v>
                  </c:pt>
                  <c:pt idx="12">
                    <c:v>0.16599999999999998</c:v>
                  </c:pt>
                  <c:pt idx="13">
                    <c:v>0.16899999999999998</c:v>
                  </c:pt>
                  <c:pt idx="14">
                    <c:v>0.16</c:v>
                  </c:pt>
                  <c:pt idx="16">
                    <c:v>9.0999999999999998E-2</c:v>
                  </c:pt>
                  <c:pt idx="17">
                    <c:v>8.7999999999999967E-2</c:v>
                  </c:pt>
                  <c:pt idx="18">
                    <c:v>9.1999999999999971E-2</c:v>
                  </c:pt>
                  <c:pt idx="19">
                    <c:v>8.8000000000000023E-2</c:v>
                  </c:pt>
                  <c:pt idx="21">
                    <c:v>8.2000000000000003E-2</c:v>
                  </c:pt>
                  <c:pt idx="22">
                    <c:v>8.2000000000000003E-2</c:v>
                  </c:pt>
                  <c:pt idx="23">
                    <c:v>8.4000000000000019E-2</c:v>
                  </c:pt>
                  <c:pt idx="24">
                    <c:v>7.8999999999999987E-2</c:v>
                  </c:pt>
                </c:numCache>
              </c:numRef>
            </c:minus>
            <c:spPr>
              <a:ln w="15875">
                <a:solidFill>
                  <a:schemeClr val="tx1"/>
                </a:solidFill>
              </a:ln>
              <a:effectLst/>
            </c:spPr>
          </c:errBars>
          <c:xVal>
            <c:numRef>
              <c:f>'Figure 2 (6-Mon)'!$C$3:$C$27</c:f>
              <c:numCache>
                <c:formatCode>0.00</c:formatCode>
                <c:ptCount val="25"/>
                <c:pt idx="1">
                  <c:v>-0.217</c:v>
                </c:pt>
                <c:pt idx="2">
                  <c:v>-0.26100000000000001</c:v>
                </c:pt>
                <c:pt idx="3">
                  <c:v>-8.2000000000000003E-2</c:v>
                </c:pt>
                <c:pt idx="4">
                  <c:v>-0.246</c:v>
                </c:pt>
                <c:pt idx="6">
                  <c:v>2E-3</c:v>
                </c:pt>
                <c:pt idx="7">
                  <c:v>2.8000000000000001E-2</c:v>
                </c:pt>
                <c:pt idx="8">
                  <c:v>-0.15</c:v>
                </c:pt>
                <c:pt idx="9">
                  <c:v>-0.22600000000000001</c:v>
                </c:pt>
                <c:pt idx="11">
                  <c:v>-1.6E-2</c:v>
                </c:pt>
                <c:pt idx="12">
                  <c:v>4.2999999999999997E-2</c:v>
                </c:pt>
                <c:pt idx="13">
                  <c:v>-0.19900000000000001</c:v>
                </c:pt>
                <c:pt idx="14">
                  <c:v>1.2E-2</c:v>
                </c:pt>
                <c:pt idx="16">
                  <c:v>-6.8000000000000005E-2</c:v>
                </c:pt>
                <c:pt idx="17">
                  <c:v>-0.26100000000000001</c:v>
                </c:pt>
                <c:pt idx="18">
                  <c:v>-0.26800000000000002</c:v>
                </c:pt>
                <c:pt idx="19">
                  <c:v>-0.36399999999999999</c:v>
                </c:pt>
                <c:pt idx="21">
                  <c:v>-7.4999999999999997E-2</c:v>
                </c:pt>
                <c:pt idx="22">
                  <c:v>-0.113</c:v>
                </c:pt>
                <c:pt idx="23">
                  <c:v>-0.17499999999999999</c:v>
                </c:pt>
                <c:pt idx="24">
                  <c:v>-0.20599999999999999</c:v>
                </c:pt>
              </c:numCache>
            </c:numRef>
          </c:xVal>
          <c:yVal>
            <c:numRef>
              <c:f>'Figure 2 (6-Mon)'!$B$3:$B$27</c:f>
              <c:numCache>
                <c:formatCode>General</c:formatCode>
                <c:ptCount val="25"/>
                <c:pt idx="1">
                  <c:v>24</c:v>
                </c:pt>
                <c:pt idx="2">
                  <c:v>23</c:v>
                </c:pt>
                <c:pt idx="3">
                  <c:v>22</c:v>
                </c:pt>
                <c:pt idx="4">
                  <c:v>21</c:v>
                </c:pt>
                <c:pt idx="5">
                  <c:v>20</c:v>
                </c:pt>
                <c:pt idx="6">
                  <c:v>19</c:v>
                </c:pt>
                <c:pt idx="7">
                  <c:v>18</c:v>
                </c:pt>
                <c:pt idx="8">
                  <c:v>17</c:v>
                </c:pt>
                <c:pt idx="9">
                  <c:v>16</c:v>
                </c:pt>
                <c:pt idx="10">
                  <c:v>15</c:v>
                </c:pt>
                <c:pt idx="11">
                  <c:v>14</c:v>
                </c:pt>
                <c:pt idx="12">
                  <c:v>13</c:v>
                </c:pt>
                <c:pt idx="13">
                  <c:v>12</c:v>
                </c:pt>
                <c:pt idx="14">
                  <c:v>11</c:v>
                </c:pt>
                <c:pt idx="15">
                  <c:v>10</c:v>
                </c:pt>
                <c:pt idx="16">
                  <c:v>9</c:v>
                </c:pt>
                <c:pt idx="17">
                  <c:v>8</c:v>
                </c:pt>
                <c:pt idx="18">
                  <c:v>7</c:v>
                </c:pt>
                <c:pt idx="19">
                  <c:v>6</c:v>
                </c:pt>
                <c:pt idx="20">
                  <c:v>5</c:v>
                </c:pt>
                <c:pt idx="21">
                  <c:v>4</c:v>
                </c:pt>
                <c:pt idx="22">
                  <c:v>3</c:v>
                </c:pt>
                <c:pt idx="23">
                  <c:v>2</c:v>
                </c:pt>
                <c:pt idx="2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691-4F6E-8F0F-2607EFC7694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100715904"/>
        <c:axId val="100718080"/>
      </c:scatterChart>
      <c:valAx>
        <c:axId val="100715904"/>
        <c:scaling>
          <c:orientation val="minMax"/>
          <c:max val="1"/>
          <c:min val="-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 sz="1000" b="1" i="0" u="none" strike="noStrike" baseline="0">
                    <a:latin typeface="Arial" pitchFamily="34" charset="0"/>
                    <a:cs typeface="Arial" pitchFamily="34" charset="0"/>
                  </a:rPr>
                  <a:t>Changes in individual CVD risk z-score (95% CI)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2659259259259259"/>
              <c:y val="3.1856447880320694E-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00718080"/>
        <c:crossesAt val="0"/>
        <c:crossBetween val="midCat"/>
        <c:majorUnit val="0.5"/>
      </c:valAx>
      <c:valAx>
        <c:axId val="100718080"/>
        <c:scaling>
          <c:orientation val="minMax"/>
          <c:max val="25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ln w="6350">
            <a:solidFill>
              <a:schemeClr val="tx1"/>
            </a:solidFill>
            <a:prstDash val="solid"/>
          </a:ln>
        </c:spPr>
        <c:crossAx val="100715904"/>
        <c:crossesAt val="0"/>
        <c:crossBetween val="midCat"/>
        <c:majorUnit val="1"/>
        <c:dispUnits>
          <c:builtInUnit val="thousands"/>
        </c:dispUnits>
      </c:valAx>
      <c:spPr>
        <a:noFill/>
        <a:ln w="9525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867</cdr:x>
      <cdr:y>0.00397</cdr:y>
    </cdr:from>
    <cdr:to>
      <cdr:x>0.57287</cdr:x>
      <cdr:y>0.05242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52400" y="22087"/>
          <a:ext cx="2105520" cy="26981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r>
            <a:rPr lang="en-US" sz="1200" b="1">
              <a:solidFill>
                <a:sysClr val="windowText" lastClr="000000"/>
              </a:solidFill>
              <a:latin typeface="Calibri"/>
              <a:cs typeface="Arial" pitchFamily="34" charset="0"/>
            </a:rPr>
            <a:t>A</a:t>
          </a:r>
          <a:endParaRPr lang="en-US" sz="1100" b="1">
            <a:solidFill>
              <a:sysClr val="windowText" lastClr="000000"/>
            </a:solidFill>
            <a:latin typeface="Calibri"/>
            <a:cs typeface="Arial" pitchFamily="34" charset="0"/>
          </a:endParaRPr>
        </a:p>
      </cdr:txBody>
    </cdr:sp>
  </cdr:relSizeAnchor>
  <cdr:relSizeAnchor xmlns:cdr="http://schemas.openxmlformats.org/drawingml/2006/chartDrawing">
    <cdr:from>
      <cdr:x>0</cdr:x>
      <cdr:y>0.07712</cdr:y>
    </cdr:from>
    <cdr:to>
      <cdr:x>0.43585</cdr:x>
      <cdr:y>0.90681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0" y="429490"/>
          <a:ext cx="1717879" cy="4620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Men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  <a:endParaRPr kumimoji="0" lang="en-US" sz="1000" b="0" i="0" u="none" strike="noStrike" kern="0" cap="none" spc="0" normalizeH="0" baseline="3000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200" b="1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Women</a:t>
          </a:r>
          <a:endParaRPr kumimoji="0" lang="en-US" sz="1000" b="1" i="0" u="none" strike="noStrike" kern="0" cap="none" spc="0" normalizeH="0" baseline="3000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200" b="1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Age 35-59 yr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200" b="1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Age 60-70 yr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5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</a:p>
      </cdr:txBody>
    </cdr:sp>
  </cdr:relSizeAnchor>
  <cdr:relSizeAnchor xmlns:cdr="http://schemas.openxmlformats.org/drawingml/2006/chartDrawing">
    <cdr:from>
      <cdr:x>0.46548</cdr:x>
      <cdr:y>0.96157</cdr:y>
    </cdr:from>
    <cdr:to>
      <cdr:x>0.66725</cdr:x>
      <cdr:y>0.99252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1857713" y="4572139"/>
          <a:ext cx="805259" cy="14716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pPr algn="ctr"/>
          <a:r>
            <a:rPr lang="en-US" sz="10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z-score</a:t>
          </a:r>
        </a:p>
      </cdr:txBody>
    </cdr:sp>
  </cdr:relSizeAnchor>
  <cdr:relSizeAnchor xmlns:cdr="http://schemas.openxmlformats.org/drawingml/2006/chartDrawing">
    <cdr:from>
      <cdr:x>0.6506</cdr:x>
      <cdr:y>0.54454</cdr:y>
    </cdr:from>
    <cdr:to>
      <cdr:x>0.99427</cdr:x>
      <cdr:y>0.57056</cdr:y>
    </cdr:to>
    <cdr:sp macro="" textlink="">
      <cdr:nvSpPr>
        <cdr:cNvPr id="39" name="Rectangle 38"/>
        <cdr:cNvSpPr/>
      </cdr:nvSpPr>
      <cdr:spPr>
        <a:xfrm xmlns:a="http://schemas.openxmlformats.org/drawingml/2006/main">
          <a:off x="2596515" y="2589222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09 (-0.18 to 0.00)</a:t>
          </a:r>
        </a:p>
      </cdr:txBody>
    </cdr:sp>
  </cdr:relSizeAnchor>
  <cdr:relSizeAnchor xmlns:cdr="http://schemas.openxmlformats.org/drawingml/2006/chartDrawing">
    <cdr:from>
      <cdr:x>0.65251</cdr:x>
      <cdr:y>0.12898</cdr:y>
    </cdr:from>
    <cdr:to>
      <cdr:x>0.99618</cdr:x>
      <cdr:y>0.155</cdr:y>
    </cdr:to>
    <cdr:sp macro="" textlink="">
      <cdr:nvSpPr>
        <cdr:cNvPr id="10" name="Rectangle 9"/>
        <cdr:cNvSpPr/>
      </cdr:nvSpPr>
      <cdr:spPr>
        <a:xfrm xmlns:a="http://schemas.openxmlformats.org/drawingml/2006/main">
          <a:off x="2604135" y="613284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0.02 (-0.10 to 0.14)</a:t>
          </a:r>
        </a:p>
      </cdr:txBody>
    </cdr:sp>
  </cdr:relSizeAnchor>
  <cdr:relSizeAnchor xmlns:cdr="http://schemas.openxmlformats.org/drawingml/2006/chartDrawing">
    <cdr:from>
      <cdr:x>0.65632</cdr:x>
      <cdr:y>0.25358</cdr:y>
    </cdr:from>
    <cdr:to>
      <cdr:x>1</cdr:x>
      <cdr:y>0.2796</cdr:y>
    </cdr:to>
    <cdr:sp macro="" textlink="">
      <cdr:nvSpPr>
        <cdr:cNvPr id="11" name="Rectangle 10"/>
        <cdr:cNvSpPr/>
      </cdr:nvSpPr>
      <cdr:spPr>
        <a:xfrm xmlns:a="http://schemas.openxmlformats.org/drawingml/2006/main">
          <a:off x="2710815" y="1205742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2 (-0.34 to -0.10)</a:t>
          </a:r>
        </a:p>
      </cdr:txBody>
    </cdr:sp>
  </cdr:relSizeAnchor>
  <cdr:relSizeAnchor xmlns:cdr="http://schemas.openxmlformats.org/drawingml/2006/chartDrawing">
    <cdr:from>
      <cdr:x>0.65632</cdr:x>
      <cdr:y>0.213</cdr:y>
    </cdr:from>
    <cdr:to>
      <cdr:x>1</cdr:x>
      <cdr:y>0.23902</cdr:y>
    </cdr:to>
    <cdr:sp macro="" textlink="">
      <cdr:nvSpPr>
        <cdr:cNvPr id="12" name="Rectangle 11"/>
        <cdr:cNvSpPr/>
      </cdr:nvSpPr>
      <cdr:spPr>
        <a:xfrm xmlns:a="http://schemas.openxmlformats.org/drawingml/2006/main">
          <a:off x="2710815" y="1012789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8 (-0.32 to -0.05)</a:t>
          </a:r>
        </a:p>
      </cdr:txBody>
    </cdr:sp>
  </cdr:relSizeAnchor>
  <cdr:relSizeAnchor xmlns:cdr="http://schemas.openxmlformats.org/drawingml/2006/chartDrawing">
    <cdr:from>
      <cdr:x>0.65251</cdr:x>
      <cdr:y>0.17084</cdr:y>
    </cdr:from>
    <cdr:to>
      <cdr:x>0.99618</cdr:x>
      <cdr:y>0.19686</cdr:y>
    </cdr:to>
    <cdr:sp macro="" textlink="">
      <cdr:nvSpPr>
        <cdr:cNvPr id="13" name="Rectangle 12"/>
        <cdr:cNvSpPr/>
      </cdr:nvSpPr>
      <cdr:spPr>
        <a:xfrm xmlns:a="http://schemas.openxmlformats.org/drawingml/2006/main">
          <a:off x="2604135" y="812324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05 (-0.17 to 0.07)</a:t>
          </a:r>
        </a:p>
      </cdr:txBody>
    </cdr:sp>
  </cdr:relSizeAnchor>
  <cdr:relSizeAnchor xmlns:cdr="http://schemas.openxmlformats.org/drawingml/2006/chartDrawing">
    <cdr:from>
      <cdr:x>0.65632</cdr:x>
      <cdr:y>0.86915</cdr:y>
    </cdr:from>
    <cdr:to>
      <cdr:x>1</cdr:x>
      <cdr:y>0.89517</cdr:y>
    </cdr:to>
    <cdr:sp macro="" textlink="">
      <cdr:nvSpPr>
        <cdr:cNvPr id="14" name="Rectangle 13"/>
        <cdr:cNvSpPr/>
      </cdr:nvSpPr>
      <cdr:spPr>
        <a:xfrm xmlns:a="http://schemas.openxmlformats.org/drawingml/2006/main">
          <a:off x="2710815" y="4132704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30 (-0.49 to -0.11)</a:t>
          </a:r>
        </a:p>
      </cdr:txBody>
    </cdr:sp>
  </cdr:relSizeAnchor>
  <cdr:relSizeAnchor xmlns:cdr="http://schemas.openxmlformats.org/drawingml/2006/chartDrawing">
    <cdr:from>
      <cdr:x>0.6506</cdr:x>
      <cdr:y>0.82889</cdr:y>
    </cdr:from>
    <cdr:to>
      <cdr:x>0.99427</cdr:x>
      <cdr:y>0.85491</cdr:y>
    </cdr:to>
    <cdr:sp macro="" textlink="">
      <cdr:nvSpPr>
        <cdr:cNvPr id="15" name="Rectangle 14"/>
        <cdr:cNvSpPr/>
      </cdr:nvSpPr>
      <cdr:spPr>
        <a:xfrm xmlns:a="http://schemas.openxmlformats.org/drawingml/2006/main">
          <a:off x="2596515" y="3941272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0 (-0.39 to 0.00)</a:t>
          </a:r>
        </a:p>
      </cdr:txBody>
    </cdr:sp>
  </cdr:relSizeAnchor>
  <cdr:relSizeAnchor xmlns:cdr="http://schemas.openxmlformats.org/drawingml/2006/chartDrawing">
    <cdr:from>
      <cdr:x>0.6506</cdr:x>
      <cdr:y>0.78643</cdr:y>
    </cdr:from>
    <cdr:to>
      <cdr:x>0.99427</cdr:x>
      <cdr:y>0.81245</cdr:y>
    </cdr:to>
    <cdr:sp macro="" textlink="">
      <cdr:nvSpPr>
        <cdr:cNvPr id="16" name="Rectangle 15"/>
        <cdr:cNvSpPr/>
      </cdr:nvSpPr>
      <cdr:spPr>
        <a:xfrm xmlns:a="http://schemas.openxmlformats.org/drawingml/2006/main">
          <a:off x="2596515" y="3739380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09 (-0.25 to 0.08)</a:t>
          </a:r>
        </a:p>
      </cdr:txBody>
    </cdr:sp>
  </cdr:relSizeAnchor>
  <cdr:relSizeAnchor xmlns:cdr="http://schemas.openxmlformats.org/drawingml/2006/chartDrawing">
    <cdr:from>
      <cdr:x>0.64678</cdr:x>
      <cdr:y>0.74556</cdr:y>
    </cdr:from>
    <cdr:to>
      <cdr:x>0.99045</cdr:x>
      <cdr:y>0.77158</cdr:y>
    </cdr:to>
    <cdr:sp macro="" textlink="">
      <cdr:nvSpPr>
        <cdr:cNvPr id="17" name="Rectangle 16"/>
        <cdr:cNvSpPr/>
      </cdr:nvSpPr>
      <cdr:spPr>
        <a:xfrm xmlns:a="http://schemas.openxmlformats.org/drawingml/2006/main">
          <a:off x="2581275" y="3545048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-0.02 (-0.21 to 0.17)</a:t>
          </a:r>
        </a:p>
      </cdr:txBody>
    </cdr:sp>
  </cdr:relSizeAnchor>
  <cdr:relSizeAnchor xmlns:cdr="http://schemas.openxmlformats.org/drawingml/2006/chartDrawing">
    <cdr:from>
      <cdr:x>0.65632</cdr:x>
      <cdr:y>0.66022</cdr:y>
    </cdr:from>
    <cdr:to>
      <cdr:x>1</cdr:x>
      <cdr:y>0.68624</cdr:y>
    </cdr:to>
    <cdr:sp macro="" textlink="">
      <cdr:nvSpPr>
        <cdr:cNvPr id="18" name="Rectangle 17"/>
        <cdr:cNvSpPr/>
      </cdr:nvSpPr>
      <cdr:spPr>
        <a:xfrm xmlns:a="http://schemas.openxmlformats.org/drawingml/2006/main">
          <a:off x="2710815" y="3139267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8 (-0.27 to -0.10)</a:t>
          </a:r>
        </a:p>
      </cdr:txBody>
    </cdr:sp>
  </cdr:relSizeAnchor>
  <cdr:relSizeAnchor xmlns:cdr="http://schemas.openxmlformats.org/drawingml/2006/chartDrawing">
    <cdr:from>
      <cdr:x>0.65632</cdr:x>
      <cdr:y>0.62256</cdr:y>
    </cdr:from>
    <cdr:to>
      <cdr:x>1</cdr:x>
      <cdr:y>0.64858</cdr:y>
    </cdr:to>
    <cdr:sp macro="" textlink="">
      <cdr:nvSpPr>
        <cdr:cNvPr id="19" name="Rectangle 18"/>
        <cdr:cNvSpPr/>
      </cdr:nvSpPr>
      <cdr:spPr>
        <a:xfrm xmlns:a="http://schemas.openxmlformats.org/drawingml/2006/main">
          <a:off x="2710815" y="2960198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7 (-0.26 to -0.08)</a:t>
          </a:r>
        </a:p>
      </cdr:txBody>
    </cdr:sp>
  </cdr:relSizeAnchor>
  <cdr:relSizeAnchor xmlns:cdr="http://schemas.openxmlformats.org/drawingml/2006/chartDrawing">
    <cdr:from>
      <cdr:x>0.65632</cdr:x>
      <cdr:y>0.5839</cdr:y>
    </cdr:from>
    <cdr:to>
      <cdr:x>1</cdr:x>
      <cdr:y>0.60992</cdr:y>
    </cdr:to>
    <cdr:sp macro="" textlink="">
      <cdr:nvSpPr>
        <cdr:cNvPr id="20" name="Rectangle 19"/>
        <cdr:cNvSpPr/>
      </cdr:nvSpPr>
      <cdr:spPr>
        <a:xfrm xmlns:a="http://schemas.openxmlformats.org/drawingml/2006/main">
          <a:off x="2710815" y="2776374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2 (-0.22 to -0.03)</a:t>
          </a:r>
        </a:p>
      </cdr:txBody>
    </cdr:sp>
  </cdr:relSizeAnchor>
  <cdr:relSizeAnchor xmlns:cdr="http://schemas.openxmlformats.org/drawingml/2006/chartDrawing">
    <cdr:from>
      <cdr:x>0.65632</cdr:x>
      <cdr:y>0.459</cdr:y>
    </cdr:from>
    <cdr:to>
      <cdr:x>1</cdr:x>
      <cdr:y>0.48502</cdr:y>
    </cdr:to>
    <cdr:sp macro="" textlink="">
      <cdr:nvSpPr>
        <cdr:cNvPr id="21" name="Rectangle 20"/>
        <cdr:cNvSpPr/>
      </cdr:nvSpPr>
      <cdr:spPr>
        <a:xfrm xmlns:a="http://schemas.openxmlformats.org/drawingml/2006/main">
          <a:off x="2710815" y="2182490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9 (-0.30 to -0.09)</a:t>
          </a:r>
        </a:p>
      </cdr:txBody>
    </cdr:sp>
  </cdr:relSizeAnchor>
  <cdr:relSizeAnchor xmlns:cdr="http://schemas.openxmlformats.org/drawingml/2006/chartDrawing">
    <cdr:from>
      <cdr:x>0.65632</cdr:x>
      <cdr:y>0.41523</cdr:y>
    </cdr:from>
    <cdr:to>
      <cdr:x>1</cdr:x>
      <cdr:y>0.44125</cdr:y>
    </cdr:to>
    <cdr:sp macro="" textlink="">
      <cdr:nvSpPr>
        <cdr:cNvPr id="22" name="Rectangle 21"/>
        <cdr:cNvSpPr/>
      </cdr:nvSpPr>
      <cdr:spPr>
        <a:xfrm xmlns:a="http://schemas.openxmlformats.org/drawingml/2006/main">
          <a:off x="2710815" y="1974369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7 (-0.27 to -0.06)</a:t>
          </a:r>
        </a:p>
      </cdr:txBody>
    </cdr:sp>
  </cdr:relSizeAnchor>
  <cdr:relSizeAnchor xmlns:cdr="http://schemas.openxmlformats.org/drawingml/2006/chartDrawing">
    <cdr:from>
      <cdr:x>0.65632</cdr:x>
      <cdr:y>0.37496</cdr:y>
    </cdr:from>
    <cdr:to>
      <cdr:x>1</cdr:x>
      <cdr:y>0.40098</cdr:y>
    </cdr:to>
    <cdr:sp macro="" textlink="">
      <cdr:nvSpPr>
        <cdr:cNvPr id="23" name="Rectangle 22"/>
        <cdr:cNvSpPr/>
      </cdr:nvSpPr>
      <cdr:spPr>
        <a:xfrm xmlns:a="http://schemas.openxmlformats.org/drawingml/2006/main">
          <a:off x="2710815" y="1782890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7 (-0.28 to -0.06)</a:t>
          </a:r>
        </a:p>
      </cdr:txBody>
    </cdr:sp>
  </cdr:relSizeAnchor>
  <cdr:relSizeAnchor xmlns:cdr="http://schemas.openxmlformats.org/drawingml/2006/chartDrawing">
    <cdr:from>
      <cdr:x>0.65632</cdr:x>
      <cdr:y>0.3347</cdr:y>
    </cdr:from>
    <cdr:to>
      <cdr:x>1</cdr:x>
      <cdr:y>0.36072</cdr:y>
    </cdr:to>
    <cdr:sp macro="" textlink="">
      <cdr:nvSpPr>
        <cdr:cNvPr id="24" name="Rectangle 23"/>
        <cdr:cNvSpPr/>
      </cdr:nvSpPr>
      <cdr:spPr>
        <a:xfrm xmlns:a="http://schemas.openxmlformats.org/drawingml/2006/main">
          <a:off x="2710815" y="1591458"/>
          <a:ext cx="1371600" cy="12372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6 (-0.26 to -0.05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529</cdr:x>
      <cdr:y>0.07292</cdr:y>
    </cdr:from>
    <cdr:to>
      <cdr:x>0.53229</cdr:x>
      <cdr:y>0.90885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21105" y="426720"/>
          <a:ext cx="2103268" cy="48920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Systolic blood pressur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  <a:endParaRPr kumimoji="0" lang="en-US" sz="1000" b="0" i="0" u="none" strike="noStrike" kern="0" cap="none" spc="0" normalizeH="0" baseline="3000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LDL cholesterol</a:t>
          </a:r>
          <a:endParaRPr kumimoji="0" lang="en-US" sz="1000" b="1" i="0" u="none" strike="noStrike" kern="0" cap="none" spc="0" normalizeH="0" baseline="3000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Fasting glucos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Percent body fat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1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Composite CVD risk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ntrol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Resistance</a:t>
          </a: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Aerobic</a:t>
          </a:r>
          <a:endParaRPr kumimoji="0" lang="en-US" sz="1000" b="0" i="0" u="none" strike="noStrike" kern="0" cap="none" spc="0" normalizeH="0" baseline="3000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Arial" pitchFamily="34" charset="0"/>
            <a:ea typeface="+mn-ea"/>
            <a:cs typeface="Arial" pitchFamily="34" charset="0"/>
          </a:endParaRPr>
        </a:p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   Combination</a:t>
          </a:r>
        </a:p>
      </cdr:txBody>
    </cdr:sp>
  </cdr:relSizeAnchor>
  <cdr:relSizeAnchor xmlns:cdr="http://schemas.openxmlformats.org/drawingml/2006/chartDrawing">
    <cdr:from>
      <cdr:x>0.46685</cdr:x>
      <cdr:y>0.95546</cdr:y>
    </cdr:from>
    <cdr:to>
      <cdr:x>0.66862</cdr:x>
      <cdr:y>0.98641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1850140" y="5591493"/>
          <a:ext cx="799621" cy="18112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" lastClr="FFFFFF"/>
              </a:solidFill>
              <a:latin typeface="Calibri"/>
            </a:defRPr>
          </a:lvl1pPr>
          <a:lvl2pPr marL="457200" indent="0">
            <a:defRPr sz="1100">
              <a:solidFill>
                <a:sysClr val="window" lastClr="FFFFFF"/>
              </a:solidFill>
              <a:latin typeface="Calibri"/>
            </a:defRPr>
          </a:lvl2pPr>
          <a:lvl3pPr marL="914400" indent="0">
            <a:defRPr sz="1100">
              <a:solidFill>
                <a:sysClr val="window" lastClr="FFFFFF"/>
              </a:solidFill>
              <a:latin typeface="Calibri"/>
            </a:defRPr>
          </a:lvl3pPr>
          <a:lvl4pPr marL="1371600" indent="0">
            <a:defRPr sz="1100">
              <a:solidFill>
                <a:sysClr val="window" lastClr="FFFFFF"/>
              </a:solidFill>
              <a:latin typeface="Calibri"/>
            </a:defRPr>
          </a:lvl4pPr>
          <a:lvl5pPr marL="1828800" indent="0">
            <a:defRPr sz="1100">
              <a:solidFill>
                <a:sysClr val="window" lastClr="FFFFFF"/>
              </a:solidFill>
              <a:latin typeface="Calibri"/>
            </a:defRPr>
          </a:lvl5pPr>
          <a:lvl6pPr marL="2286000" indent="0">
            <a:defRPr sz="1100">
              <a:solidFill>
                <a:sysClr val="window" lastClr="FFFFFF"/>
              </a:solidFill>
              <a:latin typeface="Calibri"/>
            </a:defRPr>
          </a:lvl6pPr>
          <a:lvl7pPr marL="2743200" indent="0">
            <a:defRPr sz="1100">
              <a:solidFill>
                <a:sysClr val="window" lastClr="FFFFFF"/>
              </a:solidFill>
              <a:latin typeface="Calibri"/>
            </a:defRPr>
          </a:lvl7pPr>
          <a:lvl8pPr marL="3200400" indent="0">
            <a:defRPr sz="1100">
              <a:solidFill>
                <a:sysClr val="window" lastClr="FFFFFF"/>
              </a:solidFill>
              <a:latin typeface="Calibri"/>
            </a:defRPr>
          </a:lvl8pPr>
          <a:lvl9pPr marL="3657600" indent="0">
            <a:defRPr sz="1100">
              <a:solidFill>
                <a:sysClr val="window" lastClr="FFFFFF"/>
              </a:solidFill>
              <a:latin typeface="Calibri"/>
            </a:defRPr>
          </a:lvl9pPr>
        </a:lstStyle>
        <a:p xmlns:a="http://schemas.openxmlformats.org/drawingml/2006/main">
          <a:pPr algn="ctr"/>
          <a:r>
            <a:rPr lang="en-US" sz="10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z-score</a:t>
          </a:r>
        </a:p>
      </cdr:txBody>
    </cdr:sp>
  </cdr:relSizeAnchor>
  <cdr:relSizeAnchor xmlns:cdr="http://schemas.openxmlformats.org/drawingml/2006/chartDrawing">
    <cdr:from>
      <cdr:x>0.64631</cdr:x>
      <cdr:y>0.44839</cdr:y>
    </cdr:from>
    <cdr:to>
      <cdr:x>0.99241</cdr:x>
      <cdr:y>0.47441</cdr:y>
    </cdr:to>
    <cdr:sp macro="" textlink="">
      <cdr:nvSpPr>
        <cdr:cNvPr id="39" name="Rectangle 38"/>
        <cdr:cNvSpPr/>
      </cdr:nvSpPr>
      <cdr:spPr>
        <a:xfrm xmlns:a="http://schemas.openxmlformats.org/drawingml/2006/main">
          <a:off x="2593758" y="2624050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-0.02 (-0.18 to 0.15)</a:t>
          </a:r>
        </a:p>
      </cdr:txBody>
    </cdr:sp>
  </cdr:relSizeAnchor>
  <cdr:relSizeAnchor xmlns:cdr="http://schemas.openxmlformats.org/drawingml/2006/chartDrawing">
    <cdr:from>
      <cdr:x>0.6539</cdr:x>
      <cdr:y>0.11936</cdr:y>
    </cdr:from>
    <cdr:to>
      <cdr:x>1</cdr:x>
      <cdr:y>0.14538</cdr:y>
    </cdr:to>
    <cdr:sp macro="" textlink="">
      <cdr:nvSpPr>
        <cdr:cNvPr id="10" name="Rectangle 9"/>
        <cdr:cNvSpPr/>
      </cdr:nvSpPr>
      <cdr:spPr>
        <a:xfrm xmlns:a="http://schemas.openxmlformats.org/drawingml/2006/main">
          <a:off x="2682875" y="698514"/>
          <a:ext cx="1371600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2 (-0.39 to -0.04)</a:t>
          </a:r>
        </a:p>
      </cdr:txBody>
    </cdr:sp>
  </cdr:relSizeAnchor>
  <cdr:relSizeAnchor xmlns:cdr="http://schemas.openxmlformats.org/drawingml/2006/chartDrawing">
    <cdr:from>
      <cdr:x>0.652</cdr:x>
      <cdr:y>0.21832</cdr:y>
    </cdr:from>
    <cdr:to>
      <cdr:x>0.9981</cdr:x>
      <cdr:y>0.24434</cdr:y>
    </cdr:to>
    <cdr:sp macro="" textlink="">
      <cdr:nvSpPr>
        <cdr:cNvPr id="11" name="Rectangle 10"/>
        <cdr:cNvSpPr/>
      </cdr:nvSpPr>
      <cdr:spPr>
        <a:xfrm xmlns:a="http://schemas.openxmlformats.org/drawingml/2006/main">
          <a:off x="2616618" y="1277644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5 (-0.41 to -0.08)</a:t>
          </a:r>
        </a:p>
      </cdr:txBody>
    </cdr:sp>
  </cdr:relSizeAnchor>
  <cdr:relSizeAnchor xmlns:cdr="http://schemas.openxmlformats.org/drawingml/2006/chartDrawing">
    <cdr:from>
      <cdr:x>0.64821</cdr:x>
      <cdr:y>0.18576</cdr:y>
    </cdr:from>
    <cdr:to>
      <cdr:x>0.9943</cdr:x>
      <cdr:y>0.21178</cdr:y>
    </cdr:to>
    <cdr:sp macro="" textlink="">
      <cdr:nvSpPr>
        <cdr:cNvPr id="12" name="Rectangle 11"/>
        <cdr:cNvSpPr/>
      </cdr:nvSpPr>
      <cdr:spPr>
        <a:xfrm xmlns:a="http://schemas.openxmlformats.org/drawingml/2006/main">
          <a:off x="2601378" y="1087097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08 (-0.26 to 0.09)</a:t>
          </a:r>
        </a:p>
      </cdr:txBody>
    </cdr:sp>
  </cdr:relSizeAnchor>
  <cdr:relSizeAnchor xmlns:cdr="http://schemas.openxmlformats.org/drawingml/2006/chartDrawing">
    <cdr:from>
      <cdr:x>0.6539</cdr:x>
      <cdr:y>0.15321</cdr:y>
    </cdr:from>
    <cdr:to>
      <cdr:x>1</cdr:x>
      <cdr:y>0.17923</cdr:y>
    </cdr:to>
    <cdr:sp macro="" textlink="">
      <cdr:nvSpPr>
        <cdr:cNvPr id="13" name="Rectangle 12"/>
        <cdr:cNvSpPr/>
      </cdr:nvSpPr>
      <cdr:spPr>
        <a:xfrm xmlns:a="http://schemas.openxmlformats.org/drawingml/2006/main">
          <a:off x="2682875" y="896609"/>
          <a:ext cx="1371600" cy="1522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6 (-0.43 to -0.09)</a:t>
          </a:r>
        </a:p>
      </cdr:txBody>
    </cdr:sp>
  </cdr:relSizeAnchor>
  <cdr:relSizeAnchor xmlns:cdr="http://schemas.openxmlformats.org/drawingml/2006/chartDrawing">
    <cdr:from>
      <cdr:x>0.6539</cdr:x>
      <cdr:y>0.7105</cdr:y>
    </cdr:from>
    <cdr:to>
      <cdr:x>1</cdr:x>
      <cdr:y>0.73652</cdr:y>
    </cdr:to>
    <cdr:sp macro="" textlink="">
      <cdr:nvSpPr>
        <cdr:cNvPr id="14" name="Rectangle 13"/>
        <cdr:cNvSpPr/>
      </cdr:nvSpPr>
      <cdr:spPr>
        <a:xfrm xmlns:a="http://schemas.openxmlformats.org/drawingml/2006/main">
          <a:off x="2682875" y="4157960"/>
          <a:ext cx="1371600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36 (-0.45 to -0.28)</a:t>
          </a:r>
        </a:p>
      </cdr:txBody>
    </cdr:sp>
  </cdr:relSizeAnchor>
  <cdr:relSizeAnchor xmlns:cdr="http://schemas.openxmlformats.org/drawingml/2006/chartDrawing">
    <cdr:from>
      <cdr:x>0.6539</cdr:x>
      <cdr:y>0.67665</cdr:y>
    </cdr:from>
    <cdr:to>
      <cdr:x>1</cdr:x>
      <cdr:y>0.70267</cdr:y>
    </cdr:to>
    <cdr:sp macro="" textlink="">
      <cdr:nvSpPr>
        <cdr:cNvPr id="15" name="Rectangle 14"/>
        <cdr:cNvSpPr/>
      </cdr:nvSpPr>
      <cdr:spPr>
        <a:xfrm xmlns:a="http://schemas.openxmlformats.org/drawingml/2006/main">
          <a:off x="2682875" y="3959864"/>
          <a:ext cx="1371600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7 (-0.36 to -0.18)</a:t>
          </a:r>
        </a:p>
      </cdr:txBody>
    </cdr:sp>
  </cdr:relSizeAnchor>
  <cdr:relSizeAnchor xmlns:cdr="http://schemas.openxmlformats.org/drawingml/2006/chartDrawing">
    <cdr:from>
      <cdr:x>0.6539</cdr:x>
      <cdr:y>0.6454</cdr:y>
    </cdr:from>
    <cdr:to>
      <cdr:x>1</cdr:x>
      <cdr:y>0.67142</cdr:y>
    </cdr:to>
    <cdr:sp macro="" textlink="">
      <cdr:nvSpPr>
        <cdr:cNvPr id="16" name="Rectangle 15"/>
        <cdr:cNvSpPr/>
      </cdr:nvSpPr>
      <cdr:spPr>
        <a:xfrm xmlns:a="http://schemas.openxmlformats.org/drawingml/2006/main">
          <a:off x="2682875" y="3776984"/>
          <a:ext cx="1371600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6 (-0.35 to -0.17)</a:t>
          </a:r>
        </a:p>
      </cdr:txBody>
    </cdr:sp>
  </cdr:relSizeAnchor>
  <cdr:relSizeAnchor xmlns:cdr="http://schemas.openxmlformats.org/drawingml/2006/chartDrawing">
    <cdr:from>
      <cdr:x>0.64821</cdr:x>
      <cdr:y>0.61415</cdr:y>
    </cdr:from>
    <cdr:to>
      <cdr:x>0.9943</cdr:x>
      <cdr:y>0.64017</cdr:y>
    </cdr:to>
    <cdr:sp macro="" textlink="">
      <cdr:nvSpPr>
        <cdr:cNvPr id="17" name="Rectangle 16"/>
        <cdr:cNvSpPr/>
      </cdr:nvSpPr>
      <cdr:spPr>
        <a:xfrm xmlns:a="http://schemas.openxmlformats.org/drawingml/2006/main">
          <a:off x="2601378" y="3594104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07 (-0.16 to 0.02)</a:t>
          </a:r>
        </a:p>
      </cdr:txBody>
    </cdr:sp>
  </cdr:relSizeAnchor>
  <cdr:relSizeAnchor xmlns:cdr="http://schemas.openxmlformats.org/drawingml/2006/chartDrawing">
    <cdr:from>
      <cdr:x>0.64821</cdr:x>
      <cdr:y>0.54644</cdr:y>
    </cdr:from>
    <cdr:to>
      <cdr:x>0.9943</cdr:x>
      <cdr:y>0.57246</cdr:y>
    </cdr:to>
    <cdr:sp macro="" textlink="">
      <cdr:nvSpPr>
        <cdr:cNvPr id="18" name="Rectangle 17"/>
        <cdr:cNvSpPr/>
      </cdr:nvSpPr>
      <cdr:spPr>
        <a:xfrm xmlns:a="http://schemas.openxmlformats.org/drawingml/2006/main">
          <a:off x="2601378" y="3197854"/>
          <a:ext cx="1388962" cy="1522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0.01 (-0.15 to 0.17)</a:t>
          </a:r>
        </a:p>
      </cdr:txBody>
    </cdr:sp>
  </cdr:relSizeAnchor>
  <cdr:relSizeAnchor xmlns:cdr="http://schemas.openxmlformats.org/drawingml/2006/chartDrawing">
    <cdr:from>
      <cdr:x>0.6539</cdr:x>
      <cdr:y>0.51519</cdr:y>
    </cdr:from>
    <cdr:to>
      <cdr:x>1</cdr:x>
      <cdr:y>0.54121</cdr:y>
    </cdr:to>
    <cdr:sp macro="" textlink="">
      <cdr:nvSpPr>
        <cdr:cNvPr id="19" name="Rectangle 18"/>
        <cdr:cNvSpPr/>
      </cdr:nvSpPr>
      <cdr:spPr>
        <a:xfrm xmlns:a="http://schemas.openxmlformats.org/drawingml/2006/main">
          <a:off x="2682875" y="3014974"/>
          <a:ext cx="1371600" cy="1522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0 (-0.37 to -0.03)</a:t>
          </a:r>
        </a:p>
      </cdr:txBody>
    </cdr:sp>
  </cdr:relSizeAnchor>
  <cdr:relSizeAnchor xmlns:cdr="http://schemas.openxmlformats.org/drawingml/2006/chartDrawing">
    <cdr:from>
      <cdr:x>0.6501</cdr:x>
      <cdr:y>0.48134</cdr:y>
    </cdr:from>
    <cdr:to>
      <cdr:x>0.9962</cdr:x>
      <cdr:y>0.50736</cdr:y>
    </cdr:to>
    <cdr:sp macro="" textlink="">
      <cdr:nvSpPr>
        <cdr:cNvPr id="20" name="Rectangle 19"/>
        <cdr:cNvSpPr/>
      </cdr:nvSpPr>
      <cdr:spPr>
        <a:xfrm xmlns:a="http://schemas.openxmlformats.org/drawingml/2006/main">
          <a:off x="2608998" y="2816879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0.04 (-0.12 to 0.21)</a:t>
          </a:r>
        </a:p>
      </cdr:txBody>
    </cdr:sp>
  </cdr:relSizeAnchor>
  <cdr:relSizeAnchor xmlns:cdr="http://schemas.openxmlformats.org/drawingml/2006/chartDrawing">
    <cdr:from>
      <cdr:x>0.6539</cdr:x>
      <cdr:y>0.38368</cdr:y>
    </cdr:from>
    <cdr:to>
      <cdr:x>1</cdr:x>
      <cdr:y>0.4097</cdr:y>
    </cdr:to>
    <cdr:sp macro="" textlink="">
      <cdr:nvSpPr>
        <cdr:cNvPr id="21" name="Rectangle 20"/>
        <cdr:cNvSpPr/>
      </cdr:nvSpPr>
      <cdr:spPr>
        <a:xfrm xmlns:a="http://schemas.openxmlformats.org/drawingml/2006/main">
          <a:off x="2682875" y="2245357"/>
          <a:ext cx="1371600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3 (-0.37 to -0.09)</a:t>
          </a:r>
        </a:p>
      </cdr:txBody>
    </cdr:sp>
  </cdr:relSizeAnchor>
  <cdr:relSizeAnchor xmlns:cdr="http://schemas.openxmlformats.org/drawingml/2006/chartDrawing">
    <cdr:from>
      <cdr:x>0.64821</cdr:x>
      <cdr:y>0.35113</cdr:y>
    </cdr:from>
    <cdr:to>
      <cdr:x>0.9943</cdr:x>
      <cdr:y>0.37715</cdr:y>
    </cdr:to>
    <cdr:sp macro="" textlink="">
      <cdr:nvSpPr>
        <cdr:cNvPr id="22" name="Rectangle 21"/>
        <cdr:cNvSpPr/>
      </cdr:nvSpPr>
      <cdr:spPr>
        <a:xfrm xmlns:a="http://schemas.openxmlformats.org/drawingml/2006/main">
          <a:off x="2601378" y="2054869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5 (-0.30 to 0.00)</a:t>
          </a:r>
        </a:p>
      </cdr:txBody>
    </cdr:sp>
  </cdr:relSizeAnchor>
  <cdr:relSizeAnchor xmlns:cdr="http://schemas.openxmlformats.org/drawingml/2006/chartDrawing">
    <cdr:from>
      <cdr:x>0.64821</cdr:x>
      <cdr:y>0.31727</cdr:y>
    </cdr:from>
    <cdr:to>
      <cdr:x>0.9943</cdr:x>
      <cdr:y>0.34329</cdr:y>
    </cdr:to>
    <cdr:sp macro="" textlink="">
      <cdr:nvSpPr>
        <cdr:cNvPr id="23" name="Rectangle 22"/>
        <cdr:cNvSpPr/>
      </cdr:nvSpPr>
      <cdr:spPr>
        <a:xfrm xmlns:a="http://schemas.openxmlformats.org/drawingml/2006/main">
          <a:off x="2601378" y="1856715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0.03 (-0.12 to 0.17)</a:t>
          </a:r>
        </a:p>
      </cdr:txBody>
    </cdr:sp>
  </cdr:relSizeAnchor>
  <cdr:relSizeAnchor xmlns:cdr="http://schemas.openxmlformats.org/drawingml/2006/chartDrawing">
    <cdr:from>
      <cdr:x>0.64821</cdr:x>
      <cdr:y>0.28342</cdr:y>
    </cdr:from>
    <cdr:to>
      <cdr:x>0.9943</cdr:x>
      <cdr:y>0.30944</cdr:y>
    </cdr:to>
    <cdr:sp macro="" textlink="">
      <cdr:nvSpPr>
        <cdr:cNvPr id="24" name="Rectangle 23"/>
        <cdr:cNvSpPr/>
      </cdr:nvSpPr>
      <cdr:spPr>
        <a:xfrm xmlns:a="http://schemas.openxmlformats.org/drawingml/2006/main">
          <a:off x="2601378" y="1658619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 0.00 (-0.15 to 0.15)</a:t>
          </a:r>
        </a:p>
      </cdr:txBody>
    </cdr:sp>
  </cdr:relSizeAnchor>
  <cdr:relSizeAnchor xmlns:cdr="http://schemas.openxmlformats.org/drawingml/2006/chartDrawing">
    <cdr:from>
      <cdr:x>0.6539</cdr:x>
      <cdr:y>0.87326</cdr:y>
    </cdr:from>
    <cdr:to>
      <cdr:x>1</cdr:x>
      <cdr:y>0.89928</cdr:y>
    </cdr:to>
    <cdr:sp macro="" textlink="">
      <cdr:nvSpPr>
        <cdr:cNvPr id="25" name="Rectangle 24"/>
        <cdr:cNvSpPr/>
      </cdr:nvSpPr>
      <cdr:spPr>
        <a:xfrm xmlns:a="http://schemas.openxmlformats.org/drawingml/2006/main">
          <a:off x="2682875" y="5110457"/>
          <a:ext cx="1371600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21 (-0.29 to -0.13)</a:t>
          </a:r>
        </a:p>
      </cdr:txBody>
    </cdr:sp>
  </cdr:relSizeAnchor>
  <cdr:relSizeAnchor xmlns:cdr="http://schemas.openxmlformats.org/drawingml/2006/chartDrawing">
    <cdr:from>
      <cdr:x>0.6539</cdr:x>
      <cdr:y>0.84071</cdr:y>
    </cdr:from>
    <cdr:to>
      <cdr:x>1</cdr:x>
      <cdr:y>0.86673</cdr:y>
    </cdr:to>
    <cdr:sp macro="" textlink="">
      <cdr:nvSpPr>
        <cdr:cNvPr id="26" name="Rectangle 25"/>
        <cdr:cNvSpPr/>
      </cdr:nvSpPr>
      <cdr:spPr>
        <a:xfrm xmlns:a="http://schemas.openxmlformats.org/drawingml/2006/main">
          <a:off x="2682875" y="4919969"/>
          <a:ext cx="1371600" cy="1522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8 (-0.26 to -0.09)</a:t>
          </a:r>
        </a:p>
      </cdr:txBody>
    </cdr:sp>
  </cdr:relSizeAnchor>
  <cdr:relSizeAnchor xmlns:cdr="http://schemas.openxmlformats.org/drawingml/2006/chartDrawing">
    <cdr:from>
      <cdr:x>0.6539</cdr:x>
      <cdr:y>0.80686</cdr:y>
    </cdr:from>
    <cdr:to>
      <cdr:x>1</cdr:x>
      <cdr:y>0.83288</cdr:y>
    </cdr:to>
    <cdr:sp macro="" textlink="">
      <cdr:nvSpPr>
        <cdr:cNvPr id="27" name="Rectangle 26"/>
        <cdr:cNvSpPr/>
      </cdr:nvSpPr>
      <cdr:spPr>
        <a:xfrm xmlns:a="http://schemas.openxmlformats.org/drawingml/2006/main">
          <a:off x="2682875" y="4721874"/>
          <a:ext cx="1371600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11 (-0.20 to -0.03)</a:t>
          </a:r>
        </a:p>
      </cdr:txBody>
    </cdr:sp>
  </cdr:relSizeAnchor>
  <cdr:relSizeAnchor xmlns:cdr="http://schemas.openxmlformats.org/drawingml/2006/chartDrawing">
    <cdr:from>
      <cdr:x>0.64821</cdr:x>
      <cdr:y>0.773</cdr:y>
    </cdr:from>
    <cdr:to>
      <cdr:x>0.9943</cdr:x>
      <cdr:y>0.79902</cdr:y>
    </cdr:to>
    <cdr:sp macro="" textlink="">
      <cdr:nvSpPr>
        <cdr:cNvPr id="28" name="Rectangle 27"/>
        <cdr:cNvSpPr/>
      </cdr:nvSpPr>
      <cdr:spPr>
        <a:xfrm xmlns:a="http://schemas.openxmlformats.org/drawingml/2006/main">
          <a:off x="2601378" y="4523720"/>
          <a:ext cx="1388962" cy="152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25400" cap="flat" cmpd="sng" algn="ctr">
          <a:noFill/>
          <a:prstDash val="solid"/>
        </a:ln>
        <a:effectLst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wrap="square" anchor="ctr" anchorCtr="1"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algn="just" defTabSz="914400" eaLnBrk="1" fontAlgn="auto" latinLnBrk="0" hangingPunct="1">
            <a:lnSpc>
              <a:spcPct val="13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Arial" pitchFamily="34" charset="0"/>
              <a:ea typeface="+mn-ea"/>
              <a:cs typeface="Arial" pitchFamily="34" charset="0"/>
            </a:rPr>
            <a:t>-0.08 (-0.16 to 0.01)</a:t>
          </a:r>
        </a:p>
      </cdr:txBody>
    </cdr:sp>
  </cdr:relSizeAnchor>
  <cdr:relSizeAnchor xmlns:cdr="http://schemas.openxmlformats.org/drawingml/2006/chartDrawing">
    <cdr:from>
      <cdr:x>0.00949</cdr:x>
      <cdr:y>0.00665</cdr:y>
    </cdr:from>
    <cdr:to>
      <cdr:x>0.06266</cdr:x>
      <cdr:y>0.04255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38100" y="38100"/>
          <a:ext cx="213360" cy="2057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 lIns="0" tIns="27432" rIns="0" bIns="0"/>
        <a:lstStyle xmlns:a="http://schemas.openxmlformats.org/drawingml/2006/main"/>
        <a:p xmlns:a="http://schemas.openxmlformats.org/drawingml/2006/main">
          <a:pPr algn="ctr"/>
          <a:r>
            <a:rPr lang="en-US" sz="10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B48243E-A866-4BA1-A3E5-1CFB6568F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2706</Words>
  <Characters>1542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nold School of Public Health</Company>
  <LinksUpToDate>false</LinksUpToDate>
  <CharactersWithSpaces>1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23</dc:creator>
  <cp:lastModifiedBy>Lee, Duck-Chul [KIN]</cp:lastModifiedBy>
  <cp:revision>12</cp:revision>
  <cp:lastPrinted>2021-10-10T20:16:00Z</cp:lastPrinted>
  <dcterms:created xsi:type="dcterms:W3CDTF">2023-03-09T22:56:00Z</dcterms:created>
  <dcterms:modified xsi:type="dcterms:W3CDTF">2023-07-29T19:32:00Z</dcterms:modified>
</cp:coreProperties>
</file>